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30"/>
        <w:tblpPr w:leftFromText="180" w:rightFromText="180" w:vertAnchor="page" w:horzAnchor="margin" w:tblpXSpec="center" w:tblpY="2105"/>
        <w:tblW w:w="1641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310"/>
        <w:gridCol w:w="1559"/>
        <w:gridCol w:w="851"/>
        <w:gridCol w:w="992"/>
        <w:gridCol w:w="816"/>
        <w:gridCol w:w="1736"/>
        <w:gridCol w:w="708"/>
        <w:gridCol w:w="1560"/>
        <w:gridCol w:w="567"/>
        <w:gridCol w:w="567"/>
        <w:gridCol w:w="532"/>
        <w:gridCol w:w="709"/>
        <w:gridCol w:w="1559"/>
        <w:gridCol w:w="1560"/>
      </w:tblGrid>
      <w:tr w:rsidR="00773691" w:rsidRPr="00773691" w14:paraId="7091272E" w14:textId="77777777" w:rsidTr="00B54B11">
        <w:trPr>
          <w:trHeight w:val="623"/>
        </w:trPr>
        <w:tc>
          <w:tcPr>
            <w:tcW w:w="16410" w:type="dxa"/>
            <w:gridSpan w:val="15"/>
            <w:tcBorders>
              <w:bottom w:val="single" w:sz="4" w:space="0" w:color="auto"/>
            </w:tcBorders>
          </w:tcPr>
          <w:p w14:paraId="4D4BD0AC" w14:textId="7DB60564" w:rsidR="00773691" w:rsidRPr="00773691" w:rsidRDefault="00773691" w:rsidP="00773691">
            <w:pPr>
              <w:rPr>
                <w:rFonts w:ascii="Times New Roman" w:hAnsi="Times New Roman" w:cs="Times New Roman"/>
                <w:b/>
                <w:color w:val="131413"/>
                <w:szCs w:val="21"/>
              </w:rPr>
            </w:pPr>
            <w:r w:rsidRPr="00773691">
              <w:rPr>
                <w:rFonts w:ascii="Times New Roman" w:hAnsi="Times New Roman" w:cs="Times New Roman"/>
                <w:b/>
                <w:color w:val="242021"/>
                <w:szCs w:val="21"/>
              </w:rPr>
              <w:t>Table</w:t>
            </w:r>
            <w:r w:rsidRPr="00773691">
              <w:rPr>
                <w:rFonts w:ascii="Times New Roman" w:hAnsi="Times New Roman" w:cs="Times New Roman" w:hint="eastAsia"/>
                <w:b/>
                <w:color w:val="242021"/>
                <w:szCs w:val="21"/>
              </w:rPr>
              <w:t xml:space="preserve"> </w:t>
            </w:r>
            <w:r w:rsidR="00286D4D">
              <w:rPr>
                <w:rFonts w:ascii="Times New Roman" w:hAnsi="Times New Roman" w:cs="Times New Roman" w:hint="eastAsia"/>
                <w:b/>
                <w:color w:val="242021"/>
                <w:szCs w:val="21"/>
              </w:rPr>
              <w:t>S2</w:t>
            </w:r>
            <w:r w:rsidR="00DE5951">
              <w:rPr>
                <w:rFonts w:ascii="Times New Roman" w:hAnsi="Times New Roman" w:cs="Times New Roman" w:hint="eastAsia"/>
                <w:b/>
                <w:color w:val="242021"/>
                <w:szCs w:val="21"/>
              </w:rPr>
              <w:t xml:space="preserve"> </w:t>
            </w:r>
            <w:bookmarkStart w:id="0" w:name="_GoBack"/>
            <w:bookmarkEnd w:id="0"/>
            <w:r w:rsidRPr="00773691">
              <w:rPr>
                <w:rFonts w:ascii="Times New Roman" w:hAnsi="Times New Roman" w:cs="Times New Roman"/>
                <w:b/>
                <w:color w:val="242021"/>
                <w:szCs w:val="21"/>
              </w:rPr>
              <w:t>Characteristics of Included Studies</w:t>
            </w:r>
          </w:p>
        </w:tc>
      </w:tr>
      <w:tr w:rsidR="00773691" w:rsidRPr="00773691" w14:paraId="4F19BDE0" w14:textId="77777777" w:rsidTr="00B54B11">
        <w:trPr>
          <w:trHeight w:val="623"/>
        </w:trPr>
        <w:tc>
          <w:tcPr>
            <w:tcW w:w="1384" w:type="dxa"/>
            <w:vMerge w:val="restart"/>
            <w:tcBorders>
              <w:top w:val="single" w:sz="4" w:space="0" w:color="auto"/>
            </w:tcBorders>
          </w:tcPr>
          <w:p w14:paraId="0B99019B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242021"/>
                <w:szCs w:val="21"/>
              </w:rPr>
              <w:t>Source</w:t>
            </w:r>
          </w:p>
        </w:tc>
        <w:tc>
          <w:tcPr>
            <w:tcW w:w="1310" w:type="dxa"/>
            <w:vMerge w:val="restart"/>
            <w:tcBorders>
              <w:top w:val="single" w:sz="4" w:space="0" w:color="auto"/>
            </w:tcBorders>
          </w:tcPr>
          <w:p w14:paraId="07DF4E62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242021"/>
                <w:szCs w:val="21"/>
              </w:rPr>
              <w:t xml:space="preserve">Country 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1CCECC7C" w14:textId="77777777" w:rsidR="00773691" w:rsidRPr="00773691" w:rsidRDefault="00773691" w:rsidP="00773691">
            <w:pPr>
              <w:rPr>
                <w:rFonts w:ascii="Times New Roman" w:hAnsi="Times New Roman" w:cs="Times New Roman"/>
                <w:b/>
                <w:bCs/>
                <w:color w:val="131413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242021"/>
                <w:szCs w:val="21"/>
              </w:rPr>
              <w:t>Recruitment</w:t>
            </w:r>
          </w:p>
        </w:tc>
        <w:tc>
          <w:tcPr>
            <w:tcW w:w="439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4878471" w14:textId="77777777" w:rsidR="00773691" w:rsidRPr="00773691" w:rsidRDefault="00773691" w:rsidP="00773691">
            <w:pPr>
              <w:jc w:val="center"/>
              <w:rPr>
                <w:rFonts w:ascii="Times New Roman" w:hAnsi="Times New Roman" w:cs="Times New Roman"/>
                <w:color w:val="242021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Study population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</w:tcPr>
          <w:p w14:paraId="1DF0C343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/>
                <w:szCs w:val="21"/>
              </w:rPr>
              <w:t>Ratio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387F9D82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24202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242021"/>
                <w:szCs w:val="21"/>
              </w:rPr>
              <w:t>Threshold</w:t>
            </w:r>
          </w:p>
          <w:p w14:paraId="12CA5899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24202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242021"/>
                <w:szCs w:val="21"/>
              </w:rPr>
              <w:t>Predefined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77B5AD49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242021"/>
                <w:szCs w:val="21"/>
              </w:rPr>
              <w:t>TP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0FC5C335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242021"/>
                <w:szCs w:val="21"/>
              </w:rPr>
              <w:t>FP</w:t>
            </w:r>
          </w:p>
        </w:tc>
        <w:tc>
          <w:tcPr>
            <w:tcW w:w="532" w:type="dxa"/>
            <w:vMerge w:val="restart"/>
            <w:tcBorders>
              <w:top w:val="single" w:sz="4" w:space="0" w:color="auto"/>
            </w:tcBorders>
          </w:tcPr>
          <w:p w14:paraId="30DE7B22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242021"/>
                <w:szCs w:val="21"/>
              </w:rPr>
              <w:t>FN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622687A3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131413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242021"/>
                <w:szCs w:val="21"/>
              </w:rPr>
              <w:t>T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7B2E7292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131413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131413"/>
                <w:szCs w:val="21"/>
              </w:rPr>
              <w:t>Sensitivity</w:t>
            </w:r>
          </w:p>
          <w:p w14:paraId="3FEE3CA1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131413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131413"/>
                <w:szCs w:val="21"/>
              </w:rPr>
              <w:t>(95% CI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3198D46A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131413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131413"/>
                <w:szCs w:val="21"/>
              </w:rPr>
              <w:t>Specificity</w:t>
            </w:r>
            <w:r w:rsidRPr="00773691">
              <w:rPr>
                <w:rFonts w:ascii="Times New Roman" w:hAnsi="Times New Roman" w:cs="Times New Roman"/>
                <w:b/>
                <w:bCs/>
                <w:color w:val="242021"/>
                <w:szCs w:val="21"/>
              </w:rPr>
              <w:br/>
            </w:r>
            <w:r w:rsidRPr="0077369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73691">
              <w:rPr>
                <w:rFonts w:ascii="Times New Roman" w:hAnsi="Times New Roman" w:cs="Times New Roman"/>
                <w:color w:val="131413"/>
                <w:szCs w:val="21"/>
              </w:rPr>
              <w:t>(95% CI)</w:t>
            </w:r>
          </w:p>
        </w:tc>
      </w:tr>
      <w:tr w:rsidR="00773691" w:rsidRPr="00773691" w14:paraId="0502C349" w14:textId="77777777" w:rsidTr="00B45E57">
        <w:trPr>
          <w:trHeight w:val="622"/>
        </w:trPr>
        <w:tc>
          <w:tcPr>
            <w:tcW w:w="1384" w:type="dxa"/>
            <w:vMerge/>
            <w:tcBorders>
              <w:bottom w:val="single" w:sz="4" w:space="0" w:color="auto"/>
            </w:tcBorders>
          </w:tcPr>
          <w:p w14:paraId="29960C46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242021"/>
                <w:szCs w:val="21"/>
              </w:rPr>
            </w:pPr>
          </w:p>
        </w:tc>
        <w:tc>
          <w:tcPr>
            <w:tcW w:w="1310" w:type="dxa"/>
            <w:vMerge/>
            <w:tcBorders>
              <w:bottom w:val="single" w:sz="4" w:space="0" w:color="auto"/>
            </w:tcBorders>
          </w:tcPr>
          <w:p w14:paraId="7C61A15C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242021"/>
                <w:szCs w:val="21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48782EA6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2420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5A26342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Sepsis onse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1C6A35D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GA</w:t>
            </w:r>
          </w:p>
          <w:p w14:paraId="3C75C5BB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0D2F7174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333333"/>
                <w:szCs w:val="21"/>
              </w:rPr>
              <w:t>BW</w:t>
            </w:r>
            <w:r w:rsidRPr="00773691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70202370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14:paraId="365DAACA" w14:textId="7776D10D" w:rsidR="00773691" w:rsidRPr="00773691" w:rsidRDefault="005D0840" w:rsidP="00773691">
            <w:pPr>
              <w:rPr>
                <w:rFonts w:ascii="Times New Roman" w:hAnsi="Times New Roman" w:cs="Times New Roman"/>
                <w:color w:val="242021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S</w:t>
            </w:r>
            <w:r w:rsidR="00B45E57">
              <w:rPr>
                <w:rFonts w:ascii="Times New Roman" w:hAnsi="Times New Roman" w:cs="Times New Roman" w:hint="eastAsia"/>
                <w:color w:val="242021"/>
                <w:szCs w:val="21"/>
              </w:rPr>
              <w:t xml:space="preserve"> </w:t>
            </w:r>
            <w:r w:rsidR="00773691" w:rsidRPr="00773691">
              <w:rPr>
                <w:rFonts w:ascii="Times New Roman" w:hAnsi="Times New Roman" w:cs="Times New Roman"/>
                <w:color w:val="242021"/>
                <w:szCs w:val="21"/>
              </w:rPr>
              <w:t xml:space="preserve">VS </w:t>
            </w:r>
            <w:r w:rsidR="00B45E57" w:rsidRPr="00B45E57">
              <w:rPr>
                <w:rFonts w:ascii="Times New Roman" w:hAnsi="Times New Roman" w:cs="Times New Roman"/>
                <w:color w:val="242021"/>
                <w:szCs w:val="21"/>
              </w:rPr>
              <w:t>Control</w:t>
            </w:r>
            <w:r w:rsidR="00B45E57">
              <w:rPr>
                <w:rFonts w:ascii="Times New Roman" w:hAnsi="Times New Roman" w:cs="Times New Roman" w:hint="eastAsia"/>
                <w:color w:val="242021"/>
                <w:szCs w:val="21"/>
              </w:rPr>
              <w:t xml:space="preserve"> group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</w:tcPr>
          <w:p w14:paraId="426DCEA4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099D3975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242021"/>
                <w:szCs w:val="21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6FB1E2BE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242021"/>
                <w:szCs w:val="21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1654776E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242021"/>
                <w:szCs w:val="21"/>
              </w:rPr>
            </w:pPr>
          </w:p>
        </w:tc>
        <w:tc>
          <w:tcPr>
            <w:tcW w:w="532" w:type="dxa"/>
            <w:vMerge/>
            <w:tcBorders>
              <w:bottom w:val="single" w:sz="4" w:space="0" w:color="auto"/>
            </w:tcBorders>
          </w:tcPr>
          <w:p w14:paraId="417679B9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242021"/>
                <w:szCs w:val="21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792881F9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242021"/>
                <w:szCs w:val="21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220F3082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131413"/>
                <w:szCs w:val="21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3BC4B93A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131413"/>
                <w:szCs w:val="21"/>
              </w:rPr>
            </w:pPr>
          </w:p>
        </w:tc>
      </w:tr>
      <w:tr w:rsidR="00773691" w:rsidRPr="00773691" w14:paraId="354307FF" w14:textId="77777777" w:rsidTr="00B45E57">
        <w:trPr>
          <w:trHeight w:val="941"/>
        </w:trPr>
        <w:tc>
          <w:tcPr>
            <w:tcW w:w="1384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560A797F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Ahmed</w: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 xml:space="preserve"> </w: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begin"/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instrText xml:space="preserve"> ADDIN EN.CITE &lt;EndNote&gt;&lt;Cite&gt;&lt;Author&gt;Ahmed&lt;/Author&gt;&lt;RecNum&gt;6369&lt;/RecNum&gt;&lt;DisplayText&gt;[10]&lt;/DisplayText&gt;&lt;record&gt;&lt;rec-number&gt;6369&lt;/rec-number&gt;&lt;foreign-keys&gt;&lt;key app="EN" db-id="0zeaewpw0w9r2qe5t5yxsdw8t5x2awtd9va9" timestamp="1617080804"&gt;6369&lt;/key&gt;&lt;/foreign-keys&gt;&lt;ref-type name="Journal Article"&gt;17&lt;/ref-type&gt;&lt;contributors&gt;&lt;authors&gt;&lt;author&gt;Ahmed, Z.&lt;/author&gt;&lt;author&gt;Ghafoor, T.&lt;/author&gt;&lt;author&gt;Waqar, T.&lt;/author&gt;&lt;author&gt;Ali, S.&lt;/author&gt;&lt;author&gt;Aziz, S.&lt;/author&gt;&lt;author&gt;Mahmud, S.&lt;/author&gt;&lt;/authors&gt;&lt;/contributors&gt;&lt;titles&gt;&lt;title&gt;Diagnostic value of C- reactive protein and haematological parameters in neonatal sepsis&lt;/title&gt;&lt;secondary-title&gt;Jcpsp, Journal of the College of Physicians &amp;amp; Surgeons - Pakistan&lt;/secondary-title&gt;&lt;/titles&gt;&lt;periodical&gt;&lt;full-title&gt;Jcpsp, Journal of the College of Physicians &amp;amp; Surgeons - Pakistan&lt;/full-title&gt;&lt;/periodical&gt;&lt;pages&gt;152-6&lt;/pages&gt;&lt;volume&gt;15&lt;/volume&gt;&lt;number&gt;3&lt;/number&gt;&lt;dates&gt;&lt;year&gt;2005&lt;/year&gt;&lt;pub-dates&gt;&lt;date&gt; Mar&lt;/date&gt;&lt;/pub-dates&gt;&lt;/dates&gt;&lt;accession-num&gt;15808093&lt;/accession-num&gt;&lt;work-type&gt;Comparative Study&lt;/work-type&gt;&lt;urls&gt;&lt;related-urls&gt;&lt;url&gt;http://ovidsp.ovid.com/athens?T=JS&amp;amp;CSC=Y&amp;amp;NEWS=N&amp;amp;PAGE=fulltext&amp;amp;D=med6&amp;amp;AN=15808093&lt;/url&gt;&lt;/related-urls&gt;&lt;/urls&gt;&lt;electronic-resource-num&gt;03.2005/JCPSP.152156&lt;/electronic-resource-num&gt;&lt;remote-database-name&gt;MEDLINE&lt;/remote-database-name&gt;&lt;remote-database-provider&gt;Ovid Technologies&lt;/remote-database-provider&gt;&lt;/record&gt;&lt;/Cite&gt;&lt;/EndNote&gt;</w:instrTex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separate"/>
            </w:r>
            <w:r w:rsidRPr="00773691">
              <w:rPr>
                <w:rFonts w:ascii="Times New Roman" w:hAnsi="Times New Roman" w:cs="Times New Roman"/>
                <w:noProof/>
                <w:kern w:val="0"/>
                <w:szCs w:val="21"/>
                <w:vertAlign w:val="superscript"/>
              </w:rPr>
              <w:t>[10]</w: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end"/>
            </w:r>
          </w:p>
          <w:p w14:paraId="6AE3DCE5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2005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429E1C47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Switzerlan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46AF969A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59315E5F" w14:textId="77ADF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E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  <w:p w14:paraId="55FE46D7" w14:textId="5DE36531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16F08844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Preterm</w:t>
            </w:r>
          </w:p>
          <w:p w14:paraId="24A84A3C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Term</w:t>
            </w:r>
          </w:p>
          <w:p w14:paraId="673495BE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676191D5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BW</w:t>
            </w:r>
          </w:p>
          <w:p w14:paraId="2524833B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BW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04CB22AA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Proven sepsis </w:t>
            </w:r>
          </w:p>
          <w:p w14:paraId="7FFD7805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VS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  <w:p w14:paraId="39F254B9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Healthy neonat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20A90F41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IT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10BB067C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20</w:t>
            </w:r>
            <w:r w:rsidRPr="00773691">
              <w:rPr>
                <w:rFonts w:ascii="Times New Roman" w:hAnsi="Times New Roman" w:cs="Times New Roman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  <w:r w:rsidRPr="0077369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71F47CAA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4B5F79BF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28CE751F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136FECD9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47DDF85B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25[0.11,0.45]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298D8564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91[0.84,0.96]</w:t>
            </w:r>
          </w:p>
        </w:tc>
      </w:tr>
      <w:tr w:rsidR="00773691" w:rsidRPr="00773691" w14:paraId="21E8C940" w14:textId="77777777" w:rsidTr="00B45E57">
        <w:trPr>
          <w:trHeight w:val="844"/>
        </w:trPr>
        <w:tc>
          <w:tcPr>
            <w:tcW w:w="1384" w:type="dxa"/>
            <w:tcBorders>
              <w:bottom w:val="single" w:sz="4" w:space="0" w:color="D9D9D9" w:themeColor="background1" w:themeShade="D9"/>
            </w:tcBorders>
          </w:tcPr>
          <w:p w14:paraId="6796A417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Anwer</w:t>
            </w:r>
            <w:proofErr w:type="spellEnd"/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begin"/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instrText xml:space="preserve"> ADDIN EN.CITE &lt;EndNote&gt;&lt;Cite&gt;&lt;Author&gt;Anwer&lt;/Author&gt;&lt;RecNum&gt;6614&lt;/RecNum&gt;&lt;DisplayText&gt;[11]&lt;/DisplayText&gt;&lt;record&gt;&lt;rec-number&gt;6614&lt;/rec-number&gt;&lt;foreign-keys&gt;&lt;key app="EN" db-id="0zeaewpw0w9r2qe5t5yxsdw8t5x2awtd9va9" timestamp="1617080804"&gt;6614&lt;/key&gt;&lt;/foreign-keys&gt;&lt;ref-type name="Journal Article"&gt;17&lt;/ref-type&gt;&lt;contributors&gt;&lt;authors&gt;&lt;author&gt;Anwer, S. K.&lt;/author&gt;&lt;author&gt;Mustafa, S.&lt;/author&gt;&lt;/authors&gt;&lt;/contributors&gt;&lt;titles&gt;&lt;title&gt;Rapid identification of neonatal sepsis&lt;/title&gt;&lt;secondary-title&gt;JPMA - Journal of the Pakistan Medical Association&lt;/secondary-title&gt;&lt;/titles&gt;&lt;periodical&gt;&lt;full-title&gt;JPMA - Journal of the Pakistan Medical Association&lt;/full-title&gt;&lt;/periodical&gt;&lt;pages&gt;94-8&lt;/pages&gt;&lt;volume&gt;50&lt;/volume&gt;&lt;number&gt;3&lt;/number&gt;&lt;dates&gt;&lt;year&gt;2000&lt;/year&gt;&lt;pub-dates&gt;&lt;date&gt;Mar&lt;/date&gt;&lt;/pub-dates&gt;&lt;/dates&gt;&lt;accession-num&gt;10795470&lt;/accession-num&gt;&lt;urls&gt;&lt;/urls&gt;&lt;remote-database-name&gt;MEDLINE&lt;/remote-database-name&gt;&lt;remote-database-provider&gt;Ovid Technologies&lt;/remote-database-provider&gt;&lt;/record&gt;&lt;/Cite&gt;&lt;/EndNote&gt;</w:instrTex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separate"/>
            </w:r>
            <w:r w:rsidRPr="00773691">
              <w:rPr>
                <w:rFonts w:ascii="Times New Roman" w:hAnsi="Times New Roman" w:cs="Times New Roman"/>
                <w:noProof/>
                <w:kern w:val="0"/>
                <w:szCs w:val="21"/>
                <w:vertAlign w:val="superscript"/>
              </w:rPr>
              <w:t>[11]</w: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end"/>
            </w:r>
          </w:p>
          <w:p w14:paraId="1921FA1F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2000</w:t>
            </w:r>
          </w:p>
        </w:tc>
        <w:tc>
          <w:tcPr>
            <w:tcW w:w="1310" w:type="dxa"/>
            <w:tcBorders>
              <w:bottom w:val="single" w:sz="4" w:space="0" w:color="D9D9D9" w:themeColor="background1" w:themeShade="D9"/>
            </w:tcBorders>
          </w:tcPr>
          <w:p w14:paraId="47854317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14:paraId="5E6B9C4D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Prospective</w:t>
            </w:r>
          </w:p>
          <w:p w14:paraId="615812BB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ohort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</w:tcPr>
          <w:p w14:paraId="0AD38B32" w14:textId="7E214866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E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  <w:p w14:paraId="708FA8EB" w14:textId="2E0B2F45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  <w:p w14:paraId="52504292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</w:tcPr>
          <w:p w14:paraId="6C16B6F9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Preterm</w:t>
            </w:r>
          </w:p>
          <w:p w14:paraId="3E7669CA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erm </w:t>
            </w:r>
          </w:p>
          <w:p w14:paraId="5FC54379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16" w:type="dxa"/>
            <w:tcBorders>
              <w:bottom w:val="single" w:sz="4" w:space="0" w:color="D9D9D9" w:themeColor="background1" w:themeShade="D9"/>
            </w:tcBorders>
          </w:tcPr>
          <w:p w14:paraId="2DBA51AC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BW</w:t>
            </w:r>
          </w:p>
          <w:p w14:paraId="5FDC0FB8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BW</w:t>
            </w:r>
          </w:p>
        </w:tc>
        <w:tc>
          <w:tcPr>
            <w:tcW w:w="1736" w:type="dxa"/>
            <w:tcBorders>
              <w:bottom w:val="single" w:sz="4" w:space="0" w:color="D9D9D9" w:themeColor="background1" w:themeShade="D9"/>
            </w:tcBorders>
          </w:tcPr>
          <w:p w14:paraId="1853F6B0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Proven sepsis </w:t>
            </w:r>
          </w:p>
          <w:p w14:paraId="682B868A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VS </w:t>
            </w:r>
          </w:p>
          <w:p w14:paraId="68D55CB5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uspected sepsis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</w:tcPr>
          <w:p w14:paraId="5C528044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ITR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14:paraId="640F9BD9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20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14:paraId="45DACA4B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14:paraId="758F7FC0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532" w:type="dxa"/>
            <w:tcBorders>
              <w:bottom w:val="single" w:sz="4" w:space="0" w:color="D9D9D9" w:themeColor="background1" w:themeShade="D9"/>
            </w:tcBorders>
          </w:tcPr>
          <w:p w14:paraId="1D24E728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14:paraId="2BC4AD7E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14:paraId="33408AF3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38[0.18,0.62]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14:paraId="4E1F4D64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66[0.46,0.82]</w:t>
            </w:r>
          </w:p>
        </w:tc>
      </w:tr>
      <w:tr w:rsidR="00773691" w:rsidRPr="00773691" w14:paraId="6801B6FB" w14:textId="77777777" w:rsidTr="00B45E57">
        <w:trPr>
          <w:trHeight w:val="983"/>
        </w:trPr>
        <w:tc>
          <w:tcPr>
            <w:tcW w:w="1384" w:type="dxa"/>
            <w:tcBorders>
              <w:bottom w:val="single" w:sz="4" w:space="0" w:color="D9D9D9" w:themeColor="background1" w:themeShade="D9"/>
            </w:tcBorders>
          </w:tcPr>
          <w:p w14:paraId="7A7D6082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Arcagok</w:t>
            </w:r>
            <w:proofErr w:type="spellEnd"/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begin"/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instrText xml:space="preserve"> ADDIN EN.CITE &lt;EndNote&gt;&lt;Cite&gt;&lt;Author&gt;Arcagok&lt;/Author&gt;&lt;RecNum&gt;5061&lt;/RecNum&gt;&lt;DisplayText&gt;[12]&lt;/DisplayText&gt;&lt;record&gt;&lt;rec-number&gt;5061&lt;/rec-number&gt;&lt;foreign-keys&gt;&lt;key app="EN" db-id="0zeaewpw0w9r2qe5t5yxsdw8t5x2awtd9va9" timestamp="1617080286"&gt;5061&lt;/key&gt;&lt;/foreign-keys&gt;&lt;ref-type name="Journal Article"&gt;17&lt;/ref-type&gt;&lt;contributors&gt;&lt;authors&gt;&lt;author&gt;Arcagok, B. C.&lt;/author&gt;&lt;author&gt;Karabulut, B.&lt;/author&gt;&lt;/authors&gt;&lt;/contributors&gt;&lt;titles&gt;&lt;title&gt;Platelet to Lymphocyte Ratio in Neonates: A Predictor of Early onset Neonatal Sepsis&lt;/title&gt;&lt;secondary-title&gt;Mediterranean Journal of Hematology &amp;amp; Infectious Diseases&lt;/secondary-title&gt;&lt;/titles&gt;&lt;periodical&gt;&lt;full-title&gt;Mediterranean Journal of Hematology &amp;amp; Infectious Diseases&lt;/full-title&gt;&lt;/periodical&gt;&lt;pages&gt;e2019055&lt;/pages&gt;&lt;volume&gt;11&lt;/volume&gt;&lt;number&gt;1&lt;/number&gt;&lt;dates&gt;&lt;year&gt;2019&lt;/year&gt;&lt;pub-dates&gt;&lt;date&gt;Sep 1&lt;/date&gt;&lt;/pub-dates&gt;&lt;/dates&gt;&lt;accession-num&gt;31528321&lt;/accession-num&gt;&lt;urls&gt;&lt;related-urls&gt;&lt;url&gt;http://ovidsp.ovid.com/athens?T=JS&amp;amp;CSC=Y&amp;amp;NEWS=N&amp;amp;PAGE=fulltext&amp;amp;D=pmnm4&amp;amp;AN=31528321&lt;/url&gt;&lt;/related-urls&gt;&lt;/urls&gt;&lt;electronic-resource-num&gt;10.4084/MJHID.2019.055&lt;/electronic-resource-num&gt;&lt;remote-database-name&gt;MEDLINE&lt;/remote-database-name&gt;&lt;remote-database-provider&gt;Ovid Technologies&lt;/remote-database-provider&gt;&lt;/record&gt;&lt;/Cite&gt;&lt;/EndNote&gt;</w:instrTex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separate"/>
            </w:r>
            <w:r w:rsidRPr="00773691">
              <w:rPr>
                <w:rFonts w:ascii="Times New Roman" w:hAnsi="Times New Roman" w:cs="Times New Roman"/>
                <w:noProof/>
                <w:kern w:val="0"/>
                <w:szCs w:val="21"/>
                <w:vertAlign w:val="superscript"/>
              </w:rPr>
              <w:t>[12]</w: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end"/>
            </w:r>
          </w:p>
          <w:p w14:paraId="36EC4746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2019</w:t>
            </w:r>
          </w:p>
        </w:tc>
        <w:tc>
          <w:tcPr>
            <w:tcW w:w="1310" w:type="dxa"/>
            <w:tcBorders>
              <w:bottom w:val="single" w:sz="4" w:space="0" w:color="D9D9D9" w:themeColor="background1" w:themeShade="D9"/>
            </w:tcBorders>
          </w:tcPr>
          <w:p w14:paraId="21771F6C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Turkey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14:paraId="71FD47A6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Retrospective </w:t>
            </w:r>
          </w:p>
          <w:p w14:paraId="1CB2AE35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Case-control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</w:tcPr>
          <w:p w14:paraId="0DD1E752" w14:textId="3385C60A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E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</w:tcPr>
          <w:p w14:paraId="48A3F3E1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Term</w:t>
            </w:r>
          </w:p>
          <w:p w14:paraId="54CFD654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16" w:type="dxa"/>
            <w:tcBorders>
              <w:bottom w:val="single" w:sz="4" w:space="0" w:color="D9D9D9" w:themeColor="background1" w:themeShade="D9"/>
            </w:tcBorders>
          </w:tcPr>
          <w:p w14:paraId="445E3B51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BW</w:t>
            </w:r>
          </w:p>
          <w:p w14:paraId="6E16745B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36" w:type="dxa"/>
            <w:tcBorders>
              <w:bottom w:val="single" w:sz="4" w:space="0" w:color="D9D9D9" w:themeColor="background1" w:themeShade="D9"/>
            </w:tcBorders>
          </w:tcPr>
          <w:p w14:paraId="6E7AB068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Proven sepsis </w:t>
            </w:r>
          </w:p>
          <w:p w14:paraId="73CE6E74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VS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  <w:p w14:paraId="51704EE7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Healthy neonate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</w:tcPr>
          <w:p w14:paraId="5C8FCA02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ITR</w:t>
            </w:r>
          </w:p>
          <w:p w14:paraId="1345A39E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71A2A5A9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PLR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14:paraId="07BA2641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22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  <w:p w14:paraId="0B5A47A2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217AD849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57.70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14:paraId="00C83879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36</w:t>
            </w:r>
          </w:p>
          <w:p w14:paraId="1C2B262B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  <w:p w14:paraId="3E63F98B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14:paraId="1C691823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2</w:t>
            </w:r>
          </w:p>
          <w:p w14:paraId="06CFAF4A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  <w:p w14:paraId="688462AD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32" w:type="dxa"/>
            <w:tcBorders>
              <w:bottom w:val="single" w:sz="4" w:space="0" w:color="D9D9D9" w:themeColor="background1" w:themeShade="D9"/>
            </w:tcBorders>
          </w:tcPr>
          <w:p w14:paraId="39CA7AEA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31</w:t>
            </w:r>
          </w:p>
          <w:p w14:paraId="27DA2459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  <w:p w14:paraId="76B12CCA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14:paraId="06104602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90</w:t>
            </w:r>
          </w:p>
          <w:p w14:paraId="395A8189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  <w:p w14:paraId="60283132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14:paraId="00F42F7F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4[0.41,0.66] </w:t>
            </w:r>
          </w:p>
          <w:p w14:paraId="32CED6EE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4418405A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91[0.82,0.97]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14:paraId="7169A481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8[0.92,1.00] </w:t>
            </w:r>
          </w:p>
          <w:p w14:paraId="7CD8EF5B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29637810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98[0.92,1.00]</w:t>
            </w:r>
          </w:p>
        </w:tc>
      </w:tr>
      <w:tr w:rsidR="00773691" w:rsidRPr="00773691" w14:paraId="0CBF9F6C" w14:textId="77777777" w:rsidTr="00B45E57">
        <w:trPr>
          <w:trHeight w:val="900"/>
        </w:trPr>
        <w:tc>
          <w:tcPr>
            <w:tcW w:w="1384" w:type="dxa"/>
            <w:tcBorders>
              <w:bottom w:val="single" w:sz="4" w:space="0" w:color="D9D9D9" w:themeColor="background1" w:themeShade="D9"/>
            </w:tcBorders>
          </w:tcPr>
          <w:p w14:paraId="24D5ABBA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Ayub</w:t>
            </w:r>
            <w:proofErr w:type="spellEnd"/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begin"/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instrText xml:space="preserve"> ADDIN EN.CITE &lt;EndNote&gt;&lt;Cite&gt;&lt;Author&gt;Ayub&lt;/Author&gt;&lt;Year&gt;2015&lt;/Year&gt;&lt;RecNum&gt;15706&lt;/RecNum&gt;&lt;DisplayText&gt;[13]&lt;/DisplayText&gt;&lt;record&gt;&lt;rec-number&gt;15706&lt;/rec-number&gt;&lt;foreign-keys&gt;&lt;key app="EN" db-id="0zeaewpw0w9r2qe5t5yxsdw8t5x2awtd9va9" timestamp="1618201483"&gt;15706&lt;/key&gt;&lt;/foreign-keys&gt;&lt;ref-type name="Journal Article"&gt;17&lt;/ref-type&gt;&lt;contributors&gt;&lt;authors&gt;&lt;author&gt;Ayub, A.&lt;/author&gt;&lt;author&gt;Chishti, A. L.&lt;/author&gt;&lt;author&gt;Hassen, K. A.&lt;/author&gt;&lt;/authors&gt;&lt;/contributors&gt;&lt;titles&gt;&lt;title&gt;THE VALIDITY OF HEMATOLOGIC MARKERS FOR DIAGNOSIS OF NEONATAL SEPSIS&lt;/title&gt;&lt;secondary-title&gt;Annals of King Edward Medical University Lahore Pakistan&lt;/secondary-title&gt;&lt;/titles&gt;&lt;periodical&gt;&lt;full-title&gt;Annals of King Edward Medical University Lahore Pakistan&lt;/full-title&gt;&lt;/periodical&gt;&lt;pages&gt;240-246&lt;/pages&gt;&lt;volume&gt;21&lt;/volume&gt;&lt;number&gt;4&lt;/number&gt;&lt;dates&gt;&lt;year&gt;2015&lt;/year&gt;&lt;pub-dates&gt;&lt;date&gt;Oct-Dec&lt;/date&gt;&lt;/pub-dates&gt;&lt;/dates&gt;&lt;isbn&gt;2079-7192&lt;/isbn&gt;&lt;accession-num&gt;WOS:000452065000007&lt;/accession-num&gt;&lt;urls&gt;&lt;related-urls&gt;&lt;url&gt;&lt;style face="underline" font="default" size="100%"&gt;&amp;lt;Go to ISI&amp;gt;://WOS:000452065000007&lt;/style&gt;&lt;/url&gt;&lt;/related-urls&gt;&lt;/urls&gt;&lt;electronic-resource-num&gt;10.21649/akemu.v21i4.765&lt;/electronic-resource-num&gt;&lt;/record&gt;&lt;/Cite&gt;&lt;/EndNote&gt;</w:instrTex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separate"/>
            </w:r>
            <w:r w:rsidRPr="00773691">
              <w:rPr>
                <w:rFonts w:ascii="Times New Roman" w:hAnsi="Times New Roman" w:cs="Times New Roman"/>
                <w:noProof/>
                <w:kern w:val="0"/>
                <w:szCs w:val="21"/>
                <w:vertAlign w:val="superscript"/>
              </w:rPr>
              <w:t>[13]</w: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end"/>
            </w:r>
          </w:p>
          <w:p w14:paraId="3429D1AB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2015</w:t>
            </w:r>
          </w:p>
        </w:tc>
        <w:tc>
          <w:tcPr>
            <w:tcW w:w="1310" w:type="dxa"/>
            <w:tcBorders>
              <w:bottom w:val="single" w:sz="4" w:space="0" w:color="D9D9D9" w:themeColor="background1" w:themeShade="D9"/>
            </w:tcBorders>
          </w:tcPr>
          <w:p w14:paraId="435D5175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14:paraId="6E0AC227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</w:tcPr>
          <w:p w14:paraId="2DC74B67" w14:textId="0C65AC0A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E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  <w:p w14:paraId="51A48436" w14:textId="1C65E743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  <w:p w14:paraId="2F70E4A2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</w:tcPr>
          <w:p w14:paraId="18FFEC9A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Preterm</w:t>
            </w:r>
          </w:p>
          <w:p w14:paraId="2D2489F1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Term</w:t>
            </w:r>
          </w:p>
          <w:p w14:paraId="6DCCACA7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16" w:type="dxa"/>
            <w:tcBorders>
              <w:bottom w:val="single" w:sz="4" w:space="0" w:color="D9D9D9" w:themeColor="background1" w:themeShade="D9"/>
            </w:tcBorders>
          </w:tcPr>
          <w:p w14:paraId="60087528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BW</w:t>
            </w:r>
          </w:p>
          <w:p w14:paraId="3F836E5A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BW</w:t>
            </w:r>
          </w:p>
          <w:p w14:paraId="302D3EF9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36" w:type="dxa"/>
            <w:tcBorders>
              <w:bottom w:val="single" w:sz="4" w:space="0" w:color="D9D9D9" w:themeColor="background1" w:themeShade="D9"/>
            </w:tcBorders>
          </w:tcPr>
          <w:p w14:paraId="52D5ACD9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Proven sepsis </w:t>
            </w:r>
          </w:p>
          <w:p w14:paraId="6A54EB3A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VS </w:t>
            </w:r>
          </w:p>
          <w:p w14:paraId="56D10D93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Suspected sepsis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</w:tcPr>
          <w:p w14:paraId="2D02A3C2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ITR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14:paraId="59511DC5" w14:textId="22D8581C" w:rsidR="00773691" w:rsidRPr="00773691" w:rsidRDefault="002E5EC6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0</w:t>
            </w:r>
            <w:r w:rsidR="00773691"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="00773691"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  <w:r w:rsidR="00773691"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14:paraId="17EFF5AC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14:paraId="6BB0788F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532" w:type="dxa"/>
            <w:tcBorders>
              <w:bottom w:val="single" w:sz="4" w:space="0" w:color="D9D9D9" w:themeColor="background1" w:themeShade="D9"/>
            </w:tcBorders>
          </w:tcPr>
          <w:p w14:paraId="6C0E052D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14:paraId="70E97985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14:paraId="47E7CBFE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82[0.67,0.92]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14:paraId="22899FAC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80[0.68,0.90]</w:t>
            </w:r>
          </w:p>
          <w:p w14:paraId="14BF5F81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3691" w:rsidRPr="00773691" w14:paraId="23DC1C8C" w14:textId="77777777" w:rsidTr="00B45E57">
        <w:trPr>
          <w:trHeight w:val="858"/>
        </w:trPr>
        <w:tc>
          <w:tcPr>
            <w:tcW w:w="1384" w:type="dxa"/>
            <w:tcBorders>
              <w:bottom w:val="single" w:sz="4" w:space="0" w:color="D9D9D9" w:themeColor="background1" w:themeShade="D9"/>
            </w:tcBorders>
          </w:tcPr>
          <w:p w14:paraId="2E53B79F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Bhale</w:t>
            </w:r>
            <w:proofErr w:type="spellEnd"/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begin"/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instrText xml:space="preserve"> ADDIN EN.CITE &lt;EndNote&gt;&lt;Cite&gt;&lt;Author&gt;Bhale&lt;/Author&gt;&lt;RecNum&gt;16510&lt;/RecNum&gt;&lt;DisplayText&gt;[14]&lt;/DisplayText&gt;&lt;record&gt;&lt;rec-number&gt;16510&lt;/rec-number&gt;&lt;foreign-keys&gt;&lt;key app="EN" db-id="0zeaewpw0w9r2qe5t5yxsdw8t5x2awtd9va9" timestamp="1638446373"&gt;16510&lt;/key&gt;&lt;/foreign-keys&gt;&lt;ref-type name="Journal Article"&gt;17&lt;/ref-type&gt;&lt;contributors&gt;&lt;authors&gt;&lt;author&gt;Bhale, C. P.&lt;/author&gt;&lt;author&gt;Kale, A. V.&lt;/author&gt;&lt;author&gt;Kale, S. S.&lt;/author&gt;&lt;author&gt;Mahajan, M.&lt;/author&gt;&lt;author&gt;Smulay, S.&lt;/author&gt;&lt;/authors&gt;&lt;/contributors&gt;&lt;titles&gt;&lt;title&gt;Utility of Sepsis Screen in the Early Diagnosis of Neonatal Sepsis&lt;/title&gt;&lt;secondary-title&gt; Indian J Neonatal Med Res&lt;/secondary-title&gt;&lt;/titles&gt;&lt;pages&gt;1001-7&lt;/pages&gt;&lt;volume&gt;4&lt;/volume&gt;&lt;number&gt;3&lt;/number&gt;&lt;dates&gt;&lt;year&gt;2016&lt;/year&gt;&lt;/dates&gt;&lt;urls&gt;&lt;/urls&gt;&lt;/record&gt;&lt;/Cite&gt;&lt;/EndNote&gt;</w:instrTex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separate"/>
            </w:r>
            <w:r w:rsidRPr="00773691">
              <w:rPr>
                <w:rFonts w:ascii="Times New Roman" w:hAnsi="Times New Roman" w:cs="Times New Roman"/>
                <w:noProof/>
                <w:kern w:val="0"/>
                <w:szCs w:val="21"/>
                <w:vertAlign w:val="superscript"/>
              </w:rPr>
              <w:t>[14]</w: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end"/>
            </w:r>
          </w:p>
          <w:p w14:paraId="5CB809E1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2016</w:t>
            </w:r>
          </w:p>
        </w:tc>
        <w:tc>
          <w:tcPr>
            <w:tcW w:w="1310" w:type="dxa"/>
            <w:tcBorders>
              <w:bottom w:val="single" w:sz="4" w:space="0" w:color="D9D9D9" w:themeColor="background1" w:themeShade="D9"/>
            </w:tcBorders>
          </w:tcPr>
          <w:p w14:paraId="1B5FE2A5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India 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14:paraId="4886889E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</w:tcPr>
          <w:p w14:paraId="6C33E379" w14:textId="07C1444D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E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  <w:p w14:paraId="1DAA7D23" w14:textId="6FCF88D5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  <w:p w14:paraId="308F7C03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</w:tcPr>
          <w:p w14:paraId="0B953FD5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Preterm</w:t>
            </w:r>
          </w:p>
          <w:p w14:paraId="77BE7F74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Term</w:t>
            </w:r>
          </w:p>
        </w:tc>
        <w:tc>
          <w:tcPr>
            <w:tcW w:w="816" w:type="dxa"/>
            <w:tcBorders>
              <w:bottom w:val="single" w:sz="4" w:space="0" w:color="D9D9D9" w:themeColor="background1" w:themeShade="D9"/>
            </w:tcBorders>
          </w:tcPr>
          <w:p w14:paraId="622C845E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BW</w:t>
            </w:r>
          </w:p>
          <w:p w14:paraId="60DEF452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BW</w:t>
            </w:r>
          </w:p>
        </w:tc>
        <w:tc>
          <w:tcPr>
            <w:tcW w:w="1736" w:type="dxa"/>
            <w:tcBorders>
              <w:bottom w:val="single" w:sz="4" w:space="0" w:color="D9D9D9" w:themeColor="background1" w:themeShade="D9"/>
            </w:tcBorders>
          </w:tcPr>
          <w:p w14:paraId="644FD663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Proven sepsis </w:t>
            </w:r>
          </w:p>
          <w:p w14:paraId="65E083AE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VS </w:t>
            </w:r>
          </w:p>
          <w:p w14:paraId="7128A3BE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Suspected sepsis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</w:tcPr>
          <w:p w14:paraId="3F1EA1B1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ITR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14:paraId="152DCBE9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20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14:paraId="18F45D7F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14:paraId="71B39F49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532" w:type="dxa"/>
            <w:tcBorders>
              <w:bottom w:val="single" w:sz="4" w:space="0" w:color="D9D9D9" w:themeColor="background1" w:themeShade="D9"/>
            </w:tcBorders>
          </w:tcPr>
          <w:p w14:paraId="12F29EAC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14:paraId="00BDD639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14:paraId="0DD002DB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76[0.66,0.84]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14:paraId="000A3D3E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66[0.56,0.75]</w:t>
            </w:r>
          </w:p>
        </w:tc>
      </w:tr>
      <w:tr w:rsidR="00773691" w:rsidRPr="00773691" w14:paraId="1F890FBE" w14:textId="77777777" w:rsidTr="00B45E57">
        <w:trPr>
          <w:trHeight w:val="775"/>
        </w:trPr>
        <w:tc>
          <w:tcPr>
            <w:tcW w:w="1384" w:type="dxa"/>
            <w:tcBorders>
              <w:bottom w:val="single" w:sz="4" w:space="0" w:color="D9D9D9" w:themeColor="background1" w:themeShade="D9"/>
            </w:tcBorders>
          </w:tcPr>
          <w:p w14:paraId="4E3FFEB7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Buch</w:t>
            </w:r>
            <w:proofErr w:type="spellEnd"/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begin"/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instrText xml:space="preserve"> ADDIN EN.CITE &lt;EndNote&gt;&lt;Cite&gt;&lt;Author&gt;Buch&lt;/Author&gt;&lt;RecNum&gt;16511&lt;/RecNum&gt;&lt;DisplayText&gt;[15]&lt;/DisplayText&gt;&lt;record&gt;&lt;rec-number&gt;16511&lt;/rec-number&gt;&lt;foreign-keys&gt;&lt;key app="EN" db-id="0zeaewpw0w9r2qe5t5yxsdw8t5x2awtd9va9" timestamp="1638448480"&gt;16511&lt;/key&gt;&lt;/foreign-keys&gt;&lt;ref-type name="Journal Article"&gt;17&lt;/ref-type&gt;&lt;contributors&gt;&lt;authors&gt;&lt;author&gt;Buch, A. C.&lt;/author&gt;&lt;author&gt;Srivastava, V.&lt;/author&gt;&lt;author&gt;Kumar, H.&lt;/author&gt;&lt;author&gt;Jadhav, P. S.&lt;/author&gt;&lt;/authors&gt;&lt;/contributors&gt;&lt;titles&gt;&lt;title&gt;EVALUATION OF HAEMATOLOGICAL PROFILE IN EARLY DIAGNOSIS OF CLINICALLY SUSPECTED CASES OF NEONATAL SEPSIS&lt;/title&gt;&lt;secondary-title&gt;International Journal of Basic and Applied Medical Sciences&lt;/secondary-title&gt;&lt;/titles&gt;&lt;periodical&gt;&lt;full-title&gt;International Journal of Basic and Applied Medical Sciences&lt;/full-title&gt;&lt;/periodical&gt;&lt;pages&gt;1-6&lt;/pages&gt;&lt;volume&gt;1&lt;/volume&gt;&lt;number&gt;1&lt;/number&gt;&lt;dates&gt;&lt;year&gt;2011&lt;/year&gt;&lt;/dates&gt;&lt;urls&gt;&lt;/urls&gt;&lt;/record&gt;&lt;/Cite&gt;&lt;/EndNote&gt;</w:instrTex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separate"/>
            </w:r>
            <w:r w:rsidRPr="00773691">
              <w:rPr>
                <w:rFonts w:ascii="Times New Roman" w:hAnsi="Times New Roman" w:cs="Times New Roman"/>
                <w:noProof/>
                <w:kern w:val="0"/>
                <w:szCs w:val="21"/>
                <w:vertAlign w:val="superscript"/>
              </w:rPr>
              <w:t>[15]</w: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end"/>
            </w:r>
          </w:p>
          <w:p w14:paraId="081B85C4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2011</w:t>
            </w:r>
          </w:p>
        </w:tc>
        <w:tc>
          <w:tcPr>
            <w:tcW w:w="1310" w:type="dxa"/>
            <w:tcBorders>
              <w:bottom w:val="single" w:sz="4" w:space="0" w:color="D9D9D9" w:themeColor="background1" w:themeShade="D9"/>
            </w:tcBorders>
          </w:tcPr>
          <w:p w14:paraId="22E772D1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India 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14:paraId="242C81C3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Prospective </w:t>
            </w:r>
            <w:r w:rsidRPr="0077369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ohort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</w:tcPr>
          <w:p w14:paraId="5A7AD467" w14:textId="1DF2345D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E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  <w:p w14:paraId="353366F5" w14:textId="4DD5CBA4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  <w:p w14:paraId="1001A24B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</w:tcPr>
          <w:p w14:paraId="29BBD031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Preterm</w:t>
            </w:r>
          </w:p>
          <w:p w14:paraId="252EC371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Term</w:t>
            </w:r>
          </w:p>
          <w:p w14:paraId="0E0C7F26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16" w:type="dxa"/>
            <w:tcBorders>
              <w:bottom w:val="single" w:sz="4" w:space="0" w:color="D9D9D9" w:themeColor="background1" w:themeShade="D9"/>
            </w:tcBorders>
          </w:tcPr>
          <w:p w14:paraId="10769805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BW</w:t>
            </w:r>
          </w:p>
          <w:p w14:paraId="30B2A8AC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BW</w:t>
            </w:r>
          </w:p>
          <w:p w14:paraId="50FD9272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36" w:type="dxa"/>
            <w:tcBorders>
              <w:bottom w:val="single" w:sz="4" w:space="0" w:color="D9D9D9" w:themeColor="background1" w:themeShade="D9"/>
            </w:tcBorders>
          </w:tcPr>
          <w:p w14:paraId="2AE7EF97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Proven sepsis </w:t>
            </w:r>
          </w:p>
          <w:p w14:paraId="1EDF34F8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VS </w:t>
            </w:r>
          </w:p>
          <w:p w14:paraId="73FFE203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Suspected sepsis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</w:tcPr>
          <w:p w14:paraId="3A8E77B7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ITR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14:paraId="06936D3E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20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14:paraId="60D29B1E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58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14:paraId="0A95C590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532" w:type="dxa"/>
            <w:tcBorders>
              <w:bottom w:val="single" w:sz="4" w:space="0" w:color="D9D9D9" w:themeColor="background1" w:themeShade="D9"/>
            </w:tcBorders>
          </w:tcPr>
          <w:p w14:paraId="2EC8DBDD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14:paraId="6AA769C0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14:paraId="3390DAFE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89[0.79,0.96]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14:paraId="572E1FDC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71[0.57,0.82]</w:t>
            </w:r>
          </w:p>
        </w:tc>
      </w:tr>
      <w:tr w:rsidR="00773691" w:rsidRPr="00773691" w14:paraId="1C1CF2BA" w14:textId="77777777" w:rsidTr="00400BD8">
        <w:trPr>
          <w:trHeight w:val="969"/>
        </w:trPr>
        <w:tc>
          <w:tcPr>
            <w:tcW w:w="1384" w:type="dxa"/>
            <w:tcBorders>
              <w:bottom w:val="single" w:sz="4" w:space="0" w:color="D9D9D9" w:themeColor="background1" w:themeShade="D9"/>
            </w:tcBorders>
          </w:tcPr>
          <w:p w14:paraId="682DB72D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77369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lastRenderedPageBreak/>
              <w:t>Chaaban</w:t>
            </w:r>
            <w:proofErr w:type="spellEnd"/>
            <w:r w:rsidRPr="00773691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fldChar w:fldCharType="begin"/>
            </w:r>
            <w:r w:rsidRPr="00773691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instrText xml:space="preserve"> ADDIN EN.CITE &lt;EndNote&gt;&lt;Cite&gt;&lt;Author&gt;Chaaban&lt;/Author&gt;&lt;Year&gt;2009&lt;/Year&gt;&lt;RecNum&gt;1093&lt;/RecNum&gt;&lt;DisplayText&gt;[16]&lt;/DisplayText&gt;&lt;record&gt;&lt;rec-number&gt;1093&lt;/rec-number&gt;&lt;foreign-keys&gt;&lt;key app="EN" db-id="0zeaewpw0w9r2qe5t5yxsdw8t5x2awtd9va9" timestamp="1617002173"&gt;1093&lt;/key&gt;&lt;/foreign-keys&gt;&lt;ref-type name="Journal Article"&gt;17&lt;/ref-type&gt;&lt;contributors&gt;&lt;authors&gt;&lt;author&gt;Chaaban, H.&lt;/author&gt;&lt;author&gt;Singh, K.&lt;/author&gt;&lt;author&gt;Huang, J.&lt;/author&gt;&lt;author&gt;Siryaporn, E.&lt;/author&gt;&lt;author&gt;Lim, Y. P.&lt;/author&gt;&lt;author&gt;Padbury, J. F.&lt;/author&gt;&lt;/authors&gt;&lt;/contributors&gt;&lt;auth-address&gt;Chaaban, Hala. Women &amp;amp; Infants Hospital of Rhode Island, Department of Pediatrics, Brown University, Providence, RI 02906, USA.&lt;/auth-address&gt;&lt;titles&gt;&lt;title&gt;The role of inter-alpha inhibitor proteins in the diagnosis of neonatal sepsis&lt;/title&gt;&lt;secondary-title&gt;Journal of Pediatrics&lt;/secondary-title&gt;&lt;/titles&gt;&lt;periodical&gt;&lt;full-title&gt;Journal of Pediatrics&lt;/full-title&gt;&lt;/periodical&gt;&lt;pages&gt;620-622.e1&lt;/pages&gt;&lt;volume&gt;154&lt;/volume&gt;&lt;number&gt;4&lt;/number&gt;&lt;keywords&gt;&lt;keyword&gt;*Alpha-Globulins/me [Metabolism]&lt;/keyword&gt;&lt;keyword&gt;Biomarkers/bl [Blood]&lt;/keyword&gt;&lt;keyword&gt;Case-Control Studies&lt;/keyword&gt;&lt;keyword&gt;Female&lt;/keyword&gt;&lt;keyword&gt;Humans&lt;/keyword&gt;&lt;keyword&gt;Infant, Newborn&lt;/keyword&gt;&lt;keyword&gt;Male&lt;/keyword&gt;&lt;keyword&gt;Reproducibility of Results&lt;/keyword&gt;&lt;keyword&gt;Sensitivity and Specificity&lt;/keyword&gt;&lt;keyword&gt;*Sepsis/di [Diagnosis]&lt;/keyword&gt;&lt;keyword&gt;0 (Alpha-Globulins)&lt;/keyword&gt;&lt;keyword&gt;0 (Biomarkers)&lt;/keyword&gt;&lt;keyword&gt;39346-44-6 (inter-alpha-inhibitor)&lt;/keyword&gt;&lt;/keywords&gt;&lt;dates&gt;&lt;year&gt;2009&lt;/year&gt;&lt;/dates&gt;&lt;accession-num&gt;19324226&lt;/accession-num&gt;&lt;work-type&gt;Evaluation Study&lt;/work-type&gt;&lt;urls&gt;&lt;related-urls&gt;&lt;url&gt;http://ovidsp.ovid.com/athens?T=JS&amp;amp;CSC=Y&amp;amp;NEWS=N&amp;amp;PAGE=fulltext&amp;amp;D=med7&amp;amp;AN=19324226&lt;/url&gt;&lt;/related-urls&gt;&lt;/urls&gt;&lt;electronic-resource-num&gt;10.1016/j.jpeds.2008.10.008&lt;/electronic-resource-num&gt;&lt;remote-database-name&gt;MEDLINE&lt;/remote-database-name&gt;&lt;remote-database-provider&gt;Ovid Technologies&lt;/remote-database-provider&gt;&lt;/record&gt;&lt;/Cite&gt;&lt;/EndNote&gt;</w:instrText>
            </w:r>
            <w:r w:rsidRPr="00773691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fldChar w:fldCharType="separate"/>
            </w:r>
            <w:r w:rsidRPr="00773691">
              <w:rPr>
                <w:rFonts w:ascii="Times New Roman" w:hAnsi="Times New Roman" w:cs="Times New Roman"/>
                <w:noProof/>
                <w:color w:val="000000" w:themeColor="text1"/>
                <w:kern w:val="0"/>
                <w:szCs w:val="21"/>
                <w:vertAlign w:val="superscript"/>
              </w:rPr>
              <w:t>[16]</w:t>
            </w:r>
            <w:r w:rsidRPr="00773691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fldChar w:fldCharType="end"/>
            </w:r>
          </w:p>
          <w:p w14:paraId="3CD91A4E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008</w:t>
            </w:r>
          </w:p>
        </w:tc>
        <w:tc>
          <w:tcPr>
            <w:tcW w:w="1310" w:type="dxa"/>
            <w:tcBorders>
              <w:bottom w:val="single" w:sz="4" w:space="0" w:color="D9D9D9" w:themeColor="background1" w:themeShade="D9"/>
            </w:tcBorders>
          </w:tcPr>
          <w:p w14:paraId="6FD2FDD2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United States 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14:paraId="0C60592E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rospective </w:t>
            </w:r>
            <w:r w:rsidRPr="0077369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ohort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</w:tcPr>
          <w:p w14:paraId="6749DECC" w14:textId="7449C9F6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E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  <w:p w14:paraId="17F534F1" w14:textId="5F7706B9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</w:tcPr>
          <w:p w14:paraId="34FCCC8E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Preterm</w:t>
            </w:r>
          </w:p>
        </w:tc>
        <w:tc>
          <w:tcPr>
            <w:tcW w:w="816" w:type="dxa"/>
            <w:tcBorders>
              <w:bottom w:val="single" w:sz="4" w:space="0" w:color="D9D9D9" w:themeColor="background1" w:themeShade="D9"/>
            </w:tcBorders>
          </w:tcPr>
          <w:p w14:paraId="6140369B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  <w:tc>
          <w:tcPr>
            <w:tcW w:w="1736" w:type="dxa"/>
            <w:tcBorders>
              <w:bottom w:val="single" w:sz="4" w:space="0" w:color="D9D9D9" w:themeColor="background1" w:themeShade="D9"/>
            </w:tcBorders>
          </w:tcPr>
          <w:p w14:paraId="777BBC09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Proven sepsis </w:t>
            </w:r>
          </w:p>
          <w:p w14:paraId="60E99C67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VS </w:t>
            </w:r>
          </w:p>
          <w:p w14:paraId="7D221446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Suspected sepsis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</w:tcPr>
          <w:p w14:paraId="1F70C11C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ITR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14:paraId="43AD166E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16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14:paraId="624249D5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14:paraId="24176259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532" w:type="dxa"/>
            <w:tcBorders>
              <w:bottom w:val="single" w:sz="4" w:space="0" w:color="D9D9D9" w:themeColor="background1" w:themeShade="D9"/>
            </w:tcBorders>
          </w:tcPr>
          <w:p w14:paraId="3024AE60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14:paraId="0A425BA4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428</w:t>
            </w:r>
          </w:p>
        </w:tc>
        <w:tc>
          <w:tcPr>
            <w:tcW w:w="1559" w:type="dxa"/>
            <w:tcBorders>
              <w:bottom w:val="nil"/>
            </w:tcBorders>
          </w:tcPr>
          <w:p w14:paraId="2EC24FFC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53[0.38,0.68]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14:paraId="6F83533B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81[0.77,0.84]</w:t>
            </w:r>
          </w:p>
        </w:tc>
      </w:tr>
      <w:tr w:rsidR="00773691" w:rsidRPr="00773691" w14:paraId="5A057E5D" w14:textId="77777777" w:rsidTr="00400BD8">
        <w:trPr>
          <w:trHeight w:val="986"/>
        </w:trPr>
        <w:tc>
          <w:tcPr>
            <w:tcW w:w="1384" w:type="dxa"/>
            <w:tcBorders>
              <w:bottom w:val="single" w:sz="4" w:space="0" w:color="D9D9D9" w:themeColor="background1" w:themeShade="D9"/>
            </w:tcBorders>
          </w:tcPr>
          <w:p w14:paraId="1D987974" w14:textId="77777777" w:rsidR="00773691" w:rsidRPr="00773691" w:rsidRDefault="00773691" w:rsidP="00773691">
            <w:pPr>
              <w:ind w:left="210" w:hangingChars="100" w:hanging="210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Daimary</w: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l</w:t>
            </w:r>
            <w:proofErr w:type="spellEnd"/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begin"/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instrText xml:space="preserve"> ADDIN EN.CITE &lt;EndNote&gt;&lt;Cite&gt;&lt;Author&gt;Daimary&lt;/Author&gt;&lt;Year&gt;2016&lt;/Year&gt;&lt;RecNum&gt;16502&lt;/RecNum&gt;&lt;DisplayText&gt;[17]&lt;/DisplayText&gt;&lt;record&gt;&lt;rec-number&gt;16502&lt;/rec-number&gt;&lt;foreign-keys&gt;&lt;key app="EN" db-id="0zeaewpw0w9r2qe5t5yxsdw8t5x2awtd9va9" timestamp="1637418707"&gt;16502&lt;/key&gt;&lt;/foreign-keys&gt;&lt;ref-type name="Journal Article"&gt;17&lt;/ref-type&gt;&lt;contributors&gt;&lt;authors&gt;&lt;author&gt;Daimary, Michimi&lt;/author&gt;&lt;author&gt;Bhuyan, Kaberee&lt;/author&gt;&lt;author&gt;Rasul, Elmy&lt;/author&gt;&lt;/authors&gt;&lt;/contributors&gt;&lt;titles&gt;&lt;title&gt;Role of Hematologic Scoring System In Early Diagnosis of Neonatal Septicemia In A Tertiary Care Hospital Of Lower Assam&lt;/title&gt;&lt;secondary-title&gt;Global Journal for Research Analysis&lt;/secondary-title&gt;&lt;/titles&gt;&lt;periodical&gt;&lt;full-title&gt;Global Journal for Research Analysis&lt;/full-title&gt;&lt;/periodical&gt;&lt;pages&gt;300-302&lt;/pages&gt;&lt;volume&gt;5&lt;/volume&gt;&lt;number&gt;4&lt;/number&gt;&lt;dates&gt;&lt;year&gt;2016&lt;/year&gt;&lt;pub-dates&gt;&lt;date&gt;April 1&lt;/date&gt;&lt;/pub-dates&gt;&lt;/dates&gt;&lt;urls&gt;&lt;/urls&gt;&lt;/record&gt;&lt;/Cite&gt;&lt;/EndNote&gt;</w:instrTex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separate"/>
            </w:r>
            <w:r w:rsidRPr="00773691">
              <w:rPr>
                <w:rFonts w:ascii="Times New Roman" w:hAnsi="Times New Roman" w:cs="Times New Roman"/>
                <w:noProof/>
                <w:kern w:val="0"/>
                <w:szCs w:val="21"/>
                <w:vertAlign w:val="superscript"/>
              </w:rPr>
              <w:t>[17]</w: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end"/>
            </w:r>
          </w:p>
          <w:p w14:paraId="7D780D3C" w14:textId="77777777" w:rsidR="00773691" w:rsidRPr="00773691" w:rsidRDefault="00773691" w:rsidP="00773691">
            <w:pPr>
              <w:ind w:left="210" w:hangingChars="100" w:hanging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2016</w:t>
            </w:r>
          </w:p>
        </w:tc>
        <w:tc>
          <w:tcPr>
            <w:tcW w:w="1310" w:type="dxa"/>
            <w:tcBorders>
              <w:bottom w:val="single" w:sz="4" w:space="0" w:color="D9D9D9" w:themeColor="background1" w:themeShade="D9"/>
            </w:tcBorders>
          </w:tcPr>
          <w:p w14:paraId="01A0BC8C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India 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14:paraId="0E6E032E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rospective </w:t>
            </w:r>
            <w:r w:rsidRPr="0077369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ohort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</w:tcPr>
          <w:p w14:paraId="2D7CB7A8" w14:textId="2C58A321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E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  <w:p w14:paraId="249E7300" w14:textId="7FB70C1D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  <w:p w14:paraId="6DAE835A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</w:tcPr>
          <w:p w14:paraId="5AF20CAA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Preterm</w:t>
            </w:r>
          </w:p>
          <w:p w14:paraId="12DCCCAC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Term</w:t>
            </w:r>
          </w:p>
          <w:p w14:paraId="3BA4A013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16" w:type="dxa"/>
            <w:tcBorders>
              <w:bottom w:val="single" w:sz="4" w:space="0" w:color="D9D9D9" w:themeColor="background1" w:themeShade="D9"/>
            </w:tcBorders>
          </w:tcPr>
          <w:p w14:paraId="359DDE95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  <w:tc>
          <w:tcPr>
            <w:tcW w:w="1736" w:type="dxa"/>
            <w:tcBorders>
              <w:bottom w:val="single" w:sz="4" w:space="0" w:color="D9D9D9" w:themeColor="background1" w:themeShade="D9"/>
            </w:tcBorders>
          </w:tcPr>
          <w:p w14:paraId="0470C044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Proven sepsis </w:t>
            </w:r>
          </w:p>
          <w:p w14:paraId="748CA4C7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VS </w:t>
            </w:r>
          </w:p>
          <w:p w14:paraId="529A4959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Suspected sepsis 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</w:tcPr>
          <w:p w14:paraId="03FCBA1F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ITR</w:t>
            </w:r>
          </w:p>
          <w:p w14:paraId="117CE220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7EFB9533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IMR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14:paraId="1497D2D8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Increase*</w:t>
            </w:r>
            <w:r w:rsidRPr="00773691">
              <w:rPr>
                <w:rFonts w:ascii="Times New Roman" w:hAnsi="Times New Roman" w:cs="Times New Roman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szCs w:val="21"/>
              </w:rPr>
              <w:t>Yes</w:t>
            </w:r>
            <w:r w:rsidRPr="00773691">
              <w:rPr>
                <w:rFonts w:ascii="Times New Roman" w:hAnsi="Times New Roman" w:cs="Times New Roman"/>
                <w:szCs w:val="21"/>
              </w:rPr>
              <w:t>）</w:t>
            </w:r>
          </w:p>
          <w:p w14:paraId="1F8071FA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  <w:p w14:paraId="1DA13E91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30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14:paraId="4DEA03BC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9</w:t>
            </w:r>
          </w:p>
          <w:p w14:paraId="259E32F1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  <w:p w14:paraId="411513C1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14:paraId="60A3A289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24</w:t>
            </w:r>
          </w:p>
          <w:p w14:paraId="009F504B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  <w:p w14:paraId="7AD7FDA6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532" w:type="dxa"/>
            <w:tcBorders>
              <w:bottom w:val="single" w:sz="4" w:space="0" w:color="D9D9D9" w:themeColor="background1" w:themeShade="D9"/>
            </w:tcBorders>
          </w:tcPr>
          <w:p w14:paraId="4B2AB02F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</w:t>
            </w:r>
          </w:p>
          <w:p w14:paraId="3FB5C913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  <w:p w14:paraId="3BEFBB1D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14:paraId="76EA1FDF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51</w:t>
            </w:r>
          </w:p>
          <w:p w14:paraId="0ED5B423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  <w:p w14:paraId="376C5B70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9CC571E" w14:textId="361EFB80" w:rsidR="00400BD8" w:rsidRDefault="00400BD8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[0.75,</w:t>
            </w:r>
            <w:r w:rsidRPr="00C61162">
              <w:rPr>
                <w:rFonts w:ascii="Times New Roman" w:hAnsi="Times New Roman" w:cs="Times New Roman"/>
                <w:szCs w:val="21"/>
              </w:rPr>
              <w:t>1.00]</w:t>
            </w:r>
          </w:p>
          <w:p w14:paraId="5DA31C97" w14:textId="77777777" w:rsidR="00400BD8" w:rsidRDefault="00400BD8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0E3807D2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90[0.68,0.99]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14:paraId="44E26FE9" w14:textId="0F24DC70" w:rsidR="00400BD8" w:rsidRDefault="00400BD8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8[0.56,</w:t>
            </w:r>
            <w:r w:rsidRPr="00C61162">
              <w:rPr>
                <w:rFonts w:ascii="Times New Roman" w:hAnsi="Times New Roman" w:cs="Times New Roman"/>
                <w:szCs w:val="21"/>
              </w:rPr>
              <w:t>0.78]</w:t>
            </w:r>
          </w:p>
          <w:p w14:paraId="3DEC26FF" w14:textId="77777777" w:rsidR="00400BD8" w:rsidRDefault="00400BD8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21266BE2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87[0.77,0.93]</w:t>
            </w:r>
          </w:p>
        </w:tc>
      </w:tr>
      <w:tr w:rsidR="00773691" w:rsidRPr="00773691" w14:paraId="0913E081" w14:textId="77777777" w:rsidTr="00400BD8">
        <w:trPr>
          <w:trHeight w:val="1099"/>
        </w:trPr>
        <w:tc>
          <w:tcPr>
            <w:tcW w:w="1384" w:type="dxa"/>
            <w:tcBorders>
              <w:bottom w:val="single" w:sz="4" w:space="0" w:color="D9D9D9" w:themeColor="background1" w:themeShade="D9"/>
            </w:tcBorders>
          </w:tcPr>
          <w:p w14:paraId="1FCD97A5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Darnifayanti</w:t>
            </w:r>
            <w:proofErr w:type="spellEnd"/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begin"/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instrText xml:space="preserve"> ADDIN EN.CITE &lt;EndNote&gt;&lt;Cite&gt;&lt;Author&gt;Darnifayanti&lt;/Author&gt;&lt;Year&gt;2015&lt;/Year&gt;&lt;RecNum&gt;15741&lt;/RecNum&gt;&lt;DisplayText&gt;[18]&lt;/DisplayText&gt;&lt;record&gt;&lt;rec-number&gt;15741&lt;/rec-number&gt;&lt;foreign-keys&gt;&lt;key app="EN" db-id="0zeaewpw0w9r2qe5t5yxsdw8t5x2awtd9va9" timestamp="1618201484"&gt;15741&lt;/key&gt;&lt;/foreign-keys&gt;&lt;ref-type name="Journal Article"&gt;17&lt;/ref-type&gt;&lt;contributors&gt;&lt;authors&gt;&lt;author&gt;Darnifayanti,&lt;/author&gt;&lt;author&gt;Tjipta, G. D.&lt;/author&gt;&lt;author&gt;Rusdidjas,&lt;/author&gt;&lt;author&gt;Lubis, M.&lt;/author&gt;&lt;/authors&gt;&lt;/contributors&gt;&lt;titles&gt;&lt;title&gt;Immature-to-total neutrophil ratio as an early diagnostic tool of bacterial neonatal sepsis&lt;/title&gt;&lt;secondary-title&gt;Paediatrica Indonesiana&lt;/secondary-title&gt;&lt;/titles&gt;&lt;periodical&gt;&lt;full-title&gt;Paediatrica Indonesiana&lt;/full-title&gt;&lt;/periodical&gt;&lt;pages&gt;153-157&lt;/pages&gt;&lt;volume&gt;55&lt;/volume&gt;&lt;number&gt;3&lt;/number&gt;&lt;dates&gt;&lt;year&gt;2015&lt;/year&gt;&lt;pub-dates&gt;&lt;date&gt;May&lt;/date&gt;&lt;/pub-dates&gt;&lt;/dates&gt;&lt;isbn&gt;0030-9311&lt;/isbn&gt;&lt;accession-num&gt;WOS:000362816600007&lt;/accession-num&gt;&lt;urls&gt;&lt;related-urls&gt;&lt;url&gt;&lt;style face="underline" font="default" size="100%"&gt;&amp;lt;Go to ISI&amp;gt;://WOS:000362816600007&lt;/style&gt;&lt;/url&gt;&lt;/related-urls&gt;&lt;/urls&gt;&lt;electronic-resource-num&gt;10.14238/pi55.3.2015.153-7&lt;/electronic-resource-num&gt;&lt;/record&gt;&lt;/Cite&gt;&lt;/EndNote&gt;</w:instrTex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separate"/>
            </w:r>
            <w:r w:rsidRPr="00773691">
              <w:rPr>
                <w:rFonts w:ascii="Times New Roman" w:hAnsi="Times New Roman" w:cs="Times New Roman"/>
                <w:noProof/>
                <w:kern w:val="0"/>
                <w:szCs w:val="21"/>
                <w:vertAlign w:val="superscript"/>
              </w:rPr>
              <w:t>[18]</w: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end"/>
            </w:r>
          </w:p>
          <w:p w14:paraId="2D3F50F6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2012</w:t>
            </w:r>
          </w:p>
        </w:tc>
        <w:tc>
          <w:tcPr>
            <w:tcW w:w="1310" w:type="dxa"/>
            <w:tcBorders>
              <w:bottom w:val="single" w:sz="4" w:space="0" w:color="D9D9D9" w:themeColor="background1" w:themeShade="D9"/>
            </w:tcBorders>
          </w:tcPr>
          <w:p w14:paraId="7111B3CC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Indonesia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14:paraId="4F2B8F6C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</w:tcPr>
          <w:p w14:paraId="5529F4E1" w14:textId="2B0BD354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E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  <w:p w14:paraId="45A442FD" w14:textId="188B175C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  <w:p w14:paraId="49AAC94A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</w:tcPr>
          <w:p w14:paraId="37F8EC82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Preterm</w:t>
            </w:r>
          </w:p>
          <w:p w14:paraId="6395FBC9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Term</w:t>
            </w:r>
          </w:p>
          <w:p w14:paraId="0BE92F94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16" w:type="dxa"/>
            <w:tcBorders>
              <w:bottom w:val="single" w:sz="4" w:space="0" w:color="D9D9D9" w:themeColor="background1" w:themeShade="D9"/>
            </w:tcBorders>
          </w:tcPr>
          <w:p w14:paraId="0BD30747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BW</w:t>
            </w:r>
          </w:p>
          <w:p w14:paraId="39CADF59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BW</w:t>
            </w:r>
          </w:p>
          <w:p w14:paraId="36E727C8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6" w:type="dxa"/>
            <w:tcBorders>
              <w:bottom w:val="single" w:sz="4" w:space="0" w:color="D9D9D9" w:themeColor="background1" w:themeShade="D9"/>
            </w:tcBorders>
          </w:tcPr>
          <w:p w14:paraId="5CEE0450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Proven sepsis </w:t>
            </w:r>
          </w:p>
          <w:p w14:paraId="3228570B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VS </w:t>
            </w:r>
          </w:p>
          <w:p w14:paraId="509FFCA3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Suspected sepsis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</w:tcPr>
          <w:p w14:paraId="24ABE989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ITR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14:paraId="722AEAF5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20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14:paraId="7384B010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14:paraId="446347C7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32" w:type="dxa"/>
            <w:tcBorders>
              <w:bottom w:val="single" w:sz="4" w:space="0" w:color="D9D9D9" w:themeColor="background1" w:themeShade="D9"/>
            </w:tcBorders>
          </w:tcPr>
          <w:p w14:paraId="2FC581C6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14:paraId="471052A9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559" w:type="dxa"/>
            <w:tcBorders>
              <w:top w:val="nil"/>
              <w:bottom w:val="single" w:sz="4" w:space="0" w:color="D9D9D9" w:themeColor="background1" w:themeShade="D9"/>
            </w:tcBorders>
          </w:tcPr>
          <w:p w14:paraId="583FED0B" w14:textId="77777777" w:rsidR="00773691" w:rsidRPr="00773691" w:rsidRDefault="00773691" w:rsidP="0077369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88[0.70,0.98]</w:t>
            </w:r>
          </w:p>
          <w:p w14:paraId="27759C0F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14:paraId="65F0B5DA" w14:textId="77777777" w:rsidR="00773691" w:rsidRPr="00773691" w:rsidRDefault="00773691" w:rsidP="0077369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81[0.62,0.94]</w:t>
            </w:r>
          </w:p>
          <w:p w14:paraId="5E7D5432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3691" w:rsidRPr="00773691" w14:paraId="71F637B9" w14:textId="77777777" w:rsidTr="00B45E57">
        <w:trPr>
          <w:trHeight w:val="1099"/>
        </w:trPr>
        <w:tc>
          <w:tcPr>
            <w:tcW w:w="13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A985C46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ESHPANDE</w:t>
            </w:r>
            <w:r w:rsidRPr="00773691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fldChar w:fldCharType="begin"/>
            </w:r>
            <w:r w:rsidRPr="00773691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instrText xml:space="preserve"> ADDIN EN.CITE &lt;EndNote&gt;&lt;Cite&gt;&lt;Author&gt;DESHPANDE&lt;/Author&gt;&lt;Year&gt;2021&lt;/Year&gt;&lt;RecNum&gt;16508&lt;/RecNum&gt;&lt;DisplayText&gt;[19]&lt;/DisplayText&gt;&lt;record&gt;&lt;rec-number&gt;16508&lt;/rec-number&gt;&lt;foreign-keys&gt;&lt;key app="EN" db-id="0zeaewpw0w9r2qe5t5yxsdw8t5x2awtd9va9" timestamp="1638190318"&gt;16508&lt;/key&gt;&lt;/foreign-keys&gt;&lt;ref-type name="Journal Article"&gt;17&lt;/ref-type&gt;&lt;contributors&gt;&lt;authors&gt;&lt;author&gt;DESHPANDE, SAPNA SHREYAS&lt;/author&gt;&lt;author&gt;HALGALE, MOHASIN JAKIRHUSAIN&lt;/author&gt;&lt;author&gt;RAMTEKE, RAVINDRA VILAS %J Journal of Clinical&lt;/author&gt;&lt;author&gt;Diagnostic Research&lt;/author&gt;&lt;/authors&gt;&lt;/contributors&gt;&lt;titles&gt;&lt;title&gt;Diagnostic Utility of C-Reactive Protein and Permutation Combination of Quantitative and Qualitative Haematological Parameters in Neonatal Sepsis&lt;/title&gt;&lt;secondary-title&gt;Journal of Clinical &amp;amp; Diagnostic Research&lt;/secondary-title&gt;&lt;/titles&gt;&lt;periodical&gt;&lt;full-title&gt;Journal of Clinical &amp;amp; Diagnostic Research&lt;/full-title&gt;&lt;/periodical&gt;&lt;volume&gt;15&lt;/volume&gt;&lt;number&gt;10&lt;/number&gt;&lt;dates&gt;&lt;year&gt;2021&lt;/year&gt;&lt;/dates&gt;&lt;isbn&gt;0973-709X&lt;/isbn&gt;&lt;urls&gt;&lt;/urls&gt;&lt;/record&gt;&lt;/Cite&gt;&lt;/EndNote&gt;</w:instrText>
            </w:r>
            <w:r w:rsidRPr="00773691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fldChar w:fldCharType="separate"/>
            </w:r>
            <w:r w:rsidRPr="00773691">
              <w:rPr>
                <w:rFonts w:ascii="Times New Roman" w:hAnsi="Times New Roman" w:cs="Times New Roman"/>
                <w:noProof/>
                <w:color w:val="000000" w:themeColor="text1"/>
                <w:kern w:val="0"/>
                <w:szCs w:val="21"/>
                <w:vertAlign w:val="superscript"/>
              </w:rPr>
              <w:t>[19]</w:t>
            </w:r>
            <w:r w:rsidRPr="00773691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fldChar w:fldCharType="end"/>
            </w:r>
          </w:p>
          <w:p w14:paraId="2218D81A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021</w:t>
            </w:r>
          </w:p>
        </w:tc>
        <w:tc>
          <w:tcPr>
            <w:tcW w:w="13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E271BC9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India 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D61CCA8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rospective </w:t>
            </w:r>
            <w:r w:rsidRPr="0077369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ohort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BF50C52" w14:textId="09CD0024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E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  <w:p w14:paraId="22E65D9D" w14:textId="71FCC98C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  <w:p w14:paraId="7AA20FDF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647D4ED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Preterm</w:t>
            </w:r>
          </w:p>
          <w:p w14:paraId="7CC045C3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Term</w:t>
            </w:r>
          </w:p>
        </w:tc>
        <w:tc>
          <w:tcPr>
            <w:tcW w:w="8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741367C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BW</w:t>
            </w:r>
          </w:p>
          <w:p w14:paraId="1BD41B6D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BW</w:t>
            </w:r>
          </w:p>
        </w:tc>
        <w:tc>
          <w:tcPr>
            <w:tcW w:w="173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32CD920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Proven sepsis </w:t>
            </w:r>
          </w:p>
          <w:p w14:paraId="5A9260C3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VS </w:t>
            </w:r>
          </w:p>
          <w:p w14:paraId="3C970543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Suspected sepsis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8B1AED0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ITR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38C2261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20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20F9B49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BC51444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3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2A738E4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43E418B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3654C9C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67[0.55,0.78]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038D1B6" w14:textId="77777777" w:rsidR="00773691" w:rsidRPr="00773691" w:rsidRDefault="00773691" w:rsidP="0077369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81[0.63,0.93]</w:t>
            </w:r>
          </w:p>
          <w:p w14:paraId="4ED2398A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3691" w:rsidRPr="00773691" w14:paraId="0212030D" w14:textId="77777777" w:rsidTr="00B45E57">
        <w:trPr>
          <w:trHeight w:val="1099"/>
        </w:trPr>
        <w:tc>
          <w:tcPr>
            <w:tcW w:w="1384" w:type="dxa"/>
            <w:tcBorders>
              <w:top w:val="single" w:sz="4" w:space="0" w:color="D9D9D9" w:themeColor="background1" w:themeShade="D9"/>
            </w:tcBorders>
          </w:tcPr>
          <w:p w14:paraId="0DC4B72F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Duhan</w:t>
            </w:r>
            <w:proofErr w:type="spellEnd"/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begin"/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instrText xml:space="preserve"> ADDIN EN.CITE &lt;EndNote&gt;&lt;Cite&gt;&lt;Author&gt;Duhan&lt;/Author&gt;&lt;Year&gt;2016&lt;/Year&gt;&lt;RecNum&gt;15577&lt;/RecNum&gt;&lt;DisplayText&gt;[20]&lt;/DisplayText&gt;&lt;record&gt;&lt;rec-number&gt;15577&lt;/rec-number&gt;&lt;foreign-keys&gt;&lt;key app="EN" db-id="0zeaewpw0w9r2qe5t5yxsdw8t5x2awtd9va9" timestamp="1618201483"&gt;15577&lt;/key&gt;&lt;/foreign-keys&gt;&lt;ref-type name="Journal Article"&gt;17&lt;/ref-type&gt;&lt;contributors&gt;&lt;authors&gt;&lt;author&gt;Duhan, A.&lt;/author&gt;&lt;author&gt;Berwal, A.&lt;/author&gt;&lt;author&gt;Raikwar, P.&lt;/author&gt;&lt;author&gt;Punia, A.&lt;/author&gt;&lt;author&gt;Beniwal, K.&lt;/author&gt;&lt;author&gt;Kamra, H. T.&lt;/author&gt;&lt;/authors&gt;&lt;/contributors&gt;&lt;titles&gt;&lt;title&gt;Utility of Hematological Parameters in Detection of Neonatal Sepsis&lt;/title&gt;&lt;secondary-title&gt;Journal of Krishna Institute of Medical Sciences University&lt;/secondary-title&gt;&lt;/titles&gt;&lt;periodical&gt;&lt;full-title&gt;Journal of Krishna Institute of Medical Sciences University&lt;/full-title&gt;&lt;/periodical&gt;&lt;pages&gt;98-106&lt;/pages&gt;&lt;volume&gt;5&lt;/volume&gt;&lt;number&gt;3&lt;/number&gt;&lt;dates&gt;&lt;year&gt;2016&lt;/year&gt;&lt;pub-dates&gt;&lt;date&gt;Jul-Sep&lt;/date&gt;&lt;/pub-dates&gt;&lt;/dates&gt;&lt;isbn&gt;2231-4261&lt;/isbn&gt;&lt;accession-num&gt;WOS:000384882300013&lt;/accession-num&gt;&lt;urls&gt;&lt;related-urls&gt;&lt;url&gt;&lt;style face="underline" font="default" size="100%"&gt;&amp;lt;Go to ISI&amp;gt;://WOS:000384882300013&lt;/style&gt;&lt;/url&gt;&lt;/related-urls&gt;&lt;/urls&gt;&lt;/record&gt;&lt;/Cite&gt;&lt;/EndNote&gt;</w:instrTex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separate"/>
            </w:r>
            <w:r w:rsidRPr="00773691">
              <w:rPr>
                <w:rFonts w:ascii="Times New Roman" w:hAnsi="Times New Roman" w:cs="Times New Roman"/>
                <w:noProof/>
                <w:kern w:val="0"/>
                <w:szCs w:val="21"/>
                <w:vertAlign w:val="superscript"/>
              </w:rPr>
              <w:t>[20]</w: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end"/>
            </w:r>
          </w:p>
          <w:p w14:paraId="4EB44D08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2016</w:t>
            </w:r>
          </w:p>
        </w:tc>
        <w:tc>
          <w:tcPr>
            <w:tcW w:w="1310" w:type="dxa"/>
            <w:tcBorders>
              <w:top w:val="single" w:sz="4" w:space="0" w:color="D9D9D9" w:themeColor="background1" w:themeShade="D9"/>
            </w:tcBorders>
          </w:tcPr>
          <w:p w14:paraId="75FC0644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India 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</w:tcPr>
          <w:p w14:paraId="60896127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Cross-sectional Case-control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</w:tcBorders>
          </w:tcPr>
          <w:p w14:paraId="1160F827" w14:textId="228C0DDE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E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  <w:p w14:paraId="501CA19F" w14:textId="68305DD1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  <w:p w14:paraId="7571261A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D9D9D9" w:themeColor="background1" w:themeShade="D9"/>
            </w:tcBorders>
          </w:tcPr>
          <w:p w14:paraId="10CFAF61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Preterm</w:t>
            </w:r>
          </w:p>
          <w:p w14:paraId="0A87E05A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Term</w:t>
            </w:r>
          </w:p>
          <w:p w14:paraId="19B69472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16" w:type="dxa"/>
            <w:tcBorders>
              <w:top w:val="single" w:sz="4" w:space="0" w:color="D9D9D9" w:themeColor="background1" w:themeShade="D9"/>
            </w:tcBorders>
          </w:tcPr>
          <w:p w14:paraId="0C69924A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BW</w:t>
            </w:r>
          </w:p>
          <w:p w14:paraId="491DCF30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BW</w:t>
            </w:r>
          </w:p>
          <w:p w14:paraId="17A24805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36" w:type="dxa"/>
            <w:tcBorders>
              <w:top w:val="single" w:sz="4" w:space="0" w:color="D9D9D9" w:themeColor="background1" w:themeShade="D9"/>
            </w:tcBorders>
          </w:tcPr>
          <w:p w14:paraId="47B1AAA7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Proven sepsis </w:t>
            </w:r>
          </w:p>
          <w:p w14:paraId="05ECA369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VS </w:t>
            </w:r>
          </w:p>
          <w:p w14:paraId="6245A558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Suspected sepsis </w:t>
            </w:r>
          </w:p>
          <w:p w14:paraId="24E515A2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  <w:p w14:paraId="037BBA94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Proven sepsis </w:t>
            </w:r>
          </w:p>
          <w:p w14:paraId="3CB16142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VS</w:t>
            </w:r>
          </w:p>
          <w:p w14:paraId="7BED023B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Healthy neonate 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</w:tcPr>
          <w:p w14:paraId="4E7B88CB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ITR</w:t>
            </w:r>
          </w:p>
          <w:p w14:paraId="743BBB38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IMR</w:t>
            </w:r>
          </w:p>
          <w:p w14:paraId="328A4DA1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7ED0DDBF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2DD7D46F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ITR</w:t>
            </w:r>
          </w:p>
          <w:p w14:paraId="4BFD7D51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IMR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</w:tcBorders>
          </w:tcPr>
          <w:p w14:paraId="56BD61D8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Increase*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  <w:p w14:paraId="3A5F7802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30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  <w:p w14:paraId="7B8BA4B6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373ADEF7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68888584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Increase*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  <w:p w14:paraId="58770659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30</w:t>
            </w:r>
            <w:r w:rsidRPr="00773691">
              <w:rPr>
                <w:rFonts w:ascii="Times New Roman" w:hAnsi="Times New Roman" w:cs="Times New Roman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szCs w:val="21"/>
              </w:rPr>
              <w:t>Yes</w:t>
            </w:r>
            <w:r w:rsidRPr="0077369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</w:tcPr>
          <w:p w14:paraId="693B65A9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22</w:t>
            </w:r>
          </w:p>
          <w:p w14:paraId="26B802BA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22</w:t>
            </w:r>
          </w:p>
          <w:p w14:paraId="7C4D567C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  <w:p w14:paraId="3DFBC6BD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  <w:p w14:paraId="7F040584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22</w:t>
            </w:r>
          </w:p>
          <w:p w14:paraId="58549662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</w:tcPr>
          <w:p w14:paraId="401A09FD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20</w:t>
            </w:r>
          </w:p>
          <w:p w14:paraId="41FE0753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20</w:t>
            </w:r>
          </w:p>
          <w:p w14:paraId="496BE1E1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  <w:p w14:paraId="4AC54FB3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  <w:p w14:paraId="0E8F7380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</w:t>
            </w:r>
          </w:p>
          <w:p w14:paraId="304EB770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32" w:type="dxa"/>
            <w:tcBorders>
              <w:top w:val="single" w:sz="4" w:space="0" w:color="D9D9D9" w:themeColor="background1" w:themeShade="D9"/>
            </w:tcBorders>
          </w:tcPr>
          <w:p w14:paraId="56E01788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9</w:t>
            </w:r>
          </w:p>
          <w:p w14:paraId="6DF3A00F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9</w:t>
            </w:r>
          </w:p>
          <w:p w14:paraId="36504F9E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  <w:p w14:paraId="420B3717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  <w:p w14:paraId="434D4D44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9</w:t>
            </w:r>
          </w:p>
          <w:p w14:paraId="0799F05D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</w:tcPr>
          <w:p w14:paraId="37A6DE47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4</w:t>
            </w:r>
          </w:p>
          <w:p w14:paraId="17AA1001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4</w:t>
            </w:r>
          </w:p>
          <w:p w14:paraId="7234B167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  <w:p w14:paraId="6A86C1B7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  <w:p w14:paraId="4EC268B7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62</w:t>
            </w:r>
          </w:p>
          <w:p w14:paraId="13380927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</w:tcPr>
          <w:p w14:paraId="67C3DA62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71[0.52,0.86]</w:t>
            </w:r>
          </w:p>
          <w:p w14:paraId="5F9DCACD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71[0.52,0.86]</w:t>
            </w:r>
          </w:p>
          <w:p w14:paraId="4379F536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38C0F12F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5CF1665F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71[0.52,0.86] 0.71[0.52,0.86]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</w:tcBorders>
          </w:tcPr>
          <w:p w14:paraId="33F14399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41[0.25,0.59] 0.41[0.25,0.59]</w:t>
            </w:r>
          </w:p>
          <w:p w14:paraId="49BB0C70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27D905F2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4BC5E5E9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98[0.91,1.00] 0.98[0.91,1.00]</w:t>
            </w:r>
          </w:p>
        </w:tc>
      </w:tr>
      <w:tr w:rsidR="00773691" w:rsidRPr="00773691" w14:paraId="1CE77D41" w14:textId="77777777" w:rsidTr="00B45E57">
        <w:trPr>
          <w:trHeight w:val="969"/>
        </w:trPr>
        <w:tc>
          <w:tcPr>
            <w:tcW w:w="13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80BB051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 xml:space="preserve">Dutta </w: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begin"/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instrText xml:space="preserve"> ADDIN EN.CITE &lt;EndNote&gt;&lt;Cite&gt;&lt;Author&gt;Dutta&lt;/Author&gt;&lt;Year&gt;2016&lt;/Year&gt;&lt;RecNum&gt;15583&lt;/RecNum&gt;&lt;DisplayText&gt;[21]&lt;/DisplayText&gt;&lt;record&gt;&lt;rec-number&gt;15583&lt;/rec-number&gt;&lt;foreign-keys&gt;&lt;key app="EN" db-id="0zeaewpw0w9r2qe5t5yxsdw8t5x2awtd9va9" timestamp="1618201483"&gt;15583&lt;/key&gt;&lt;/foreign-keys&gt;&lt;ref-type name="Journal Article"&gt;17&lt;/ref-type&gt;&lt;contributors&gt;&lt;authors&gt;&lt;author&gt;Dutta, N. R.&lt;/author&gt;&lt;author&gt;Medhi, P.&lt;/author&gt;&lt;author&gt;Hazarika, R.&lt;/author&gt;&lt;/authors&gt;&lt;/contributors&gt;&lt;titles&gt;&lt;title&gt;HAEMATOLOGICAL SCORING SYSTEM (HSS) IN EARLY DIAGNOSIS OF NEONATAL SEPSIS: A STUDY FROM TERTIARY CARE HOSPITAL FROM NORTH EAST INDIA&lt;/title&gt;&lt;secondary-title&gt;Journal of Evolution of Medical and Dental Sciences-Jemds&lt;/secondary-title&gt;&lt;/titles&gt;&lt;periodical&gt;&lt;full-title&gt;Journal of Evolution of Medical and Dental Sciences-Jemds&lt;/full-title&gt;&lt;/periodical&gt;&lt;pages&gt;3459-3466&lt;/pages&gt;&lt;volume&gt;5&lt;/volume&gt;&lt;number&gt;52&lt;/number&gt;&lt;dates&gt;&lt;year&gt;2016&lt;/year&gt;&lt;pub-dates&gt;&lt;date&gt;Jun&lt;/date&gt;&lt;/pub-dates&gt;&lt;/dates&gt;&lt;isbn&gt;2278-4748&lt;/isbn&gt;&lt;accession-num&gt;WOS:000379039500002&lt;/accession-num&gt;&lt;urls&gt;&lt;related-urls&gt;&lt;url&gt;&amp;lt;Go to ISI&amp;gt;://WOS:000379039500002&lt;/url&gt;&lt;/related-urls&gt;&lt;/urls&gt;&lt;electronic-resource-num&gt;10.14260/jemds/2016/777&lt;/electronic-resource-num&gt;&lt;/record&gt;&lt;/Cite&gt;&lt;/EndNote&gt;</w:instrTex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separate"/>
            </w:r>
            <w:r w:rsidRPr="00773691">
              <w:rPr>
                <w:rFonts w:ascii="Times New Roman" w:hAnsi="Times New Roman" w:cs="Times New Roman"/>
                <w:noProof/>
                <w:kern w:val="0"/>
                <w:szCs w:val="21"/>
                <w:vertAlign w:val="superscript"/>
              </w:rPr>
              <w:t>[21]</w: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end"/>
            </w:r>
          </w:p>
          <w:p w14:paraId="4377B572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2016</w:t>
            </w:r>
          </w:p>
        </w:tc>
        <w:tc>
          <w:tcPr>
            <w:tcW w:w="13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278B2B7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India 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B6CFF01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F7FB21D" w14:textId="0563FEBD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E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  <w:p w14:paraId="50E0D9D3" w14:textId="100AB239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  <w:p w14:paraId="5D1164F1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F5A63F6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Preterm</w:t>
            </w:r>
          </w:p>
          <w:p w14:paraId="49B9E295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Term</w:t>
            </w:r>
          </w:p>
        </w:tc>
        <w:tc>
          <w:tcPr>
            <w:tcW w:w="8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B363E86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BW</w:t>
            </w:r>
          </w:p>
          <w:p w14:paraId="6B09970F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BW</w:t>
            </w:r>
          </w:p>
        </w:tc>
        <w:tc>
          <w:tcPr>
            <w:tcW w:w="173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9F5085E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Proven sepsis </w:t>
            </w:r>
          </w:p>
          <w:p w14:paraId="784EE9F8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VS </w:t>
            </w:r>
          </w:p>
          <w:p w14:paraId="0672B78C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Suspected sepsis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9F83146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ITR</w:t>
            </w:r>
          </w:p>
          <w:p w14:paraId="41874C35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IMR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E8357CE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20</w:t>
            </w:r>
            <w:r w:rsidRPr="00773691">
              <w:rPr>
                <w:rFonts w:ascii="Times New Roman" w:hAnsi="Times New Roman" w:cs="Times New Roman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szCs w:val="21"/>
              </w:rPr>
              <w:t>Yes</w:t>
            </w:r>
            <w:r w:rsidRPr="00773691">
              <w:rPr>
                <w:rFonts w:ascii="Times New Roman" w:hAnsi="Times New Roman" w:cs="Times New Roman"/>
                <w:szCs w:val="21"/>
              </w:rPr>
              <w:t>）</w:t>
            </w:r>
          </w:p>
          <w:p w14:paraId="0FCC6FC7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30</w:t>
            </w:r>
            <w:r w:rsidRPr="00773691">
              <w:rPr>
                <w:rFonts w:ascii="Times New Roman" w:hAnsi="Times New Roman" w:cs="Times New Roman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szCs w:val="21"/>
              </w:rPr>
              <w:t>Yes</w:t>
            </w:r>
            <w:r w:rsidRPr="0077369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0E8D506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47</w:t>
            </w:r>
          </w:p>
          <w:p w14:paraId="6F4115B4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45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EEA8205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74</w:t>
            </w:r>
          </w:p>
          <w:p w14:paraId="758AB562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53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55D59F3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  <w:p w14:paraId="4950A7F4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6480BF7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88</w:t>
            </w:r>
          </w:p>
          <w:p w14:paraId="04FFD1C9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148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51FB155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98[0.89,1.00] 0.94[0.83,0.99]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BE2F541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54[0.46,0.62] 0.91[0.86,0.95]</w:t>
            </w:r>
          </w:p>
        </w:tc>
      </w:tr>
      <w:tr w:rsidR="00773691" w:rsidRPr="00773691" w14:paraId="104A2BE0" w14:textId="77777777" w:rsidTr="00B45E57">
        <w:trPr>
          <w:trHeight w:val="983"/>
        </w:trPr>
        <w:tc>
          <w:tcPr>
            <w:tcW w:w="1384" w:type="dxa"/>
            <w:tcBorders>
              <w:bottom w:val="single" w:sz="4" w:space="0" w:color="D9D9D9" w:themeColor="background1" w:themeShade="D9"/>
            </w:tcBorders>
          </w:tcPr>
          <w:p w14:paraId="77BCFAC1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773691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Elawady</w:t>
            </w:r>
            <w:proofErr w:type="spellEnd"/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begin"/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instrText xml:space="preserve"> ADDIN EN.CITE &lt;EndNote&gt;&lt;Cite&gt;&lt;Author&gt;Elawady&lt;/Author&gt;&lt;RecNum&gt;13322&lt;/RecNum&gt;&lt;DisplayText&gt;[22]&lt;/DisplayText&gt;&lt;record&gt;&lt;rec-number&gt;13322&lt;/rec-number&gt;&lt;foreign-keys&gt;&lt;key app="EN" db-id="0zeaewpw0w9r2qe5t5yxsdw8t5x2awtd9va9" timestamp="1618194688"&gt;13322&lt;/key&gt;&lt;/foreign-keys&gt;&lt;ref-type name="Journal Article"&gt;17&lt;/ref-type&gt;&lt;contributors&gt;&lt;authors&gt;&lt;author&gt;Elawady, S.&lt;/author&gt;&lt;author&gt;Botros, S. K.&lt;/author&gt;&lt;author&gt;Sorour, A. E.&lt;/author&gt;&lt;author&gt;Ghany, E. A.&lt;/author&gt;&lt;author&gt;Elbatran, G.&lt;/author&gt;&lt;author&gt;Ali, R.&lt;/author&gt;&lt;/authors&gt;&lt;/contributors&gt;&lt;titles&gt;&lt;title&gt;Neutrophil CD64 as a diagnostic marker of sepsis in neonates&lt;/title&gt;&lt;secondary-title&gt;Journal of Investigative Medicine&lt;/secondary-title&gt;&lt;/titles&gt;&lt;periodical&gt;&lt;full-title&gt;Journal of Investigative Medicine&lt;/full-title&gt;&lt;/periodical&gt;&lt;pages&gt;644-9&lt;/pages&gt;&lt;volume&gt;62&lt;/volume&gt;&lt;number&gt;3&lt;/number&gt;&lt;dates&gt;&lt;year&gt;2014&lt;/year&gt;&lt;pub-dates&gt;&lt;date&gt;Mar&lt;/date&gt;&lt;/pub-dates&gt;&lt;/dates&gt;&lt;accession-num&gt;24463977&lt;/accession-num&gt;&lt;urls&gt;&lt;related-urls&gt;&lt;url&gt;http://ovidsp.ovid.com/athens?T=JS&amp;amp;CSC=Y&amp;amp;NEWS=N&amp;amp;PAGE=fulltext&amp;amp;D=med11&amp;amp;AN=24463977&lt;/url&gt;&lt;/related-urls&gt;&lt;/urls&gt;&lt;electronic-resource-num&gt;10.231/JIM.0000000000000060&lt;/electronic-resource-num&gt;&lt;remote-database-name&gt;MEDLINE&lt;/remote-database-name&gt;&lt;remote-database-provider&gt;Ovid Technologies&lt;/remote-database-provider&gt;&lt;/record&gt;&lt;/Cite&gt;&lt;/EndNote&gt;</w:instrTex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separate"/>
            </w:r>
            <w:r w:rsidRPr="00773691">
              <w:rPr>
                <w:rFonts w:ascii="Times New Roman" w:hAnsi="Times New Roman" w:cs="Times New Roman"/>
                <w:noProof/>
                <w:kern w:val="0"/>
                <w:szCs w:val="21"/>
                <w:vertAlign w:val="superscript"/>
              </w:rPr>
              <w:t>[22]</w: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end"/>
            </w:r>
          </w:p>
          <w:p w14:paraId="27ECBDA5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2014</w:t>
            </w:r>
          </w:p>
        </w:tc>
        <w:tc>
          <w:tcPr>
            <w:tcW w:w="1310" w:type="dxa"/>
            <w:tcBorders>
              <w:bottom w:val="single" w:sz="4" w:space="0" w:color="D9D9D9" w:themeColor="background1" w:themeShade="D9"/>
            </w:tcBorders>
          </w:tcPr>
          <w:p w14:paraId="40341C43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Egypt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14:paraId="2A2D0E75" w14:textId="77777777" w:rsidR="00773691" w:rsidRPr="00773691" w:rsidRDefault="00773691" w:rsidP="00773691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rospective </w:t>
            </w:r>
          </w:p>
          <w:p w14:paraId="1D90695C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case-control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</w:tcPr>
          <w:p w14:paraId="4826B381" w14:textId="0C28B093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E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  <w:p w14:paraId="0FC147D7" w14:textId="6F1ED044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  <w:p w14:paraId="04EDACC5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</w:tcPr>
          <w:p w14:paraId="2D09B4BE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Preterm</w:t>
            </w:r>
          </w:p>
          <w:p w14:paraId="6867B92F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Term</w:t>
            </w:r>
          </w:p>
        </w:tc>
        <w:tc>
          <w:tcPr>
            <w:tcW w:w="816" w:type="dxa"/>
            <w:tcBorders>
              <w:bottom w:val="single" w:sz="4" w:space="0" w:color="D9D9D9" w:themeColor="background1" w:themeShade="D9"/>
            </w:tcBorders>
          </w:tcPr>
          <w:p w14:paraId="6E3829F2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BW</w:t>
            </w:r>
          </w:p>
          <w:p w14:paraId="7BAE1C00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BW</w:t>
            </w:r>
          </w:p>
        </w:tc>
        <w:tc>
          <w:tcPr>
            <w:tcW w:w="1736" w:type="dxa"/>
            <w:tcBorders>
              <w:bottom w:val="single" w:sz="4" w:space="0" w:color="D9D9D9" w:themeColor="background1" w:themeShade="D9"/>
            </w:tcBorders>
          </w:tcPr>
          <w:p w14:paraId="61752C33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Proven sepsis  </w:t>
            </w:r>
          </w:p>
          <w:p w14:paraId="672D98A3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VS  </w:t>
            </w:r>
          </w:p>
          <w:p w14:paraId="5B458592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No sepsis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</w:tcPr>
          <w:p w14:paraId="15222282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ITR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14:paraId="5992A15A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20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14:paraId="6944E883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14:paraId="1398DC3C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32" w:type="dxa"/>
            <w:tcBorders>
              <w:bottom w:val="single" w:sz="4" w:space="0" w:color="D9D9D9" w:themeColor="background1" w:themeShade="D9"/>
            </w:tcBorders>
          </w:tcPr>
          <w:p w14:paraId="6A4599D3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14:paraId="0B2B1E0E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14:paraId="102CAFDE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80[0.59,0.93]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14:paraId="1D6394A4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1.00[0.86,1.00]</w:t>
            </w:r>
          </w:p>
        </w:tc>
      </w:tr>
      <w:tr w:rsidR="00773691" w:rsidRPr="00773691" w14:paraId="54B017B4" w14:textId="77777777" w:rsidTr="00B45E57">
        <w:trPr>
          <w:trHeight w:val="872"/>
        </w:trPr>
        <w:tc>
          <w:tcPr>
            <w:tcW w:w="1384" w:type="dxa"/>
            <w:tcBorders>
              <w:bottom w:val="single" w:sz="4" w:space="0" w:color="D9D9D9" w:themeColor="background1" w:themeShade="D9"/>
            </w:tcBorders>
          </w:tcPr>
          <w:p w14:paraId="0881F11E" w14:textId="77777777" w:rsidR="00773691" w:rsidRPr="00773691" w:rsidRDefault="00773691" w:rsidP="00773691">
            <w:pPr>
              <w:ind w:left="210" w:hangingChars="100" w:hanging="210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Godbole</w:t>
            </w:r>
            <w:proofErr w:type="spellEnd"/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begin"/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instrText xml:space="preserve"> ADDIN EN.CITE &lt;EndNote&gt;&lt;Cite&gt;&lt;Author&gt;Godbole&lt;/Author&gt;&lt;Year&gt;2020&lt;/Year&gt;&lt;RecNum&gt;16497&lt;/RecNum&gt;&lt;DisplayText&gt;[23]&lt;/DisplayText&gt;&lt;record&gt;&lt;rec-number&gt;16497&lt;/rec-number&gt;&lt;foreign-keys&gt;&lt;key app="EN" db-id="0zeaewpw0w9r2qe5t5yxsdw8t5x2awtd9va9" timestamp="1637411947"&gt;16497&lt;/key&gt;&lt;/foreign-keys&gt;&lt;ref-type name="Journal Article"&gt;17&lt;/ref-type&gt;&lt;contributors&gt;&lt;authors&gt;&lt;author&gt;Godbole, Dr Chandrahas&lt;/author&gt;&lt;author&gt;Joshi, Sneha Ramdas&lt;/author&gt;&lt;author&gt;Jaison, Janice&lt;/author&gt;&lt;/authors&gt;&lt;/contributors&gt;&lt;titles&gt;&lt;title&gt;Study of the hematological scoring system and C-reactive protein (CRP) in determining Neonatal sepsis&lt;/title&gt;&lt;secondary-title&gt;Tropical Journal of Pathology &amp;amp; Microbiology&lt;/secondary-title&gt;&lt;/titles&gt;&lt;periodical&gt;&lt;full-title&gt;Tropical Journal of Pathology &amp;amp; Microbiology&lt;/full-title&gt;&lt;/periodical&gt;&lt;pages&gt;182-191&lt;/pages&gt;&lt;volume&gt;6&lt;/volume&gt;&lt;number&gt;2&lt;/number&gt;&lt;dates&gt;&lt;year&gt;2020&lt;/year&gt;&lt;pub-dates&gt;&lt;date&gt;Feb&lt;/date&gt;&lt;/pub-dates&gt;&lt;/dates&gt;&lt;urls&gt;&lt;/urls&gt;&lt;electronic-resource-num&gt;10.17511/jopm.2020.i02.11&lt;/electronic-resource-num&gt;&lt;/record&gt;&lt;/Cite&gt;&lt;/EndNote&gt;</w:instrTex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separate"/>
            </w:r>
            <w:r w:rsidRPr="00773691">
              <w:rPr>
                <w:rFonts w:ascii="Times New Roman" w:hAnsi="Times New Roman" w:cs="Times New Roman"/>
                <w:noProof/>
                <w:kern w:val="0"/>
                <w:szCs w:val="21"/>
                <w:vertAlign w:val="superscript"/>
              </w:rPr>
              <w:t>[23]</w: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end"/>
            </w:r>
          </w:p>
          <w:p w14:paraId="7C0BBCF9" w14:textId="77777777" w:rsidR="00773691" w:rsidRPr="00773691" w:rsidRDefault="00773691" w:rsidP="00773691">
            <w:pPr>
              <w:ind w:left="210" w:hangingChars="100" w:hanging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2020</w:t>
            </w:r>
          </w:p>
        </w:tc>
        <w:tc>
          <w:tcPr>
            <w:tcW w:w="1310" w:type="dxa"/>
            <w:tcBorders>
              <w:bottom w:val="single" w:sz="4" w:space="0" w:color="D9D9D9" w:themeColor="background1" w:themeShade="D9"/>
            </w:tcBorders>
          </w:tcPr>
          <w:p w14:paraId="695D9BAF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India 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14:paraId="472A72BF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</w:tcPr>
          <w:p w14:paraId="4280F1FD" w14:textId="3EC03785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E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  <w:p w14:paraId="67D04043" w14:textId="44FD26A4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  <w:p w14:paraId="3B3E43E0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</w:tcPr>
          <w:p w14:paraId="5EBEB3AD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Preterm</w:t>
            </w:r>
          </w:p>
          <w:p w14:paraId="54FFE2BE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Term</w:t>
            </w:r>
          </w:p>
        </w:tc>
        <w:tc>
          <w:tcPr>
            <w:tcW w:w="816" w:type="dxa"/>
            <w:tcBorders>
              <w:bottom w:val="single" w:sz="4" w:space="0" w:color="D9D9D9" w:themeColor="background1" w:themeShade="D9"/>
            </w:tcBorders>
          </w:tcPr>
          <w:p w14:paraId="77AA6644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  <w:tc>
          <w:tcPr>
            <w:tcW w:w="1736" w:type="dxa"/>
            <w:tcBorders>
              <w:bottom w:val="single" w:sz="4" w:space="0" w:color="D9D9D9" w:themeColor="background1" w:themeShade="D9"/>
            </w:tcBorders>
          </w:tcPr>
          <w:p w14:paraId="5F223756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Proven sepsis </w:t>
            </w:r>
          </w:p>
          <w:p w14:paraId="3EB1C904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VS </w:t>
            </w:r>
          </w:p>
          <w:p w14:paraId="45797213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Suspected sepsis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</w:tcPr>
          <w:p w14:paraId="5F1A11A7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ITR</w:t>
            </w:r>
          </w:p>
          <w:p w14:paraId="062409D7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IMR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14:paraId="2F9A2C3D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20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  <w:p w14:paraId="489FDD4D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30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14:paraId="37F9B534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7</w:t>
            </w:r>
          </w:p>
          <w:p w14:paraId="01A96AC1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14:paraId="5B711FF0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</w:t>
            </w:r>
          </w:p>
          <w:p w14:paraId="1DE33260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32" w:type="dxa"/>
            <w:tcBorders>
              <w:bottom w:val="single" w:sz="4" w:space="0" w:color="D9D9D9" w:themeColor="background1" w:themeShade="D9"/>
            </w:tcBorders>
          </w:tcPr>
          <w:p w14:paraId="3010594E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3</w:t>
            </w:r>
          </w:p>
          <w:p w14:paraId="7E3EC34C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14:paraId="48D74321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30</w:t>
            </w:r>
          </w:p>
          <w:p w14:paraId="053720E2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14:paraId="2EF5340D" w14:textId="77777777" w:rsidR="00773691" w:rsidRPr="00773691" w:rsidRDefault="00773691" w:rsidP="0077369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70[0.35,0.93]</w:t>
            </w:r>
          </w:p>
          <w:p w14:paraId="0FDAA82C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1.00[0.69,1.00]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14:paraId="52726478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1.00[0.88,1.00]</w:t>
            </w:r>
          </w:p>
          <w:p w14:paraId="09852A30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80[0.61,0.92]</w:t>
            </w:r>
          </w:p>
        </w:tc>
      </w:tr>
      <w:tr w:rsidR="00773691" w:rsidRPr="00773691" w14:paraId="2ABF365D" w14:textId="77777777" w:rsidTr="00B45E57">
        <w:trPr>
          <w:trHeight w:val="803"/>
        </w:trPr>
        <w:tc>
          <w:tcPr>
            <w:tcW w:w="1384" w:type="dxa"/>
            <w:tcBorders>
              <w:bottom w:val="single" w:sz="4" w:space="0" w:color="D9D9D9" w:themeColor="background1" w:themeShade="D9"/>
            </w:tcBorders>
          </w:tcPr>
          <w:p w14:paraId="028A2AF0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Goldberg</w: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begin">
                <w:fldData xml:space="preserve">PEVuZE5vdGU+PENpdGU+PEF1dGhvcj5Hb2xkYmVyZzwvQXV0aG9yPjxZZWFyPjIwMjA8L1llYXI+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</w:fldData>
              </w:fldChar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instrText xml:space="preserve"> ADDIN EN.CITE </w:instrTex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begin">
                <w:fldData xml:space="preserve">PEVuZE5vdGU+PENpdGU+PEF1dGhvcj5Hb2xkYmVyZzwvQXV0aG9yPjxZZWFyPjIwMjA8L1llYXI+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</w:fldData>
              </w:fldChar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instrText xml:space="preserve"> ADDIN EN.CITE.DATA </w:instrTex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end"/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separate"/>
            </w:r>
            <w:r w:rsidRPr="00773691">
              <w:rPr>
                <w:rFonts w:ascii="Times New Roman" w:hAnsi="Times New Roman" w:cs="Times New Roman"/>
                <w:noProof/>
                <w:kern w:val="0"/>
                <w:szCs w:val="21"/>
                <w:vertAlign w:val="superscript"/>
              </w:rPr>
              <w:t>[24]</w: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end"/>
            </w:r>
          </w:p>
          <w:p w14:paraId="099DE4CD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2020</w:t>
            </w:r>
          </w:p>
        </w:tc>
        <w:tc>
          <w:tcPr>
            <w:tcW w:w="1310" w:type="dxa"/>
            <w:tcBorders>
              <w:bottom w:val="single" w:sz="4" w:space="0" w:color="D9D9D9" w:themeColor="background1" w:themeShade="D9"/>
            </w:tcBorders>
          </w:tcPr>
          <w:p w14:paraId="095F3504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Israel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14:paraId="248188D4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Retrospective</w:t>
            </w:r>
          </w:p>
          <w:p w14:paraId="186AE1F2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case-control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</w:tcPr>
          <w:p w14:paraId="576AC4F3" w14:textId="60CA1E66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LO</w:t>
            </w: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</w:tcPr>
          <w:p w14:paraId="3612756B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Preterm</w:t>
            </w:r>
          </w:p>
          <w:p w14:paraId="7D2F6D39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Term</w:t>
            </w:r>
          </w:p>
        </w:tc>
        <w:tc>
          <w:tcPr>
            <w:tcW w:w="816" w:type="dxa"/>
            <w:tcBorders>
              <w:bottom w:val="single" w:sz="4" w:space="0" w:color="D9D9D9" w:themeColor="background1" w:themeShade="D9"/>
            </w:tcBorders>
          </w:tcPr>
          <w:p w14:paraId="1F7E1E5E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BW</w:t>
            </w:r>
          </w:p>
          <w:p w14:paraId="445FBCF6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BW</w:t>
            </w:r>
          </w:p>
        </w:tc>
        <w:tc>
          <w:tcPr>
            <w:tcW w:w="1736" w:type="dxa"/>
            <w:tcBorders>
              <w:bottom w:val="single" w:sz="4" w:space="0" w:color="D9D9D9" w:themeColor="background1" w:themeShade="D9"/>
            </w:tcBorders>
          </w:tcPr>
          <w:p w14:paraId="27E107C7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Proven sepsis  </w:t>
            </w:r>
          </w:p>
          <w:p w14:paraId="7EF43209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VS  </w:t>
            </w:r>
          </w:p>
          <w:p w14:paraId="79306DD0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No sepsis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</w:tcPr>
          <w:p w14:paraId="51F1D001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LR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14:paraId="44C5918D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1.50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14:paraId="6A6DAA3B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14:paraId="0C289BBD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532" w:type="dxa"/>
            <w:tcBorders>
              <w:bottom w:val="single" w:sz="4" w:space="0" w:color="D9D9D9" w:themeColor="background1" w:themeShade="D9"/>
            </w:tcBorders>
          </w:tcPr>
          <w:p w14:paraId="0CEB5045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14:paraId="3A7319CB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14:paraId="6CB15975" w14:textId="77777777" w:rsidR="00773691" w:rsidRPr="00773691" w:rsidRDefault="00773691" w:rsidP="0077369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84[0.66,0.95]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14:paraId="6AC1E01A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79[0.67,0.88]</w:t>
            </w:r>
          </w:p>
        </w:tc>
      </w:tr>
      <w:tr w:rsidR="00773691" w:rsidRPr="00773691" w14:paraId="755ADBE8" w14:textId="77777777" w:rsidTr="00B45E57">
        <w:trPr>
          <w:trHeight w:val="886"/>
        </w:trPr>
        <w:tc>
          <w:tcPr>
            <w:tcW w:w="1384" w:type="dxa"/>
            <w:tcBorders>
              <w:bottom w:val="single" w:sz="4" w:space="0" w:color="D9D9D9" w:themeColor="background1" w:themeShade="D9"/>
            </w:tcBorders>
          </w:tcPr>
          <w:p w14:paraId="04955D5D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 xml:space="preserve">Hassan </w: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begin"/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instrText xml:space="preserve"> ADDIN EN.CITE &lt;EndNote&gt;&lt;Cite&gt;&lt;Author&gt;Hassan&lt;/Author&gt;&lt;Year&gt;2016&lt;/Year&gt;&lt;RecNum&gt;15576&lt;/RecNum&gt;&lt;DisplayText&gt;[25]&lt;/DisplayText&gt;&lt;record&gt;&lt;rec-number&gt;15576&lt;/rec-number&gt;&lt;foreign-keys&gt;&lt;key app="EN" db-id="0zeaewpw0w9r2qe5t5yxsdw8t5x2awtd9va9" timestamp="1618201483"&gt;15576&lt;/key&gt;&lt;/foreign-keys&gt;&lt;ref-type name="Journal Article"&gt;17&lt;/ref-type&gt;&lt;contributors&gt;&lt;authors&gt;&lt;author&gt;Hassan, H. R.&lt;/author&gt;&lt;author&gt;Gohil, J. R.&lt;/author&gt;&lt;author&gt;Desai, R.&lt;/author&gt;&lt;author&gt;Mehta, R. R.&lt;/author&gt;&lt;author&gt;Chaudhary, V. P.&lt;/author&gt;&lt;/authors&gt;&lt;/contributors&gt;&lt;titles&gt;&lt;title&gt;Correlation of blood culture results with the sepsis score and sepsis screen in the diagnosis of early-onset neonatal septicemia&lt;/title&gt;&lt;secondary-title&gt;Journal of Clinical Neonatology&lt;/secondary-title&gt;&lt;/titles&gt;&lt;periodical&gt;&lt;full-title&gt;Journal of Clinical Neonatology&lt;/full-title&gt;&lt;/periodical&gt;&lt;pages&gt;193-198&lt;/pages&gt;&lt;volume&gt;5&lt;/volume&gt;&lt;number&gt;3&lt;/number&gt;&lt;dates&gt;&lt;year&gt;2016&lt;/year&gt;&lt;pub-dates&gt;&lt;date&gt;Jul-Sep&lt;/date&gt;&lt;/pub-dates&gt;&lt;/dates&gt;&lt;isbn&gt;2249-4847&lt;/isbn&gt;&lt;accession-num&gt;WOS:000388672600011&lt;/accession-num&gt;&lt;urls&gt;&lt;related-urls&gt;&lt;url&gt;&amp;lt;Go to ISI&amp;gt;://WOS:000388672600011&lt;/url&gt;&lt;/related-urls&gt;&lt;/urls&gt;&lt;electronic-resource-num&gt;10.4103/2249-4847.191263&lt;/electronic-resource-num&gt;&lt;/record&gt;&lt;/Cite&gt;&lt;/EndNote&gt;</w:instrTex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separate"/>
            </w:r>
            <w:r w:rsidRPr="00773691">
              <w:rPr>
                <w:rFonts w:ascii="Times New Roman" w:hAnsi="Times New Roman" w:cs="Times New Roman"/>
                <w:noProof/>
                <w:kern w:val="0"/>
                <w:szCs w:val="21"/>
                <w:vertAlign w:val="superscript"/>
              </w:rPr>
              <w:t>[25]</w: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end"/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 xml:space="preserve"> </w:t>
            </w:r>
          </w:p>
          <w:p w14:paraId="712B6883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2021</w:t>
            </w:r>
          </w:p>
        </w:tc>
        <w:tc>
          <w:tcPr>
            <w:tcW w:w="1310" w:type="dxa"/>
            <w:tcBorders>
              <w:bottom w:val="single" w:sz="4" w:space="0" w:color="D9D9D9" w:themeColor="background1" w:themeShade="D9"/>
            </w:tcBorders>
          </w:tcPr>
          <w:p w14:paraId="29555E7B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India 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14:paraId="4B1655F2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rospective </w:t>
            </w:r>
            <w:r w:rsidRPr="0077369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ohort</w:t>
            </w:r>
            <w:r w:rsidRPr="00773691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</w:tcPr>
          <w:p w14:paraId="32EC06C6" w14:textId="41E74836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E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</w:tcPr>
          <w:p w14:paraId="23CC95F3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Preterm</w:t>
            </w:r>
          </w:p>
          <w:p w14:paraId="7AA151B5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Term</w:t>
            </w:r>
          </w:p>
        </w:tc>
        <w:tc>
          <w:tcPr>
            <w:tcW w:w="816" w:type="dxa"/>
            <w:tcBorders>
              <w:bottom w:val="single" w:sz="4" w:space="0" w:color="D9D9D9" w:themeColor="background1" w:themeShade="D9"/>
            </w:tcBorders>
          </w:tcPr>
          <w:p w14:paraId="19C88311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BWI </w:t>
            </w:r>
          </w:p>
          <w:p w14:paraId="3C58F5D2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BW</w:t>
            </w:r>
          </w:p>
          <w:p w14:paraId="3BDB608A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6" w:type="dxa"/>
            <w:tcBorders>
              <w:bottom w:val="single" w:sz="4" w:space="0" w:color="D9D9D9" w:themeColor="background1" w:themeShade="D9"/>
            </w:tcBorders>
          </w:tcPr>
          <w:p w14:paraId="6A137382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Proven sepsis </w:t>
            </w:r>
          </w:p>
          <w:p w14:paraId="07433937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VS </w:t>
            </w:r>
          </w:p>
          <w:p w14:paraId="38F6B78A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Suspected sepsis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</w:tcPr>
          <w:p w14:paraId="6BEC0AB0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ITR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14:paraId="5962EECF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20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14:paraId="43705231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14:paraId="470DF738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532" w:type="dxa"/>
            <w:tcBorders>
              <w:bottom w:val="single" w:sz="4" w:space="0" w:color="D9D9D9" w:themeColor="background1" w:themeShade="D9"/>
            </w:tcBorders>
          </w:tcPr>
          <w:p w14:paraId="7DD1FBE0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14:paraId="7BB8CD16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14:paraId="7BA0C9D6" w14:textId="77777777" w:rsidR="00773691" w:rsidRPr="00773691" w:rsidRDefault="00773691" w:rsidP="0077369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48[0.35,0.61]</w:t>
            </w:r>
          </w:p>
          <w:p w14:paraId="626C18E4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14:paraId="6803D04C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62[0.45,0.78]</w:t>
            </w:r>
          </w:p>
        </w:tc>
      </w:tr>
      <w:tr w:rsidR="00773691" w:rsidRPr="00773691" w14:paraId="16C7874A" w14:textId="77777777" w:rsidTr="00B45E57">
        <w:trPr>
          <w:trHeight w:val="886"/>
        </w:trPr>
        <w:tc>
          <w:tcPr>
            <w:tcW w:w="1384" w:type="dxa"/>
            <w:tcBorders>
              <w:bottom w:val="single" w:sz="4" w:space="0" w:color="D9D9D9" w:themeColor="background1" w:themeShade="D9"/>
            </w:tcBorders>
          </w:tcPr>
          <w:p w14:paraId="39B34D7D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Lakhey</w:t>
            </w:r>
            <w:proofErr w:type="spellEnd"/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begin"/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instrText xml:space="preserve"> ADDIN EN.CITE &lt;EndNote&gt;&lt;Cite&gt;&lt;Author&gt;Lakhey&lt;/Author&gt;&lt;Year&gt;2017&lt;/Year&gt;&lt;RecNum&gt;16509&lt;/RecNum&gt;&lt;DisplayText&gt;[26]&lt;/DisplayText&gt;&lt;record&gt;&lt;rec-number&gt;16509&lt;/rec-number&gt;&lt;foreign-keys&gt;&lt;key app="EN" db-id="0zeaewpw0w9r2qe5t5yxsdw8t5x2awtd9va9" timestamp="1638274032"&gt;16509&lt;/key&gt;&lt;/foreign-keys&gt;&lt;ref-type name="Journal Article"&gt;17&lt;/ref-type&gt;&lt;contributors&gt;&lt;authors&gt;&lt;author&gt;Lakhey, A&lt;/author&gt;&lt;author&gt;Shakya, H %J Journal of Pathology of Nepal&lt;/author&gt;&lt;/authors&gt;&lt;/contributors&gt;&lt;titles&gt;&lt;title&gt;Role of sepsis screening in early diagnosis of neonatal sepsis&lt;/title&gt;&lt;secondary-title&gt;Journal of Pathology of Nepal&lt;/secondary-title&gt;&lt;/titles&gt;&lt;periodical&gt;&lt;full-title&gt;Journal of Pathology of Nepal&lt;/full-title&gt;&lt;/periodical&gt;&lt;pages&gt;1103-1110&lt;/pages&gt;&lt;volume&gt;7&lt;/volume&gt;&lt;number&gt;1&lt;/number&gt;&lt;dates&gt;&lt;year&gt;2017&lt;/year&gt;&lt;/dates&gt;&lt;isbn&gt;2091-0908&lt;/isbn&gt;&lt;urls&gt;&lt;/urls&gt;&lt;electronic-resource-num&gt;10.3126/jpn.v7i1.16944&lt;/electronic-resource-num&gt;&lt;/record&gt;&lt;/Cite&gt;&lt;/EndNote&gt;</w:instrTex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separate"/>
            </w:r>
            <w:r w:rsidRPr="00773691">
              <w:rPr>
                <w:rFonts w:ascii="Times New Roman" w:hAnsi="Times New Roman" w:cs="Times New Roman"/>
                <w:noProof/>
                <w:kern w:val="0"/>
                <w:szCs w:val="21"/>
                <w:vertAlign w:val="superscript"/>
              </w:rPr>
              <w:t>[26]</w: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end"/>
            </w:r>
          </w:p>
          <w:p w14:paraId="2EB09824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2017</w:t>
            </w:r>
          </w:p>
        </w:tc>
        <w:tc>
          <w:tcPr>
            <w:tcW w:w="1310" w:type="dxa"/>
            <w:tcBorders>
              <w:bottom w:val="single" w:sz="4" w:space="0" w:color="D9D9D9" w:themeColor="background1" w:themeShade="D9"/>
            </w:tcBorders>
          </w:tcPr>
          <w:p w14:paraId="47C96DDA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Nepal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14:paraId="158816B2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</w:tcPr>
          <w:p w14:paraId="20DB5D9E" w14:textId="187E5749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E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  <w:p w14:paraId="1AA33DA8" w14:textId="483AF2B8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  <w:p w14:paraId="038125E9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</w:tcPr>
          <w:p w14:paraId="0C9800E3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Preterm</w:t>
            </w:r>
          </w:p>
          <w:p w14:paraId="3E66C282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Term</w:t>
            </w:r>
          </w:p>
        </w:tc>
        <w:tc>
          <w:tcPr>
            <w:tcW w:w="816" w:type="dxa"/>
            <w:tcBorders>
              <w:bottom w:val="single" w:sz="4" w:space="0" w:color="D9D9D9" w:themeColor="background1" w:themeShade="D9"/>
            </w:tcBorders>
          </w:tcPr>
          <w:p w14:paraId="0740B7FE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BW</w:t>
            </w:r>
          </w:p>
          <w:p w14:paraId="58DF38AE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BW</w:t>
            </w:r>
          </w:p>
        </w:tc>
        <w:tc>
          <w:tcPr>
            <w:tcW w:w="1736" w:type="dxa"/>
            <w:tcBorders>
              <w:bottom w:val="single" w:sz="4" w:space="0" w:color="D9D9D9" w:themeColor="background1" w:themeShade="D9"/>
            </w:tcBorders>
          </w:tcPr>
          <w:p w14:paraId="068E47E7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Proven sepsis </w:t>
            </w:r>
          </w:p>
          <w:p w14:paraId="1B69107C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VS </w:t>
            </w:r>
          </w:p>
          <w:p w14:paraId="28AA14EE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Suspected sepsis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</w:tcPr>
          <w:p w14:paraId="1FF1A490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ITR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14:paraId="1442E156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20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14:paraId="64CB5C7C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14:paraId="68A7DC62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532" w:type="dxa"/>
            <w:tcBorders>
              <w:bottom w:val="single" w:sz="4" w:space="0" w:color="D9D9D9" w:themeColor="background1" w:themeShade="D9"/>
            </w:tcBorders>
          </w:tcPr>
          <w:p w14:paraId="0ABE858E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14:paraId="4A1645EB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14:paraId="53851E17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74[0.62,0.83]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14:paraId="34E02A67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62[0.50,0.72]</w:t>
            </w:r>
          </w:p>
        </w:tc>
      </w:tr>
      <w:tr w:rsidR="00773691" w:rsidRPr="00773691" w14:paraId="231B92C1" w14:textId="77777777" w:rsidTr="00B45E57">
        <w:trPr>
          <w:trHeight w:val="858"/>
        </w:trPr>
        <w:tc>
          <w:tcPr>
            <w:tcW w:w="1384" w:type="dxa"/>
            <w:tcBorders>
              <w:bottom w:val="single" w:sz="4" w:space="0" w:color="D9D9D9" w:themeColor="background1" w:themeShade="D9"/>
            </w:tcBorders>
          </w:tcPr>
          <w:p w14:paraId="7F9DDB80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Liestiadi</w:t>
            </w:r>
            <w:proofErr w:type="spellEnd"/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begin"/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instrText xml:space="preserve"> ADDIN EN.CITE &lt;EndNote&gt;&lt;Cite&gt;&lt;Author&gt;Liestiadi&lt;/Author&gt;&lt;Year&gt;2017&lt;/Year&gt;&lt;RecNum&gt;15471&lt;/RecNum&gt;&lt;DisplayText&gt;[27]&lt;/DisplayText&gt;&lt;record&gt;&lt;rec-number&gt;15471&lt;/rec-number&gt;&lt;foreign-keys&gt;&lt;key app="EN" db-id="0zeaewpw0w9r2qe5t5yxsdw8t5x2awtd9va9" timestamp="1618201483"&gt;15471&lt;/key&gt;&lt;/foreign-keys&gt;&lt;ref-type name="Journal Article"&gt;17&lt;/ref-type&gt;&lt;contributors&gt;&lt;authors&gt;&lt;author&gt;Liestiadi, D. E. F.&lt;/author&gt;&lt;author&gt;Azlin, E.&lt;/author&gt;&lt;author&gt;Nafianti, S.&lt;/author&gt;&lt;/authors&gt;&lt;/contributors&gt;&lt;titles&gt;&lt;title&gt;A hematologic scoring system and C-reactive protein compared to blood cultures for diagnosing bacterial neonatal sepsis&lt;/title&gt;&lt;secondary-title&gt;Paediatrica Indonesiana&lt;/secondary-title&gt;&lt;/titles&gt;&lt;periodical&gt;&lt;full-title&gt;Paediatrica Indonesiana&lt;/full-title&gt;&lt;/periodical&gt;&lt;pages&gt;70-75&lt;/pages&gt;&lt;volume&gt;57&lt;/volume&gt;&lt;number&gt;2&lt;/number&gt;&lt;dates&gt;&lt;year&gt;2017&lt;/year&gt;&lt;pub-dates&gt;&lt;date&gt;Mar&lt;/date&gt;&lt;/pub-dates&gt;&lt;/dates&gt;&lt;isbn&gt;0030-9311&lt;/isbn&gt;&lt;accession-num&gt;WOS:000403449800004&lt;/accession-num&gt;&lt;urls&gt;&lt;related-urls&gt;&lt;url&gt;&amp;lt;Go to ISI&amp;gt;://WOS:000403449800004&lt;/url&gt;&lt;/related-urls&gt;&lt;/urls&gt;&lt;electronic-resource-num&gt;10.14238/pi57.2.2017.70-5&lt;/electronic-resource-num&gt;&lt;/record&gt;&lt;/Cite&gt;&lt;/EndNote&gt;</w:instrTex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separate"/>
            </w:r>
            <w:r w:rsidRPr="00773691">
              <w:rPr>
                <w:rFonts w:ascii="Times New Roman" w:hAnsi="Times New Roman" w:cs="Times New Roman"/>
                <w:noProof/>
                <w:kern w:val="0"/>
                <w:szCs w:val="21"/>
                <w:vertAlign w:val="superscript"/>
              </w:rPr>
              <w:t>[27]</w: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end"/>
            </w:r>
          </w:p>
          <w:p w14:paraId="65FAB17D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2017</w:t>
            </w:r>
          </w:p>
        </w:tc>
        <w:tc>
          <w:tcPr>
            <w:tcW w:w="1310" w:type="dxa"/>
            <w:tcBorders>
              <w:bottom w:val="single" w:sz="4" w:space="0" w:color="D9D9D9" w:themeColor="background1" w:themeShade="D9"/>
            </w:tcBorders>
          </w:tcPr>
          <w:p w14:paraId="5D77E924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Indonesia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14:paraId="5C37F706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</w:tcPr>
          <w:p w14:paraId="6A0C7F10" w14:textId="6B84298D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E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  <w:p w14:paraId="7C737980" w14:textId="3F9C5560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  <w:p w14:paraId="75092AE4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</w:tcPr>
          <w:p w14:paraId="7BBF75B8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Preterm</w:t>
            </w:r>
          </w:p>
          <w:p w14:paraId="7B140EA6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Term</w:t>
            </w:r>
          </w:p>
        </w:tc>
        <w:tc>
          <w:tcPr>
            <w:tcW w:w="816" w:type="dxa"/>
            <w:tcBorders>
              <w:bottom w:val="single" w:sz="4" w:space="0" w:color="D9D9D9" w:themeColor="background1" w:themeShade="D9"/>
            </w:tcBorders>
          </w:tcPr>
          <w:p w14:paraId="4B82EB6B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BW</w:t>
            </w:r>
          </w:p>
          <w:p w14:paraId="788E3E1C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BW</w:t>
            </w:r>
          </w:p>
          <w:p w14:paraId="03F1BB00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6" w:type="dxa"/>
            <w:tcBorders>
              <w:bottom w:val="single" w:sz="4" w:space="0" w:color="D9D9D9" w:themeColor="background1" w:themeShade="D9"/>
            </w:tcBorders>
          </w:tcPr>
          <w:p w14:paraId="6B9FA805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Proven sepsis </w:t>
            </w:r>
          </w:p>
          <w:p w14:paraId="66FDAA6C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VS </w:t>
            </w:r>
          </w:p>
          <w:p w14:paraId="2C7FCC93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Suspected sepsis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</w:tcPr>
          <w:p w14:paraId="3DD7E6FD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ITR</w:t>
            </w:r>
          </w:p>
          <w:p w14:paraId="1EC54B9B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14:paraId="11F24F08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12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14:paraId="17CE9198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14:paraId="6AB423B9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532" w:type="dxa"/>
            <w:tcBorders>
              <w:bottom w:val="single" w:sz="4" w:space="0" w:color="D9D9D9" w:themeColor="background1" w:themeShade="D9"/>
            </w:tcBorders>
          </w:tcPr>
          <w:p w14:paraId="1BCB5031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14:paraId="61D0356D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14:paraId="0B9E7755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1.00[0.77,1.00]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14:paraId="5954BE76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52[0.33,0.71]</w:t>
            </w:r>
          </w:p>
        </w:tc>
      </w:tr>
      <w:tr w:rsidR="00773691" w:rsidRPr="00773691" w14:paraId="63C3A435" w14:textId="77777777" w:rsidTr="00B45E57">
        <w:trPr>
          <w:trHeight w:val="831"/>
        </w:trPr>
        <w:tc>
          <w:tcPr>
            <w:tcW w:w="1384" w:type="dxa"/>
            <w:tcBorders>
              <w:bottom w:val="single" w:sz="4" w:space="0" w:color="D9D9D9" w:themeColor="background1" w:themeShade="D9"/>
            </w:tcBorders>
          </w:tcPr>
          <w:p w14:paraId="73D9C070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Makkar</w:t>
            </w:r>
            <w:proofErr w:type="spellEnd"/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begin"/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instrText xml:space="preserve"> ADDIN EN.CITE &lt;EndNote&gt;&lt;Cite&gt;&lt;Author&gt;Makkar&lt;/Author&gt;&lt;Year&gt;2013&lt;/Year&gt;&lt;RecNum&gt;16496&lt;/RecNum&gt;&lt;DisplayText&gt;[28]&lt;/DisplayText&gt;&lt;record&gt;&lt;rec-number&gt;16496&lt;/rec-number&gt;&lt;foreign-keys&gt;&lt;key app="EN" db-id="0zeaewpw0w9r2qe5t5yxsdw8t5x2awtd9va9" timestamp="1637374856"&gt;16496&lt;/key&gt;&lt;/foreign-keys&gt;&lt;ref-type name="Journal Article"&gt;17&lt;/ref-type&gt;&lt;contributors&gt;&lt;authors&gt;&lt;author&gt;Makkar, M.&lt;/author&gt;&lt;author&gt;Gupta, C.&lt;/author&gt;&lt;author&gt;Pathak, R.&lt;/author&gt;&lt;author&gt;Garg, S.&lt;/author&gt;&lt;author&gt;Mahajan, N. C.&lt;/author&gt;&lt;/authors&gt;&lt;/contributors&gt;&lt;auth-address&gt;Department of Pathology, M. M Institute of Medical Sciences and Research, Mullana, Ambala (Haryana), India.&lt;/auth-address&gt;&lt;titles&gt;&lt;title&gt;Performance evaluation of hematologic scoring system in early diagnosis of neonatal sepsis&lt;/title&gt;&lt;secondary-title&gt;J Clin Neonatol&lt;/secondary-title&gt;&lt;alt-title&gt;Journal of clinical neonatology&lt;/alt-title&gt;&lt;/titles&gt;&lt;alt-periodical&gt;&lt;full-title&gt;Journal of Clinical Neonatology&lt;/full-title&gt;&lt;/alt-periodical&gt;&lt;pages&gt;25-9&lt;/pages&gt;&lt;volume&gt;2&lt;/volume&gt;&lt;number&gt;1&lt;/number&gt;&lt;edition&gt;Sep&lt;/edition&gt;&lt;keywords&gt;&lt;keyword&gt;Culture&lt;/keyword&gt;&lt;keyword&gt;hematological scoring system&lt;/keyword&gt;&lt;keyword&gt;neonatal sepsis&lt;/keyword&gt;&lt;keyword&gt;polymorph&lt;/keyword&gt;&lt;keyword&gt;preterm&lt;/keyword&gt;&lt;/keywords&gt;&lt;dates&gt;&lt;year&gt;2013&lt;/year&gt;&lt;pub-dates&gt;&lt;date&gt;Jan&lt;/date&gt;&lt;/pub-dates&gt;&lt;/dates&gt;&lt;isbn&gt;2249-4847 (Print)&amp;#xD;2249-4847&lt;/isbn&gt;&lt;accession-num&gt;24027741&lt;/accession-num&gt;&lt;urls&gt;&lt;/urls&gt;&lt;custom2&gt;PMC3761960&lt;/custom2&gt;&lt;electronic-resource-num&gt;10.4103/2249-4847.109243&lt;/electronic-resource-num&gt;&lt;remote-database-provider&gt;NLM&lt;/remote-database-provider&gt;&lt;language&gt;eng&lt;/language&gt;&lt;/record&gt;&lt;/Cite&gt;&lt;/EndNote&gt;</w:instrTex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separate"/>
            </w:r>
            <w:r w:rsidRPr="00773691">
              <w:rPr>
                <w:rFonts w:ascii="Times New Roman" w:hAnsi="Times New Roman" w:cs="Times New Roman"/>
                <w:noProof/>
                <w:kern w:val="0"/>
                <w:szCs w:val="21"/>
                <w:vertAlign w:val="superscript"/>
              </w:rPr>
              <w:t>[28]</w: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end"/>
            </w:r>
          </w:p>
          <w:p w14:paraId="03B89016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2013</w:t>
            </w:r>
          </w:p>
        </w:tc>
        <w:tc>
          <w:tcPr>
            <w:tcW w:w="1310" w:type="dxa"/>
            <w:tcBorders>
              <w:bottom w:val="single" w:sz="4" w:space="0" w:color="D9D9D9" w:themeColor="background1" w:themeShade="D9"/>
            </w:tcBorders>
          </w:tcPr>
          <w:p w14:paraId="5A7C5829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India 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14:paraId="6F4EF143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Prospective</w:t>
            </w:r>
          </w:p>
          <w:p w14:paraId="428A8569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Case-control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</w:tcPr>
          <w:p w14:paraId="572CE08A" w14:textId="061DC85D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E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  <w:p w14:paraId="6FAEEE57" w14:textId="5AFBBA0F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  <w:p w14:paraId="24FA6223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</w:tcPr>
          <w:p w14:paraId="3493AD29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Preterm</w:t>
            </w:r>
          </w:p>
          <w:p w14:paraId="2066CC92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Term</w:t>
            </w:r>
          </w:p>
        </w:tc>
        <w:tc>
          <w:tcPr>
            <w:tcW w:w="816" w:type="dxa"/>
            <w:tcBorders>
              <w:bottom w:val="single" w:sz="4" w:space="0" w:color="D9D9D9" w:themeColor="background1" w:themeShade="D9"/>
            </w:tcBorders>
          </w:tcPr>
          <w:p w14:paraId="22C2CC3E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BW</w:t>
            </w:r>
          </w:p>
          <w:p w14:paraId="262219C7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BW</w:t>
            </w:r>
          </w:p>
        </w:tc>
        <w:tc>
          <w:tcPr>
            <w:tcW w:w="1736" w:type="dxa"/>
            <w:tcBorders>
              <w:bottom w:val="single" w:sz="4" w:space="0" w:color="D9D9D9" w:themeColor="background1" w:themeShade="D9"/>
            </w:tcBorders>
          </w:tcPr>
          <w:p w14:paraId="0543A410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Proven sepsis </w:t>
            </w:r>
          </w:p>
          <w:p w14:paraId="0EF9B935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VS </w:t>
            </w:r>
          </w:p>
          <w:p w14:paraId="1D42CCFF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Healthy neonate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</w:tcPr>
          <w:p w14:paraId="26BF0298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ITR</w:t>
            </w:r>
          </w:p>
          <w:p w14:paraId="08D33E4A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IMR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14:paraId="2B0951C9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Increase*</w:t>
            </w:r>
            <w:r w:rsidRPr="00773691">
              <w:rPr>
                <w:rFonts w:ascii="Times New Roman" w:hAnsi="Times New Roman" w:cs="Times New Roman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szCs w:val="21"/>
              </w:rPr>
              <w:t>Yes</w:t>
            </w:r>
            <w:r w:rsidRPr="00773691">
              <w:rPr>
                <w:rFonts w:ascii="Times New Roman" w:hAnsi="Times New Roman" w:cs="Times New Roman"/>
                <w:szCs w:val="21"/>
              </w:rPr>
              <w:t>）</w:t>
            </w:r>
          </w:p>
          <w:p w14:paraId="1F9348A4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30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14:paraId="70566D07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39</w:t>
            </w:r>
          </w:p>
          <w:p w14:paraId="3EA1A140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14:paraId="59B3E9E4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3</w:t>
            </w:r>
          </w:p>
          <w:p w14:paraId="6620C144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32" w:type="dxa"/>
            <w:tcBorders>
              <w:bottom w:val="single" w:sz="4" w:space="0" w:color="D9D9D9" w:themeColor="background1" w:themeShade="D9"/>
            </w:tcBorders>
          </w:tcPr>
          <w:p w14:paraId="11A34E0F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3</w:t>
            </w:r>
          </w:p>
          <w:p w14:paraId="40F64EB2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14:paraId="4435D3D0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43</w:t>
            </w:r>
          </w:p>
          <w:p w14:paraId="600BA189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14:paraId="3940EFD8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93[0.81,0.99] 0.52[0.36,0.68]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14:paraId="0B3DFA9A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93[0.82,0.99] 0.98[0.88,1.00]</w:t>
            </w:r>
          </w:p>
        </w:tc>
      </w:tr>
      <w:tr w:rsidR="00773691" w:rsidRPr="00773691" w14:paraId="7DDBF424" w14:textId="77777777" w:rsidTr="00B45E57">
        <w:trPr>
          <w:trHeight w:val="1099"/>
        </w:trPr>
        <w:tc>
          <w:tcPr>
            <w:tcW w:w="1384" w:type="dxa"/>
            <w:tcBorders>
              <w:bottom w:val="single" w:sz="4" w:space="0" w:color="D9D9D9" w:themeColor="background1" w:themeShade="D9"/>
            </w:tcBorders>
          </w:tcPr>
          <w:p w14:paraId="637F8348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Manucha</w:t>
            </w:r>
            <w:proofErr w:type="spellEnd"/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begin"/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instrText xml:space="preserve"> ADDIN EN.CITE &lt;EndNote&gt;&lt;Cite&gt;&lt;Author&gt;Manucha&lt;/Author&gt;&lt;Year&gt;2002&lt;/Year&gt;&lt;RecNum&gt;16257&lt;/RecNum&gt;&lt;DisplayText&gt;[29]&lt;/DisplayText&gt;&lt;record&gt;&lt;rec-number&gt;16257&lt;/rec-number&gt;&lt;foreign-keys&gt;&lt;key app="EN" db-id="0zeaewpw0w9r2qe5t5yxsdw8t5x2awtd9va9" timestamp="1618201541"&gt;16257&lt;/key&gt;&lt;/foreign-keys&gt;&lt;ref-type name="Journal Article"&gt;17&lt;/ref-type&gt;&lt;contributors&gt;&lt;authors&gt;&lt;author&gt;Manucha, V.&lt;/author&gt;&lt;author&gt;Rusia, U.&lt;/author&gt;&lt;author&gt;Sikka, M.&lt;/author&gt;&lt;author&gt;Faridi, M. M. A.&lt;/author&gt;&lt;author&gt;Madan, N.&lt;/author&gt;&lt;/authors&gt;&lt;/contributors&gt;&lt;titles&gt;&lt;title&gt;Utility of haematological parameters and C-reactive protein in the detection of neonatal sepsis&lt;/title&gt;&lt;secondary-title&gt;Journal of Paediatrics and Child Health&lt;/secondary-title&gt;&lt;/titles&gt;&lt;periodical&gt;&lt;full-title&gt;Journal of paediatrics and child health&lt;/full-title&gt;&lt;/periodical&gt;&lt;pages&gt;459-464&lt;/pages&gt;&lt;volume&gt;38&lt;/volume&gt;&lt;number&gt;5&lt;/number&gt;&lt;dates&gt;&lt;year&gt;2002&lt;/year&gt;&lt;pub-dates&gt;&lt;date&gt;Oct&lt;/date&gt;&lt;/pub-dates&gt;&lt;/dates&gt;&lt;isbn&gt;1034-4810&lt;/isbn&gt;&lt;accession-num&gt;WOS:000178266600007&lt;/accession-num&gt;&lt;urls&gt;&lt;related-urls&gt;&lt;url&gt;&amp;lt;Go to ISI&amp;gt;://WOS:000178266600007&lt;/url&gt;&lt;/related-urls&gt;&lt;/urls&gt;&lt;electronic-resource-num&gt;10.1046/j.1440-1754.2002.00018.x&lt;/electronic-resource-num&gt;&lt;/record&gt;&lt;/Cite&gt;&lt;/EndNote&gt;</w:instrTex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separate"/>
            </w:r>
            <w:r w:rsidRPr="00773691">
              <w:rPr>
                <w:rFonts w:ascii="Times New Roman" w:hAnsi="Times New Roman" w:cs="Times New Roman"/>
                <w:noProof/>
                <w:kern w:val="0"/>
                <w:szCs w:val="21"/>
                <w:vertAlign w:val="superscript"/>
              </w:rPr>
              <w:t>[29]</w: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end"/>
            </w:r>
          </w:p>
          <w:p w14:paraId="2DDC4EED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2002</w:t>
            </w:r>
          </w:p>
        </w:tc>
        <w:tc>
          <w:tcPr>
            <w:tcW w:w="1310" w:type="dxa"/>
            <w:tcBorders>
              <w:bottom w:val="single" w:sz="4" w:space="0" w:color="D9D9D9" w:themeColor="background1" w:themeShade="D9"/>
            </w:tcBorders>
          </w:tcPr>
          <w:p w14:paraId="77CCB7E8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India 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14:paraId="03B82902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Prospective</w:t>
            </w:r>
          </w:p>
          <w:p w14:paraId="4B09F097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</w:tcPr>
          <w:p w14:paraId="575FB9E7" w14:textId="64D1AD8C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E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</w:tcPr>
          <w:p w14:paraId="0E6BC616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Preterm</w:t>
            </w:r>
          </w:p>
          <w:p w14:paraId="579AF46F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Term</w:t>
            </w:r>
          </w:p>
        </w:tc>
        <w:tc>
          <w:tcPr>
            <w:tcW w:w="816" w:type="dxa"/>
            <w:tcBorders>
              <w:bottom w:val="single" w:sz="4" w:space="0" w:color="D9D9D9" w:themeColor="background1" w:themeShade="D9"/>
            </w:tcBorders>
          </w:tcPr>
          <w:p w14:paraId="6EA03A3C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BW</w:t>
            </w:r>
          </w:p>
          <w:p w14:paraId="13E70FED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BW</w:t>
            </w:r>
          </w:p>
          <w:p w14:paraId="225AC1CE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36" w:type="dxa"/>
            <w:tcBorders>
              <w:bottom w:val="single" w:sz="4" w:space="0" w:color="D9D9D9" w:themeColor="background1" w:themeShade="D9"/>
            </w:tcBorders>
          </w:tcPr>
          <w:p w14:paraId="0EC9B2FD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Proven sepsis </w:t>
            </w:r>
          </w:p>
          <w:p w14:paraId="6AE43B65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VS </w:t>
            </w:r>
          </w:p>
          <w:p w14:paraId="50C78754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Suspected sepsis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</w:tcPr>
          <w:p w14:paraId="119F821A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ITR</w:t>
            </w:r>
          </w:p>
          <w:p w14:paraId="2F4ED818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IMR</w:t>
            </w:r>
          </w:p>
          <w:p w14:paraId="7EC4D07B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ITR</w:t>
            </w:r>
          </w:p>
          <w:p w14:paraId="5F7EEEA0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IMR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14:paraId="23955834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14</w:t>
            </w:r>
            <w:r w:rsidRPr="00773691">
              <w:rPr>
                <w:rFonts w:ascii="Times New Roman" w:hAnsi="Times New Roman" w:cs="Times New Roman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szCs w:val="21"/>
              </w:rPr>
              <w:t>No</w:t>
            </w:r>
            <w:r w:rsidRPr="00773691">
              <w:rPr>
                <w:rFonts w:ascii="Times New Roman" w:hAnsi="Times New Roman" w:cs="Times New Roman"/>
                <w:szCs w:val="21"/>
              </w:rPr>
              <w:t>）</w:t>
            </w:r>
          </w:p>
          <w:p w14:paraId="336581D5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25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  <w:p w14:paraId="58329208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16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  <w:p w14:paraId="27192BF4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30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14:paraId="0BB7EA76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3</w:t>
            </w:r>
          </w:p>
          <w:p w14:paraId="29AA7AE6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9</w:t>
            </w:r>
          </w:p>
          <w:p w14:paraId="0C398EB8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0</w:t>
            </w:r>
          </w:p>
          <w:p w14:paraId="1724CF0F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14:paraId="7A283E59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36</w:t>
            </w:r>
          </w:p>
          <w:p w14:paraId="74ECDC9B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3</w:t>
            </w:r>
          </w:p>
          <w:p w14:paraId="3DD82550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23</w:t>
            </w:r>
          </w:p>
          <w:p w14:paraId="281C4368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32" w:type="dxa"/>
            <w:tcBorders>
              <w:bottom w:val="single" w:sz="4" w:space="0" w:color="D9D9D9" w:themeColor="background1" w:themeShade="D9"/>
            </w:tcBorders>
          </w:tcPr>
          <w:p w14:paraId="5F52C259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8</w:t>
            </w:r>
          </w:p>
          <w:p w14:paraId="04F6BACF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2</w:t>
            </w:r>
          </w:p>
          <w:p w14:paraId="08694EF3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1</w:t>
            </w:r>
          </w:p>
          <w:p w14:paraId="4B067926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14:paraId="52627B79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93</w:t>
            </w:r>
          </w:p>
          <w:p w14:paraId="2727B48A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16</w:t>
            </w:r>
          </w:p>
          <w:p w14:paraId="3945D4F8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06</w:t>
            </w:r>
          </w:p>
          <w:p w14:paraId="470808D5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21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14:paraId="1A47ABF2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62[0.38,0.82] 0.43[0.22,0.66]</w:t>
            </w:r>
          </w:p>
          <w:p w14:paraId="4A9C3137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8[0.26,0.70] </w:t>
            </w:r>
            <w:r w:rsidRPr="0077369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24[0.08,0.47]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14:paraId="6518DDB3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72[0.64,0.80] 0.90[0.83,0.95]</w:t>
            </w:r>
          </w:p>
          <w:p w14:paraId="05FE0A40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2[0.74,0.88] </w:t>
            </w:r>
            <w:r w:rsidRPr="0077369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94[0.88,0.97]</w:t>
            </w:r>
          </w:p>
        </w:tc>
      </w:tr>
      <w:tr w:rsidR="00773691" w:rsidRPr="00773691" w14:paraId="090DD989" w14:textId="77777777" w:rsidTr="00B45E57">
        <w:trPr>
          <w:trHeight w:val="1099"/>
        </w:trPr>
        <w:tc>
          <w:tcPr>
            <w:tcW w:w="13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A320070" w14:textId="77777777" w:rsidR="00773691" w:rsidRPr="00773691" w:rsidRDefault="00773691" w:rsidP="00773691">
            <w:pPr>
              <w:ind w:left="210" w:hangingChars="100" w:hanging="210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773691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Meirina</w:t>
            </w:r>
            <w:proofErr w:type="spellEnd"/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begin"/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instrText xml:space="preserve"> ADDIN EN.CITE &lt;EndNote&gt;&lt;Cite&gt;&lt;Author&gt;Meirina&lt;/Author&gt;&lt;Year&gt;2016&lt;/Year&gt;&lt;RecNum&gt;16504&lt;/RecNum&gt;&lt;DisplayText&gt;[30]&lt;/DisplayText&gt;&lt;record&gt;&lt;rec-number&gt;16504&lt;/rec-number&gt;&lt;foreign-keys&gt;&lt;key app="EN" db-id="0zeaewpw0w9r2qe5t5yxsdw8t5x2awtd9va9" timestamp="1637467425"&gt;16504&lt;/key&gt;&lt;/foreign-keys&gt;&lt;ref-type name="Journal Article"&gt;17&lt;/ref-type&gt;&lt;contributors&gt;&lt;authors&gt;&lt;author&gt;Meirina, Fathia&lt;/author&gt;&lt;author&gt;Lubis, Bidasari&lt;/author&gt;&lt;author&gt;Sembiring, Tiangsa&lt;/author&gt;&lt;author&gt;Rosdiana, Nelly&lt;/author&gt;&lt;author&gt;Siregar, Olga&lt;/author&gt;&lt;/authors&gt;&lt;/contributors&gt;&lt;titles&gt;&lt;title&gt;Hematological scoring system as an early diagnostic tool for neonatal sepsis&lt;/title&gt;&lt;secondary-title&gt;Paediatrica Indonesiana&lt;/secondary-title&gt;&lt;/titles&gt;&lt;periodical&gt;&lt;full-title&gt;Paediatrica Indonesiana&lt;/full-title&gt;&lt;/periodical&gt;&lt;pages&gt;315&lt;/pages&gt;&lt;volume&gt;55&lt;/volume&gt;&lt;dates&gt;&lt;year&gt;2016&lt;/year&gt;&lt;pub-dates&gt;&lt;date&gt;Nov 12&lt;/date&gt;&lt;/pub-dates&gt;&lt;/dates&gt;&lt;urls&gt;&lt;/urls&gt;&lt;electronic-resource-num&gt;10.14238/pi55.6.2015.315-21&lt;/electronic-resource-num&gt;&lt;/record&gt;&lt;/Cite&gt;&lt;/EndNote&gt;</w:instrTex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separate"/>
            </w:r>
            <w:r w:rsidRPr="00773691">
              <w:rPr>
                <w:rFonts w:ascii="Times New Roman" w:hAnsi="Times New Roman" w:cs="Times New Roman"/>
                <w:noProof/>
                <w:kern w:val="0"/>
                <w:szCs w:val="21"/>
                <w:vertAlign w:val="superscript"/>
              </w:rPr>
              <w:t>[30]</w: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end"/>
            </w:r>
          </w:p>
          <w:p w14:paraId="6B47B029" w14:textId="77777777" w:rsidR="00773691" w:rsidRPr="00773691" w:rsidRDefault="00773691" w:rsidP="00773691">
            <w:pPr>
              <w:ind w:left="210" w:hangingChars="100" w:hanging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2016</w:t>
            </w:r>
          </w:p>
        </w:tc>
        <w:tc>
          <w:tcPr>
            <w:tcW w:w="13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83E0F41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Indonesia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FDBFBEB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55C2EE6" w14:textId="681ABD01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E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  <w:p w14:paraId="6C802729" w14:textId="71ABD51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  <w:p w14:paraId="0B6B489C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DCD2DC3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Preterm</w:t>
            </w:r>
          </w:p>
          <w:p w14:paraId="3361684F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Term</w:t>
            </w:r>
          </w:p>
        </w:tc>
        <w:tc>
          <w:tcPr>
            <w:tcW w:w="8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AEB69B4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BW</w:t>
            </w:r>
          </w:p>
          <w:p w14:paraId="7442F169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BW</w:t>
            </w:r>
          </w:p>
        </w:tc>
        <w:tc>
          <w:tcPr>
            <w:tcW w:w="173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7342CE0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Proven sepsis </w:t>
            </w:r>
          </w:p>
          <w:p w14:paraId="37AA5E39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VS </w:t>
            </w:r>
          </w:p>
          <w:p w14:paraId="1DED8A2C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Suspected sepsis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CDA8F2E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ITR</w:t>
            </w:r>
          </w:p>
          <w:p w14:paraId="27B39F58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IMR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0F4BF52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Increase*</w:t>
            </w:r>
            <w:r w:rsidRPr="00773691">
              <w:rPr>
                <w:rFonts w:ascii="Times New Roman" w:hAnsi="Times New Roman" w:cs="Times New Roman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szCs w:val="21"/>
              </w:rPr>
              <w:t>Yes</w:t>
            </w:r>
            <w:r w:rsidRPr="00773691">
              <w:rPr>
                <w:rFonts w:ascii="Times New Roman" w:hAnsi="Times New Roman" w:cs="Times New Roman"/>
                <w:szCs w:val="21"/>
              </w:rPr>
              <w:t>）</w:t>
            </w:r>
          </w:p>
          <w:p w14:paraId="385C8A27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30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12CBA15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0</w:t>
            </w:r>
          </w:p>
          <w:p w14:paraId="3BEB8F25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6DF5E46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3</w:t>
            </w:r>
          </w:p>
          <w:p w14:paraId="5230897B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3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B171CA9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</w:t>
            </w:r>
          </w:p>
          <w:p w14:paraId="30B3453B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873A6FF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7</w:t>
            </w:r>
          </w:p>
          <w:p w14:paraId="37DA782D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34133A2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0[0.69,1.00] </w:t>
            </w:r>
            <w:r w:rsidRPr="0077369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50[0.19,0.81]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766AD2A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7[0.37,0.75] </w:t>
            </w:r>
            <w:r w:rsidRPr="0077369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90[0.73,0.98]</w:t>
            </w:r>
          </w:p>
        </w:tc>
      </w:tr>
      <w:tr w:rsidR="00773691" w:rsidRPr="00773691" w14:paraId="6D31FA00" w14:textId="77777777" w:rsidTr="00B45E57">
        <w:trPr>
          <w:trHeight w:val="928"/>
        </w:trPr>
        <w:tc>
          <w:tcPr>
            <w:tcW w:w="13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35F15DD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Mikhael</w:t>
            </w:r>
            <w:proofErr w:type="spellEnd"/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begin"/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instrText xml:space="preserve"> ADDIN EN.CITE &lt;EndNote&gt;&lt;Cite&gt;&lt;Author&gt;Mikhael&lt;/Author&gt;&lt;Year&gt;2014&lt;/Year&gt;&lt;RecNum&gt;15867&lt;/RecNum&gt;&lt;DisplayText&gt;[31]&lt;/DisplayText&gt;&lt;record&gt;&lt;rec-number&gt;15867&lt;/rec-number&gt;&lt;foreign-keys&gt;&lt;key app="EN" db-id="0zeaewpw0w9r2qe5t5yxsdw8t5x2awtd9va9" timestamp="1618201540"&gt;15867&lt;/key&gt;&lt;/foreign-keys&gt;&lt;ref-type name="Journal Article"&gt;17&lt;/ref-type&gt;&lt;contributors&gt;&lt;authors&gt;&lt;author&gt;Mikhael, M.&lt;/author&gt;&lt;author&gt;Brown, L. S.&lt;/author&gt;&lt;author&gt;Rosenfeld, C. R.&lt;/author&gt;&lt;/authors&gt;&lt;/contributors&gt;&lt;titles&gt;&lt;title&gt;Serial Neutrophil Values Facilitate Predicting the Absence of Neonatal Early-Onset Sepsis&lt;/title&gt;&lt;secondary-title&gt;Journal of Pediatrics&lt;/secondary-title&gt;&lt;/titles&gt;&lt;periodical&gt;&lt;full-title&gt;Journal of Pediatrics&lt;/full-title&gt;&lt;/periodical&gt;&lt;pages&gt;522-8.e1-3.&lt;/pages&gt;&lt;volume&gt;164&lt;/volume&gt;&lt;number&gt;3&lt;/number&gt;&lt;dates&gt;&lt;year&gt;2014&lt;/year&gt;&lt;pub-dates&gt;&lt;date&gt;Mar&lt;/date&gt;&lt;/pub-dates&gt;&lt;/dates&gt;&lt;isbn&gt;0022-3476&lt;/isbn&gt;&lt;accession-num&gt;WOS:000331539100019&lt;/accession-num&gt;&lt;urls&gt;&lt;related-urls&gt;&lt;url&gt;&lt;style face="underline" font="default" size="100%"&gt;&amp;lt;Go to ISI&amp;gt;://WOS:000331539100019&lt;/style&gt;&lt;/url&gt;&lt;/related-urls&gt;&lt;/urls&gt;&lt;electronic-resource-num&gt;10.1016/j.jpeds.2013.10.080&lt;/electronic-resource-num&gt;&lt;/record&gt;&lt;/Cite&gt;&lt;/EndNote&gt;</w:instrTex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separate"/>
            </w:r>
            <w:r w:rsidRPr="00773691">
              <w:rPr>
                <w:rFonts w:ascii="Times New Roman" w:hAnsi="Times New Roman" w:cs="Times New Roman"/>
                <w:noProof/>
                <w:kern w:val="0"/>
                <w:szCs w:val="21"/>
                <w:vertAlign w:val="superscript"/>
              </w:rPr>
              <w:t>[31]</w: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end"/>
            </w:r>
          </w:p>
          <w:p w14:paraId="21D6A8DC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2014</w:t>
            </w:r>
          </w:p>
          <w:p w14:paraId="4318D737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B0523E9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United States 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F3F6DB1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Retrospective</w:t>
            </w:r>
          </w:p>
          <w:p w14:paraId="3F602D84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ohort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7BEF159" w14:textId="2CB9DEFA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E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33DDFB7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Preterm</w:t>
            </w:r>
          </w:p>
          <w:p w14:paraId="17BC370A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Term</w:t>
            </w:r>
          </w:p>
        </w:tc>
        <w:tc>
          <w:tcPr>
            <w:tcW w:w="8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A984005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BW</w:t>
            </w:r>
          </w:p>
          <w:p w14:paraId="2DDCBAF0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BW</w:t>
            </w:r>
          </w:p>
        </w:tc>
        <w:tc>
          <w:tcPr>
            <w:tcW w:w="173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7FC48BB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Proven sepsis </w:t>
            </w:r>
          </w:p>
          <w:p w14:paraId="747EE29B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VS </w:t>
            </w:r>
          </w:p>
          <w:p w14:paraId="42C848BF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No sepsis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89BAB92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ITR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711ADE6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Increase*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C490A52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91DEDB7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53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C355DF9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662E0CA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214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A567C39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56[0.21,0.86]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2E8848D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94[0.93,0.95]</w:t>
            </w:r>
          </w:p>
        </w:tc>
      </w:tr>
      <w:tr w:rsidR="00773691" w:rsidRPr="00773691" w14:paraId="2594D582" w14:textId="77777777" w:rsidTr="00B45E57">
        <w:trPr>
          <w:trHeight w:val="1099"/>
        </w:trPr>
        <w:tc>
          <w:tcPr>
            <w:tcW w:w="1384" w:type="dxa"/>
            <w:tcBorders>
              <w:bottom w:val="single" w:sz="4" w:space="0" w:color="D9D9D9" w:themeColor="background1" w:themeShade="D9"/>
            </w:tcBorders>
          </w:tcPr>
          <w:p w14:paraId="3150B79B" w14:textId="77777777" w:rsidR="00773691" w:rsidRPr="00773691" w:rsidRDefault="00773691" w:rsidP="00773691">
            <w:pPr>
              <w:ind w:left="210" w:hangingChars="100" w:hanging="210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Misra</w:t>
            </w:r>
            <w:proofErr w:type="spellEnd"/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begin"/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instrText xml:space="preserve"> ADDIN EN.CITE &lt;EndNote&gt;&lt;Cite&gt;&lt;Author&gt;Misra&lt;/Author&gt;&lt;Year&gt;2013&lt;/Year&gt;&lt;RecNum&gt;16503&lt;/RecNum&gt;&lt;DisplayText&gt;[32]&lt;/DisplayText&gt;&lt;record&gt;&lt;rec-number&gt;16503&lt;/rec-number&gt;&lt;foreign-keys&gt;&lt;key app="EN" db-id="0zeaewpw0w9r2qe5t5yxsdw8t5x2awtd9va9" timestamp="1637421711"&gt;16503&lt;/key&gt;&lt;/foreign-keys&gt;&lt;ref-type name="Journal Article"&gt;17&lt;/ref-type&gt;&lt;contributors&gt;&lt;authors&gt;&lt;author&gt;Misra, Rabindra N&lt;/author&gt;&lt;author&gt;Jadhav, Savita V&lt;/author&gt;&lt;author&gt;Ghosh, Purbasha&lt;/author&gt;&lt;author&gt;Gandham, Nageswari&lt;/author&gt;&lt;author&gt;Angadi, Kalpana&lt;/author&gt;&lt;author&gt;Vyawahare, Chanda &lt;/author&gt;&lt;/authors&gt;&lt;/contributors&gt;&lt;titles&gt;&lt;title&gt;Role of sepsis screen in the diagnosis of neonatal sepsis&lt;/title&gt;&lt;secondary-title&gt;Medical Journal of Dr. D.Y. Patil University&lt;/secondary-title&gt;&lt;/titles&gt;&lt;periodical&gt;&lt;full-title&gt;Medical Journal of Dr. D.Y. Patil University&lt;/full-title&gt;&lt;/periodical&gt;&lt;pages&gt; 254-7&lt;/pages&gt;&lt;volume&gt;6&lt;/volume&gt;&lt;number&gt;3&lt;/number&gt;&lt;dates&gt;&lt;year&gt;2013&lt;/year&gt;&lt;/dates&gt;&lt;isbn&gt;0975-2870&lt;/isbn&gt;&lt;urls&gt;&lt;/urls&gt;&lt;electronic-resource-num&gt;10.4103/0975-2870.114649&lt;/electronic-resource-num&gt;&lt;/record&gt;&lt;/Cite&gt;&lt;/EndNote&gt;</w:instrTex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separate"/>
            </w:r>
            <w:r w:rsidRPr="00773691">
              <w:rPr>
                <w:rFonts w:ascii="Times New Roman" w:hAnsi="Times New Roman" w:cs="Times New Roman"/>
                <w:noProof/>
                <w:kern w:val="0"/>
                <w:szCs w:val="21"/>
                <w:vertAlign w:val="superscript"/>
              </w:rPr>
              <w:t>[32]</w: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end"/>
            </w:r>
          </w:p>
          <w:p w14:paraId="00A0747A" w14:textId="77777777" w:rsidR="00773691" w:rsidRPr="00773691" w:rsidRDefault="00773691" w:rsidP="00773691">
            <w:pPr>
              <w:ind w:left="210" w:hangingChars="100" w:hanging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2016</w:t>
            </w:r>
          </w:p>
        </w:tc>
        <w:tc>
          <w:tcPr>
            <w:tcW w:w="1310" w:type="dxa"/>
            <w:tcBorders>
              <w:bottom w:val="single" w:sz="4" w:space="0" w:color="D9D9D9" w:themeColor="background1" w:themeShade="D9"/>
            </w:tcBorders>
          </w:tcPr>
          <w:p w14:paraId="26A12485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India 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14:paraId="0F02BEA3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Prospective</w:t>
            </w:r>
          </w:p>
          <w:p w14:paraId="77583AA8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ohort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</w:tcPr>
          <w:p w14:paraId="0ECF3383" w14:textId="7114241A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E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  <w:p w14:paraId="3DF7D6AC" w14:textId="04635081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  <w:p w14:paraId="67F35328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</w:tcPr>
          <w:p w14:paraId="7CCA1B17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  <w:tc>
          <w:tcPr>
            <w:tcW w:w="816" w:type="dxa"/>
            <w:tcBorders>
              <w:bottom w:val="single" w:sz="4" w:space="0" w:color="D9D9D9" w:themeColor="background1" w:themeShade="D9"/>
            </w:tcBorders>
          </w:tcPr>
          <w:p w14:paraId="707E4155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  <w:tc>
          <w:tcPr>
            <w:tcW w:w="1736" w:type="dxa"/>
            <w:tcBorders>
              <w:bottom w:val="single" w:sz="4" w:space="0" w:color="D9D9D9" w:themeColor="background1" w:themeShade="D9"/>
            </w:tcBorders>
          </w:tcPr>
          <w:p w14:paraId="369D3D03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Proven sepsis </w:t>
            </w:r>
          </w:p>
          <w:p w14:paraId="493A5B8E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VS </w:t>
            </w:r>
          </w:p>
          <w:p w14:paraId="5ED72AA7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Suspected sepsis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</w:tcPr>
          <w:p w14:paraId="7F8C4139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ITR</w:t>
            </w:r>
          </w:p>
          <w:p w14:paraId="42AF31E0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14:paraId="5619361D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20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14:paraId="203DEB47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14:paraId="0277B61F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532" w:type="dxa"/>
            <w:tcBorders>
              <w:bottom w:val="single" w:sz="4" w:space="0" w:color="D9D9D9" w:themeColor="background1" w:themeShade="D9"/>
            </w:tcBorders>
          </w:tcPr>
          <w:p w14:paraId="459286FF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14:paraId="2151C646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14:paraId="5930298B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80[0.69,0.88]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14:paraId="27B6A997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65[0.48,0.79]</w:t>
            </w:r>
          </w:p>
        </w:tc>
      </w:tr>
      <w:tr w:rsidR="00773691" w:rsidRPr="00773691" w14:paraId="5BF7E023" w14:textId="77777777" w:rsidTr="00B45E57">
        <w:trPr>
          <w:trHeight w:val="872"/>
        </w:trPr>
        <w:tc>
          <w:tcPr>
            <w:tcW w:w="13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9CF92EC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Mondal</w:t>
            </w:r>
            <w:proofErr w:type="spellEnd"/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begin"/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instrText xml:space="preserve"> ADDIN EN.CITE &lt;EndNote&gt;&lt;Cite&gt;&lt;Author&gt;Mondal&lt;/Author&gt;&lt;Year&gt;2012&lt;/Year&gt;&lt;RecNum&gt;850&lt;/RecNum&gt;&lt;DisplayText&gt;[33]&lt;/DisplayText&gt;&lt;record&gt;&lt;rec-number&gt;850&lt;/rec-number&gt;&lt;foreign-keys&gt;&lt;key app="EN" db-id="0zeaewpw0w9r2qe5t5yxsdw8t5x2awtd9va9" timestamp="1617002173"&gt;850&lt;/key&gt;&lt;/foreign-keys&gt;&lt;ref-type name="Journal Article"&gt;17&lt;/ref-type&gt;&lt;contributors&gt;&lt;authors&gt;&lt;author&gt;Mondal, S. K.&lt;/author&gt;&lt;author&gt;Nag, D. R.&lt;/author&gt;&lt;author&gt;Bandyopadhyay, R.&lt;/author&gt;&lt;author&gt;Chakraborty, D.&lt;/author&gt;&lt;author&gt;Sinha, S. K.&lt;/author&gt;&lt;/authors&gt;&lt;/contributors&gt;&lt;auth-address&gt;Mondal, Santosh Kumar. Department of Pathology, Medical College, Kolkata, India.&lt;/auth-address&gt;&lt;titles&gt;&lt;title&gt;Neonatal sepsis: Role of a battery of immunohematological tests in early diagnosis&lt;/title&gt;&lt;secondary-title&gt;International Journal of Applied &amp;amp; Basic Medical Research&lt;/secondary-title&gt;&lt;/titles&gt;&lt;periodical&gt;&lt;full-title&gt;International Journal of Applied &amp;amp; Basic Medical Research&lt;/full-title&gt;&lt;/periodical&gt;&lt;pages&gt;43-7&lt;/pages&gt;&lt;volume&gt;2&lt;/volume&gt;&lt;number&gt;1&lt;/number&gt;&lt;dates&gt;&lt;year&gt;2012&lt;/year&gt;&lt;/dates&gt;&lt;accession-num&gt;23776808&lt;/accession-num&gt;&lt;urls&gt;&lt;related-urls&gt;&lt;url&gt;http://ovidsp.ovid.com/athens?T=JS&amp;amp;CSC=Y&amp;amp;NEWS=N&amp;amp;PAGE=fulltext&amp;amp;D=pmnm2&amp;amp;AN=23776808&lt;/url&gt;&lt;/related-urls&gt;&lt;/urls&gt;&lt;electronic-resource-num&gt;10.4103/2229-516X.96808&lt;/electronic-resource-num&gt;&lt;remote-database-name&gt;MEDLINE&lt;/remote-database-name&gt;&lt;remote-database-provider&gt;Ovid Technologies&lt;/remote-database-provider&gt;&lt;/record&gt;&lt;/Cite&gt;&lt;/EndNote&gt;</w:instrTex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separate"/>
            </w:r>
            <w:r w:rsidRPr="00773691">
              <w:rPr>
                <w:rFonts w:ascii="Times New Roman" w:hAnsi="Times New Roman" w:cs="Times New Roman"/>
                <w:noProof/>
                <w:kern w:val="0"/>
                <w:szCs w:val="21"/>
                <w:vertAlign w:val="superscript"/>
              </w:rPr>
              <w:t>[33]</w: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end"/>
            </w:r>
          </w:p>
          <w:p w14:paraId="0B445881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2012.</w:t>
            </w:r>
          </w:p>
        </w:tc>
        <w:tc>
          <w:tcPr>
            <w:tcW w:w="13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8040E80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India 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EAD22D6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Prospective</w:t>
            </w:r>
          </w:p>
          <w:p w14:paraId="431E3985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Case-control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9916B9E" w14:textId="134CCD0E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E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  <w:p w14:paraId="5ADA9777" w14:textId="723C6DCA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EF18EDE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Preterm</w:t>
            </w:r>
          </w:p>
          <w:p w14:paraId="64029DEF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Term</w:t>
            </w:r>
          </w:p>
        </w:tc>
        <w:tc>
          <w:tcPr>
            <w:tcW w:w="8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371B802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BW</w:t>
            </w:r>
          </w:p>
          <w:p w14:paraId="4CAD0AEE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BW</w:t>
            </w:r>
          </w:p>
        </w:tc>
        <w:tc>
          <w:tcPr>
            <w:tcW w:w="173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5891D03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Proven sepsis </w:t>
            </w:r>
          </w:p>
          <w:p w14:paraId="182AB9AF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VS</w:t>
            </w:r>
          </w:p>
          <w:p w14:paraId="3A222DE4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No sepsis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C4749F6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ITR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5ED3CCE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20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9428DE4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94A429C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3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0EA5241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86283EC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66BB553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63[0.46,0.78]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D17FAA8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85[0.70,0.94]</w:t>
            </w:r>
          </w:p>
        </w:tc>
      </w:tr>
      <w:tr w:rsidR="00773691" w:rsidRPr="00773691" w14:paraId="651BB1B8" w14:textId="77777777" w:rsidTr="00B45E57">
        <w:trPr>
          <w:trHeight w:val="831"/>
        </w:trPr>
        <w:tc>
          <w:tcPr>
            <w:tcW w:w="1384" w:type="dxa"/>
            <w:tcBorders>
              <w:bottom w:val="single" w:sz="4" w:space="0" w:color="D9D9D9" w:themeColor="background1" w:themeShade="D9"/>
            </w:tcBorders>
          </w:tcPr>
          <w:p w14:paraId="4F5E8823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Ozdemir</w:t>
            </w:r>
            <w:proofErr w:type="spellEnd"/>
            <w:r w:rsidRPr="00773691">
              <w:rPr>
                <w:rFonts w:ascii="Times New Roman" w:hAnsi="Times New Roman" w:cs="Times New Roman"/>
                <w:szCs w:val="21"/>
                <w:vertAlign w:val="superscript"/>
              </w:rPr>
              <w:fldChar w:fldCharType="begin"/>
            </w:r>
            <w:r w:rsidRPr="00773691">
              <w:rPr>
                <w:rFonts w:ascii="Times New Roman" w:hAnsi="Times New Roman" w:cs="Times New Roman"/>
                <w:szCs w:val="21"/>
                <w:vertAlign w:val="superscript"/>
              </w:rPr>
              <w:instrText xml:space="preserve"> ADDIN EN.CITE &lt;EndNote&gt;&lt;Cite&gt;&lt;Author&gt;Ozdemir&lt;/Author&gt;&lt;Year&gt;2018&lt;/Year&gt;&lt;RecNum&gt;15292&lt;/RecNum&gt;&lt;DisplayText&gt;[34]&lt;/DisplayText&gt;&lt;record&gt;&lt;rec-number&gt;15292&lt;/rec-number&gt;&lt;foreign-keys&gt;&lt;key app="EN" db-id="0zeaewpw0w9r2qe5t5yxsdw8t5x2awtd9va9" timestamp="1618201415"&gt;15292&lt;/key&gt;&lt;/foreign-keys&gt;&lt;ref-type name="Journal Article"&gt;17&lt;/ref-type&gt;&lt;contributors&gt;&lt;authors&gt;&lt;author&gt;Ozdemir, S. A.&lt;/author&gt;&lt;author&gt;Ozer, E. A.&lt;/author&gt;&lt;author&gt;Ilhan, O.&lt;/author&gt;&lt;author&gt;Sutcuoglu, S.&lt;/author&gt;&lt;/authors&gt;&lt;/contributors&gt;&lt;titles&gt;&lt;title&gt;Can neutrophil to lymphocyte ratio predict late-onset sepsis in preterm infants?&lt;/title&gt;&lt;secondary-title&gt;Journal of Clinical Laboratory Analysis&lt;/secondary-title&gt;&lt;/titles&gt;&lt;periodical&gt;&lt;full-title&gt;Journal of Clinical Laboratory Analysis&lt;/full-title&gt;&lt;/periodical&gt;&lt;volume&gt;32&lt;/volume&gt;&lt;number&gt;4&lt;/number&gt;&lt;dates&gt;&lt;year&gt;2018&lt;/year&gt;&lt;pub-dates&gt;&lt;date&gt;May&lt;/date&gt;&lt;/pub-dates&gt;&lt;/dates&gt;&lt;isbn&gt;0887-8013&lt;/isbn&gt;&lt;accession-num&gt;WOS:000435746600016&lt;/accession-num&gt;&lt;urls&gt;&lt;related-urls&gt;&lt;url&gt;&amp;lt;Go to ISI&amp;gt;://WOS:000435746600016&lt;/url&gt;&lt;/related-urls&gt;&lt;/urls&gt;&lt;custom7&gt;e22338&lt;/custom7&gt;&lt;electronic-resource-num&gt;10.1002/jcla.22338&lt;/electronic-resource-num&gt;&lt;/record&gt;&lt;/Cite&gt;&lt;/EndNote&gt;</w:instrText>
            </w:r>
            <w:r w:rsidRPr="00773691">
              <w:rPr>
                <w:rFonts w:ascii="Times New Roman" w:hAnsi="Times New Roman" w:cs="Times New Roman"/>
                <w:szCs w:val="21"/>
                <w:vertAlign w:val="superscript"/>
              </w:rPr>
              <w:fldChar w:fldCharType="separate"/>
            </w:r>
            <w:r w:rsidRPr="0077369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34]</w:t>
            </w:r>
            <w:r w:rsidRPr="00773691">
              <w:rPr>
                <w:rFonts w:ascii="Times New Roman" w:hAnsi="Times New Roman" w:cs="Times New Roman"/>
                <w:szCs w:val="21"/>
                <w:vertAlign w:val="superscript"/>
              </w:rPr>
              <w:fldChar w:fldCharType="end"/>
            </w:r>
          </w:p>
          <w:p w14:paraId="7899965B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2018</w:t>
            </w:r>
          </w:p>
        </w:tc>
        <w:tc>
          <w:tcPr>
            <w:tcW w:w="1310" w:type="dxa"/>
            <w:tcBorders>
              <w:bottom w:val="single" w:sz="4" w:space="0" w:color="D9D9D9" w:themeColor="background1" w:themeShade="D9"/>
            </w:tcBorders>
          </w:tcPr>
          <w:p w14:paraId="372A13A0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Turkey 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14:paraId="643FB09F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Prospective</w:t>
            </w:r>
          </w:p>
          <w:p w14:paraId="7A67B93F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7369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ohort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</w:tcPr>
          <w:p w14:paraId="783A9EE5" w14:textId="7D3B97D3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</w:tcPr>
          <w:p w14:paraId="7BEE9E84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Preterm</w:t>
            </w:r>
          </w:p>
        </w:tc>
        <w:tc>
          <w:tcPr>
            <w:tcW w:w="816" w:type="dxa"/>
            <w:tcBorders>
              <w:bottom w:val="single" w:sz="4" w:space="0" w:color="D9D9D9" w:themeColor="background1" w:themeShade="D9"/>
            </w:tcBorders>
          </w:tcPr>
          <w:p w14:paraId="0C441A61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LBW </w:t>
            </w:r>
          </w:p>
        </w:tc>
        <w:tc>
          <w:tcPr>
            <w:tcW w:w="1736" w:type="dxa"/>
            <w:tcBorders>
              <w:bottom w:val="single" w:sz="4" w:space="0" w:color="D9D9D9" w:themeColor="background1" w:themeShade="D9"/>
            </w:tcBorders>
          </w:tcPr>
          <w:p w14:paraId="2BB4A86C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Proven sepsis </w:t>
            </w:r>
          </w:p>
          <w:p w14:paraId="4CADFF04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VS </w:t>
            </w:r>
          </w:p>
          <w:p w14:paraId="4A1D16BE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Suspected sepsis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</w:tcPr>
          <w:p w14:paraId="58FE4C24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NLR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14:paraId="2EBBE81B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1.77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14:paraId="79C42447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38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14:paraId="74B0BB24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532" w:type="dxa"/>
            <w:tcBorders>
              <w:bottom w:val="single" w:sz="4" w:space="0" w:color="D9D9D9" w:themeColor="background1" w:themeShade="D9"/>
            </w:tcBorders>
          </w:tcPr>
          <w:p w14:paraId="3B083DF4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14:paraId="463D8671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59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14:paraId="415B7DDC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73[0.59,0.84]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14:paraId="6DF82E78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79[0.68,0.87]</w:t>
            </w:r>
          </w:p>
        </w:tc>
      </w:tr>
      <w:tr w:rsidR="00773691" w:rsidRPr="00773691" w14:paraId="4ABC90BF" w14:textId="77777777" w:rsidTr="00B45E57">
        <w:trPr>
          <w:trHeight w:val="886"/>
        </w:trPr>
        <w:tc>
          <w:tcPr>
            <w:tcW w:w="1384" w:type="dxa"/>
            <w:tcBorders>
              <w:bottom w:val="single" w:sz="4" w:space="0" w:color="D9D9D9" w:themeColor="background1" w:themeShade="D9"/>
            </w:tcBorders>
          </w:tcPr>
          <w:p w14:paraId="727DD0E8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Panda</w: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begin"/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instrText xml:space="preserve"> ADDIN EN.CITE &lt;EndNote&gt;&lt;Cite&gt;&lt;Author&gt;Panda&lt;/Author&gt;&lt;Year&gt;2021&lt;/Year&gt;&lt;RecNum&gt;1336&lt;/RecNum&gt;&lt;DisplayText&gt;[35]&lt;/DisplayText&gt;&lt;record&gt;&lt;rec-number&gt;1336&lt;/rec-number&gt;&lt;foreign-keys&gt;&lt;key app="EN" db-id="0zeaewpw0w9r2qe5t5yxsdw8t5x2awtd9va9" timestamp="1617002193"&gt;1336&lt;/key&gt;&lt;/foreign-keys&gt;&lt;ref-type name="Journal Article"&gt;17&lt;/ref-type&gt;&lt;contributors&gt;&lt;authors&gt;&lt;author&gt;Panda, S. K.&lt;/author&gt;&lt;author&gt;Nayak, M. K.&lt;/author&gt;&lt;author&gt;Rath, S.&lt;/author&gt;&lt;author&gt;Das, P.&lt;/author&gt;&lt;/authors&gt;&lt;/contributors&gt;&lt;auth-address&gt;Panda, Santosh K. Pediatric Medicine, Kalinga Institute of Medical Sciences, Bhubaneshwar, IND.&amp;#xD;Nayak, Manas K. Pediatric Medicine, Kalinga Institute of Medical Sciences, Bhubaneshwar, IND.&amp;#xD;Rath, Soumini. Pediatrics, Kalinga Institute of Medical Sciences, Bhubaneshwar, IND.&amp;#xD;Das, Palash. Pediatric Medicine, Kalinga Institute of Medical Sciences, Bhubaneshwar, IND.&lt;/auth-address&gt;&lt;titles&gt;&lt;title&gt;The Utility of the Neutrophil-Lymphocyte Ratio as an Early Diagnostic Marker in Neonatal Sepsis&lt;/title&gt;&lt;secondary-title&gt;Cureus&lt;/secondary-title&gt;&lt;/titles&gt;&lt;periodical&gt;&lt;full-title&gt;Cureus&lt;/full-title&gt;&lt;/periodical&gt;&lt;pages&gt;e12891&lt;/pages&gt;&lt;volume&gt;13&lt;/volume&gt;&lt;number&gt;1&lt;/number&gt;&lt;dates&gt;&lt;year&gt;2021&lt;/year&gt;&lt;/dates&gt;&lt;accession-num&gt;33643735&lt;/accession-num&gt;&lt;urls&gt;&lt;related-urls&gt;&lt;url&gt;http://ovidsp.ovid.com/athens?T=JS&amp;amp;CSC=Y&amp;amp;NEWS=N&amp;amp;PAGE=fulltext&amp;amp;D=pmnm&amp;amp;AN=33643735&lt;/url&gt;&lt;/related-urls&gt;&lt;/urls&gt;&lt;electronic-resource-num&gt;10.7759/cureus.12891&lt;/electronic-resource-num&gt;&lt;remote-database-name&gt;MEDLINE&lt;/remote-database-name&gt;&lt;remote-database-provider&gt;Ovid Technologies&lt;/remote-database-provider&gt;&lt;/record&gt;&lt;/Cite&gt;&lt;/EndNote&gt;</w:instrTex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separate"/>
            </w:r>
            <w:r w:rsidRPr="00773691">
              <w:rPr>
                <w:rFonts w:ascii="Times New Roman" w:hAnsi="Times New Roman" w:cs="Times New Roman"/>
                <w:noProof/>
                <w:kern w:val="0"/>
                <w:szCs w:val="21"/>
                <w:vertAlign w:val="superscript"/>
              </w:rPr>
              <w:t>[35]</w: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end"/>
            </w:r>
          </w:p>
          <w:p w14:paraId="5FC45827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2021</w:t>
            </w:r>
          </w:p>
        </w:tc>
        <w:tc>
          <w:tcPr>
            <w:tcW w:w="1310" w:type="dxa"/>
            <w:tcBorders>
              <w:bottom w:val="single" w:sz="4" w:space="0" w:color="D9D9D9" w:themeColor="background1" w:themeShade="D9"/>
            </w:tcBorders>
          </w:tcPr>
          <w:p w14:paraId="0A76C463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India 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14:paraId="0958B2E1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Retrospective</w:t>
            </w:r>
          </w:p>
          <w:p w14:paraId="2AD31BF6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Case control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</w:tcPr>
          <w:p w14:paraId="7FE46502" w14:textId="2E974B96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E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  <w:p w14:paraId="78040A37" w14:textId="543FCC8E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</w:tcPr>
          <w:p w14:paraId="4E08CFFF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Preterm</w:t>
            </w:r>
          </w:p>
          <w:p w14:paraId="432058C1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Term</w:t>
            </w:r>
          </w:p>
        </w:tc>
        <w:tc>
          <w:tcPr>
            <w:tcW w:w="816" w:type="dxa"/>
            <w:tcBorders>
              <w:bottom w:val="single" w:sz="4" w:space="0" w:color="D9D9D9" w:themeColor="background1" w:themeShade="D9"/>
            </w:tcBorders>
          </w:tcPr>
          <w:p w14:paraId="4AF9CC43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BWI </w:t>
            </w:r>
          </w:p>
          <w:p w14:paraId="6C1E129C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BW</w:t>
            </w:r>
          </w:p>
        </w:tc>
        <w:tc>
          <w:tcPr>
            <w:tcW w:w="1736" w:type="dxa"/>
            <w:tcBorders>
              <w:bottom w:val="single" w:sz="4" w:space="0" w:color="D9D9D9" w:themeColor="background1" w:themeShade="D9"/>
            </w:tcBorders>
          </w:tcPr>
          <w:p w14:paraId="58BCD691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Proven sepsis </w:t>
            </w:r>
          </w:p>
          <w:p w14:paraId="5F806818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VS</w:t>
            </w:r>
          </w:p>
          <w:p w14:paraId="5C263E61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No sepsis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</w:tcPr>
          <w:p w14:paraId="4233EB07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LR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14:paraId="5CCC3293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1.70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14:paraId="20BD12BD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14:paraId="10848E44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532" w:type="dxa"/>
            <w:tcBorders>
              <w:bottom w:val="single" w:sz="4" w:space="0" w:color="D9D9D9" w:themeColor="background1" w:themeShade="D9"/>
            </w:tcBorders>
          </w:tcPr>
          <w:p w14:paraId="4852839F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14:paraId="20903817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14:paraId="57C48F37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68[0.52,0.82]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14:paraId="2AB7080C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46[0.32,0.61]</w:t>
            </w:r>
          </w:p>
        </w:tc>
      </w:tr>
      <w:tr w:rsidR="00773691" w:rsidRPr="00773691" w14:paraId="0566703B" w14:textId="77777777" w:rsidTr="00B45E57">
        <w:trPr>
          <w:trHeight w:val="858"/>
        </w:trPr>
        <w:tc>
          <w:tcPr>
            <w:tcW w:w="1384" w:type="dxa"/>
            <w:tcBorders>
              <w:bottom w:val="single" w:sz="4" w:space="0" w:color="D9D9D9" w:themeColor="background1" w:themeShade="D9"/>
            </w:tcBorders>
          </w:tcPr>
          <w:p w14:paraId="3F09C7CD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Perez</w: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begin"/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instrText xml:space="preserve"> ADDIN EN.CITE &lt;EndNote&gt;&lt;Cite&gt;&lt;Author&gt;Perez Solis&lt;/Author&gt;&lt;RecNum&gt;14103&lt;/RecNum&gt;&lt;DisplayText&gt;[36]&lt;/DisplayText&gt;&lt;record&gt;&lt;rec-number&gt;14103&lt;/rec-number&gt;&lt;foreign-keys&gt;&lt;key app="EN" db-id="0zeaewpw0w9r2qe5t5yxsdw8t5x2awtd9va9" timestamp="1618194837"&gt;14103&lt;/key&gt;&lt;/foreign-keys&gt;&lt;ref-type name="Journal Article"&gt;17&lt;/ref-type&gt;&lt;contributors&gt;&lt;authors&gt;&lt;author&gt;Perez Solis, D.&lt;/author&gt;&lt;author&gt;Lopez Sastre, J. B.&lt;/author&gt;&lt;author&gt;Coto Cotallo, G. D.&lt;/author&gt;&lt;author&gt;Dieguez Junquera, M. A.&lt;/author&gt;&lt;author&gt;Deschamps Mosquera, E. M.&lt;/author&gt;&lt;author&gt;Crespo Hernandez, M.&lt;/author&gt;&lt;/authors&gt;&lt;/contributors&gt;&lt;titles&gt;&lt;title&gt;Procalcitonin for the diagnosis of nosocomial neonatal sepsis&lt;/title&gt;&lt;secondary-title&gt;Anales de Pediatria&lt;/secondary-title&gt;&lt;/titles&gt;&lt;periodical&gt;&lt;full-title&gt;Anales de Pediatria&lt;/full-title&gt;&lt;/periodical&gt;&lt;pages&gt;349-53&lt;/pages&gt;&lt;volume&gt;64&lt;/volume&gt;&lt;number&gt;4&lt;/number&gt;&lt;dates&gt;&lt;year&gt;2006&lt;/year&gt;&lt;pub-dates&gt;&lt;date&gt;Apr&lt;/date&gt;&lt;/pub-dates&gt;&lt;/dates&gt;&lt;accession-num&gt;16606572&lt;/accession-num&gt;&lt;urls&gt;&lt;related-urls&gt;&lt;url&gt;http://ovidsp.ovid.com/athens?T=JS&amp;amp;CSC=Y&amp;amp;NEWS=N&amp;amp;PAGE=fulltext&amp;amp;D=med6&amp;amp;AN=16606572&lt;/url&gt;&lt;/related-urls&gt;&lt;/urls&gt;&lt;electronic-resource-num&gt;10.1157/13086523&lt;/electronic-resource-num&gt;&lt;remote-database-name&gt;MEDLINE&lt;/remote-database-name&gt;&lt;remote-database-provider&gt;Ovid Technologies&lt;/remote-database-provider&gt;&lt;/record&gt;&lt;/Cite&gt;&lt;/EndNote&gt;</w:instrTex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separate"/>
            </w:r>
            <w:r w:rsidRPr="00773691">
              <w:rPr>
                <w:rFonts w:ascii="Times New Roman" w:hAnsi="Times New Roman" w:cs="Times New Roman"/>
                <w:noProof/>
                <w:kern w:val="0"/>
                <w:szCs w:val="21"/>
                <w:vertAlign w:val="superscript"/>
              </w:rPr>
              <w:t>[36]</w: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end"/>
            </w:r>
          </w:p>
          <w:p w14:paraId="7542EA32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2006</w:t>
            </w:r>
          </w:p>
        </w:tc>
        <w:tc>
          <w:tcPr>
            <w:tcW w:w="1310" w:type="dxa"/>
            <w:tcBorders>
              <w:bottom w:val="single" w:sz="4" w:space="0" w:color="D9D9D9" w:themeColor="background1" w:themeShade="D9"/>
            </w:tcBorders>
          </w:tcPr>
          <w:p w14:paraId="231F817E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  <w:shd w:val="clear" w:color="auto" w:fill="FFFFFF"/>
              </w:rPr>
              <w:t>Spain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14:paraId="0AB785E2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Prospective</w:t>
            </w:r>
          </w:p>
          <w:p w14:paraId="3D97F10A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Case-control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</w:tcPr>
          <w:p w14:paraId="0906E07B" w14:textId="4FF3BA52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</w:tcPr>
          <w:p w14:paraId="67DE8BF9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Preterm</w:t>
            </w:r>
          </w:p>
          <w:p w14:paraId="5FACBFA0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Term</w:t>
            </w:r>
          </w:p>
        </w:tc>
        <w:tc>
          <w:tcPr>
            <w:tcW w:w="816" w:type="dxa"/>
            <w:tcBorders>
              <w:bottom w:val="single" w:sz="4" w:space="0" w:color="D9D9D9" w:themeColor="background1" w:themeShade="D9"/>
            </w:tcBorders>
          </w:tcPr>
          <w:p w14:paraId="014033BF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BW</w:t>
            </w:r>
          </w:p>
          <w:p w14:paraId="170DD8F7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BW</w:t>
            </w:r>
          </w:p>
        </w:tc>
        <w:tc>
          <w:tcPr>
            <w:tcW w:w="1736" w:type="dxa"/>
            <w:tcBorders>
              <w:bottom w:val="single" w:sz="4" w:space="0" w:color="D9D9D9" w:themeColor="background1" w:themeShade="D9"/>
            </w:tcBorders>
          </w:tcPr>
          <w:p w14:paraId="09494684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Proven sepsis </w:t>
            </w:r>
          </w:p>
          <w:p w14:paraId="5B22D935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VS</w:t>
            </w:r>
          </w:p>
          <w:p w14:paraId="62F39EA1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No sepsis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</w:tcPr>
          <w:p w14:paraId="37197CF3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ITR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14:paraId="67DB56C8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14:paraId="649D350F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14:paraId="7E096AB2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32" w:type="dxa"/>
            <w:tcBorders>
              <w:bottom w:val="single" w:sz="4" w:space="0" w:color="D9D9D9" w:themeColor="background1" w:themeShade="D9"/>
            </w:tcBorders>
          </w:tcPr>
          <w:p w14:paraId="4A4F1E3B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14:paraId="5847A91B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14:paraId="502F4B52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90[0.68,0.99]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14:paraId="416972D0" w14:textId="77777777" w:rsidR="00773691" w:rsidRPr="00773691" w:rsidRDefault="00773691" w:rsidP="0077369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75[0.51,0.91]</w:t>
            </w:r>
          </w:p>
        </w:tc>
      </w:tr>
      <w:tr w:rsidR="00773691" w:rsidRPr="00773691" w14:paraId="2A334DED" w14:textId="77777777" w:rsidTr="00B45E57">
        <w:trPr>
          <w:trHeight w:val="955"/>
        </w:trPr>
        <w:tc>
          <w:tcPr>
            <w:tcW w:w="1384" w:type="dxa"/>
            <w:tcBorders>
              <w:bottom w:val="single" w:sz="4" w:space="0" w:color="D9D9D9" w:themeColor="background1" w:themeShade="D9"/>
            </w:tcBorders>
          </w:tcPr>
          <w:p w14:paraId="45EC32AB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Purushothaman</w:t>
            </w:r>
            <w:proofErr w:type="spellEnd"/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begin"/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instrText xml:space="preserve"> ADDIN EN.CITE &lt;EndNote&gt;&lt;Cite&gt;&lt;Author&gt;Purushothaman&lt;/Author&gt;&lt;Year&gt;2017&lt;/Year&gt;&lt;RecNum&gt;15457&lt;/RecNum&gt;&lt;DisplayText&gt;[37]&lt;/DisplayText&gt;&lt;record&gt;&lt;rec-number&gt;15457&lt;/rec-number&gt;&lt;foreign-keys&gt;&lt;key app="EN" db-id="0zeaewpw0w9r2qe5t5yxsdw8t5x2awtd9va9" timestamp="1618201483"&gt;15457&lt;/key&gt;&lt;/foreign-keys&gt;&lt;ref-type name="Journal Article"&gt;17&lt;/ref-type&gt;&lt;contributors&gt;&lt;authors&gt;&lt;author&gt;Purushothaman, G.&lt;/author&gt;&lt;author&gt;Balakrishnan, U.&lt;/author&gt;&lt;author&gt;Silluvaimuthu, A.&lt;/author&gt;&lt;author&gt;Rangaraj, R. A.&lt;/author&gt;&lt;author&gt;Madaswamy, V.&lt;/author&gt;&lt;/authors&gt;&lt;/contributors&gt;&lt;titles&gt;&lt;title&gt;EVALUATION OF PROCALCITONIN AS A MARKER IN THE DIAGNOSIS OF NEONATAL SEPSIS&lt;/title&gt;&lt;secondary-title&gt;Journal of Evolution of Medical and Dental Sciences-Jemds&lt;/secondary-title&gt;&lt;/titles&gt;&lt;periodical&gt;&lt;full-title&gt;Journal of Evolution of Medical and Dental Sciences-Jemds&lt;/full-title&gt;&lt;/periodical&gt;&lt;pages&gt;2247-2250&lt;/pages&gt;&lt;volume&gt;6&lt;/volume&gt;&lt;number&gt;27&lt;/number&gt;&lt;dates&gt;&lt;year&gt;2017&lt;/year&gt;&lt;pub-dates&gt;&lt;date&gt;Apr&lt;/date&gt;&lt;/pub-dates&gt;&lt;/dates&gt;&lt;isbn&gt;2278-4748&lt;/isbn&gt;&lt;accession-num&gt;WOS:000401336700007&lt;/accession-num&gt;&lt;urls&gt;&lt;related-urls&gt;&lt;url&gt;&amp;lt;Go to ISI&amp;gt;://WOS:000401336700007&lt;/url&gt;&lt;/related-urls&gt;&lt;/urls&gt;&lt;electronic-resource-num&gt;10.14260/jemds/2017/484&lt;/electronic-resource-num&gt;&lt;/record&gt;&lt;/Cite&gt;&lt;/EndNote&gt;</w:instrTex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separate"/>
            </w:r>
            <w:r w:rsidRPr="00773691">
              <w:rPr>
                <w:rFonts w:ascii="Times New Roman" w:hAnsi="Times New Roman" w:cs="Times New Roman"/>
                <w:noProof/>
                <w:kern w:val="0"/>
                <w:szCs w:val="21"/>
                <w:vertAlign w:val="superscript"/>
              </w:rPr>
              <w:t>[37]</w: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end"/>
            </w:r>
          </w:p>
          <w:p w14:paraId="11609C8C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2017</w:t>
            </w:r>
          </w:p>
        </w:tc>
        <w:tc>
          <w:tcPr>
            <w:tcW w:w="1310" w:type="dxa"/>
            <w:tcBorders>
              <w:bottom w:val="single" w:sz="4" w:space="0" w:color="D9D9D9" w:themeColor="background1" w:themeShade="D9"/>
            </w:tcBorders>
          </w:tcPr>
          <w:p w14:paraId="426252D8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India 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14:paraId="5110F3D9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Prospective</w:t>
            </w:r>
          </w:p>
          <w:p w14:paraId="12679B56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ohort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</w:tcPr>
          <w:p w14:paraId="2BBEDB01" w14:textId="7BADA72F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E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</w:tcPr>
          <w:p w14:paraId="53E48802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  <w:tc>
          <w:tcPr>
            <w:tcW w:w="816" w:type="dxa"/>
            <w:tcBorders>
              <w:bottom w:val="single" w:sz="4" w:space="0" w:color="D9D9D9" w:themeColor="background1" w:themeShade="D9"/>
            </w:tcBorders>
          </w:tcPr>
          <w:p w14:paraId="01429BFB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  <w:tc>
          <w:tcPr>
            <w:tcW w:w="1736" w:type="dxa"/>
            <w:tcBorders>
              <w:bottom w:val="single" w:sz="4" w:space="0" w:color="D9D9D9" w:themeColor="background1" w:themeShade="D9"/>
            </w:tcBorders>
          </w:tcPr>
          <w:p w14:paraId="7366AB32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Proven sepsis </w:t>
            </w:r>
          </w:p>
          <w:p w14:paraId="44C29427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VS </w:t>
            </w:r>
          </w:p>
          <w:p w14:paraId="77BA6C43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Suspected sepsis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</w:tcPr>
          <w:p w14:paraId="45D84D36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ITR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14:paraId="1616E8A9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20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14:paraId="07E85F49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14:paraId="789C165C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32" w:type="dxa"/>
            <w:tcBorders>
              <w:bottom w:val="single" w:sz="4" w:space="0" w:color="D9D9D9" w:themeColor="background1" w:themeShade="D9"/>
            </w:tcBorders>
          </w:tcPr>
          <w:p w14:paraId="1712B306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14:paraId="436A9A5D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14:paraId="6BB0A990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36[0.17,0.59]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14:paraId="7365F9F6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79[0.59,0.92]</w:t>
            </w:r>
          </w:p>
        </w:tc>
      </w:tr>
      <w:tr w:rsidR="00773691" w:rsidRPr="00773691" w14:paraId="4C9A734C" w14:textId="77777777" w:rsidTr="00B45E57">
        <w:trPr>
          <w:trHeight w:val="831"/>
        </w:trPr>
        <w:tc>
          <w:tcPr>
            <w:tcW w:w="1384" w:type="dxa"/>
            <w:tcBorders>
              <w:bottom w:val="single" w:sz="4" w:space="0" w:color="D9D9D9" w:themeColor="background1" w:themeShade="D9"/>
            </w:tcBorders>
          </w:tcPr>
          <w:p w14:paraId="0D4144CF" w14:textId="77777777" w:rsidR="00773691" w:rsidRPr="00773691" w:rsidRDefault="00773691" w:rsidP="00773691">
            <w:pPr>
              <w:ind w:left="210" w:hangingChars="100" w:hanging="210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773691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Rodwell</w:t>
            </w:r>
            <w:proofErr w:type="spellEnd"/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 xml:space="preserve"> </w: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begin"/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instrText xml:space="preserve"> ADDIN EN.CITE &lt;EndNote&gt;&lt;Cite&gt;&lt;Author&gt;Rodwell&lt;/Author&gt;&lt;Year&gt;1988&lt;/Year&gt;&lt;RecNum&gt;16505&lt;/RecNum&gt;&lt;DisplayText&gt;[38]&lt;/DisplayText&gt;&lt;record&gt;&lt;rec-number&gt;16505&lt;/rec-number&gt;&lt;foreign-keys&gt;&lt;key app="EN" db-id="0zeaewpw0w9r2qe5t5yxsdw8t5x2awtd9va9" timestamp="1637499366"&gt;16505&lt;/key&gt;&lt;/foreign-keys&gt;&lt;ref-type name="Journal Article"&gt;17&lt;/ref-type&gt;&lt;contributors&gt;&lt;authors&gt;&lt;author&gt;Rodwell, Robyn L&lt;/author&gt;&lt;author&gt;Leslie, Anton L&lt;/author&gt;&lt;author&gt;Tudehope, David I %J The Journal of pediatrics&lt;/author&gt;&lt;/authors&gt;&lt;/contributors&gt;&lt;titles&gt;&lt;title&gt;Early diagnosis of neonatal sepsis using a hematologic scoring system&lt;/title&gt;&lt;secondary-title&gt;J Pediatr&lt;/secondary-title&gt;&lt;/titles&gt;&lt;periodical&gt;&lt;full-title&gt;J Pediatr&lt;/full-title&gt;&lt;abbr-1&gt;The Journal of pediatrics&lt;/abbr-1&gt;&lt;/periodical&gt;&lt;pages&gt;761-767&lt;/pages&gt;&lt;volume&gt;112&lt;/volume&gt;&lt;number&gt;5&lt;/number&gt;&lt;dates&gt;&lt;year&gt;1988&lt;/year&gt;&lt;pub-dates&gt;&lt;date&gt;May&lt;/date&gt;&lt;/pub-dates&gt;&lt;/dates&gt;&lt;isbn&gt;0022-3476&lt;/isbn&gt;&lt;urls&gt;&lt;/urls&gt;&lt;electronic-resource-num&gt;10.1016/S0022-3476(88)80699-1&lt;/electronic-resource-num&gt;&lt;/record&gt;&lt;/Cite&gt;&lt;/EndNote&gt;</w:instrTex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separate"/>
            </w:r>
            <w:r w:rsidRPr="00773691">
              <w:rPr>
                <w:rFonts w:ascii="Times New Roman" w:hAnsi="Times New Roman" w:cs="Times New Roman"/>
                <w:noProof/>
                <w:kern w:val="0"/>
                <w:szCs w:val="21"/>
                <w:vertAlign w:val="superscript"/>
              </w:rPr>
              <w:t>[38]</w: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end"/>
            </w:r>
          </w:p>
          <w:p w14:paraId="1BF96629" w14:textId="77777777" w:rsidR="00773691" w:rsidRPr="00773691" w:rsidRDefault="00773691" w:rsidP="00773691">
            <w:pPr>
              <w:ind w:left="210" w:hangingChars="100" w:hanging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1988</w:t>
            </w:r>
          </w:p>
        </w:tc>
        <w:tc>
          <w:tcPr>
            <w:tcW w:w="1310" w:type="dxa"/>
            <w:tcBorders>
              <w:bottom w:val="single" w:sz="4" w:space="0" w:color="D9D9D9" w:themeColor="background1" w:themeShade="D9"/>
            </w:tcBorders>
          </w:tcPr>
          <w:p w14:paraId="49D0E5C5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Australia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14:paraId="6E0B9D37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Prospective</w:t>
            </w:r>
          </w:p>
          <w:p w14:paraId="4E9B4156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ohort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</w:tcPr>
          <w:p w14:paraId="352671E9" w14:textId="0517C358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E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  <w:p w14:paraId="1EECC02D" w14:textId="4D45AD5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</w:tcPr>
          <w:p w14:paraId="7B955197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Preterm</w:t>
            </w:r>
          </w:p>
          <w:p w14:paraId="2A68067E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Term</w:t>
            </w:r>
          </w:p>
        </w:tc>
        <w:tc>
          <w:tcPr>
            <w:tcW w:w="816" w:type="dxa"/>
            <w:tcBorders>
              <w:bottom w:val="single" w:sz="4" w:space="0" w:color="D9D9D9" w:themeColor="background1" w:themeShade="D9"/>
            </w:tcBorders>
          </w:tcPr>
          <w:p w14:paraId="73CDD42E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BW</w:t>
            </w:r>
          </w:p>
          <w:p w14:paraId="3A51E2B2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BW</w:t>
            </w:r>
          </w:p>
        </w:tc>
        <w:tc>
          <w:tcPr>
            <w:tcW w:w="1736" w:type="dxa"/>
            <w:tcBorders>
              <w:bottom w:val="single" w:sz="4" w:space="0" w:color="D9D9D9" w:themeColor="background1" w:themeShade="D9"/>
            </w:tcBorders>
          </w:tcPr>
          <w:p w14:paraId="72729569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Proven sepsis </w:t>
            </w:r>
          </w:p>
          <w:p w14:paraId="30DAD9AD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VS </w:t>
            </w:r>
          </w:p>
          <w:p w14:paraId="56DD9757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Suspected sepsis 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</w:tcPr>
          <w:p w14:paraId="0E03C81D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ITR</w:t>
            </w:r>
          </w:p>
          <w:p w14:paraId="4220BC67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MR 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14:paraId="7CE89A46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Increase*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  <w:p w14:paraId="02736DFD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30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14:paraId="214F2E72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26</w:t>
            </w:r>
          </w:p>
          <w:p w14:paraId="75B59358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14:paraId="51E29632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79</w:t>
            </w:r>
          </w:p>
          <w:p w14:paraId="7CA8E656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532" w:type="dxa"/>
            <w:tcBorders>
              <w:bottom w:val="single" w:sz="4" w:space="0" w:color="D9D9D9" w:themeColor="background1" w:themeShade="D9"/>
            </w:tcBorders>
          </w:tcPr>
          <w:p w14:paraId="769959D7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</w:t>
            </w:r>
          </w:p>
          <w:p w14:paraId="74187CD2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14:paraId="6A797DE5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92</w:t>
            </w:r>
          </w:p>
          <w:p w14:paraId="51DFB2E6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220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14:paraId="0DDF134D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6[0.81,1.00] </w:t>
            </w:r>
            <w:r w:rsidRPr="0077369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93[0.76,0.99]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14:paraId="41F41A1C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1[0.65,0.76] </w:t>
            </w:r>
            <w:r w:rsidRPr="0077369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81[0.76,0.86]</w:t>
            </w:r>
          </w:p>
        </w:tc>
      </w:tr>
      <w:tr w:rsidR="00773691" w:rsidRPr="00773691" w14:paraId="1FDA566E" w14:textId="77777777" w:rsidTr="00B45E57">
        <w:trPr>
          <w:trHeight w:val="969"/>
        </w:trPr>
        <w:tc>
          <w:tcPr>
            <w:tcW w:w="1384" w:type="dxa"/>
            <w:tcBorders>
              <w:bottom w:val="single" w:sz="4" w:space="0" w:color="D9D9D9" w:themeColor="background1" w:themeShade="D9"/>
            </w:tcBorders>
          </w:tcPr>
          <w:p w14:paraId="5C45FD41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Rohsiswatmo</w:t>
            </w:r>
            <w:proofErr w:type="spellEnd"/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begin"/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instrText xml:space="preserve"> ADDIN EN.CITE &lt;EndNote&gt;&lt;Cite&gt;&lt;Author&gt;Rohsiswatmo&lt;/Author&gt;&lt;Year&gt;2020&lt;/Year&gt;&lt;RecNum&gt;1266&lt;/RecNum&gt;&lt;DisplayText&gt;[39]&lt;/DisplayText&gt;&lt;record&gt;&lt;rec-number&gt;1266&lt;/rec-number&gt;&lt;foreign-keys&gt;&lt;key app="EN" db-id="0zeaewpw0w9r2qe5t5yxsdw8t5x2awtd9va9" timestamp="1617002193"&gt;1266&lt;/key&gt;&lt;/foreign-keys&gt;&lt;ref-type name="Journal Article"&gt;17&lt;/ref-type&gt;&lt;contributors&gt;&lt;authors&gt;&lt;author&gt;Rohsiswatmo, R.&lt;/author&gt;&lt;author&gt;Azharry, M.&lt;/author&gt;&lt;author&gt;Sari, T. T.&lt;/author&gt;&lt;author&gt;Bahasoan, Y.&lt;/author&gt;&lt;author&gt;Wulandari, D.&lt;/author&gt;&lt;/authors&gt;&lt;/contributors&gt;&lt;auth-address&gt;Rohsiswatmo, R. Department of Child Health, Faculty of Medicine, Universitas Indonesia -Dr. Cipto Mangunkusumo Hospital, Jakarta, Indonesia.&amp;#xD;Azharry, M. Department of Child Health, Faculty of Medicine, Universitas Indonesia -Dr. Cipto Mangunkusumo Hospital, Jakarta, Indonesia.&amp;#xD;Sari, T T. Department of Child Health, Faculty of Medicine, Universitas Indonesia -Dr. Cipto Mangunkusumo Hospital, Jakarta, Indonesia.&amp;#xD;Bahasoan, Y. Department of Clinical Pathology, Faculty of Medicine, Universitas Indonesia -Dr. Cipto Mangunkusumo Hospital, Jakarta, Indonesia.&amp;#xD;Wulandari, D. Department of Clinical Pathology, Faculty of Medicine, Universitas Indonesia -Dr. Cipto Mangunkusumo Hospital, Jakarta, Indonesia.&lt;/auth-address&gt;&lt;titles&gt;&lt;title&gt;TLR2 and TLR4 expressions in late-onset neonatal sepsis: Is it a potential novel biomarker?&lt;/title&gt;&lt;secondary-title&gt;Journal of Neonatal Perinatal Medicine&lt;/secondary-title&gt;&lt;/titles&gt;&lt;periodical&gt;&lt;full-title&gt;Journal of Neonatal Perinatal Medicine&lt;/full-title&gt;&lt;/periodical&gt;&lt;pages&gt;361-367&lt;/pages&gt;&lt;volume&gt;14&lt;/volume&gt;&lt;number&gt;3&lt;/number&gt;&lt;dates&gt;&lt;year&gt;2020&lt;/year&gt;&lt;/dates&gt;&lt;accession-num&gt;33164948&lt;/accession-num&gt;&lt;urls&gt;&lt;related-urls&gt;&lt;url&gt;http://ovidsp.ovid.com/athens?T=JS&amp;amp;CSC=Y&amp;amp;NEWS=N&amp;amp;PAGE=fulltext&amp;amp;D=medp&amp;amp;AN=33164948&lt;/url&gt;&lt;/related-urls&gt;&lt;/urls&gt;&lt;electronic-resource-num&gt;10.3233/NPM-200411&lt;/electronic-resource-num&gt;&lt;remote-database-name&gt;MEDLINE&lt;/remote-database-name&gt;&lt;remote-database-provider&gt;Ovid Technologies&lt;/remote-database-provider&gt;&lt;/record&gt;&lt;/Cite&gt;&lt;/EndNote&gt;</w:instrTex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separate"/>
            </w:r>
            <w:r w:rsidRPr="00773691">
              <w:rPr>
                <w:rFonts w:ascii="Times New Roman" w:hAnsi="Times New Roman" w:cs="Times New Roman"/>
                <w:noProof/>
                <w:kern w:val="0"/>
                <w:szCs w:val="21"/>
                <w:vertAlign w:val="superscript"/>
              </w:rPr>
              <w:t>[39]</w: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end"/>
            </w:r>
          </w:p>
          <w:p w14:paraId="04118DDE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2020</w:t>
            </w:r>
          </w:p>
        </w:tc>
        <w:tc>
          <w:tcPr>
            <w:tcW w:w="1310" w:type="dxa"/>
            <w:tcBorders>
              <w:bottom w:val="single" w:sz="4" w:space="0" w:color="D9D9D9" w:themeColor="background1" w:themeShade="D9"/>
            </w:tcBorders>
          </w:tcPr>
          <w:p w14:paraId="307C3CAA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Indonesia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14:paraId="29301662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</w:tcPr>
          <w:p w14:paraId="34D77229" w14:textId="1E661523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</w:tcPr>
          <w:p w14:paraId="48437073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Preterm</w:t>
            </w:r>
          </w:p>
          <w:p w14:paraId="5E3DD8A6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Term</w:t>
            </w:r>
          </w:p>
        </w:tc>
        <w:tc>
          <w:tcPr>
            <w:tcW w:w="816" w:type="dxa"/>
            <w:tcBorders>
              <w:bottom w:val="single" w:sz="4" w:space="0" w:color="D9D9D9" w:themeColor="background1" w:themeShade="D9"/>
            </w:tcBorders>
          </w:tcPr>
          <w:p w14:paraId="05AD2F3A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BW </w:t>
            </w:r>
          </w:p>
          <w:p w14:paraId="5FF96C28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BW</w:t>
            </w:r>
          </w:p>
        </w:tc>
        <w:tc>
          <w:tcPr>
            <w:tcW w:w="1736" w:type="dxa"/>
            <w:tcBorders>
              <w:bottom w:val="single" w:sz="4" w:space="0" w:color="D9D9D9" w:themeColor="background1" w:themeShade="D9"/>
            </w:tcBorders>
          </w:tcPr>
          <w:p w14:paraId="7EB71B2F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Proven sepsis </w:t>
            </w:r>
          </w:p>
          <w:p w14:paraId="519AE66A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VS</w:t>
            </w:r>
          </w:p>
          <w:p w14:paraId="3E865297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Suspected sepsis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</w:tcPr>
          <w:p w14:paraId="421B3BC7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ITR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14:paraId="29D121BA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20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14:paraId="5707ADA4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14:paraId="5C9D5AF2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32" w:type="dxa"/>
            <w:tcBorders>
              <w:bottom w:val="single" w:sz="4" w:space="0" w:color="D9D9D9" w:themeColor="background1" w:themeShade="D9"/>
            </w:tcBorders>
          </w:tcPr>
          <w:p w14:paraId="1BB6E51C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14:paraId="52802BED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14:paraId="1A220B40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12[0.01,0.36]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14:paraId="27165C29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94[0.81,0.99]</w:t>
            </w:r>
          </w:p>
        </w:tc>
      </w:tr>
      <w:tr w:rsidR="00773691" w:rsidRPr="00773691" w14:paraId="7A053A39" w14:textId="77777777" w:rsidTr="00B45E57">
        <w:tc>
          <w:tcPr>
            <w:tcW w:w="1384" w:type="dxa"/>
            <w:tcBorders>
              <w:bottom w:val="single" w:sz="4" w:space="0" w:color="D9D9D9" w:themeColor="background1" w:themeShade="D9"/>
            </w:tcBorders>
          </w:tcPr>
          <w:p w14:paraId="16328305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RUSLIE </w:t>
            </w:r>
            <w:r w:rsidRPr="00773691">
              <w:rPr>
                <w:rFonts w:ascii="Times New Roman" w:hAnsi="Times New Roman" w:cs="Times New Roman"/>
                <w:szCs w:val="21"/>
                <w:vertAlign w:val="superscript"/>
              </w:rPr>
              <w:fldChar w:fldCharType="begin"/>
            </w:r>
            <w:r w:rsidRPr="00773691">
              <w:rPr>
                <w:rFonts w:ascii="Times New Roman" w:hAnsi="Times New Roman" w:cs="Times New Roman"/>
                <w:szCs w:val="21"/>
                <w:vertAlign w:val="superscript"/>
              </w:rPr>
              <w:instrText xml:space="preserve"> ADDIN EN.CITE &lt;EndNote&gt;&lt;Cite&gt;&lt;Author&gt;Ruslie&lt;/Author&gt;&lt;Year&gt;2018&lt;/Year&gt;&lt;RecNum&gt;15352&lt;/RecNum&gt;&lt;DisplayText&gt;[40]&lt;/DisplayText&gt;&lt;record&gt;&lt;rec-number&gt;15352&lt;/rec-number&gt;&lt;foreign-keys&gt;&lt;key app="EN" db-id="0zeaewpw0w9r2qe5t5yxsdw8t5x2awtd9va9" timestamp="1618201482"&gt;15352&lt;/key&gt;&lt;/foreign-keys&gt;&lt;ref-type name="Book Section"&gt;5&lt;/ref-type&gt;&lt;contributors&gt;&lt;authors&gt;&lt;author&gt;Ruslie, R. H.&lt;/author&gt;&lt;author&gt;Tjipta, D. G.&lt;/author&gt;&lt;author&gt;Samosir, C. T.&lt;/author&gt;&lt;author&gt;Hasibuan, B. S.&lt;/author&gt;&lt;/authors&gt;&lt;secondary-authors&gt;&lt;author&gt;Baird, K.&lt;/author&gt;&lt;author&gt;DeJong, M.&lt;/author&gt;&lt;author&gt;Widodo, D.&lt;/author&gt;&lt;author&gt;Manosuthi, W.&lt;/author&gt;&lt;author&gt;Wijaya, L.&lt;/author&gt;&lt;author&gt;Eyanoer, P. C.&lt;/author&gt;&lt;author&gt;Zein, U.&lt;/author&gt;&lt;/secondary-authors&gt;&lt;/contributors&gt;&lt;titles&gt;&lt;title&gt;Bacterial pattern and role of laboratory parameters as marker for neonatal sepsis&lt;/title&gt;&lt;secondary-title&gt;1st Int Conf on Trop Med &amp;amp; Infect Dis Fac of Med Univ Sumatera Utara in Conjunction with the 23rd Natl Congress of the Indonesian Soc of Trop &amp;amp; Infect Dis Consultant and the 18th Annual Meeting of Internal Med Dept Fac of Med Univ Sumatera Utara&lt;/secondary-title&gt;&lt;tertiary-title&gt;IOP Conference Series-Earth and Environmental Science&lt;/tertiary-title&gt;&lt;/titles&gt;&lt;volume&gt;125&lt;/volume&gt;&lt;dates&gt;&lt;year&gt;2018&lt;/year&gt;&lt;/dates&gt;&lt;accession-num&gt;WOS:000447828100057&lt;/accession-num&gt;&lt;urls&gt;&lt;related-urls&gt;&lt;url&gt;&lt;style face="underline" font="default" size="100%"&gt;&amp;lt;Go to ISI&amp;gt;://WOS:000447828100057&lt;/style&gt;&lt;/url&gt;&lt;/related-urls&gt;&lt;/urls&gt;&lt;electronic-resource-num&gt;10.1088/1755-1315/125/1/012057&lt;/electronic-resource-num&gt;&lt;/record&gt;&lt;/Cite&gt;&lt;/EndNote&gt;</w:instrText>
            </w:r>
            <w:r w:rsidRPr="00773691">
              <w:rPr>
                <w:rFonts w:ascii="Times New Roman" w:hAnsi="Times New Roman" w:cs="Times New Roman"/>
                <w:szCs w:val="21"/>
                <w:vertAlign w:val="superscript"/>
              </w:rPr>
              <w:fldChar w:fldCharType="separate"/>
            </w:r>
            <w:r w:rsidRPr="0077369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40]</w:t>
            </w:r>
            <w:r w:rsidRPr="00773691">
              <w:rPr>
                <w:rFonts w:ascii="Times New Roman" w:hAnsi="Times New Roman" w:cs="Times New Roman"/>
                <w:szCs w:val="21"/>
                <w:vertAlign w:val="superscript"/>
              </w:rPr>
              <w:fldChar w:fldCharType="end"/>
            </w:r>
          </w:p>
          <w:p w14:paraId="2AD90E1D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310" w:type="dxa"/>
            <w:tcBorders>
              <w:bottom w:val="single" w:sz="4" w:space="0" w:color="D9D9D9" w:themeColor="background1" w:themeShade="D9"/>
            </w:tcBorders>
          </w:tcPr>
          <w:p w14:paraId="63FF4A52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Indonesia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14:paraId="53D3192F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Retrospective</w:t>
            </w:r>
          </w:p>
          <w:p w14:paraId="647A0167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ohort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</w:tcPr>
          <w:p w14:paraId="3794CABF" w14:textId="13898954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E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  <w:p w14:paraId="6232E4AA" w14:textId="7BEECF09" w:rsidR="00773691" w:rsidRPr="00773691" w:rsidRDefault="00773691" w:rsidP="00773691">
            <w:pPr>
              <w:rPr>
                <w:rFonts w:ascii="Times New Roman" w:hAnsi="Times New Roman" w:cs="Times New Roman"/>
                <w:color w:val="24202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</w:tcPr>
          <w:p w14:paraId="557B4172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Preterm</w:t>
            </w:r>
          </w:p>
          <w:p w14:paraId="748A9DA2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24202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Term</w:t>
            </w:r>
          </w:p>
        </w:tc>
        <w:tc>
          <w:tcPr>
            <w:tcW w:w="816" w:type="dxa"/>
            <w:tcBorders>
              <w:bottom w:val="single" w:sz="4" w:space="0" w:color="D9D9D9" w:themeColor="background1" w:themeShade="D9"/>
            </w:tcBorders>
          </w:tcPr>
          <w:p w14:paraId="04CE4D49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BW</w:t>
            </w:r>
          </w:p>
          <w:p w14:paraId="79779F8A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24202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BW</w:t>
            </w:r>
          </w:p>
        </w:tc>
        <w:tc>
          <w:tcPr>
            <w:tcW w:w="1736" w:type="dxa"/>
            <w:tcBorders>
              <w:bottom w:val="single" w:sz="4" w:space="0" w:color="D9D9D9" w:themeColor="background1" w:themeShade="D9"/>
            </w:tcBorders>
          </w:tcPr>
          <w:p w14:paraId="7D306FE8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Proven sepsis </w:t>
            </w:r>
          </w:p>
          <w:p w14:paraId="4642245F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VS </w:t>
            </w:r>
          </w:p>
          <w:p w14:paraId="727A2B8C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Suspected sepsis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</w:tcPr>
          <w:p w14:paraId="53E58E4C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131413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LR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14:paraId="2890DDCA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9.40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14:paraId="5899629A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14:paraId="0F688E15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532" w:type="dxa"/>
            <w:tcBorders>
              <w:bottom w:val="single" w:sz="4" w:space="0" w:color="D9D9D9" w:themeColor="background1" w:themeShade="D9"/>
            </w:tcBorders>
          </w:tcPr>
          <w:p w14:paraId="391F70D4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14:paraId="06384D83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28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14:paraId="39023B8F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62[0.47,0.75]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14:paraId="25B3B3CB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131413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67[0.50,0.80]</w:t>
            </w:r>
          </w:p>
        </w:tc>
      </w:tr>
      <w:tr w:rsidR="00773691" w:rsidRPr="00773691" w14:paraId="26C015CD" w14:textId="77777777" w:rsidTr="00B45E57">
        <w:trPr>
          <w:trHeight w:val="803"/>
        </w:trPr>
        <w:tc>
          <w:tcPr>
            <w:tcW w:w="13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597A7DA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Saboohi</w:t>
            </w:r>
            <w:proofErr w:type="spellEnd"/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begin"/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instrText xml:space="preserve"> ADDIN EN.CITE &lt;EndNote&gt;&lt;Cite&gt;&lt;Author&gt;Saboohi&lt;/Author&gt;&lt;RecNum&gt;5066&lt;/RecNum&gt;&lt;DisplayText&gt;[41]&lt;/DisplayText&gt;&lt;record&gt;&lt;rec-number&gt;5066&lt;/rec-number&gt;&lt;foreign-keys&gt;&lt;key app="EN" db-id="0zeaewpw0w9r2qe5t5yxsdw8t5x2awtd9va9" timestamp="1617080286"&gt;5066&lt;/key&gt;&lt;/foreign-keys&gt;&lt;ref-type name="Journal Article"&gt;17&lt;/ref-type&gt;&lt;contributors&gt;&lt;authors&gt;&lt;author&gt;Saboohi, E.&lt;/author&gt;&lt;author&gt;Saeed, F.&lt;/author&gt;&lt;author&gt;Khan, R. N.&lt;/author&gt;&lt;author&gt;Khan, M. A.&lt;/author&gt;&lt;/authors&gt;&lt;/contributors&gt;&lt;titles&gt;&lt;title&gt;Immature to total neutrophil ratio as an early indicator of early neonatal sepsis&lt;/title&gt;&lt;secondary-title&gt;Pakistan Journal of Medical Sciences&lt;/secondary-title&gt;&lt;/titles&gt;&lt;periodical&gt;&lt;full-title&gt;Pakistan Journal of Medical Sciences&lt;/full-title&gt;&lt;/periodical&gt;&lt;pages&gt;241-246&lt;/pages&gt;&lt;volume&gt;35&lt;/volume&gt;&lt;number&gt;1&lt;/number&gt;&lt;dates&gt;&lt;year&gt;2019&lt;/year&gt;&lt;pub-dates&gt;&lt;date&gt;Jan-Feb&lt;/date&gt;&lt;/pub-dates&gt;&lt;/dates&gt;&lt;accession-num&gt;30881431&lt;/accession-num&gt;&lt;urls&gt;&lt;related-urls&gt;&lt;url&gt;http://ovidsp.ovid.com/athens?T=JS&amp;amp;CSC=Y&amp;amp;NEWS=N&amp;amp;PAGE=fulltext&amp;amp;D=pmnm4&amp;amp;AN=30881431&lt;/url&gt;&lt;/related-urls&gt;&lt;/urls&gt;&lt;electronic-resource-num&gt;10.12669/pjms.35.1.99&lt;/electronic-resource-num&gt;&lt;remote-database-name&gt;MEDLINE&lt;/remote-database-name&gt;&lt;remote-database-provider&gt;Ovid Technologies&lt;/remote-database-provider&gt;&lt;/record&gt;&lt;/Cite&gt;&lt;/EndNote&gt;</w:instrTex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separate"/>
            </w:r>
            <w:r w:rsidRPr="00773691">
              <w:rPr>
                <w:rFonts w:ascii="Times New Roman" w:hAnsi="Times New Roman" w:cs="Times New Roman"/>
                <w:noProof/>
                <w:kern w:val="0"/>
                <w:szCs w:val="21"/>
                <w:vertAlign w:val="superscript"/>
              </w:rPr>
              <w:t>[41]</w: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end"/>
            </w:r>
          </w:p>
          <w:p w14:paraId="160F1583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2019</w:t>
            </w:r>
          </w:p>
        </w:tc>
        <w:tc>
          <w:tcPr>
            <w:tcW w:w="13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BB908B9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4907BA5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5E44C00" w14:textId="07B9BF5C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E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244546B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Preterm</w:t>
            </w:r>
          </w:p>
          <w:p w14:paraId="42678475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Term</w:t>
            </w:r>
          </w:p>
        </w:tc>
        <w:tc>
          <w:tcPr>
            <w:tcW w:w="8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8515273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BW</w:t>
            </w:r>
          </w:p>
          <w:p w14:paraId="02D4C65F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BW</w:t>
            </w:r>
          </w:p>
        </w:tc>
        <w:tc>
          <w:tcPr>
            <w:tcW w:w="173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7CACDA7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Proven sepsis </w:t>
            </w:r>
          </w:p>
          <w:p w14:paraId="7A4060C6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VS </w:t>
            </w:r>
          </w:p>
          <w:p w14:paraId="12CD8C5C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Suspected sepsis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28E65A2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ITR</w:t>
            </w:r>
          </w:p>
          <w:p w14:paraId="5BDDEB3D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B9678DF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20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6A7EA91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2DE7133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53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AA99807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73A30F7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E754733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76[0.50,0.93]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43956B5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84[0.73,0.92]</w:t>
            </w:r>
          </w:p>
        </w:tc>
      </w:tr>
      <w:tr w:rsidR="00773691" w:rsidRPr="00773691" w14:paraId="2BB61E79" w14:textId="77777777" w:rsidTr="00B45E57">
        <w:tc>
          <w:tcPr>
            <w:tcW w:w="1384" w:type="dxa"/>
            <w:tcBorders>
              <w:bottom w:val="single" w:sz="4" w:space="0" w:color="D9D9D9" w:themeColor="background1" w:themeShade="D9"/>
            </w:tcBorders>
          </w:tcPr>
          <w:p w14:paraId="32112E38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Saied</w: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begin"/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instrText xml:space="preserve"> ADDIN EN.CITE &lt;EndNote&gt;&lt;Cite&gt;&lt;Author&gt;Saied&lt;/Author&gt;&lt;Year&gt;2018&lt;/Year&gt;&lt;RecNum&gt;15324&lt;/RecNum&gt;&lt;DisplayText&gt;[42]&lt;/DisplayText&gt;&lt;record&gt;&lt;rec-number&gt;15324&lt;/rec-number&gt;&lt;foreign-keys&gt;&lt;key app="EN" db-id="0zeaewpw0w9r2qe5t5yxsdw8t5x2awtd9va9" timestamp="1618201482"&gt;15324&lt;/key&gt;&lt;/foreign-keys&gt;&lt;ref-type name="Journal Article"&gt;17&lt;/ref-type&gt;&lt;contributors&gt;&lt;authors&gt;&lt;author&gt;Saied, D. A.&lt;/author&gt;&lt;/authors&gt;&lt;/contributors&gt;&lt;titles&gt;&lt;title&gt;Can we rely on the neutrophil left shift for the diagnosis of neonatal sepsis? Need for re-evaluation&lt;/title&gt;&lt;secondary-title&gt;Egyptian Pediatric Association Gazette&lt;/secondary-title&gt;&lt;/titles&gt;&lt;periodical&gt;&lt;full-title&gt;Egyptian Pediatric Association Gazette&lt;/full-title&gt;&lt;/periodical&gt;&lt;pages&gt;22-27&lt;/pages&gt;&lt;volume&gt;66&lt;/volume&gt;&lt;number&gt;1&lt;/number&gt;&lt;dates&gt;&lt;year&gt;2018&lt;/year&gt;&lt;pub-dates&gt;&lt;date&gt;Mar&lt;/date&gt;&lt;/pub-dates&gt;&lt;/dates&gt;&lt;isbn&gt;1110-6638&lt;/isbn&gt;&lt;accession-num&gt;WOS:000427093100004&lt;/accession-num&gt;&lt;urls&gt;&lt;related-urls&gt;&lt;url&gt;&amp;lt;Go to ISI&amp;gt;://WOS:000427093100004&lt;/url&gt;&lt;/related-urls&gt;&lt;/urls&gt;&lt;electronic-resource-num&gt;10.1016/j.epag.2017.12.002&lt;/electronic-resource-num&gt;&lt;/record&gt;&lt;/Cite&gt;&lt;/EndNote&gt;</w:instrTex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separate"/>
            </w:r>
            <w:r w:rsidRPr="00773691">
              <w:rPr>
                <w:rFonts w:ascii="Times New Roman" w:hAnsi="Times New Roman" w:cs="Times New Roman"/>
                <w:noProof/>
                <w:kern w:val="0"/>
                <w:szCs w:val="21"/>
                <w:vertAlign w:val="superscript"/>
              </w:rPr>
              <w:t>[42]</w: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end"/>
            </w:r>
          </w:p>
          <w:p w14:paraId="5826DE87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2018</w:t>
            </w:r>
          </w:p>
        </w:tc>
        <w:tc>
          <w:tcPr>
            <w:tcW w:w="1310" w:type="dxa"/>
            <w:tcBorders>
              <w:bottom w:val="single" w:sz="4" w:space="0" w:color="D9D9D9" w:themeColor="background1" w:themeShade="D9"/>
            </w:tcBorders>
          </w:tcPr>
          <w:p w14:paraId="6633C61F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Egypt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14:paraId="6B446E5F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Cross-sectional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</w:tcPr>
          <w:p w14:paraId="3B4B2DEB" w14:textId="599D6F0A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E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  <w:p w14:paraId="4E2D7081" w14:textId="722391CE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</w:tcPr>
          <w:p w14:paraId="4041E06D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Preterm</w:t>
            </w:r>
          </w:p>
          <w:p w14:paraId="3A4B8E17" w14:textId="77777777" w:rsidR="00773691" w:rsidRPr="00773691" w:rsidRDefault="00773691" w:rsidP="0077369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Term</w:t>
            </w:r>
          </w:p>
        </w:tc>
        <w:tc>
          <w:tcPr>
            <w:tcW w:w="816" w:type="dxa"/>
            <w:tcBorders>
              <w:bottom w:val="single" w:sz="4" w:space="0" w:color="D9D9D9" w:themeColor="background1" w:themeShade="D9"/>
            </w:tcBorders>
          </w:tcPr>
          <w:p w14:paraId="7F96CFAF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BW</w:t>
            </w:r>
          </w:p>
          <w:p w14:paraId="57AA69C7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BW</w:t>
            </w:r>
          </w:p>
        </w:tc>
        <w:tc>
          <w:tcPr>
            <w:tcW w:w="1736" w:type="dxa"/>
            <w:tcBorders>
              <w:bottom w:val="single" w:sz="4" w:space="0" w:color="D9D9D9" w:themeColor="background1" w:themeShade="D9"/>
            </w:tcBorders>
          </w:tcPr>
          <w:p w14:paraId="3FA8E537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Proven sepsis  </w:t>
            </w:r>
          </w:p>
          <w:p w14:paraId="4D6E345D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VS  </w:t>
            </w:r>
          </w:p>
          <w:p w14:paraId="17DBB545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No sepsis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</w:tcPr>
          <w:p w14:paraId="62C5D79B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ITR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14:paraId="5AED3058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15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  <w:p w14:paraId="58649468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20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  <w:p w14:paraId="259E3DF6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25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  <w:p w14:paraId="42BBDA96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30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  <w:p w14:paraId="3BBD8CA0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50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14:paraId="71C8B1AF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145</w:t>
            </w:r>
          </w:p>
          <w:p w14:paraId="3B55856E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144</w:t>
            </w:r>
          </w:p>
          <w:p w14:paraId="5AEC945E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122</w:t>
            </w:r>
          </w:p>
          <w:p w14:paraId="4104B7F5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86</w:t>
            </w:r>
          </w:p>
          <w:p w14:paraId="6D121BBA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109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14:paraId="6ABE93B9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9</w:t>
            </w:r>
          </w:p>
          <w:p w14:paraId="2C36024A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6</w:t>
            </w:r>
          </w:p>
          <w:p w14:paraId="2F02A1CF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8</w:t>
            </w:r>
          </w:p>
          <w:p w14:paraId="13063C46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3</w:t>
            </w:r>
          </w:p>
          <w:p w14:paraId="7142F423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32" w:type="dxa"/>
            <w:tcBorders>
              <w:bottom w:val="single" w:sz="4" w:space="0" w:color="D9D9D9" w:themeColor="background1" w:themeShade="D9"/>
            </w:tcBorders>
          </w:tcPr>
          <w:p w14:paraId="309CD116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30</w:t>
            </w:r>
          </w:p>
          <w:p w14:paraId="0B0E01E7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31</w:t>
            </w:r>
          </w:p>
          <w:p w14:paraId="336BA448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53</w:t>
            </w:r>
          </w:p>
          <w:p w14:paraId="438A1BD3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89</w:t>
            </w:r>
          </w:p>
          <w:p w14:paraId="245A33F0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14:paraId="33874033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56</w:t>
            </w:r>
          </w:p>
          <w:p w14:paraId="66B6BF57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59</w:t>
            </w:r>
          </w:p>
          <w:p w14:paraId="0BD74C24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67</w:t>
            </w:r>
          </w:p>
          <w:p w14:paraId="5D90CB41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72</w:t>
            </w:r>
          </w:p>
          <w:p w14:paraId="16D27613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14:paraId="23087B3D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3[0.76,0.88] </w:t>
            </w:r>
            <w:r w:rsidRPr="0077369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82[0.76,0.88]</w:t>
            </w:r>
          </w:p>
          <w:p w14:paraId="176C9FD1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0[0.62,0.76] </w:t>
            </w:r>
            <w:r w:rsidRPr="0077369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49[0.42,0.57]</w:t>
            </w:r>
          </w:p>
          <w:p w14:paraId="3D3BC16F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62[0.55,0.69]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14:paraId="3878951E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5[0.63,0.84] </w:t>
            </w:r>
            <w:r w:rsidRPr="0077369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79[0.68,0.87]</w:t>
            </w:r>
          </w:p>
          <w:p w14:paraId="04FD78EB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9[0.80,0.95] </w:t>
            </w:r>
            <w:r w:rsidRPr="0077369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96[0.89,0.99]</w:t>
            </w:r>
          </w:p>
          <w:p w14:paraId="0B147AC2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1.00[0.95,1.00]</w:t>
            </w:r>
          </w:p>
        </w:tc>
      </w:tr>
      <w:tr w:rsidR="00773691" w:rsidRPr="00773691" w14:paraId="4864D07F" w14:textId="77777777" w:rsidTr="00B45E57">
        <w:trPr>
          <w:trHeight w:val="873"/>
        </w:trPr>
        <w:tc>
          <w:tcPr>
            <w:tcW w:w="13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4BBD211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Schrama</w:t>
            </w:r>
            <w:proofErr w:type="spellEnd"/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begin"/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instrText xml:space="preserve"> ADDIN EN.CITE &lt;EndNote&gt;&lt;Cite&gt;&lt;Author&gt;Schrama&lt;/Author&gt;&lt;RecNum&gt;6192&lt;/RecNum&gt;&lt;DisplayText&gt;[43]&lt;/DisplayText&gt;&lt;record&gt;&lt;rec-number&gt;6192&lt;/rec-number&gt;&lt;foreign-keys&gt;&lt;key app="EN" db-id="0zeaewpw0w9r2qe5t5yxsdw8t5x2awtd9va9" timestamp="1617080683"&gt;6192&lt;/key&gt;&lt;/foreign-keys&gt;&lt;ref-type name="Journal Article"&gt;17&lt;/ref-type&gt;&lt;contributors&gt;&lt;authors&gt;&lt;author&gt;Schrama, A. J.&lt;/author&gt;&lt;author&gt;de Beaufort, A. J.&lt;/author&gt;&lt;author&gt;Poorthuis, B. J.&lt;/author&gt;&lt;author&gt;Berger, H. M.&lt;/author&gt;&lt;author&gt;Walther, F. J.&lt;/author&gt;&lt;/authors&gt;&lt;/contributors&gt;&lt;titles&gt;&lt;title&gt;Secretory phospholipase A(2) in newborn infants with sepsis&lt;/title&gt;&lt;secondary-title&gt;Journal of Perinatology&lt;/secondary-title&gt;&lt;/titles&gt;&lt;periodical&gt;&lt;full-title&gt;Journal of Perinatology&lt;/full-title&gt;&lt;/periodical&gt;&lt;pages&gt;291-6&lt;/pages&gt;&lt;volume&gt;28&lt;/volume&gt;&lt;number&gt;4&lt;/number&gt;&lt;dates&gt;&lt;year&gt;2008&lt;/year&gt;&lt;pub-dates&gt;&lt;date&gt; Apr&lt;/date&gt;&lt;/pub-dates&gt;&lt;/dates&gt;&lt;accession-num&gt;18200020&lt;/accession-num&gt;&lt;work-type&gt;Controlled Clinical Trial&amp;#xD;Research Support, Non-U.S. Gov&amp;apos;t&lt;/work-type&gt;&lt;urls&gt;&lt;related-urls&gt;&lt;url&gt;http://ovidsp.ovid.com/athens?T=JS&amp;amp;CSC=Y&amp;amp;NEWS=N&amp;amp;PAGE=fulltext&amp;amp;D=med7&amp;amp;AN=18200020&lt;/url&gt;&lt;/related-urls&gt;&lt;/urls&gt;&lt;electronic-resource-num&gt;10.1038/sj.jp.7211929&lt;/electronic-resource-num&gt;&lt;remote-database-name&gt;MEDLINE&lt;/remote-database-name&gt;&lt;remote-database-provider&gt;Ovid Technologies&lt;/remote-database-provider&gt;&lt;/record&gt;&lt;/Cite&gt;&lt;/EndNote&gt;</w:instrTex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separate"/>
            </w:r>
            <w:r w:rsidRPr="00773691">
              <w:rPr>
                <w:rFonts w:ascii="Times New Roman" w:hAnsi="Times New Roman" w:cs="Times New Roman"/>
                <w:noProof/>
                <w:kern w:val="0"/>
                <w:szCs w:val="21"/>
                <w:vertAlign w:val="superscript"/>
              </w:rPr>
              <w:t>[43]</w: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end"/>
            </w:r>
          </w:p>
          <w:p w14:paraId="34767BF1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2008</w:t>
            </w:r>
          </w:p>
        </w:tc>
        <w:tc>
          <w:tcPr>
            <w:tcW w:w="13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07D9502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The Netherlands 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CCA3A01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Prospective</w:t>
            </w:r>
          </w:p>
          <w:p w14:paraId="65200EC1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ohort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9E2EC84" w14:textId="5EFB84D4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E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  <w:p w14:paraId="319834BC" w14:textId="68F375CF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72BCD4A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Preterm</w:t>
            </w:r>
          </w:p>
          <w:p w14:paraId="266F642E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Term</w:t>
            </w:r>
          </w:p>
        </w:tc>
        <w:tc>
          <w:tcPr>
            <w:tcW w:w="8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A62F974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BW</w:t>
            </w:r>
          </w:p>
          <w:p w14:paraId="62088838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BW</w:t>
            </w:r>
          </w:p>
        </w:tc>
        <w:tc>
          <w:tcPr>
            <w:tcW w:w="173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C5EA535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Proven sepsis </w:t>
            </w:r>
          </w:p>
          <w:p w14:paraId="55F4CC6D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VS  </w:t>
            </w:r>
          </w:p>
          <w:p w14:paraId="2B535A46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No sepsis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7BAFFC1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ITR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BF25E2A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20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C133CF0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9158832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53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A16CB2B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77D04C4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22CAC5E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75[0.53,0.90]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6DD71D6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75[0.61,0.85]</w:t>
            </w:r>
          </w:p>
        </w:tc>
      </w:tr>
      <w:tr w:rsidR="00773691" w:rsidRPr="00773691" w14:paraId="440213CA" w14:textId="77777777" w:rsidTr="00B45E57">
        <w:tc>
          <w:tcPr>
            <w:tcW w:w="1384" w:type="dxa"/>
          </w:tcPr>
          <w:p w14:paraId="5E9F62FD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Sumitro</w:t>
            </w:r>
            <w:proofErr w:type="spellEnd"/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begin"/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instrText xml:space="preserve"> ADDIN EN.CITE &lt;EndNote&gt;&lt;Cite&gt;&lt;Author&gt;Sumitro&lt;/Author&gt;&lt;Year&gt;2021&lt;/Year&gt;&lt;RecNum&gt;1344&lt;/RecNum&gt;&lt;DisplayText&gt;[44]&lt;/DisplayText&gt;&lt;record&gt;&lt;rec-number&gt;1344&lt;/rec-number&gt;&lt;foreign-keys&gt;&lt;key app="EN" db-id="0zeaewpw0w9r2qe5t5yxsdw8t5x2awtd9va9" timestamp="1617002193"&gt;1344&lt;/key&gt;&lt;/foreign-keys&gt;&lt;ref-type name="Journal Article"&gt;17&lt;/ref-type&gt;&lt;contributors&gt;&lt;authors&gt;&lt;author&gt;Sumitro, K. R.&lt;/author&gt;&lt;author&gt;Utomo, M. T.&lt;/author&gt;&lt;author&gt;Widodo, A. D. W.&lt;/author&gt;&lt;/authors&gt;&lt;/contributors&gt;&lt;auth-address&gt;Sumitro, Khadijah Rizky. Department of Child Health, Faculty of Medicine, Universitas Airlangga- Dr. Soetomo Hospital, Surabaya, Indonesia.&amp;#xD;Utomo, Martono Tri. Department of Child Health, Faculty of Medicine, Universitas Airlangga- Dr. Soetomo Hospital, Surabaya, Indonesia.&amp;#xD;Widodo, Agung Dwi Wahyu. Department of Clinical Microbiology, Faculty of Medicine, Universitas Airlangga- Dr. Soetomo Hospital, Surabaya, Indonesia.&lt;/auth-address&gt;&lt;titles&gt;&lt;title&gt;Neutrophil-to-Lymphocyte Ratio as an Alternative Marker of Neonatal Sepsis in Developing Countries&lt;/title&gt;&lt;secondary-title&gt;Oman Medical Journal&lt;/secondary-title&gt;&lt;/titles&gt;&lt;periodical&gt;&lt;full-title&gt;Oman Medical Journal&lt;/full-title&gt;&lt;/periodical&gt;&lt;pages&gt;e214&lt;/pages&gt;&lt;volume&gt;36&lt;/volume&gt;&lt;number&gt;1&lt;/number&gt;&lt;dates&gt;&lt;year&gt;2021&lt;/year&gt;&lt;/dates&gt;&lt;accession-num&gt;33437537&lt;/accession-num&gt;&lt;urls&gt;&lt;related-urls&gt;&lt;url&gt;http://ovidsp.ovid.com/athens?T=JS&amp;amp;CSC=Y&amp;amp;NEWS=N&amp;amp;PAGE=fulltext&amp;amp;D=pmnm&amp;amp;AN=33437537&lt;/url&gt;&lt;/related-urls&gt;&lt;/urls&gt;&lt;electronic-resource-num&gt;10.5001/omj.2021.05&lt;/electronic-resource-num&gt;&lt;remote-database-name&gt;MEDLINE&lt;/remote-database-name&gt;&lt;remote-database-provider&gt;Ovid Technologies&lt;/remote-database-provider&gt;&lt;/record&gt;&lt;/Cite&gt;&lt;/EndNote&gt;</w:instrTex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separate"/>
            </w:r>
            <w:r w:rsidRPr="00773691">
              <w:rPr>
                <w:rFonts w:ascii="Times New Roman" w:hAnsi="Times New Roman" w:cs="Times New Roman"/>
                <w:noProof/>
                <w:kern w:val="0"/>
                <w:szCs w:val="21"/>
                <w:vertAlign w:val="superscript"/>
              </w:rPr>
              <w:t>[44]</w: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end"/>
            </w:r>
          </w:p>
          <w:p w14:paraId="23A56F5C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2021</w:t>
            </w:r>
          </w:p>
        </w:tc>
        <w:tc>
          <w:tcPr>
            <w:tcW w:w="1310" w:type="dxa"/>
          </w:tcPr>
          <w:p w14:paraId="1CADE208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Indonesia</w:t>
            </w:r>
          </w:p>
        </w:tc>
        <w:tc>
          <w:tcPr>
            <w:tcW w:w="1559" w:type="dxa"/>
          </w:tcPr>
          <w:p w14:paraId="55C51CEE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851" w:type="dxa"/>
          </w:tcPr>
          <w:p w14:paraId="05F3B001" w14:textId="099D0C74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E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  <w:p w14:paraId="70B3CC29" w14:textId="04D56554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992" w:type="dxa"/>
          </w:tcPr>
          <w:p w14:paraId="3CAC2AC5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Preterm</w:t>
            </w:r>
          </w:p>
          <w:p w14:paraId="33F1945E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Term</w:t>
            </w:r>
          </w:p>
        </w:tc>
        <w:tc>
          <w:tcPr>
            <w:tcW w:w="816" w:type="dxa"/>
          </w:tcPr>
          <w:p w14:paraId="55D5BAF4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BW</w:t>
            </w:r>
          </w:p>
          <w:p w14:paraId="0372168F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BW</w:t>
            </w:r>
          </w:p>
        </w:tc>
        <w:tc>
          <w:tcPr>
            <w:tcW w:w="1736" w:type="dxa"/>
          </w:tcPr>
          <w:p w14:paraId="4AD81F5A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Proven sepsis </w:t>
            </w:r>
          </w:p>
          <w:p w14:paraId="60378A66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VS </w:t>
            </w:r>
          </w:p>
          <w:p w14:paraId="4DC54891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Suspected sepsis</w:t>
            </w:r>
          </w:p>
        </w:tc>
        <w:tc>
          <w:tcPr>
            <w:tcW w:w="708" w:type="dxa"/>
          </w:tcPr>
          <w:p w14:paraId="247DB087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LR</w:t>
            </w:r>
          </w:p>
        </w:tc>
        <w:tc>
          <w:tcPr>
            <w:tcW w:w="1560" w:type="dxa"/>
          </w:tcPr>
          <w:p w14:paraId="04E9FA52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2.12</w:t>
            </w:r>
            <w:r w:rsidRPr="00773691">
              <w:rPr>
                <w:rFonts w:ascii="Times New Roman" w:hAnsi="Times New Roman" w:cs="Times New Roman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szCs w:val="21"/>
              </w:rPr>
              <w:t>No</w:t>
            </w:r>
            <w:r w:rsidRPr="0077369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567" w:type="dxa"/>
          </w:tcPr>
          <w:p w14:paraId="1F34D603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567" w:type="dxa"/>
          </w:tcPr>
          <w:p w14:paraId="4902E9BC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532" w:type="dxa"/>
          </w:tcPr>
          <w:p w14:paraId="0FCDB76D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09" w:type="dxa"/>
          </w:tcPr>
          <w:p w14:paraId="62029A2D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559" w:type="dxa"/>
          </w:tcPr>
          <w:p w14:paraId="18E1986D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81[0.67,0.90]</w:t>
            </w:r>
          </w:p>
        </w:tc>
        <w:tc>
          <w:tcPr>
            <w:tcW w:w="1560" w:type="dxa"/>
          </w:tcPr>
          <w:p w14:paraId="21A14C8A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42[0.29,0.57]</w:t>
            </w:r>
          </w:p>
        </w:tc>
      </w:tr>
      <w:tr w:rsidR="00773691" w:rsidRPr="00773691" w14:paraId="5D5F0318" w14:textId="77777777" w:rsidTr="00B45E57">
        <w:trPr>
          <w:trHeight w:val="803"/>
        </w:trPr>
        <w:tc>
          <w:tcPr>
            <w:tcW w:w="13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EBDF511" w14:textId="77777777" w:rsidR="00773691" w:rsidRPr="00773691" w:rsidRDefault="00773691" w:rsidP="00773691">
            <w:pPr>
              <w:ind w:left="210" w:hangingChars="100" w:hanging="210"/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</w:pPr>
            <w:proofErr w:type="spellStart"/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Varal</w:t>
            </w:r>
            <w:proofErr w:type="spellEnd"/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begin"/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instrText xml:space="preserve"> ADDIN EN.CITE &lt;EndNote&gt;&lt;Cite&gt;&lt;Author&gt;Varal&lt;/Author&gt;&lt;Year&gt;2020&lt;/Year&gt;&lt;RecNum&gt;16507&lt;/RecNum&gt;&lt;DisplayText&gt;[45]&lt;/DisplayText&gt;&lt;record&gt;&lt;rec-number&gt;16507&lt;/rec-number&gt;&lt;foreign-keys&gt;&lt;key app="EN" db-id="0zeaewpw0w9r2qe5t5yxsdw8t5x2awtd9va9" timestamp="1637673892"&gt;16507&lt;/key&gt;&lt;/foreign-keys&gt;&lt;ref-type name="Journal Article"&gt;17&lt;/ref-type&gt;&lt;contributors&gt;&lt;authors&gt;&lt;author&gt;Varal, Ipek Guney&lt;/author&gt;&lt;author&gt;Dogan, Pelin %J Annals of Medical Research&lt;/author&gt;&lt;/authors&gt;&lt;/contributors&gt;&lt;titles&gt;&lt;title&gt;Can neutrophil-lymphocyte ratio be a predictor of late-onset sepsis in preterm infants?&lt;/title&gt;&lt;/titles&gt;&lt;pages&gt;23-28&lt;/pages&gt;&lt;volume&gt;27&lt;/volume&gt;&lt;number&gt;1&lt;/number&gt;&lt;dates&gt;&lt;year&gt;2020&lt;/year&gt;&lt;/dates&gt;&lt;urls&gt;&lt;/urls&gt;&lt;electronic-resource-num&gt;10.5455/annalsmedres.2020.01.023&lt;/electronic-resource-num&gt;&lt;/record&gt;&lt;/Cite&gt;&lt;/EndNote&gt;</w:instrTex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separate"/>
            </w:r>
            <w:r w:rsidRPr="00773691">
              <w:rPr>
                <w:rFonts w:ascii="Times New Roman" w:hAnsi="Times New Roman" w:cs="Times New Roman"/>
                <w:noProof/>
                <w:kern w:val="0"/>
                <w:szCs w:val="21"/>
                <w:vertAlign w:val="superscript"/>
              </w:rPr>
              <w:t>[45]</w: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end"/>
            </w:r>
          </w:p>
          <w:p w14:paraId="786F47FE" w14:textId="77777777" w:rsidR="00773691" w:rsidRPr="00773691" w:rsidRDefault="00773691" w:rsidP="00773691">
            <w:pPr>
              <w:ind w:left="210" w:hangingChars="100" w:hanging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2020</w:t>
            </w:r>
          </w:p>
        </w:tc>
        <w:tc>
          <w:tcPr>
            <w:tcW w:w="13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029CBAA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Turkey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E772448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Retrospective Cohort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BB7AABB" w14:textId="235B68EF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01DBA33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Preterm</w:t>
            </w:r>
          </w:p>
          <w:p w14:paraId="1F7D1085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BEF7790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BW</w:t>
            </w:r>
            <w:r w:rsidRPr="00773691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4CCAA076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3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47A9DD8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Proven sepsis  </w:t>
            </w:r>
          </w:p>
          <w:p w14:paraId="3F062C2E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VS  </w:t>
            </w:r>
          </w:p>
          <w:p w14:paraId="6AD9A9D7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No sepsis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B5581BC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LR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A5EE109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1.57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4EC0B03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E6F256A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3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8FB3D9B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97744F1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F9C9F08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68[0.57,0.79]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68DA258" w14:textId="77777777" w:rsidR="00773691" w:rsidRPr="00773691" w:rsidRDefault="00773691" w:rsidP="0077369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82[0.67,0.93]</w:t>
            </w:r>
          </w:p>
          <w:p w14:paraId="0299B26F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3691" w:rsidRPr="00773691" w14:paraId="02F02847" w14:textId="77777777" w:rsidTr="00B45E57">
        <w:trPr>
          <w:trHeight w:val="776"/>
        </w:trPr>
        <w:tc>
          <w:tcPr>
            <w:tcW w:w="1384" w:type="dxa"/>
            <w:tcBorders>
              <w:bottom w:val="single" w:sz="4" w:space="0" w:color="D9D9D9" w:themeColor="background1" w:themeShade="D9"/>
            </w:tcBorders>
          </w:tcPr>
          <w:p w14:paraId="2106A775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773691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Zakil</w:t>
            </w:r>
            <w:proofErr w:type="spellEnd"/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begin"/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instrText xml:space="preserve"> ADDIN EN.CITE &lt;EndNote&gt;&lt;Cite&gt;&lt;Author&gt;Zaki Mel&lt;/Author&gt;&lt;RecNum&gt;6077&lt;/RecNum&gt;&lt;DisplayText&gt;[46]&lt;/DisplayText&gt;&lt;record&gt;&lt;rec-number&gt;6077&lt;/rec-number&gt;&lt;foreign-keys&gt;&lt;key app="EN" db-id="0zeaewpw0w9r2qe5t5yxsdw8t5x2awtd9va9" timestamp="1617080683"&gt;6077&lt;/key&gt;&lt;/foreign-keys&gt;&lt;ref-type name="Journal Article"&gt;17&lt;/ref-type&gt;&lt;contributors&gt;&lt;authors&gt;&lt;author&gt;Zaki Mel, S.&lt;/author&gt;&lt;author&gt;el-Sayed, H.&lt;/author&gt;&lt;/authors&gt;&lt;/contributors&gt;&lt;titles&gt;&lt;title&gt;Evaluation of microbiologic and hematologic parameters and E-selectin as early predictors for outcome of neonatal sepsis&lt;/title&gt;&lt;secondary-title&gt;Archives of Pathology &amp;amp; Laboratory Medicine&lt;/secondary-title&gt;&lt;/titles&gt;&lt;periodical&gt;&lt;full-title&gt;Archives of Pathology &amp;amp; Laboratory Medicine&lt;/full-title&gt;&lt;/periodical&gt;&lt;pages&gt;1291-6&lt;/pages&gt;&lt;volume&gt;133&lt;/volume&gt;&lt;number&gt;8&lt;/number&gt;&lt;dates&gt;&lt;year&gt;2009&lt;/year&gt;&lt;pub-dates&gt;&lt;date&gt;Aug&lt;/date&gt;&lt;/pub-dates&gt;&lt;/dates&gt;&lt;accession-num&gt;19653728&lt;/accession-num&gt;&lt;urls&gt;&lt;related-urls&gt;&lt;url&gt;http://ovidsp.ovid.com/athens?T=JS&amp;amp;CSC=Y&amp;amp;NEWS=N&amp;amp;PAGE=fulltext&amp;amp;D=med7&amp;amp;AN=19653728&lt;/url&gt;&lt;/related-urls&gt;&lt;/urls&gt;&lt;electronic-resource-num&gt;10.1043/1543-2165-133.8.1291&lt;/electronic-resource-num&gt;&lt;remote-database-name&gt;MEDLINE&lt;/remote-database-name&gt;&lt;remote-database-provider&gt;Ovid Technologies&lt;/remote-database-provider&gt;&lt;/record&gt;&lt;/Cite&gt;&lt;/EndNote&gt;</w:instrTex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separate"/>
            </w:r>
            <w:r w:rsidRPr="00773691">
              <w:rPr>
                <w:rFonts w:ascii="Times New Roman" w:hAnsi="Times New Roman" w:cs="Times New Roman"/>
                <w:noProof/>
                <w:kern w:val="0"/>
                <w:szCs w:val="21"/>
                <w:vertAlign w:val="superscript"/>
              </w:rPr>
              <w:t>[46]</w: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end"/>
            </w:r>
          </w:p>
          <w:p w14:paraId="17530807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2009</w:t>
            </w:r>
          </w:p>
        </w:tc>
        <w:tc>
          <w:tcPr>
            <w:tcW w:w="1310" w:type="dxa"/>
            <w:tcBorders>
              <w:bottom w:val="single" w:sz="4" w:space="0" w:color="D9D9D9" w:themeColor="background1" w:themeShade="D9"/>
            </w:tcBorders>
          </w:tcPr>
          <w:p w14:paraId="6767A3D2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Egypt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14:paraId="0E04A0BC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Prospective</w:t>
            </w:r>
          </w:p>
          <w:p w14:paraId="6296FFEC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</w:tcPr>
          <w:p w14:paraId="55E4E058" w14:textId="5680B98E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E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  <w:p w14:paraId="487F611E" w14:textId="493021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</w:tcPr>
          <w:p w14:paraId="59BD8ADF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Preterm</w:t>
            </w:r>
          </w:p>
          <w:p w14:paraId="57857815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Term</w:t>
            </w:r>
          </w:p>
        </w:tc>
        <w:tc>
          <w:tcPr>
            <w:tcW w:w="816" w:type="dxa"/>
            <w:tcBorders>
              <w:bottom w:val="single" w:sz="4" w:space="0" w:color="D9D9D9" w:themeColor="background1" w:themeShade="D9"/>
            </w:tcBorders>
          </w:tcPr>
          <w:p w14:paraId="365CAD20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BW</w:t>
            </w:r>
          </w:p>
          <w:p w14:paraId="1C6A62E5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BW</w:t>
            </w:r>
          </w:p>
        </w:tc>
        <w:tc>
          <w:tcPr>
            <w:tcW w:w="1736" w:type="dxa"/>
            <w:tcBorders>
              <w:bottom w:val="single" w:sz="4" w:space="0" w:color="D9D9D9" w:themeColor="background1" w:themeShade="D9"/>
            </w:tcBorders>
          </w:tcPr>
          <w:p w14:paraId="38609C7F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Proven sepsis  </w:t>
            </w:r>
          </w:p>
          <w:p w14:paraId="6D607B8A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VS </w:t>
            </w:r>
          </w:p>
          <w:p w14:paraId="2970614F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No sepsis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</w:tcPr>
          <w:p w14:paraId="5751D70F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ITR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14:paraId="79B43F99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20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14:paraId="12F8D908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14:paraId="6FAAB28A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32" w:type="dxa"/>
            <w:tcBorders>
              <w:bottom w:val="single" w:sz="4" w:space="0" w:color="D9D9D9" w:themeColor="background1" w:themeShade="D9"/>
            </w:tcBorders>
          </w:tcPr>
          <w:p w14:paraId="02903F8A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14:paraId="72E237B8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14:paraId="6B807C96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76[0.63,0.86]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14:paraId="3B388918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87[0.76,0.94]</w:t>
            </w:r>
          </w:p>
        </w:tc>
      </w:tr>
      <w:tr w:rsidR="00773691" w:rsidRPr="00773691" w14:paraId="204015B9" w14:textId="77777777" w:rsidTr="00B45E57">
        <w:trPr>
          <w:trHeight w:val="831"/>
        </w:trPr>
        <w:tc>
          <w:tcPr>
            <w:tcW w:w="1384" w:type="dxa"/>
            <w:tcBorders>
              <w:bottom w:val="single" w:sz="4" w:space="0" w:color="auto"/>
            </w:tcBorders>
          </w:tcPr>
          <w:p w14:paraId="5245D501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Zhang</w: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 xml:space="preserve"> </w: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begin">
                <w:fldData xml:space="preserve">PEVuZE5vdGU+PENpdGU+PEF1dGhvcj5aaGFuZzwvQXV0aG9yPjxZZWFyPjIwMjE8L1llYXI+PFJl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</w:fldData>
              </w:fldChar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instrText xml:space="preserve"> ADDIN EN.CITE </w:instrTex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begin">
                <w:fldData xml:space="preserve">PEVuZE5vdGU+PENpdGU+PEF1dGhvcj5aaGFuZzwvQXV0aG9yPjxZZWFyPjIwMjE8L1llYXI+PFJl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</w:fldData>
              </w:fldChar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instrText xml:space="preserve"> ADDIN EN.CITE.DATA </w:instrTex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end"/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separate"/>
            </w:r>
            <w:r w:rsidRPr="00773691">
              <w:rPr>
                <w:rFonts w:ascii="Times New Roman" w:hAnsi="Times New Roman" w:cs="Times New Roman"/>
                <w:noProof/>
                <w:kern w:val="0"/>
                <w:szCs w:val="21"/>
                <w:vertAlign w:val="superscript"/>
              </w:rPr>
              <w:t>[47]</w:t>
            </w:r>
            <w:r w:rsidRPr="0077369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fldChar w:fldCharType="end"/>
            </w:r>
          </w:p>
          <w:p w14:paraId="5C095D75" w14:textId="77777777" w:rsidR="00773691" w:rsidRPr="00773691" w:rsidRDefault="00773691" w:rsidP="007736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73691">
              <w:rPr>
                <w:rFonts w:ascii="Times New Roman" w:hAnsi="Times New Roman" w:cs="Times New Roman"/>
                <w:kern w:val="0"/>
                <w:szCs w:val="21"/>
              </w:rPr>
              <w:t>2021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6E533707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9730C78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DB213EA" w14:textId="7F67B8F9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E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3B2B3F3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Preterm</w:t>
            </w:r>
          </w:p>
          <w:p w14:paraId="09AE571C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Term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00507AE2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BW </w:t>
            </w:r>
          </w:p>
          <w:p w14:paraId="2A86DBF0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BW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12B043A2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Proven sepsis </w:t>
            </w:r>
          </w:p>
          <w:p w14:paraId="0F1F5D9E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VS </w:t>
            </w:r>
          </w:p>
          <w:p w14:paraId="41573FFA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No sepsis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B3E41E5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LR</w:t>
            </w:r>
          </w:p>
          <w:p w14:paraId="2E72D37F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PL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62878CC" w14:textId="6B87234D" w:rsidR="00773691" w:rsidRPr="00773691" w:rsidRDefault="00197E56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.1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="00773691"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="00773691"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 w:rsidR="00773691"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  <w:p w14:paraId="59AECC6D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90.84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 w:rsidRPr="00773691">
              <w:rPr>
                <w:rFonts w:ascii="Times New Roman" w:hAnsi="Times New Roman" w:cs="Times New Roman"/>
                <w:color w:val="212529"/>
                <w:szCs w:val="21"/>
                <w:shd w:val="clear" w:color="auto" w:fill="FFFFFF"/>
              </w:rPr>
              <w:t>）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1E552C8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57</w:t>
            </w:r>
          </w:p>
          <w:p w14:paraId="75A58CAF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B130118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1</w:t>
            </w:r>
          </w:p>
          <w:p w14:paraId="531DE8BC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532" w:type="dxa"/>
            <w:tcBorders>
              <w:bottom w:val="single" w:sz="4" w:space="0" w:color="auto"/>
            </w:tcBorders>
          </w:tcPr>
          <w:p w14:paraId="3D76473E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7</w:t>
            </w:r>
          </w:p>
          <w:p w14:paraId="7D97F248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936AF6A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39</w:t>
            </w:r>
          </w:p>
          <w:p w14:paraId="51F447B4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36FA832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77[0.66,0.86]</w:t>
            </w:r>
          </w:p>
          <w:p w14:paraId="0D945DE9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65[0.53,0.76]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FE35BA9" w14:textId="77777777" w:rsidR="00773691" w:rsidRPr="00773691" w:rsidRDefault="00773691" w:rsidP="007736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8[0.64,0.88] </w:t>
            </w:r>
            <w:r w:rsidRPr="0077369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0.80[0.66,0.90]</w:t>
            </w:r>
          </w:p>
        </w:tc>
      </w:tr>
      <w:tr w:rsidR="00773691" w:rsidRPr="00773691" w14:paraId="481F882F" w14:textId="77777777" w:rsidTr="00B54B11">
        <w:tc>
          <w:tcPr>
            <w:tcW w:w="16410" w:type="dxa"/>
            <w:gridSpan w:val="15"/>
          </w:tcPr>
          <w:p w14:paraId="558E1DF1" w14:textId="02195D37" w:rsidR="00773691" w:rsidRPr="00773691" w:rsidRDefault="00773691" w:rsidP="00FA3DD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bbreviations: BW, birth weight; </w:t>
            </w:r>
            <w:r w:rsidR="00B45E5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S,</w:t>
            </w:r>
            <w:r w:rsidR="00B45E57">
              <w:t xml:space="preserve"> </w:t>
            </w:r>
            <w:r w:rsidR="00B45E5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="00B45E57" w:rsidRPr="00B45E57">
              <w:rPr>
                <w:rFonts w:ascii="Times New Roman" w:hAnsi="Times New Roman" w:cs="Times New Roman"/>
                <w:color w:val="000000" w:themeColor="text1"/>
                <w:szCs w:val="21"/>
              </w:rPr>
              <w:t>eonatal sepsis</w:t>
            </w:r>
            <w:r w:rsidR="00B45E5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; 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E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, early-onset</w:t>
            </w:r>
            <w:r w:rsidR="00FA3DD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NS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; L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S, late-onset</w:t>
            </w:r>
            <w:r w:rsidR="00FA3DD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NS</w:t>
            </w:r>
            <w:r w:rsidR="00FA3DD5">
              <w:rPr>
                <w:rFonts w:ascii="Times New Roman" w:hAnsi="Times New Roman" w:cs="Times New Roman"/>
                <w:color w:val="000000" w:themeColor="text1"/>
                <w:szCs w:val="21"/>
              </w:rPr>
              <w:t>; ITR, immature</w:t>
            </w:r>
            <w:r w:rsidR="00FA3DD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="00FA3DD5">
              <w:rPr>
                <w:rFonts w:ascii="Times New Roman" w:hAnsi="Times New Roman" w:cs="Times New Roman"/>
                <w:color w:val="000000" w:themeColor="text1"/>
                <w:szCs w:val="21"/>
              </w:rPr>
              <w:t>to</w:t>
            </w:r>
            <w:r w:rsidR="00FA3DD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total ne</w:t>
            </w:r>
            <w:r w:rsidR="00FA3DD5">
              <w:rPr>
                <w:rFonts w:ascii="Times New Roman" w:hAnsi="Times New Roman" w:cs="Times New Roman"/>
                <w:color w:val="000000" w:themeColor="text1"/>
                <w:szCs w:val="21"/>
              </w:rPr>
              <w:t>utrophil ratio; NLR, neutrophil</w:t>
            </w:r>
            <w:r w:rsidR="00FA3DD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="00FA3DD5">
              <w:rPr>
                <w:rFonts w:ascii="Times New Roman" w:hAnsi="Times New Roman" w:cs="Times New Roman"/>
                <w:color w:val="000000" w:themeColor="text1"/>
                <w:szCs w:val="21"/>
              </w:rPr>
              <w:t>to</w:t>
            </w:r>
            <w:r w:rsidR="00FA3DD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</w:t>
            </w:r>
            <w:r w:rsidR="00FA3DD5">
              <w:rPr>
                <w:rFonts w:ascii="Times New Roman" w:hAnsi="Times New Roman" w:cs="Times New Roman"/>
                <w:color w:val="000000" w:themeColor="text1"/>
                <w:szCs w:val="21"/>
              </w:rPr>
              <w:t>ymphocyte ratio; PLR , platelet</w:t>
            </w:r>
            <w:r w:rsidR="00FA3DD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="00FA3DD5">
              <w:rPr>
                <w:rFonts w:ascii="Times New Roman" w:hAnsi="Times New Roman" w:cs="Times New Roman"/>
                <w:color w:val="000000" w:themeColor="text1"/>
                <w:szCs w:val="21"/>
              </w:rPr>
              <w:t>to</w:t>
            </w:r>
            <w:r w:rsidR="00FA3DD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l</w:t>
            </w:r>
            <w:r w:rsidR="00FA3DD5">
              <w:rPr>
                <w:rFonts w:ascii="Times New Roman" w:hAnsi="Times New Roman" w:cs="Times New Roman"/>
                <w:color w:val="000000" w:themeColor="text1"/>
                <w:szCs w:val="21"/>
              </w:rPr>
              <w:t>ymphocyte ratio ; IMR, immature</w:t>
            </w:r>
            <w:r w:rsidR="00FA3DD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="00FA3DD5">
              <w:rPr>
                <w:rFonts w:ascii="Times New Roman" w:hAnsi="Times New Roman" w:cs="Times New Roman"/>
                <w:color w:val="000000" w:themeColor="text1"/>
                <w:szCs w:val="21"/>
              </w:rPr>
              <w:t>to</w:t>
            </w:r>
            <w:r w:rsidR="00FA3DD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ature neutrophil ratio; GA, gestational age; NR, not reported; LBW, Low birth weight; NBW, normal birth weight;*Normal Values as defined by reference ranges of </w:t>
            </w:r>
            <w:proofErr w:type="spellStart"/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Manroe</w:t>
            </w:r>
            <w:proofErr w:type="spellEnd"/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, et al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[15]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</w:tc>
      </w:tr>
    </w:tbl>
    <w:p w14:paraId="71E9C5E0" w14:textId="77777777" w:rsidR="00773691" w:rsidRPr="00B45E57" w:rsidRDefault="00773691" w:rsidP="007730F0">
      <w:pPr>
        <w:spacing w:line="480" w:lineRule="auto"/>
        <w:rPr>
          <w:rFonts w:ascii="TimesNewRomanPSMT" w:hAnsi="TimesNewRomanPSMT" w:hint="eastAsia"/>
          <w:color w:val="000000"/>
          <w:sz w:val="24"/>
          <w:szCs w:val="24"/>
        </w:rPr>
        <w:sectPr w:rsidR="00773691" w:rsidRPr="00B45E57" w:rsidSect="00773691">
          <w:footerReference w:type="default" r:id="rId10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122"/>
        <w:tblW w:w="10337" w:type="dxa"/>
        <w:tblInd w:w="-1015" w:type="dxa"/>
        <w:tblLayout w:type="fixed"/>
        <w:tblLook w:val="04A0" w:firstRow="1" w:lastRow="0" w:firstColumn="1" w:lastColumn="0" w:noHBand="0" w:noVBand="1"/>
      </w:tblPr>
      <w:tblGrid>
        <w:gridCol w:w="2122"/>
        <w:gridCol w:w="771"/>
        <w:gridCol w:w="2064"/>
        <w:gridCol w:w="1984"/>
        <w:gridCol w:w="726"/>
        <w:gridCol w:w="729"/>
        <w:gridCol w:w="1941"/>
      </w:tblGrid>
      <w:tr w:rsidR="00773691" w:rsidRPr="00773691" w14:paraId="638F0948" w14:textId="77777777" w:rsidTr="00B54B11">
        <w:tc>
          <w:tcPr>
            <w:tcW w:w="1033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2F146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eastAsia="宋体" w:hAnsi="Times New Roman" w:cs="Times New Roman"/>
                <w:b/>
                <w:bCs/>
                <w:szCs w:val="21"/>
              </w:rPr>
              <w:lastRenderedPageBreak/>
              <w:t>Table 2 The result of meta-regression and subgroup analysis for IT</w:t>
            </w:r>
            <w:r w:rsidRPr="00773691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R</w:t>
            </w:r>
          </w:p>
        </w:tc>
      </w:tr>
      <w:tr w:rsidR="00773691" w:rsidRPr="00773691" w14:paraId="11C337B5" w14:textId="77777777" w:rsidTr="00B54B11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63FCEE" w14:textId="77777777" w:rsidR="00773691" w:rsidRPr="00773691" w:rsidRDefault="00773691" w:rsidP="0077369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691">
              <w:rPr>
                <w:rFonts w:ascii="Times New Roman" w:hAnsi="Times New Roman" w:cs="Times New Roman"/>
                <w:b/>
                <w:bCs/>
                <w:szCs w:val="21"/>
              </w:rPr>
              <w:t>Category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EAEDE8" w14:textId="77777777" w:rsidR="00773691" w:rsidRPr="00773691" w:rsidRDefault="00773691" w:rsidP="0077369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773691">
              <w:rPr>
                <w:rFonts w:ascii="Times New Roman" w:hAnsi="Times New Roman" w:cs="Times New Roman"/>
                <w:b/>
                <w:bCs/>
                <w:szCs w:val="21"/>
              </w:rPr>
              <w:t>NO.of</w:t>
            </w:r>
            <w:proofErr w:type="spellEnd"/>
            <w:r w:rsidRPr="00773691">
              <w:rPr>
                <w:rFonts w:ascii="Times New Roman" w:hAnsi="Times New Roman" w:cs="Times New Roman"/>
                <w:b/>
                <w:bCs/>
                <w:szCs w:val="21"/>
              </w:rPr>
              <w:t xml:space="preserve"> Trails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5C702" w14:textId="77777777" w:rsidR="00773691" w:rsidRPr="00773691" w:rsidRDefault="00773691" w:rsidP="0077369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691">
              <w:rPr>
                <w:rFonts w:ascii="Times New Roman" w:hAnsi="Times New Roman" w:cs="Times New Roman"/>
                <w:b/>
                <w:bCs/>
                <w:szCs w:val="21"/>
              </w:rPr>
              <w:t xml:space="preserve">Sensitivity(95%CI)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A061FB" w14:textId="77777777" w:rsidR="00773691" w:rsidRPr="00773691" w:rsidRDefault="00773691" w:rsidP="0077369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691">
              <w:rPr>
                <w:rFonts w:ascii="Times New Roman" w:hAnsi="Times New Roman" w:cs="Times New Roman"/>
                <w:b/>
                <w:bCs/>
                <w:szCs w:val="21"/>
              </w:rPr>
              <w:t>Specificity(95%CI)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DBB43F" w14:textId="77777777" w:rsidR="00773691" w:rsidRPr="00773691" w:rsidRDefault="00773691" w:rsidP="0077369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773691">
              <w:rPr>
                <w:rFonts w:ascii="Times New Roman" w:hAnsi="Times New Roman" w:cs="Times New Roman"/>
                <w:b/>
                <w:bCs/>
                <w:szCs w:val="21"/>
              </w:rPr>
              <w:t>I</w:t>
            </w:r>
            <w:r w:rsidRPr="00773691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2</w:t>
            </w:r>
            <w:r w:rsidRPr="00773691"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proofErr w:type="gramEnd"/>
            <w:r w:rsidRPr="00773691">
              <w:rPr>
                <w:rFonts w:ascii="Times New Roman" w:hAnsi="Times New Roman" w:cs="Times New Roman"/>
                <w:b/>
                <w:bCs/>
                <w:szCs w:val="21"/>
              </w:rPr>
              <w:t>%)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9EBB77" w14:textId="77777777" w:rsidR="00773691" w:rsidRPr="00773691" w:rsidRDefault="00773691" w:rsidP="0077369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691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F36054" w14:textId="25EFFD2E" w:rsidR="00773691" w:rsidRPr="00E80A43" w:rsidRDefault="00773691" w:rsidP="00773691">
            <w:pPr>
              <w:rPr>
                <w:rFonts w:ascii="Times New Roman" w:eastAsiaTheme="minorEastAsia" w:hAnsi="Times New Roman" w:cs="Times New Roman"/>
                <w:b/>
                <w:bCs/>
                <w:szCs w:val="21"/>
              </w:rPr>
            </w:pPr>
            <w:r w:rsidRPr="00E80A43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AUSROC</w:t>
            </w:r>
          </w:p>
        </w:tc>
      </w:tr>
      <w:tr w:rsidR="00773691" w:rsidRPr="00773691" w14:paraId="11907969" w14:textId="77777777" w:rsidTr="00B54B11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3CCF48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eastAsiaTheme="minorEastAsia" w:hAnsi="Times New Roman" w:cs="Times New Roman"/>
                <w:b/>
                <w:bCs/>
                <w:szCs w:val="21"/>
              </w:rPr>
              <w:t>R</w:t>
            </w:r>
            <w:r w:rsidRPr="00773691">
              <w:rPr>
                <w:rFonts w:ascii="Times New Roman" w:hAnsi="Times New Roman" w:cs="Times New Roman"/>
                <w:b/>
                <w:bCs/>
                <w:szCs w:val="21"/>
              </w:rPr>
              <w:t>egion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8BD4B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2D2AC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8BDAA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110E6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24836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68EE72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73691" w:rsidRPr="00773691" w14:paraId="056CE97F" w14:textId="77777777" w:rsidTr="00B54B11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8E7D7E" w14:textId="77777777" w:rsidR="00773691" w:rsidRPr="00773691" w:rsidRDefault="00773691" w:rsidP="00773691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eastAsiaTheme="minorEastAsia" w:hAnsi="Times New Roman" w:cs="Times New Roman"/>
                <w:szCs w:val="21"/>
              </w:rPr>
              <w:t>Developed country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14E7F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eastAsiaTheme="minorEastAsia" w:hAnsi="Times New Roman" w:cs="Times New Roman"/>
                <w:szCs w:val="21"/>
              </w:rPr>
              <w:t>6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D4469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70 [0.50 - 0.9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66E19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</w:t>
            </w:r>
            <w:r w:rsidRPr="00773691">
              <w:rPr>
                <w:rFonts w:ascii="Times New Roman" w:eastAsiaTheme="minorEastAsia" w:hAnsi="Times New Roman" w:cs="Times New Roman"/>
                <w:szCs w:val="21"/>
              </w:rPr>
              <w:t>84</w:t>
            </w:r>
            <w:r w:rsidRPr="00773691">
              <w:rPr>
                <w:rFonts w:ascii="Times New Roman" w:hAnsi="Times New Roman" w:cs="Times New Roman"/>
                <w:szCs w:val="21"/>
              </w:rPr>
              <w:t xml:space="preserve"> [0.72 - 0.95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A9BF6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eastAsiaTheme="minorEastAsia" w:hAnsi="Times New Roman" w:cs="Times New Roman"/>
                <w:szCs w:val="21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DEEE7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</w:t>
            </w:r>
            <w:r w:rsidRPr="00773691">
              <w:rPr>
                <w:rFonts w:ascii="Times New Roman" w:eastAsiaTheme="minorEastAsia" w:hAnsi="Times New Roman" w:cs="Times New Roman"/>
                <w:szCs w:val="21"/>
              </w:rPr>
              <w:t>.9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92F926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eastAsiaTheme="minorEastAsia" w:hAnsi="Times New Roman" w:cs="Times New Roman" w:hint="eastAsia"/>
                <w:szCs w:val="21"/>
              </w:rPr>
              <w:t>0.86</w:t>
            </w:r>
            <w:r w:rsidRPr="00773691">
              <w:rPr>
                <w:rFonts w:ascii="Times New Roman" w:hAnsi="Times New Roman" w:cs="Times New Roman"/>
                <w:bCs/>
                <w:szCs w:val="21"/>
              </w:rPr>
              <w:t xml:space="preserve"> [0.</w:t>
            </w:r>
            <w:r w:rsidRPr="00773691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82</w:t>
            </w:r>
            <w:r w:rsidRPr="00773691">
              <w:rPr>
                <w:rFonts w:ascii="Times New Roman" w:hAnsi="Times New Roman" w:cs="Times New Roman"/>
                <w:bCs/>
                <w:szCs w:val="21"/>
              </w:rPr>
              <w:t xml:space="preserve"> - 0.</w:t>
            </w:r>
            <w:r w:rsidRPr="00773691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88</w:t>
            </w:r>
            <w:r w:rsidRPr="00773691">
              <w:rPr>
                <w:rFonts w:ascii="Times New Roman" w:hAnsi="Times New Roman" w:cs="Times New Roman"/>
                <w:bCs/>
                <w:szCs w:val="21"/>
              </w:rPr>
              <w:t>]</w:t>
            </w:r>
          </w:p>
        </w:tc>
      </w:tr>
      <w:tr w:rsidR="00773691" w:rsidRPr="00773691" w14:paraId="1C5F04AB" w14:textId="77777777" w:rsidTr="00B54B11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465393" w14:textId="77777777" w:rsidR="00773691" w:rsidRPr="00773691" w:rsidRDefault="00773691" w:rsidP="00773691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eastAsiaTheme="minorEastAsia" w:hAnsi="Times New Roman" w:cs="Times New Roman"/>
                <w:szCs w:val="21"/>
              </w:rPr>
              <w:t>Developing country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10F36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eastAsiaTheme="minorEastAsia" w:hAnsi="Times New Roman" w:cs="Times New Roman"/>
                <w:szCs w:val="21"/>
              </w:rPr>
              <w:t>3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1582B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74 [0.67 - 0.8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04363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83 [0.77 - 0.88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5F7AB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B38A3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A86CB4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eastAsiaTheme="minorEastAsia" w:hAnsi="Times New Roman" w:cs="Times New Roman" w:hint="eastAsia"/>
                <w:szCs w:val="21"/>
              </w:rPr>
              <w:t>0.85</w:t>
            </w:r>
            <w:r w:rsidRPr="00773691">
              <w:rPr>
                <w:rFonts w:ascii="Times New Roman" w:hAnsi="Times New Roman" w:cs="Times New Roman"/>
                <w:bCs/>
                <w:szCs w:val="21"/>
              </w:rPr>
              <w:t xml:space="preserve"> [0.</w:t>
            </w:r>
            <w:r w:rsidRPr="00773691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82</w:t>
            </w:r>
            <w:r w:rsidRPr="00773691">
              <w:rPr>
                <w:rFonts w:ascii="Times New Roman" w:hAnsi="Times New Roman" w:cs="Times New Roman"/>
                <w:bCs/>
                <w:szCs w:val="21"/>
              </w:rPr>
              <w:t xml:space="preserve"> - 0.</w:t>
            </w:r>
            <w:r w:rsidRPr="00773691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88</w:t>
            </w:r>
            <w:r w:rsidRPr="00773691">
              <w:rPr>
                <w:rFonts w:ascii="Times New Roman" w:hAnsi="Times New Roman" w:cs="Times New Roman"/>
                <w:bCs/>
                <w:szCs w:val="21"/>
              </w:rPr>
              <w:t>]</w:t>
            </w:r>
          </w:p>
        </w:tc>
      </w:tr>
      <w:tr w:rsidR="00773691" w:rsidRPr="00773691" w14:paraId="6E4BF8ED" w14:textId="77777777" w:rsidTr="00B54B11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42CE58" w14:textId="77777777" w:rsidR="00773691" w:rsidRPr="00773691" w:rsidRDefault="00773691" w:rsidP="0077369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73691">
              <w:rPr>
                <w:rFonts w:ascii="Times New Roman" w:hAnsi="Times New Roman" w:cs="Times New Roman"/>
                <w:b/>
                <w:szCs w:val="21"/>
              </w:rPr>
              <w:t>Predesign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2BE9E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7732A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9DBD6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388D1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49F4E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5043F6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73691" w:rsidRPr="00773691" w14:paraId="14A0C015" w14:textId="77777777" w:rsidTr="00B54B11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997DA7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eastAsiaTheme="minorEastAsia" w:hAnsi="Times New Roman" w:cs="Times New Roman"/>
                <w:szCs w:val="21"/>
              </w:rPr>
              <w:t>P</w:t>
            </w:r>
            <w:r w:rsidRPr="00773691">
              <w:rPr>
                <w:rFonts w:ascii="Times New Roman" w:hAnsi="Times New Roman" w:cs="Times New Roman"/>
                <w:szCs w:val="21"/>
              </w:rPr>
              <w:t>rospectiv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65C89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8F11F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75 [0.68 - 0.8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72E0B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81 [0.76 - 0.87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E3889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B9FC2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4CB3F6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eastAsiaTheme="minorEastAsia" w:hAnsi="Times New Roman" w:cs="Times New Roman"/>
                <w:szCs w:val="21"/>
              </w:rPr>
              <w:t>0.85 [0.82 - 0.88]</w:t>
            </w:r>
          </w:p>
        </w:tc>
      </w:tr>
      <w:tr w:rsidR="00773691" w:rsidRPr="00773691" w14:paraId="7ABF6411" w14:textId="77777777" w:rsidTr="00B54B11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F5A5B1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Retrospectiv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25CC0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eastAsiaTheme="minorEastAsia" w:hAnsi="Times New Roman" w:cs="Times New Roman"/>
                <w:szCs w:val="21"/>
              </w:rPr>
              <w:t>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D2FB4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53 [0.21 - 0.8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BF345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93 [0.86 - 1.00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0609A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6D92C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265609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eastAsiaTheme="minorEastAsia" w:hAnsi="Times New Roman" w:cs="Times New Roman" w:hint="eastAsia"/>
                <w:szCs w:val="21"/>
              </w:rPr>
              <w:t>-</w:t>
            </w:r>
          </w:p>
        </w:tc>
      </w:tr>
      <w:tr w:rsidR="00773691" w:rsidRPr="00773691" w14:paraId="4F785636" w14:textId="77777777" w:rsidTr="00B54B11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6EE759" w14:textId="77777777" w:rsidR="00773691" w:rsidRPr="00773691" w:rsidRDefault="00773691" w:rsidP="0077369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691">
              <w:rPr>
                <w:rFonts w:ascii="Times New Roman" w:eastAsiaTheme="minorEastAsia" w:hAnsi="Times New Roman" w:cs="Times New Roman"/>
                <w:b/>
                <w:bCs/>
                <w:szCs w:val="21"/>
              </w:rPr>
              <w:t>D</w:t>
            </w:r>
            <w:r w:rsidRPr="00773691">
              <w:rPr>
                <w:rFonts w:ascii="Times New Roman" w:hAnsi="Times New Roman" w:cs="Times New Roman"/>
                <w:b/>
                <w:bCs/>
                <w:szCs w:val="21"/>
              </w:rPr>
              <w:t>esign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E0EE3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DCDDE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F885A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EC234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D391B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E49016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73691" w:rsidRPr="00773691" w14:paraId="2522C8B3" w14:textId="77777777" w:rsidTr="00B54B11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9034A0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Case-control study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FC440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eastAsiaTheme="minorEastAsia" w:hAnsi="Times New Roman" w:cs="Times New Roman"/>
                <w:szCs w:val="21"/>
              </w:rPr>
              <w:t>7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8BB32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71 [0.54 - 0.8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22EE1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94 [0.89 - 0.98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D2CAE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bCs/>
                <w:szCs w:val="21"/>
              </w:rPr>
            </w:pPr>
            <w:r w:rsidRPr="00773691">
              <w:rPr>
                <w:rFonts w:ascii="Times New Roman" w:eastAsiaTheme="minorEastAsia" w:hAnsi="Times New Roman" w:cs="Times New Roman"/>
                <w:bCs/>
                <w:szCs w:val="21"/>
              </w:rPr>
              <w:t>8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7D8DD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bCs/>
                <w:szCs w:val="21"/>
              </w:rPr>
            </w:pPr>
            <w:r w:rsidRPr="00773691">
              <w:rPr>
                <w:rFonts w:ascii="Times New Roman" w:eastAsiaTheme="minorEastAsia" w:hAnsi="Times New Roman" w:cs="Times New Roman"/>
                <w:bCs/>
                <w:szCs w:val="21"/>
              </w:rPr>
              <w:t xml:space="preserve">0.01  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D78554" w14:textId="77777777" w:rsidR="00773691" w:rsidRPr="00773691" w:rsidRDefault="00773691" w:rsidP="0077369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773691">
              <w:rPr>
                <w:rFonts w:ascii="Times New Roman" w:hAnsi="Times New Roman" w:cs="Times New Roman"/>
                <w:bCs/>
                <w:szCs w:val="21"/>
              </w:rPr>
              <w:t>0.93 [0.91 - 0.95]</w:t>
            </w:r>
          </w:p>
        </w:tc>
      </w:tr>
      <w:tr w:rsidR="00773691" w:rsidRPr="00773691" w14:paraId="2D3E35D9" w14:textId="77777777" w:rsidTr="00B54B11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7A450F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Cohort study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8159B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eastAsiaTheme="minorEastAsia" w:hAnsi="Times New Roman" w:cs="Times New Roman"/>
                <w:szCs w:val="21"/>
              </w:rPr>
              <w:t>1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1CE40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68 [0.55 - 0.8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23927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76 [0.66 - 0.86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76716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eastAsiaTheme="minorEastAsia" w:hAnsi="Times New Roman" w:cs="Times New Roman"/>
                <w:szCs w:val="21"/>
              </w:rPr>
              <w:t>7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A6945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F55157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79 [0.76 - 0.83]</w:t>
            </w:r>
          </w:p>
        </w:tc>
      </w:tr>
      <w:tr w:rsidR="00773691" w:rsidRPr="00773691" w14:paraId="72EAE1E3" w14:textId="77777777" w:rsidTr="00B54B11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A484FF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Cross-sectional study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F0933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eastAsiaTheme="minorEastAsia" w:hAnsi="Times New Roman" w:cs="Times New Roman"/>
                <w:szCs w:val="21"/>
              </w:rPr>
              <w:t>17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0A5D7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78 [0.69 - 0.88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731C6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82 [0.74 - 0.90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D5EC2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eastAsiaTheme="minorEastAsia" w:hAnsi="Times New Roman" w:cs="Times New Roman"/>
                <w:szCs w:val="21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90C8C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</w:t>
            </w:r>
            <w:r w:rsidRPr="00773691">
              <w:rPr>
                <w:rFonts w:ascii="Times New Roman" w:eastAsiaTheme="minorEastAsia" w:hAnsi="Times New Roman" w:cs="Times New Roman"/>
                <w:szCs w:val="21"/>
              </w:rPr>
              <w:t>4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23290F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86 [0.83 - 0.89]</w:t>
            </w:r>
          </w:p>
        </w:tc>
      </w:tr>
      <w:tr w:rsidR="00773691" w:rsidRPr="00773691" w14:paraId="41A9ABBE" w14:textId="77777777" w:rsidTr="00B54B11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E8BF92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eastAsiaTheme="minorEastAsia" w:hAnsi="Times New Roman" w:cs="Times New Roman"/>
                <w:b/>
                <w:bCs/>
                <w:szCs w:val="21"/>
              </w:rPr>
              <w:t>Onset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A127C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42611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54026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AFA2D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C5A4E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E12086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73691" w:rsidRPr="00773691" w14:paraId="60613783" w14:textId="77777777" w:rsidTr="00B54B11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2E63A1" w14:textId="67FB9B4C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b/>
                <w:bCs/>
                <w:szCs w:val="21"/>
              </w:rPr>
            </w:pPr>
            <w:r w:rsidRPr="00773691">
              <w:rPr>
                <w:rFonts w:ascii="Times New Roman" w:eastAsiaTheme="minorEastAsia" w:hAnsi="Times New Roman" w:cs="Times New Roman"/>
                <w:szCs w:val="21"/>
              </w:rPr>
              <w:t>EO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N</w:t>
            </w:r>
            <w:r w:rsidRPr="00773691">
              <w:rPr>
                <w:rFonts w:ascii="Times New Roman" w:eastAsiaTheme="minorEastAsia" w:hAnsi="Times New Roman" w:cs="Times New Roman"/>
                <w:szCs w:val="21"/>
              </w:rPr>
              <w:t>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0D586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eastAsiaTheme="minorEastAsia" w:hAnsi="Times New Roman" w:cs="Times New Roman"/>
                <w:szCs w:val="21"/>
              </w:rPr>
              <w:t>7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C852B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54 [0.35 - 0.7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D9678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85 [0.74 - 0.95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236E3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06C46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eastAsiaTheme="minorEastAsia" w:hAnsi="Times New Roman" w:cs="Times New Roman"/>
                <w:szCs w:val="21"/>
              </w:rPr>
              <w:t>0.0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9669AE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eastAsiaTheme="minorEastAsia" w:hAnsi="Times New Roman" w:cs="Times New Roman"/>
                <w:szCs w:val="21"/>
              </w:rPr>
              <w:t>0.56 [0.51 - 0.60]</w:t>
            </w:r>
          </w:p>
        </w:tc>
      </w:tr>
      <w:tr w:rsidR="00773691" w:rsidRPr="00773691" w14:paraId="2C579670" w14:textId="77777777" w:rsidTr="00B54B11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9B8DCF" w14:textId="3A81913F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eastAsiaTheme="minorEastAsia" w:hAnsi="Times New Roman" w:cs="Times New Roman"/>
                <w:szCs w:val="21"/>
              </w:rPr>
              <w:t>LO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N</w:t>
            </w:r>
            <w:r w:rsidRPr="00773691">
              <w:rPr>
                <w:rFonts w:ascii="Times New Roman" w:eastAsiaTheme="minorEastAsia" w:hAnsi="Times New Roman" w:cs="Times New Roman"/>
                <w:szCs w:val="21"/>
              </w:rPr>
              <w:t>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C0348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eastAsiaTheme="minorEastAsia" w:hAnsi="Times New Roman" w:cs="Times New Roman"/>
                <w:szCs w:val="21"/>
              </w:rPr>
              <w:t>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6CD20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53 [0.11 - 0.9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83B03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88 [0.71 - 1.00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CBBA1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eastAsiaTheme="minorEastAsia" w:hAnsi="Times New Roman" w:cs="Times New Roman"/>
                <w:szCs w:val="21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6EBA6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AB292D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eastAsiaTheme="minorEastAsia" w:hAnsi="Times New Roman" w:cs="Times New Roman" w:hint="eastAsia"/>
                <w:szCs w:val="21"/>
              </w:rPr>
              <w:t>-</w:t>
            </w:r>
          </w:p>
        </w:tc>
      </w:tr>
      <w:tr w:rsidR="00773691" w:rsidRPr="00773691" w14:paraId="78F1EB5E" w14:textId="77777777" w:rsidTr="00B54B11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332087" w14:textId="04A4332C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eastAsiaTheme="minorEastAsia" w:hAnsi="Times New Roman" w:cs="Times New Roman"/>
                <w:szCs w:val="21"/>
              </w:rPr>
              <w:t>EO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N</w:t>
            </w:r>
            <w:r w:rsidRPr="00773691">
              <w:rPr>
                <w:rFonts w:ascii="Times New Roman" w:eastAsiaTheme="minorEastAsia" w:hAnsi="Times New Roman" w:cs="Times New Roman"/>
                <w:szCs w:val="21"/>
              </w:rPr>
              <w:t>S and LO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N</w:t>
            </w:r>
            <w:r w:rsidRPr="00773691">
              <w:rPr>
                <w:rFonts w:ascii="Times New Roman" w:eastAsiaTheme="minorEastAsia" w:hAnsi="Times New Roman" w:cs="Times New Roman"/>
                <w:szCs w:val="21"/>
              </w:rPr>
              <w:t>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3ACB7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eastAsiaTheme="minorEastAsia" w:hAnsi="Times New Roman" w:cs="Times New Roman"/>
                <w:szCs w:val="21"/>
              </w:rPr>
              <w:t>28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5C1DE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78 [0.72 - 0.8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B563C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82 [0.76 - 0.88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82DEA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eastAsiaTheme="minorEastAsia" w:hAnsi="Times New Roman" w:cs="Times New Roman"/>
                <w:szCs w:val="21"/>
              </w:rPr>
              <w:t>7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6360F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0.02  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64C54E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eastAsiaTheme="minorEastAsia" w:hAnsi="Times New Roman" w:cs="Times New Roman"/>
                <w:szCs w:val="21"/>
              </w:rPr>
              <w:t>0.87 [0.84 - 0.90]</w:t>
            </w:r>
          </w:p>
        </w:tc>
      </w:tr>
      <w:tr w:rsidR="00773691" w:rsidRPr="00773691" w14:paraId="2A08CD82" w14:textId="77777777" w:rsidTr="00B54B11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DF7187" w14:textId="77777777" w:rsidR="00773691" w:rsidRPr="00773691" w:rsidRDefault="00773691" w:rsidP="0077369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691">
              <w:rPr>
                <w:rFonts w:ascii="Times New Roman" w:eastAsiaTheme="minorEastAsia" w:hAnsi="Times New Roman" w:cs="Times New Roman"/>
                <w:b/>
                <w:bCs/>
                <w:szCs w:val="21"/>
              </w:rPr>
              <w:t>G</w:t>
            </w:r>
            <w:r w:rsidRPr="00773691">
              <w:rPr>
                <w:rFonts w:ascii="Times New Roman" w:hAnsi="Times New Roman" w:cs="Times New Roman"/>
                <w:b/>
                <w:bCs/>
                <w:szCs w:val="21"/>
              </w:rPr>
              <w:t>estational ag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335F6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A0A31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5BBE2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5D540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2AD5F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420D66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73691" w:rsidRPr="00773691" w14:paraId="3F16EE43" w14:textId="77777777" w:rsidTr="00B54B11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C0CAB2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Preterm</w:t>
            </w:r>
            <w:r w:rsidRPr="00773691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 xml:space="preserve"> or T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erm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CD9AB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eastAsiaTheme="minorEastAsia" w:hAnsi="Times New Roman" w:cs="Times New Roman"/>
                <w:szCs w:val="21"/>
              </w:rPr>
              <w:t>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74825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eastAsiaTheme="minorEastAsia" w:hAnsi="Times New Roman" w:cs="Times New Roman"/>
                <w:szCs w:val="21"/>
              </w:rPr>
              <w:t>0.54 [0.17 - 0.9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770CE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92 [0.81 - 1.00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F85FA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eastAsiaTheme="minorEastAsia" w:hAnsi="Times New Roman" w:cs="Times New Roman"/>
                <w:szCs w:val="21"/>
              </w:rPr>
              <w:t>9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373F4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</w:t>
            </w:r>
            <w:r w:rsidRPr="00773691">
              <w:rPr>
                <w:rFonts w:ascii="Times New Roman" w:eastAsiaTheme="minorEastAsia" w:hAnsi="Times New Roman" w:cs="Times New Roman"/>
                <w:szCs w:val="21"/>
              </w:rPr>
              <w:t>0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4430F4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eastAsiaTheme="minorEastAsia" w:hAnsi="Times New Roman" w:cs="Times New Roman" w:hint="eastAsia"/>
                <w:szCs w:val="21"/>
              </w:rPr>
              <w:t>-</w:t>
            </w:r>
          </w:p>
        </w:tc>
      </w:tr>
      <w:tr w:rsidR="00773691" w:rsidRPr="00773691" w14:paraId="25B83151" w14:textId="77777777" w:rsidTr="00B54B11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BF5036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Preterm</w:t>
            </w:r>
            <w:r w:rsidRPr="00773691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 xml:space="preserve"> and T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erm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51995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34D9C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75 [0.68 - 0.8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52367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83 [0.77 - 0.88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BF611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BC73C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873990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86 [0.83 - 0.89]</w:t>
            </w:r>
          </w:p>
        </w:tc>
      </w:tr>
      <w:tr w:rsidR="00773691" w:rsidRPr="00773691" w14:paraId="72A66FBD" w14:textId="77777777" w:rsidTr="00B54B11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48A866" w14:textId="5EE23E3F" w:rsidR="00773691" w:rsidRPr="00773691" w:rsidRDefault="00342063" w:rsidP="00773691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Cs w:val="21"/>
              </w:rPr>
              <w:t>C</w:t>
            </w:r>
            <w:r w:rsidRPr="00342063">
              <w:rPr>
                <w:rFonts w:ascii="Times New Roman" w:hAnsi="Times New Roman" w:cs="Times New Roman"/>
                <w:b/>
                <w:szCs w:val="21"/>
              </w:rPr>
              <w:t>ontrol group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11ED4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899B0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CB348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6896D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3043F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F6C313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73691" w:rsidRPr="00773691" w14:paraId="4E6AEB65" w14:textId="77777777" w:rsidTr="00B54B11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199C92" w14:textId="77777777" w:rsidR="00773691" w:rsidRPr="00773691" w:rsidRDefault="00773691" w:rsidP="0077369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73691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Healthy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887FF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eastAsiaTheme="minorEastAsia" w:hAnsi="Times New Roman" w:cs="Times New Roman"/>
                <w:szCs w:val="21"/>
              </w:rPr>
              <w:t>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61E53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eastAsiaTheme="minorEastAsia" w:hAnsi="Times New Roman" w:cs="Times New Roman"/>
                <w:szCs w:val="21"/>
              </w:rPr>
              <w:t xml:space="preserve">0.65 [0.40 - 0.90]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62413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96 [0.92 - 1.00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2E981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eastAsiaTheme="minorEastAsia" w:hAnsi="Times New Roman" w:cs="Times New Roman"/>
                <w:szCs w:val="21"/>
              </w:rPr>
              <w:t>7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4FCB0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0.01    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1ECB53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eastAsiaTheme="minorEastAsia" w:hAnsi="Times New Roman" w:cs="Times New Roman" w:hint="eastAsia"/>
                <w:szCs w:val="21"/>
              </w:rPr>
              <w:t>-</w:t>
            </w:r>
          </w:p>
        </w:tc>
      </w:tr>
      <w:tr w:rsidR="00773691" w:rsidRPr="00773691" w14:paraId="608CE143" w14:textId="77777777" w:rsidTr="00B54B11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D55D07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No sepsi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EBF7D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eastAsiaTheme="minorEastAsia" w:hAnsi="Times New Roman" w:cs="Times New Roman"/>
                <w:szCs w:val="21"/>
              </w:rPr>
              <w:t>1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51878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73 [0.60 - 0.8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88962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90 [0.84 - 0.95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B73FA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eastAsiaTheme="minorEastAsia" w:hAnsi="Times New Roman" w:cs="Times New Roman"/>
                <w:szCs w:val="21"/>
              </w:rPr>
              <w:t>6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D35EE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0.06 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9ACBE5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eastAsiaTheme="minorEastAsia" w:hAnsi="Times New Roman" w:cs="Times New Roman" w:hint="eastAsia"/>
                <w:szCs w:val="21"/>
              </w:rPr>
              <w:t>-</w:t>
            </w:r>
          </w:p>
        </w:tc>
      </w:tr>
      <w:tr w:rsidR="00773691" w:rsidRPr="00773691" w14:paraId="3E73AD1C" w14:textId="77777777" w:rsidTr="00B54B11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AAB5B6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eastAsiaTheme="minorEastAsia" w:hAnsi="Times New Roman" w:cs="Times New Roman"/>
                <w:szCs w:val="21"/>
              </w:rPr>
              <w:t xml:space="preserve">Suspected sepsis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9CFF3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eastAsiaTheme="minorEastAsia" w:hAnsi="Times New Roman" w:cs="Times New Roman"/>
                <w:szCs w:val="21"/>
              </w:rPr>
              <w:t>2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B6609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75 [0.66 - 0.8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6290F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73 [0.66 - 0.80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1EA5C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eastAsiaTheme="minorEastAsia" w:hAnsi="Times New Roman" w:cs="Times New Roman"/>
                <w:szCs w:val="21"/>
              </w:rPr>
              <w:t>9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890F4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0.00  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8DD00F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79 [0.75 - 0.82]</w:t>
            </w:r>
          </w:p>
        </w:tc>
      </w:tr>
      <w:tr w:rsidR="00773691" w:rsidRPr="00773691" w14:paraId="2116A9C2" w14:textId="77777777" w:rsidTr="00B54B11">
        <w:trPr>
          <w:trHeight w:val="90"/>
        </w:trPr>
        <w:tc>
          <w:tcPr>
            <w:tcW w:w="289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C4E6F5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b/>
                <w:color w:val="242021"/>
                <w:szCs w:val="21"/>
              </w:rPr>
              <w:t>Threshold</w:t>
            </w:r>
            <w:r w:rsidRPr="00773691">
              <w:rPr>
                <w:rFonts w:ascii="Times New Roman" w:eastAsiaTheme="minorEastAsia" w:hAnsi="Times New Roman" w:cs="Times New Roman" w:hint="eastAsia"/>
                <w:b/>
                <w:color w:val="242021"/>
                <w:szCs w:val="21"/>
              </w:rPr>
              <w:t xml:space="preserve"> </w:t>
            </w:r>
            <w:r w:rsidRPr="00773691">
              <w:rPr>
                <w:rFonts w:ascii="Times New Roman" w:eastAsiaTheme="minorEastAsia" w:hAnsi="Times New Roman" w:cs="Times New Roman"/>
                <w:b/>
                <w:color w:val="242021"/>
                <w:szCs w:val="21"/>
              </w:rPr>
              <w:t>Predefined</w:t>
            </w:r>
            <w:r w:rsidRPr="00773691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D3265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35464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93202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03A9C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85623E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73691" w:rsidRPr="00773691" w14:paraId="3D6E4215" w14:textId="77777777" w:rsidTr="00B54B11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7B4B05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eastAsiaTheme="minorEastAsia" w:hAnsi="Times New Roman" w:cs="Times New Roman"/>
                <w:szCs w:val="21"/>
              </w:rPr>
              <w:t>Ye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9ECF5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473A7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74 [0.65 - 0.8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5C939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 xml:space="preserve">0.79 [0.72 - 0.85] 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57DC6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eastAsiaTheme="minorEastAsia" w:hAnsi="Times New Roman" w:cs="Times New Roman"/>
                <w:szCs w:val="21"/>
              </w:rPr>
              <w:t>6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70E9E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eastAsiaTheme="minorEastAsia" w:hAnsi="Times New Roman" w:cs="Times New Roman"/>
                <w:szCs w:val="21"/>
              </w:rPr>
              <w:t>0.0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C87646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84 [0.80 - 0.86]</w:t>
            </w:r>
          </w:p>
        </w:tc>
      </w:tr>
      <w:tr w:rsidR="00773691" w:rsidRPr="00773691" w14:paraId="3356FC40" w14:textId="77777777" w:rsidTr="00B54B11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E9F3A0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eastAsiaTheme="minorEastAsia" w:hAnsi="Times New Roman" w:cs="Times New Roman"/>
                <w:szCs w:val="21"/>
              </w:rPr>
              <w:t>No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40C5B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AC09E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73 [0.59 - 0.8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C6B21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90 [0.85 - 0.96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6A2E3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3A666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6358EB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86 [0.82 - 0.89]</w:t>
            </w:r>
          </w:p>
        </w:tc>
      </w:tr>
      <w:tr w:rsidR="00773691" w:rsidRPr="00773691" w14:paraId="6E8BD45C" w14:textId="77777777" w:rsidTr="00B54B11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17E4AA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b/>
                <w:color w:val="242021"/>
                <w:szCs w:val="21"/>
              </w:rPr>
              <w:t>Threshold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C1730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26694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602F2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BED2E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6F3CD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53BD23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73691" w:rsidRPr="00773691" w14:paraId="39CA3E16" w14:textId="77777777" w:rsidTr="00B54B11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5EB5CD" w14:textId="77777777" w:rsidR="00773691" w:rsidRPr="00773691" w:rsidRDefault="00773691" w:rsidP="00773691">
            <w:pPr>
              <w:rPr>
                <w:rFonts w:ascii="Times New Roman" w:hAnsi="Times New Roman" w:cs="Times New Roman"/>
                <w:b/>
                <w:color w:val="242021"/>
                <w:szCs w:val="21"/>
              </w:rPr>
            </w:pPr>
            <w:r w:rsidRPr="00773691">
              <w:rPr>
                <w:rFonts w:ascii="Times New Roman" w:eastAsiaTheme="minorEastAsia" w:hAnsi="Times New Roman" w:cs="Times New Roman"/>
                <w:szCs w:val="21"/>
              </w:rPr>
              <w:t>0.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12E00" w14:textId="7777E87B" w:rsidR="00773691" w:rsidRPr="008906B8" w:rsidRDefault="008906B8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2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E7624" w14:textId="60154775" w:rsidR="00773691" w:rsidRPr="00773691" w:rsidRDefault="008906B8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8906B8">
              <w:rPr>
                <w:rFonts w:ascii="Times New Roman" w:hAnsi="Times New Roman" w:cs="Times New Roman"/>
                <w:szCs w:val="21"/>
              </w:rPr>
              <w:t>0.70 [0.60 - 0.8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70923" w14:textId="4C5597A6" w:rsidR="00773691" w:rsidRPr="00773691" w:rsidRDefault="008906B8" w:rsidP="00773691">
            <w:pPr>
              <w:rPr>
                <w:rFonts w:ascii="Times New Roman" w:hAnsi="Times New Roman" w:cs="Times New Roman"/>
                <w:szCs w:val="21"/>
              </w:rPr>
            </w:pPr>
            <w:r w:rsidRPr="008906B8">
              <w:rPr>
                <w:rFonts w:ascii="Times New Roman" w:hAnsi="Times New Roman" w:cs="Times New Roman"/>
                <w:szCs w:val="21"/>
              </w:rPr>
              <w:t xml:space="preserve">0.81 [0.73 - 0.88] 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6572F" w14:textId="111CB0E4" w:rsidR="00773691" w:rsidRPr="00773691" w:rsidRDefault="008906B8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3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B8D3F" w14:textId="7C093393" w:rsidR="00773691" w:rsidRPr="008906B8" w:rsidRDefault="008906B8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2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E6AEBB" w14:textId="5D279C67" w:rsidR="00773691" w:rsidRPr="00773691" w:rsidRDefault="00773691" w:rsidP="008906B8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82 [0.79 - 0.8</w:t>
            </w:r>
            <w:r w:rsidR="008906B8">
              <w:rPr>
                <w:rFonts w:ascii="Times New Roman" w:eastAsiaTheme="minorEastAsia" w:hAnsi="Times New Roman" w:cs="Times New Roman" w:hint="eastAsia"/>
                <w:szCs w:val="21"/>
              </w:rPr>
              <w:t>5</w:t>
            </w:r>
            <w:r w:rsidRPr="00773691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773691" w:rsidRPr="00773691" w14:paraId="52A2221A" w14:textId="77777777" w:rsidTr="00B54B11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BC991A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Increase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A3C62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eastAsiaTheme="minorEastAsia" w:hAnsi="Times New Roman" w:cs="Times New Roman"/>
                <w:szCs w:val="21"/>
              </w:rPr>
              <w:t>7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B4F72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87 [0.78 - 0.9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3AC12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81 [0.69 - 0.94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CF859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eastAsiaTheme="minorEastAsia" w:hAnsi="Times New Roman" w:cs="Times New Roman"/>
                <w:szCs w:val="21"/>
              </w:rPr>
              <w:t>6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01E97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eastAsiaTheme="minorEastAsia" w:hAnsi="Times New Roman" w:cs="Times New Roman"/>
                <w:szCs w:val="21"/>
              </w:rPr>
              <w:t>0.0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42396F" w14:textId="77777777" w:rsidR="00773691" w:rsidRPr="00773691" w:rsidRDefault="00773691" w:rsidP="00773691">
            <w:pPr>
              <w:rPr>
                <w:rFonts w:ascii="Times New Roman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0.92 [0.89 - 0.94]</w:t>
            </w:r>
          </w:p>
        </w:tc>
      </w:tr>
      <w:tr w:rsidR="00773691" w:rsidRPr="00773691" w14:paraId="4C30B279" w14:textId="77777777" w:rsidTr="00B54B11"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10323ED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b/>
                <w:color w:val="242021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Other</w:t>
            </w:r>
            <w:r w:rsidRPr="00773691"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  <w:r w:rsidRPr="00773691">
              <w:rPr>
                <w:rFonts w:ascii="Times New Roman" w:hAnsi="Times New Roman" w:cs="Times New Roman"/>
                <w:szCs w:val="21"/>
              </w:rPr>
              <w:t xml:space="preserve">than 0.2 </w:t>
            </w:r>
            <w:r w:rsidRPr="00773691">
              <w:rPr>
                <w:rFonts w:ascii="Times New Roman" w:eastAsiaTheme="minorEastAsia" w:hAnsi="Times New Roman" w:cs="Times New Roman"/>
                <w:szCs w:val="21"/>
              </w:rPr>
              <w:t xml:space="preserve">and </w:t>
            </w:r>
            <w:r w:rsidRPr="00773691">
              <w:rPr>
                <w:rFonts w:ascii="Times New Roman" w:hAnsi="Times New Roman" w:cs="Times New Roman"/>
                <w:szCs w:val="21"/>
              </w:rPr>
              <w:t>Increase*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8604D3" w14:textId="07AC1EA2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hAnsi="Times New Roman" w:cs="Times New Roman"/>
                <w:szCs w:val="21"/>
              </w:rPr>
              <w:t>1</w:t>
            </w:r>
            <w:r w:rsidR="008906B8">
              <w:rPr>
                <w:rFonts w:ascii="Times New Roman" w:eastAsiaTheme="minorEastAsia" w:hAnsi="Times New Roman" w:cs="Times New Roman" w:hint="eastAsia"/>
                <w:szCs w:val="21"/>
              </w:rPr>
              <w:t>0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7408AB" w14:textId="0F0A4320" w:rsidR="00773691" w:rsidRPr="00773691" w:rsidRDefault="005566BD" w:rsidP="00773691">
            <w:pPr>
              <w:rPr>
                <w:rFonts w:ascii="Times New Roman" w:hAnsi="Times New Roman" w:cs="Times New Roman"/>
                <w:szCs w:val="21"/>
              </w:rPr>
            </w:pPr>
            <w:r w:rsidRPr="005566BD">
              <w:rPr>
                <w:rFonts w:ascii="Times New Roman" w:hAnsi="Times New Roman" w:cs="Times New Roman"/>
                <w:szCs w:val="21"/>
              </w:rPr>
              <w:t>0.70 [0.55 - 0.85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7D3ED1" w14:textId="14EAC403" w:rsidR="00773691" w:rsidRPr="00773691" w:rsidRDefault="005566BD" w:rsidP="00773691">
            <w:pPr>
              <w:rPr>
                <w:rFonts w:ascii="Times New Roman" w:hAnsi="Times New Roman" w:cs="Times New Roman"/>
                <w:szCs w:val="21"/>
              </w:rPr>
            </w:pPr>
            <w:r w:rsidRPr="005566BD">
              <w:rPr>
                <w:rFonts w:ascii="Times New Roman" w:hAnsi="Times New Roman" w:cs="Times New Roman"/>
                <w:szCs w:val="21"/>
              </w:rPr>
              <w:t>0.87 [0.79 - 0.95]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DFC8B2" w14:textId="77777777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eastAsiaTheme="minorEastAsia" w:hAnsi="Times New Roman" w:cs="Times New Roman"/>
                <w:szCs w:val="21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23164D" w14:textId="0747FA09" w:rsidR="00773691" w:rsidRPr="00773691" w:rsidRDefault="00773691" w:rsidP="005566BD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eastAsiaTheme="minorEastAsia" w:hAnsi="Times New Roman" w:cs="Times New Roman"/>
                <w:szCs w:val="21"/>
              </w:rPr>
              <w:t>0.5</w:t>
            </w:r>
            <w:r w:rsidR="005566BD">
              <w:rPr>
                <w:rFonts w:ascii="Times New Roman" w:eastAsiaTheme="minorEastAsia" w:hAnsi="Times New Roman" w:cs="Times New Roman" w:hint="eastAsia"/>
                <w:szCs w:val="21"/>
              </w:rPr>
              <w:t>4</w:t>
            </w:r>
            <w:r w:rsidRPr="00773691">
              <w:rPr>
                <w:rFonts w:ascii="Times New Roman" w:eastAsiaTheme="minorEastAsia" w:hAnsi="Times New Roman" w:cs="Times New Roman" w:hint="eastAsia"/>
                <w:szCs w:val="21"/>
              </w:rPr>
              <w:t xml:space="preserve">      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1B6650" w14:textId="1B1F7D31" w:rsidR="00773691" w:rsidRPr="00773691" w:rsidRDefault="00773691" w:rsidP="005566BD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73691">
              <w:rPr>
                <w:rFonts w:ascii="Times New Roman" w:eastAsiaTheme="minorEastAsia" w:hAnsi="Times New Roman" w:cs="Times New Roman"/>
                <w:szCs w:val="21"/>
              </w:rPr>
              <w:t>0.8</w:t>
            </w:r>
            <w:r w:rsidR="005566BD">
              <w:rPr>
                <w:rFonts w:ascii="Times New Roman" w:eastAsiaTheme="minorEastAsia" w:hAnsi="Times New Roman" w:cs="Times New Roman" w:hint="eastAsia"/>
                <w:szCs w:val="21"/>
              </w:rPr>
              <w:t>5</w:t>
            </w:r>
            <w:r w:rsidRPr="00773691">
              <w:rPr>
                <w:rFonts w:ascii="Times New Roman" w:eastAsiaTheme="minorEastAsia" w:hAnsi="Times New Roman" w:cs="Times New Roman"/>
                <w:szCs w:val="21"/>
              </w:rPr>
              <w:t xml:space="preserve"> [0.8</w:t>
            </w:r>
            <w:r w:rsidR="005566BD">
              <w:rPr>
                <w:rFonts w:ascii="Times New Roman" w:eastAsiaTheme="minorEastAsia" w:hAnsi="Times New Roman" w:cs="Times New Roman" w:hint="eastAsia"/>
                <w:szCs w:val="21"/>
              </w:rPr>
              <w:t>2</w:t>
            </w:r>
            <w:r w:rsidRPr="00773691">
              <w:rPr>
                <w:rFonts w:ascii="Times New Roman" w:eastAsiaTheme="minorEastAsia" w:hAnsi="Times New Roman" w:cs="Times New Roman"/>
                <w:szCs w:val="21"/>
              </w:rPr>
              <w:t xml:space="preserve"> - 0.8</w:t>
            </w:r>
            <w:r w:rsidR="005566BD">
              <w:rPr>
                <w:rFonts w:ascii="Times New Roman" w:eastAsiaTheme="minorEastAsia" w:hAnsi="Times New Roman" w:cs="Times New Roman" w:hint="eastAsia"/>
                <w:szCs w:val="21"/>
              </w:rPr>
              <w:t>8</w:t>
            </w:r>
            <w:r w:rsidRPr="00773691">
              <w:rPr>
                <w:rFonts w:ascii="Times New Roman" w:eastAsiaTheme="minorEastAsia" w:hAnsi="Times New Roman" w:cs="Times New Roman"/>
                <w:szCs w:val="21"/>
              </w:rPr>
              <w:t>]</w:t>
            </w:r>
          </w:p>
        </w:tc>
      </w:tr>
      <w:tr w:rsidR="00773691" w:rsidRPr="00773691" w14:paraId="257370D5" w14:textId="77777777" w:rsidTr="00B54B11">
        <w:tc>
          <w:tcPr>
            <w:tcW w:w="1033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33BBAA1" w14:textId="69AA1A3F" w:rsidR="00773691" w:rsidRPr="00773691" w:rsidRDefault="00773691" w:rsidP="00773691">
            <w:pP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bbreviations: </w:t>
            </w:r>
            <w:r w:rsidR="00E1499E" w:rsidRPr="00E1499E">
              <w:rPr>
                <w:rFonts w:ascii="Times New Roman" w:hAnsi="Times New Roman" w:cs="Times New Roman"/>
                <w:color w:val="000000" w:themeColor="text1"/>
                <w:szCs w:val="21"/>
              </w:rPr>
              <w:t>EONS, earl</w:t>
            </w:r>
            <w:r w:rsidR="00E1499E">
              <w:rPr>
                <w:rFonts w:ascii="Times New Roman" w:hAnsi="Times New Roman" w:cs="Times New Roman"/>
                <w:color w:val="000000" w:themeColor="text1"/>
                <w:szCs w:val="21"/>
              </w:rPr>
              <w:t>y-onset NS; LONS, late-onset NS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; ITR,</w:t>
            </w:r>
            <w:r w:rsidR="00BC74B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immature</w:t>
            </w:r>
            <w:r w:rsidR="00BC74B9">
              <w:rPr>
                <w:rFonts w:ascii="Times New Roman" w:eastAsiaTheme="minorEastAsia" w:hAnsi="Times New Roman" w:cs="Times New Roman" w:hint="eastAsia"/>
                <w:color w:val="000000" w:themeColor="text1"/>
                <w:szCs w:val="21"/>
              </w:rPr>
              <w:t>-</w:t>
            </w:r>
            <w:r w:rsidR="00BC74B9">
              <w:rPr>
                <w:rFonts w:ascii="Times New Roman" w:hAnsi="Times New Roman" w:cs="Times New Roman"/>
                <w:color w:val="000000" w:themeColor="text1"/>
                <w:szCs w:val="21"/>
              </w:rPr>
              <w:t>to</w:t>
            </w:r>
            <w:r w:rsidR="00BC74B9">
              <w:rPr>
                <w:rFonts w:ascii="Times New Roman" w:eastAsiaTheme="minorEastAsia" w:hAnsi="Times New Roman" w:cs="Times New Roman" w:hint="eastAsia"/>
                <w:color w:val="000000" w:themeColor="text1"/>
                <w:szCs w:val="21"/>
              </w:rPr>
              <w:t>-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otal neutrophil ratio; *Normal Values as defined by reference ranges of </w:t>
            </w:r>
            <w:proofErr w:type="spellStart"/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Manroe</w:t>
            </w:r>
            <w:proofErr w:type="spellEnd"/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et </w:t>
            </w:r>
            <w:proofErr w:type="gramStart"/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al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[</w:t>
            </w:r>
            <w:proofErr w:type="gramEnd"/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15]</w:t>
            </w:r>
            <w:r w:rsidRPr="00773691">
              <w:rPr>
                <w:rFonts w:ascii="Times New Roman" w:eastAsiaTheme="minorEastAsia" w:hAnsi="Times New Roman" w:cs="Times New Roman" w:hint="eastAsia"/>
                <w:color w:val="000000" w:themeColor="text1"/>
                <w:szCs w:val="21"/>
              </w:rPr>
              <w:t xml:space="preserve">; 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AUSROC</w:t>
            </w:r>
            <w:r w:rsidRPr="007736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773691">
              <w:rPr>
                <w:rFonts w:ascii="Times New Roman" w:hAnsi="Times New Roman" w:cs="Times New Roman"/>
                <w:color w:val="000000" w:themeColor="text1"/>
                <w:szCs w:val="21"/>
              </w:rPr>
              <w:t>area under the summary receiver operating characteristic curve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1"/>
              </w:rPr>
              <w:t>.</w:t>
            </w:r>
          </w:p>
        </w:tc>
      </w:tr>
    </w:tbl>
    <w:p w14:paraId="0203E08E" w14:textId="378E874F" w:rsidR="00331FB2" w:rsidRPr="00773691" w:rsidRDefault="00331FB2" w:rsidP="007730F0">
      <w:pPr>
        <w:spacing w:line="480" w:lineRule="auto"/>
        <w:rPr>
          <w:rFonts w:ascii="TimesNewRomanPSMT" w:hAnsi="TimesNewRomanPSMT" w:hint="eastAsia"/>
          <w:color w:val="000000"/>
          <w:sz w:val="24"/>
          <w:szCs w:val="24"/>
        </w:rPr>
      </w:pPr>
    </w:p>
    <w:sectPr w:rsidR="00331FB2" w:rsidRPr="00773691" w:rsidSect="007736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7F99A1" w14:textId="77777777" w:rsidR="00372715" w:rsidRDefault="00372715" w:rsidP="00152F3A">
      <w:r>
        <w:separator/>
      </w:r>
    </w:p>
  </w:endnote>
  <w:endnote w:type="continuationSeparator" w:id="0">
    <w:p w14:paraId="3C2736EC" w14:textId="77777777" w:rsidR="00372715" w:rsidRDefault="00372715" w:rsidP="00152F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WhxrrnAdvTTaf7f9f4f.B">
    <w:altName w:val="Times New Roman"/>
    <w:charset w:val="00"/>
    <w:family w:val="roman"/>
    <w:pitch w:val="default"/>
  </w:font>
  <w:font w:name="WtrwnnAdvTT99c4c969">
    <w:altName w:val="Times New Roman"/>
    <w:charset w:val="00"/>
    <w:family w:val="roman"/>
    <w:pitch w:val="default"/>
  </w:font>
  <w:font w:name="TlsmhxAdvTT86d47313">
    <w:altName w:val="Times New Roman"/>
    <w:charset w:val="00"/>
    <w:family w:val="roman"/>
    <w:pitch w:val="default"/>
  </w:font>
  <w:font w:name="RdxlbcAdvTT8861b38f.I">
    <w:altName w:val="Times New Roman"/>
    <w:charset w:val="00"/>
    <w:family w:val="roman"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79404095"/>
      <w:docPartObj>
        <w:docPartGallery w:val="Page Numbers (Bottom of Page)"/>
        <w:docPartUnique/>
      </w:docPartObj>
    </w:sdtPr>
    <w:sdtEndPr>
      <w:rPr>
        <w:b/>
      </w:rPr>
    </w:sdtEndPr>
    <w:sdtContent>
      <w:p w14:paraId="1D2BAFD0" w14:textId="34E58353" w:rsidR="00FA4BBC" w:rsidRPr="00770BE5" w:rsidRDefault="00FA4BBC">
        <w:pPr>
          <w:pStyle w:val="a6"/>
          <w:jc w:val="center"/>
          <w:rPr>
            <w:b/>
          </w:rPr>
        </w:pPr>
        <w:r w:rsidRPr="00770BE5">
          <w:rPr>
            <w:b/>
          </w:rPr>
          <w:fldChar w:fldCharType="begin"/>
        </w:r>
        <w:r w:rsidRPr="00770BE5">
          <w:rPr>
            <w:b/>
          </w:rPr>
          <w:instrText>PAGE   \* MERGEFORMAT</w:instrText>
        </w:r>
        <w:r w:rsidRPr="00770BE5">
          <w:rPr>
            <w:b/>
          </w:rPr>
          <w:fldChar w:fldCharType="separate"/>
        </w:r>
        <w:r w:rsidR="000F234C" w:rsidRPr="000F234C">
          <w:rPr>
            <w:b/>
            <w:noProof/>
            <w:lang w:val="zh-CN"/>
          </w:rPr>
          <w:t>5</w:t>
        </w:r>
        <w:r w:rsidRPr="00770BE5">
          <w:rPr>
            <w:b/>
          </w:rPr>
          <w:fldChar w:fldCharType="end"/>
        </w:r>
      </w:p>
    </w:sdtContent>
  </w:sdt>
  <w:p w14:paraId="68D478FA" w14:textId="77777777" w:rsidR="00FA4BBC" w:rsidRDefault="00FA4BBC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370F20" w14:textId="77777777" w:rsidR="00372715" w:rsidRDefault="00372715" w:rsidP="00152F3A">
      <w:r>
        <w:separator/>
      </w:r>
    </w:p>
  </w:footnote>
  <w:footnote w:type="continuationSeparator" w:id="0">
    <w:p w14:paraId="1E50D60E" w14:textId="77777777" w:rsidR="00372715" w:rsidRDefault="00372715" w:rsidP="00152F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46ABE"/>
    <w:multiLevelType w:val="multilevel"/>
    <w:tmpl w:val="00946ABE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hideSpellingErrors/>
  <w:hideGrammaticalErrors/>
  <w:proofState w:spelling="clean" w:grammar="clean"/>
  <w:doNotTrackMoves/>
  <w:doNotTrackFormatting/>
  <w:defaultTabStop w:val="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wMTExN7EwMTMyNzBW0lEKTi0uzszPAykwrAUAlXKWJ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onatology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eaewpw0w9r2qe5t5yxsdw8t5x2awtd9va9&quot;&gt;My EndNote Library1&lt;record-ids&gt;&lt;item&gt;850&lt;/item&gt;&lt;item&gt;1093&lt;/item&gt;&lt;item&gt;1266&lt;/item&gt;&lt;item&gt;1311&lt;/item&gt;&lt;item&gt;1336&lt;/item&gt;&lt;item&gt;1344&lt;/item&gt;&lt;item&gt;1515&lt;/item&gt;&lt;item&gt;4849&lt;/item&gt;&lt;item&gt;4880&lt;/item&gt;&lt;item&gt;5061&lt;/item&gt;&lt;item&gt;5066&lt;/item&gt;&lt;item&gt;6077&lt;/item&gt;&lt;item&gt;6192&lt;/item&gt;&lt;item&gt;6369&lt;/item&gt;&lt;item&gt;6614&lt;/item&gt;&lt;item&gt;13322&lt;/item&gt;&lt;item&gt;14103&lt;/item&gt;&lt;item&gt;15292&lt;/item&gt;&lt;item&gt;15324&lt;/item&gt;&lt;item&gt;15352&lt;/item&gt;&lt;item&gt;15457&lt;/item&gt;&lt;item&gt;15471&lt;/item&gt;&lt;item&gt;15576&lt;/item&gt;&lt;item&gt;15577&lt;/item&gt;&lt;item&gt;15583&lt;/item&gt;&lt;item&gt;15706&lt;/item&gt;&lt;item&gt;15741&lt;/item&gt;&lt;item&gt;15867&lt;/item&gt;&lt;item&gt;16257&lt;/item&gt;&lt;item&gt;16477&lt;/item&gt;&lt;item&gt;16479&lt;/item&gt;&lt;item&gt;16480&lt;/item&gt;&lt;item&gt;16491&lt;/item&gt;&lt;item&gt;16493&lt;/item&gt;&lt;item&gt;16494&lt;/item&gt;&lt;item&gt;16496&lt;/item&gt;&lt;item&gt;16497&lt;/item&gt;&lt;item&gt;16502&lt;/item&gt;&lt;item&gt;16503&lt;/item&gt;&lt;item&gt;16504&lt;/item&gt;&lt;item&gt;16505&lt;/item&gt;&lt;item&gt;16507&lt;/item&gt;&lt;item&gt;16508&lt;/item&gt;&lt;item&gt;16509&lt;/item&gt;&lt;item&gt;16510&lt;/item&gt;&lt;item&gt;16511&lt;/item&gt;&lt;item&gt;16517&lt;/item&gt;&lt;item&gt;16519&lt;/item&gt;&lt;item&gt;16520&lt;/item&gt;&lt;/record-ids&gt;&lt;/item&gt;&lt;/Libraries&gt;"/>
  </w:docVars>
  <w:rsids>
    <w:rsidRoot w:val="00283408"/>
    <w:rsid w:val="0000054E"/>
    <w:rsid w:val="00002F14"/>
    <w:rsid w:val="0000512E"/>
    <w:rsid w:val="00006348"/>
    <w:rsid w:val="0000691A"/>
    <w:rsid w:val="000106A7"/>
    <w:rsid w:val="0001135F"/>
    <w:rsid w:val="0001249A"/>
    <w:rsid w:val="00014621"/>
    <w:rsid w:val="0001492F"/>
    <w:rsid w:val="00014CA7"/>
    <w:rsid w:val="0001576B"/>
    <w:rsid w:val="00015970"/>
    <w:rsid w:val="00015A0A"/>
    <w:rsid w:val="0001624B"/>
    <w:rsid w:val="00017791"/>
    <w:rsid w:val="00022401"/>
    <w:rsid w:val="0002380A"/>
    <w:rsid w:val="00023954"/>
    <w:rsid w:val="0002424B"/>
    <w:rsid w:val="000243D9"/>
    <w:rsid w:val="00025133"/>
    <w:rsid w:val="000268ED"/>
    <w:rsid w:val="000271CA"/>
    <w:rsid w:val="000335D3"/>
    <w:rsid w:val="00035BD3"/>
    <w:rsid w:val="00037565"/>
    <w:rsid w:val="00040104"/>
    <w:rsid w:val="0004209E"/>
    <w:rsid w:val="0004289A"/>
    <w:rsid w:val="00043DCA"/>
    <w:rsid w:val="0004410C"/>
    <w:rsid w:val="00045410"/>
    <w:rsid w:val="00045714"/>
    <w:rsid w:val="0004665D"/>
    <w:rsid w:val="00046B48"/>
    <w:rsid w:val="0004772C"/>
    <w:rsid w:val="000479B8"/>
    <w:rsid w:val="00056A48"/>
    <w:rsid w:val="00057134"/>
    <w:rsid w:val="00057814"/>
    <w:rsid w:val="0006208E"/>
    <w:rsid w:val="000644D2"/>
    <w:rsid w:val="00065AD8"/>
    <w:rsid w:val="000700FF"/>
    <w:rsid w:val="00071A87"/>
    <w:rsid w:val="00072C7D"/>
    <w:rsid w:val="00072E79"/>
    <w:rsid w:val="00073BF0"/>
    <w:rsid w:val="00074150"/>
    <w:rsid w:val="00076911"/>
    <w:rsid w:val="00077954"/>
    <w:rsid w:val="000822E5"/>
    <w:rsid w:val="000824A7"/>
    <w:rsid w:val="00082DA9"/>
    <w:rsid w:val="00084110"/>
    <w:rsid w:val="00084E9E"/>
    <w:rsid w:val="00085316"/>
    <w:rsid w:val="00085537"/>
    <w:rsid w:val="00087466"/>
    <w:rsid w:val="00087ED1"/>
    <w:rsid w:val="000918F7"/>
    <w:rsid w:val="00091E86"/>
    <w:rsid w:val="00095107"/>
    <w:rsid w:val="000951D3"/>
    <w:rsid w:val="00095CCC"/>
    <w:rsid w:val="000969DF"/>
    <w:rsid w:val="00097741"/>
    <w:rsid w:val="000A0B86"/>
    <w:rsid w:val="000A31E6"/>
    <w:rsid w:val="000A6120"/>
    <w:rsid w:val="000A655B"/>
    <w:rsid w:val="000A684C"/>
    <w:rsid w:val="000A70AC"/>
    <w:rsid w:val="000B0A24"/>
    <w:rsid w:val="000B0D24"/>
    <w:rsid w:val="000B32E6"/>
    <w:rsid w:val="000B40AB"/>
    <w:rsid w:val="000B52B8"/>
    <w:rsid w:val="000C5220"/>
    <w:rsid w:val="000D20A6"/>
    <w:rsid w:val="000D45A3"/>
    <w:rsid w:val="000D61DB"/>
    <w:rsid w:val="000D769D"/>
    <w:rsid w:val="000D7E75"/>
    <w:rsid w:val="000E0313"/>
    <w:rsid w:val="000E4D32"/>
    <w:rsid w:val="000E618B"/>
    <w:rsid w:val="000E75FC"/>
    <w:rsid w:val="000F1DAB"/>
    <w:rsid w:val="000F234C"/>
    <w:rsid w:val="000F6F6A"/>
    <w:rsid w:val="00100F4D"/>
    <w:rsid w:val="001019A6"/>
    <w:rsid w:val="00102E89"/>
    <w:rsid w:val="0010571F"/>
    <w:rsid w:val="0010608A"/>
    <w:rsid w:val="001069AA"/>
    <w:rsid w:val="00106FF9"/>
    <w:rsid w:val="001106ED"/>
    <w:rsid w:val="00110E8A"/>
    <w:rsid w:val="00112A63"/>
    <w:rsid w:val="00112E2E"/>
    <w:rsid w:val="00113270"/>
    <w:rsid w:val="00113455"/>
    <w:rsid w:val="001134EE"/>
    <w:rsid w:val="00113A6F"/>
    <w:rsid w:val="00114275"/>
    <w:rsid w:val="00114755"/>
    <w:rsid w:val="001173FF"/>
    <w:rsid w:val="0012166E"/>
    <w:rsid w:val="00121E93"/>
    <w:rsid w:val="00121FCD"/>
    <w:rsid w:val="00122EDE"/>
    <w:rsid w:val="001239E9"/>
    <w:rsid w:val="00124BFA"/>
    <w:rsid w:val="0012547F"/>
    <w:rsid w:val="001267E6"/>
    <w:rsid w:val="00126AFA"/>
    <w:rsid w:val="00130F60"/>
    <w:rsid w:val="00134CFA"/>
    <w:rsid w:val="00135035"/>
    <w:rsid w:val="00135C1F"/>
    <w:rsid w:val="00135CFB"/>
    <w:rsid w:val="00136660"/>
    <w:rsid w:val="00142706"/>
    <w:rsid w:val="00143036"/>
    <w:rsid w:val="001478C0"/>
    <w:rsid w:val="00147E30"/>
    <w:rsid w:val="00147F18"/>
    <w:rsid w:val="00151D2F"/>
    <w:rsid w:val="00152B97"/>
    <w:rsid w:val="00152C21"/>
    <w:rsid w:val="00152F3A"/>
    <w:rsid w:val="00154964"/>
    <w:rsid w:val="0015504B"/>
    <w:rsid w:val="00155FC7"/>
    <w:rsid w:val="0015670C"/>
    <w:rsid w:val="00156C10"/>
    <w:rsid w:val="0015726C"/>
    <w:rsid w:val="00157B9B"/>
    <w:rsid w:val="00157EA9"/>
    <w:rsid w:val="00161E2D"/>
    <w:rsid w:val="00162749"/>
    <w:rsid w:val="00163A63"/>
    <w:rsid w:val="00165D09"/>
    <w:rsid w:val="00166E85"/>
    <w:rsid w:val="001672E3"/>
    <w:rsid w:val="0016762C"/>
    <w:rsid w:val="00167D93"/>
    <w:rsid w:val="001710CE"/>
    <w:rsid w:val="00171CFE"/>
    <w:rsid w:val="00172143"/>
    <w:rsid w:val="00172911"/>
    <w:rsid w:val="00172FFB"/>
    <w:rsid w:val="00173245"/>
    <w:rsid w:val="00173400"/>
    <w:rsid w:val="0017380D"/>
    <w:rsid w:val="001743B2"/>
    <w:rsid w:val="001749FB"/>
    <w:rsid w:val="0017585C"/>
    <w:rsid w:val="00176DF3"/>
    <w:rsid w:val="001830AB"/>
    <w:rsid w:val="001832C1"/>
    <w:rsid w:val="001852CD"/>
    <w:rsid w:val="00190937"/>
    <w:rsid w:val="00193620"/>
    <w:rsid w:val="001942DF"/>
    <w:rsid w:val="00196990"/>
    <w:rsid w:val="00197E56"/>
    <w:rsid w:val="001A3AAD"/>
    <w:rsid w:val="001A3EFD"/>
    <w:rsid w:val="001A4E54"/>
    <w:rsid w:val="001A60A0"/>
    <w:rsid w:val="001B10D2"/>
    <w:rsid w:val="001B146E"/>
    <w:rsid w:val="001B1ABD"/>
    <w:rsid w:val="001B2AA2"/>
    <w:rsid w:val="001B3231"/>
    <w:rsid w:val="001B44DE"/>
    <w:rsid w:val="001B49AC"/>
    <w:rsid w:val="001B6D64"/>
    <w:rsid w:val="001C6FD0"/>
    <w:rsid w:val="001C77F2"/>
    <w:rsid w:val="001D021C"/>
    <w:rsid w:val="001D25F0"/>
    <w:rsid w:val="001D487C"/>
    <w:rsid w:val="001D4ACB"/>
    <w:rsid w:val="001D510F"/>
    <w:rsid w:val="001D5836"/>
    <w:rsid w:val="001D5846"/>
    <w:rsid w:val="001D6580"/>
    <w:rsid w:val="001D73F8"/>
    <w:rsid w:val="001D7A97"/>
    <w:rsid w:val="001E1EAF"/>
    <w:rsid w:val="001E2B99"/>
    <w:rsid w:val="001E381A"/>
    <w:rsid w:val="001E3ABA"/>
    <w:rsid w:val="001E3F62"/>
    <w:rsid w:val="001E50C2"/>
    <w:rsid w:val="001F2D46"/>
    <w:rsid w:val="001F359F"/>
    <w:rsid w:val="001F3964"/>
    <w:rsid w:val="001F409F"/>
    <w:rsid w:val="001F52FF"/>
    <w:rsid w:val="001F5DF7"/>
    <w:rsid w:val="001F6491"/>
    <w:rsid w:val="001F6644"/>
    <w:rsid w:val="001F668C"/>
    <w:rsid w:val="001F73F5"/>
    <w:rsid w:val="00200DAA"/>
    <w:rsid w:val="00202DD0"/>
    <w:rsid w:val="0020355A"/>
    <w:rsid w:val="00205043"/>
    <w:rsid w:val="00206956"/>
    <w:rsid w:val="00210203"/>
    <w:rsid w:val="002111A9"/>
    <w:rsid w:val="00216FEC"/>
    <w:rsid w:val="00220938"/>
    <w:rsid w:val="00220A57"/>
    <w:rsid w:val="00220C6E"/>
    <w:rsid w:val="0022295B"/>
    <w:rsid w:val="00223503"/>
    <w:rsid w:val="0022381A"/>
    <w:rsid w:val="0022531C"/>
    <w:rsid w:val="00225E70"/>
    <w:rsid w:val="00230E07"/>
    <w:rsid w:val="0023246D"/>
    <w:rsid w:val="00234040"/>
    <w:rsid w:val="002348BC"/>
    <w:rsid w:val="00234D04"/>
    <w:rsid w:val="00236570"/>
    <w:rsid w:val="00237EE6"/>
    <w:rsid w:val="00241946"/>
    <w:rsid w:val="00243313"/>
    <w:rsid w:val="0024447D"/>
    <w:rsid w:val="0024525A"/>
    <w:rsid w:val="00245DAE"/>
    <w:rsid w:val="00245E56"/>
    <w:rsid w:val="002509DF"/>
    <w:rsid w:val="00251493"/>
    <w:rsid w:val="00252D3D"/>
    <w:rsid w:val="00252E00"/>
    <w:rsid w:val="00253A6E"/>
    <w:rsid w:val="0025497D"/>
    <w:rsid w:val="00255B23"/>
    <w:rsid w:val="002574ED"/>
    <w:rsid w:val="0025777F"/>
    <w:rsid w:val="00257FB3"/>
    <w:rsid w:val="002601E4"/>
    <w:rsid w:val="00260ED1"/>
    <w:rsid w:val="002631D1"/>
    <w:rsid w:val="0026394D"/>
    <w:rsid w:val="00263C81"/>
    <w:rsid w:val="002641A3"/>
    <w:rsid w:val="00265053"/>
    <w:rsid w:val="0026783B"/>
    <w:rsid w:val="002723CB"/>
    <w:rsid w:val="002752D6"/>
    <w:rsid w:val="00276576"/>
    <w:rsid w:val="00280E99"/>
    <w:rsid w:val="00281957"/>
    <w:rsid w:val="00281F55"/>
    <w:rsid w:val="00283408"/>
    <w:rsid w:val="00286D4D"/>
    <w:rsid w:val="00290911"/>
    <w:rsid w:val="00293DA5"/>
    <w:rsid w:val="0029681F"/>
    <w:rsid w:val="00296D4D"/>
    <w:rsid w:val="00297794"/>
    <w:rsid w:val="002A0D66"/>
    <w:rsid w:val="002A3E0C"/>
    <w:rsid w:val="002A4D99"/>
    <w:rsid w:val="002A5E31"/>
    <w:rsid w:val="002A7AC9"/>
    <w:rsid w:val="002B0C90"/>
    <w:rsid w:val="002B1885"/>
    <w:rsid w:val="002B1BE1"/>
    <w:rsid w:val="002B2C57"/>
    <w:rsid w:val="002B30FA"/>
    <w:rsid w:val="002B5C24"/>
    <w:rsid w:val="002B69AD"/>
    <w:rsid w:val="002B7218"/>
    <w:rsid w:val="002C2CD5"/>
    <w:rsid w:val="002C4191"/>
    <w:rsid w:val="002C60BD"/>
    <w:rsid w:val="002C7AE0"/>
    <w:rsid w:val="002C7BAF"/>
    <w:rsid w:val="002D0127"/>
    <w:rsid w:val="002D32FD"/>
    <w:rsid w:val="002D3F8C"/>
    <w:rsid w:val="002E0ABE"/>
    <w:rsid w:val="002E0B3C"/>
    <w:rsid w:val="002E0DCF"/>
    <w:rsid w:val="002E1FBE"/>
    <w:rsid w:val="002E2CCC"/>
    <w:rsid w:val="002E3D91"/>
    <w:rsid w:val="002E59A5"/>
    <w:rsid w:val="002E5AE1"/>
    <w:rsid w:val="002E5EC6"/>
    <w:rsid w:val="002E6B93"/>
    <w:rsid w:val="002F0EFE"/>
    <w:rsid w:val="002F115A"/>
    <w:rsid w:val="002F12A0"/>
    <w:rsid w:val="002F13F4"/>
    <w:rsid w:val="002F188D"/>
    <w:rsid w:val="002F18FC"/>
    <w:rsid w:val="002F1AFA"/>
    <w:rsid w:val="002F4D4D"/>
    <w:rsid w:val="002F5975"/>
    <w:rsid w:val="002F5BDC"/>
    <w:rsid w:val="002F7DDF"/>
    <w:rsid w:val="003011F4"/>
    <w:rsid w:val="003016CD"/>
    <w:rsid w:val="00301D7A"/>
    <w:rsid w:val="00301EDE"/>
    <w:rsid w:val="00302650"/>
    <w:rsid w:val="00302A23"/>
    <w:rsid w:val="00303547"/>
    <w:rsid w:val="003047CB"/>
    <w:rsid w:val="0030736F"/>
    <w:rsid w:val="003076B0"/>
    <w:rsid w:val="003104D4"/>
    <w:rsid w:val="003128BC"/>
    <w:rsid w:val="00317C4D"/>
    <w:rsid w:val="0032197A"/>
    <w:rsid w:val="003236C9"/>
    <w:rsid w:val="00323852"/>
    <w:rsid w:val="00325FE9"/>
    <w:rsid w:val="00331B0E"/>
    <w:rsid w:val="00331C3C"/>
    <w:rsid w:val="00331FB2"/>
    <w:rsid w:val="003342C9"/>
    <w:rsid w:val="0034097F"/>
    <w:rsid w:val="00342063"/>
    <w:rsid w:val="0034354E"/>
    <w:rsid w:val="00343E59"/>
    <w:rsid w:val="003450B0"/>
    <w:rsid w:val="00353856"/>
    <w:rsid w:val="00353A63"/>
    <w:rsid w:val="0035425B"/>
    <w:rsid w:val="00357BAC"/>
    <w:rsid w:val="00360E4E"/>
    <w:rsid w:val="003621E9"/>
    <w:rsid w:val="0036304B"/>
    <w:rsid w:val="00363C17"/>
    <w:rsid w:val="00364628"/>
    <w:rsid w:val="003658B4"/>
    <w:rsid w:val="00365D12"/>
    <w:rsid w:val="00372715"/>
    <w:rsid w:val="00372FDE"/>
    <w:rsid w:val="003739AE"/>
    <w:rsid w:val="00374EEF"/>
    <w:rsid w:val="003766A9"/>
    <w:rsid w:val="00377134"/>
    <w:rsid w:val="00381C07"/>
    <w:rsid w:val="00381DA4"/>
    <w:rsid w:val="00382006"/>
    <w:rsid w:val="00382BCA"/>
    <w:rsid w:val="003832EB"/>
    <w:rsid w:val="003833C3"/>
    <w:rsid w:val="00383BC1"/>
    <w:rsid w:val="00383D71"/>
    <w:rsid w:val="00384181"/>
    <w:rsid w:val="003843E9"/>
    <w:rsid w:val="00385444"/>
    <w:rsid w:val="00387C15"/>
    <w:rsid w:val="003919B5"/>
    <w:rsid w:val="003926D8"/>
    <w:rsid w:val="00395043"/>
    <w:rsid w:val="003957CD"/>
    <w:rsid w:val="003A0080"/>
    <w:rsid w:val="003A0887"/>
    <w:rsid w:val="003A08E8"/>
    <w:rsid w:val="003A17F3"/>
    <w:rsid w:val="003A299D"/>
    <w:rsid w:val="003A42C9"/>
    <w:rsid w:val="003A7036"/>
    <w:rsid w:val="003A7FA3"/>
    <w:rsid w:val="003B10C6"/>
    <w:rsid w:val="003B1CF9"/>
    <w:rsid w:val="003B3413"/>
    <w:rsid w:val="003B372A"/>
    <w:rsid w:val="003B46DC"/>
    <w:rsid w:val="003B5432"/>
    <w:rsid w:val="003B60BF"/>
    <w:rsid w:val="003B60D3"/>
    <w:rsid w:val="003B746C"/>
    <w:rsid w:val="003C0B2F"/>
    <w:rsid w:val="003C2951"/>
    <w:rsid w:val="003C491B"/>
    <w:rsid w:val="003C53B1"/>
    <w:rsid w:val="003D13CD"/>
    <w:rsid w:val="003D1A5B"/>
    <w:rsid w:val="003D2A98"/>
    <w:rsid w:val="003D4C5F"/>
    <w:rsid w:val="003D6340"/>
    <w:rsid w:val="003D68A8"/>
    <w:rsid w:val="003E0DA2"/>
    <w:rsid w:val="003E11A7"/>
    <w:rsid w:val="003E2916"/>
    <w:rsid w:val="003E29F1"/>
    <w:rsid w:val="003E32CC"/>
    <w:rsid w:val="003E3A7A"/>
    <w:rsid w:val="003E421B"/>
    <w:rsid w:val="003E536D"/>
    <w:rsid w:val="003F0093"/>
    <w:rsid w:val="003F01F5"/>
    <w:rsid w:val="003F051C"/>
    <w:rsid w:val="003F20A4"/>
    <w:rsid w:val="003F33B6"/>
    <w:rsid w:val="003F33F7"/>
    <w:rsid w:val="003F417A"/>
    <w:rsid w:val="003F4F50"/>
    <w:rsid w:val="003F5D15"/>
    <w:rsid w:val="003F6A5D"/>
    <w:rsid w:val="003F7FE7"/>
    <w:rsid w:val="004006A1"/>
    <w:rsid w:val="00400BD8"/>
    <w:rsid w:val="004012C8"/>
    <w:rsid w:val="0040179D"/>
    <w:rsid w:val="00401DD9"/>
    <w:rsid w:val="00402E6D"/>
    <w:rsid w:val="0040378F"/>
    <w:rsid w:val="00404720"/>
    <w:rsid w:val="004047DF"/>
    <w:rsid w:val="00405635"/>
    <w:rsid w:val="00405D9E"/>
    <w:rsid w:val="00410367"/>
    <w:rsid w:val="00411513"/>
    <w:rsid w:val="00411F8C"/>
    <w:rsid w:val="004122BB"/>
    <w:rsid w:val="00412B69"/>
    <w:rsid w:val="00412EDC"/>
    <w:rsid w:val="004166A0"/>
    <w:rsid w:val="00423914"/>
    <w:rsid w:val="00425FDF"/>
    <w:rsid w:val="0042769A"/>
    <w:rsid w:val="004278D0"/>
    <w:rsid w:val="0042791E"/>
    <w:rsid w:val="00427C46"/>
    <w:rsid w:val="00427E05"/>
    <w:rsid w:val="00431487"/>
    <w:rsid w:val="004366AE"/>
    <w:rsid w:val="00437F8C"/>
    <w:rsid w:val="00440518"/>
    <w:rsid w:val="00441E54"/>
    <w:rsid w:val="0044424C"/>
    <w:rsid w:val="00444616"/>
    <w:rsid w:val="00445485"/>
    <w:rsid w:val="00446356"/>
    <w:rsid w:val="00446C67"/>
    <w:rsid w:val="004508B5"/>
    <w:rsid w:val="00450B9D"/>
    <w:rsid w:val="00451C11"/>
    <w:rsid w:val="00451F94"/>
    <w:rsid w:val="004521C9"/>
    <w:rsid w:val="00452B00"/>
    <w:rsid w:val="004557D3"/>
    <w:rsid w:val="004563AA"/>
    <w:rsid w:val="00463663"/>
    <w:rsid w:val="00464015"/>
    <w:rsid w:val="00464512"/>
    <w:rsid w:val="004713DE"/>
    <w:rsid w:val="004735DE"/>
    <w:rsid w:val="00482278"/>
    <w:rsid w:val="00482931"/>
    <w:rsid w:val="0048319E"/>
    <w:rsid w:val="0048361B"/>
    <w:rsid w:val="0048379D"/>
    <w:rsid w:val="004837C4"/>
    <w:rsid w:val="00484D71"/>
    <w:rsid w:val="004867D8"/>
    <w:rsid w:val="0049015A"/>
    <w:rsid w:val="00490CB9"/>
    <w:rsid w:val="00490FBE"/>
    <w:rsid w:val="0049395D"/>
    <w:rsid w:val="00495243"/>
    <w:rsid w:val="004954E9"/>
    <w:rsid w:val="004A1739"/>
    <w:rsid w:val="004A1815"/>
    <w:rsid w:val="004A1A8D"/>
    <w:rsid w:val="004A267B"/>
    <w:rsid w:val="004A53F9"/>
    <w:rsid w:val="004A75F8"/>
    <w:rsid w:val="004A7D7A"/>
    <w:rsid w:val="004B0B29"/>
    <w:rsid w:val="004B216D"/>
    <w:rsid w:val="004B3312"/>
    <w:rsid w:val="004B400B"/>
    <w:rsid w:val="004B4F67"/>
    <w:rsid w:val="004B550B"/>
    <w:rsid w:val="004B6B15"/>
    <w:rsid w:val="004C05B7"/>
    <w:rsid w:val="004C0671"/>
    <w:rsid w:val="004C1400"/>
    <w:rsid w:val="004C1BE8"/>
    <w:rsid w:val="004C4B93"/>
    <w:rsid w:val="004C5F4D"/>
    <w:rsid w:val="004C73FB"/>
    <w:rsid w:val="004D1150"/>
    <w:rsid w:val="004D2650"/>
    <w:rsid w:val="004D52B9"/>
    <w:rsid w:val="004D55B9"/>
    <w:rsid w:val="004D5FBA"/>
    <w:rsid w:val="004D7CDD"/>
    <w:rsid w:val="004E0844"/>
    <w:rsid w:val="004E0C31"/>
    <w:rsid w:val="004E5EFD"/>
    <w:rsid w:val="004E6A37"/>
    <w:rsid w:val="004F0157"/>
    <w:rsid w:val="004F0690"/>
    <w:rsid w:val="004F0846"/>
    <w:rsid w:val="004F1B2A"/>
    <w:rsid w:val="004F2416"/>
    <w:rsid w:val="004F4C53"/>
    <w:rsid w:val="004F5B3B"/>
    <w:rsid w:val="004F5BE1"/>
    <w:rsid w:val="004F71A5"/>
    <w:rsid w:val="004F7228"/>
    <w:rsid w:val="004F7CD1"/>
    <w:rsid w:val="00500F69"/>
    <w:rsid w:val="005058ED"/>
    <w:rsid w:val="00506E1D"/>
    <w:rsid w:val="00507E03"/>
    <w:rsid w:val="00510723"/>
    <w:rsid w:val="00511AD7"/>
    <w:rsid w:val="0051497A"/>
    <w:rsid w:val="005149F4"/>
    <w:rsid w:val="00517669"/>
    <w:rsid w:val="00517CBF"/>
    <w:rsid w:val="005220E6"/>
    <w:rsid w:val="00522FB5"/>
    <w:rsid w:val="00523852"/>
    <w:rsid w:val="0052398B"/>
    <w:rsid w:val="00525720"/>
    <w:rsid w:val="00525987"/>
    <w:rsid w:val="005316B1"/>
    <w:rsid w:val="005323EB"/>
    <w:rsid w:val="00532570"/>
    <w:rsid w:val="005325DD"/>
    <w:rsid w:val="00534212"/>
    <w:rsid w:val="00540B56"/>
    <w:rsid w:val="00541F1F"/>
    <w:rsid w:val="00543DE8"/>
    <w:rsid w:val="005465F5"/>
    <w:rsid w:val="00546AE9"/>
    <w:rsid w:val="00552C86"/>
    <w:rsid w:val="00553FDE"/>
    <w:rsid w:val="00554233"/>
    <w:rsid w:val="00554A3A"/>
    <w:rsid w:val="00555DF6"/>
    <w:rsid w:val="005566BD"/>
    <w:rsid w:val="00557EE7"/>
    <w:rsid w:val="0056169A"/>
    <w:rsid w:val="005621B8"/>
    <w:rsid w:val="00567613"/>
    <w:rsid w:val="00567CAF"/>
    <w:rsid w:val="0057032A"/>
    <w:rsid w:val="0057122B"/>
    <w:rsid w:val="00571E8B"/>
    <w:rsid w:val="00572FEC"/>
    <w:rsid w:val="005737A6"/>
    <w:rsid w:val="00574D22"/>
    <w:rsid w:val="00575B65"/>
    <w:rsid w:val="00576974"/>
    <w:rsid w:val="00577C10"/>
    <w:rsid w:val="0058192E"/>
    <w:rsid w:val="005878EC"/>
    <w:rsid w:val="00591414"/>
    <w:rsid w:val="00591D43"/>
    <w:rsid w:val="00591EDD"/>
    <w:rsid w:val="005929B7"/>
    <w:rsid w:val="00595F64"/>
    <w:rsid w:val="005A012B"/>
    <w:rsid w:val="005A0989"/>
    <w:rsid w:val="005A20A5"/>
    <w:rsid w:val="005A324F"/>
    <w:rsid w:val="005A3405"/>
    <w:rsid w:val="005A531C"/>
    <w:rsid w:val="005A7121"/>
    <w:rsid w:val="005B2AE9"/>
    <w:rsid w:val="005B4836"/>
    <w:rsid w:val="005B5D76"/>
    <w:rsid w:val="005B6886"/>
    <w:rsid w:val="005B698C"/>
    <w:rsid w:val="005C256F"/>
    <w:rsid w:val="005C2D2D"/>
    <w:rsid w:val="005C38DE"/>
    <w:rsid w:val="005C3B47"/>
    <w:rsid w:val="005C3EBA"/>
    <w:rsid w:val="005C45A9"/>
    <w:rsid w:val="005C6043"/>
    <w:rsid w:val="005C768A"/>
    <w:rsid w:val="005D0840"/>
    <w:rsid w:val="005D099E"/>
    <w:rsid w:val="005D3370"/>
    <w:rsid w:val="005D616F"/>
    <w:rsid w:val="005D76F1"/>
    <w:rsid w:val="005D776A"/>
    <w:rsid w:val="005E0AC5"/>
    <w:rsid w:val="005E433E"/>
    <w:rsid w:val="005E4C53"/>
    <w:rsid w:val="005E6141"/>
    <w:rsid w:val="005E70AA"/>
    <w:rsid w:val="005E71EB"/>
    <w:rsid w:val="005F0DC0"/>
    <w:rsid w:val="005F1BAF"/>
    <w:rsid w:val="005F1F87"/>
    <w:rsid w:val="005F654B"/>
    <w:rsid w:val="005F67C0"/>
    <w:rsid w:val="005F71D0"/>
    <w:rsid w:val="00600062"/>
    <w:rsid w:val="00601024"/>
    <w:rsid w:val="0060120B"/>
    <w:rsid w:val="00601341"/>
    <w:rsid w:val="006014FA"/>
    <w:rsid w:val="00601D66"/>
    <w:rsid w:val="00601D9A"/>
    <w:rsid w:val="00602DC7"/>
    <w:rsid w:val="006034B9"/>
    <w:rsid w:val="006063E8"/>
    <w:rsid w:val="00606FCF"/>
    <w:rsid w:val="00607E0F"/>
    <w:rsid w:val="00610B40"/>
    <w:rsid w:val="006112B9"/>
    <w:rsid w:val="006129EC"/>
    <w:rsid w:val="00613E13"/>
    <w:rsid w:val="006144A0"/>
    <w:rsid w:val="006148EF"/>
    <w:rsid w:val="00614E97"/>
    <w:rsid w:val="00615CC5"/>
    <w:rsid w:val="00616B6C"/>
    <w:rsid w:val="0061781C"/>
    <w:rsid w:val="00620ABA"/>
    <w:rsid w:val="006210C8"/>
    <w:rsid w:val="00621536"/>
    <w:rsid w:val="0062202E"/>
    <w:rsid w:val="0062709F"/>
    <w:rsid w:val="00630846"/>
    <w:rsid w:val="00630F16"/>
    <w:rsid w:val="006358C7"/>
    <w:rsid w:val="00640419"/>
    <w:rsid w:val="0064350E"/>
    <w:rsid w:val="00644836"/>
    <w:rsid w:val="006454D8"/>
    <w:rsid w:val="006461C8"/>
    <w:rsid w:val="00646215"/>
    <w:rsid w:val="006479E3"/>
    <w:rsid w:val="00650DEB"/>
    <w:rsid w:val="00652A60"/>
    <w:rsid w:val="00652BC0"/>
    <w:rsid w:val="00652C18"/>
    <w:rsid w:val="00656434"/>
    <w:rsid w:val="00656E46"/>
    <w:rsid w:val="00657C79"/>
    <w:rsid w:val="006619EA"/>
    <w:rsid w:val="00661CF2"/>
    <w:rsid w:val="00662931"/>
    <w:rsid w:val="006631F0"/>
    <w:rsid w:val="00663B2A"/>
    <w:rsid w:val="0066422F"/>
    <w:rsid w:val="006659F8"/>
    <w:rsid w:val="00666848"/>
    <w:rsid w:val="0066691D"/>
    <w:rsid w:val="00667534"/>
    <w:rsid w:val="00670DAC"/>
    <w:rsid w:val="00671F9B"/>
    <w:rsid w:val="006721B7"/>
    <w:rsid w:val="0067254E"/>
    <w:rsid w:val="00674F91"/>
    <w:rsid w:val="00676BB5"/>
    <w:rsid w:val="00676FC6"/>
    <w:rsid w:val="00677732"/>
    <w:rsid w:val="006818DB"/>
    <w:rsid w:val="006829A1"/>
    <w:rsid w:val="006848ED"/>
    <w:rsid w:val="00684CEE"/>
    <w:rsid w:val="00685ED1"/>
    <w:rsid w:val="00687DAA"/>
    <w:rsid w:val="00691AD1"/>
    <w:rsid w:val="006928B7"/>
    <w:rsid w:val="00693437"/>
    <w:rsid w:val="00695B86"/>
    <w:rsid w:val="00697BC0"/>
    <w:rsid w:val="006A0297"/>
    <w:rsid w:val="006A06E9"/>
    <w:rsid w:val="006A08FF"/>
    <w:rsid w:val="006A0D01"/>
    <w:rsid w:val="006A3944"/>
    <w:rsid w:val="006A447D"/>
    <w:rsid w:val="006A4482"/>
    <w:rsid w:val="006A62D1"/>
    <w:rsid w:val="006A7538"/>
    <w:rsid w:val="006A7F1A"/>
    <w:rsid w:val="006B165E"/>
    <w:rsid w:val="006B23AE"/>
    <w:rsid w:val="006B310F"/>
    <w:rsid w:val="006B65FE"/>
    <w:rsid w:val="006B6670"/>
    <w:rsid w:val="006B6B7F"/>
    <w:rsid w:val="006C1AF8"/>
    <w:rsid w:val="006C25DE"/>
    <w:rsid w:val="006C51FF"/>
    <w:rsid w:val="006C682F"/>
    <w:rsid w:val="006D2D18"/>
    <w:rsid w:val="006D406E"/>
    <w:rsid w:val="006D518E"/>
    <w:rsid w:val="006D62B4"/>
    <w:rsid w:val="006D6C2A"/>
    <w:rsid w:val="006D7D41"/>
    <w:rsid w:val="006E05E0"/>
    <w:rsid w:val="006E1A41"/>
    <w:rsid w:val="006E2A8F"/>
    <w:rsid w:val="006E2BF8"/>
    <w:rsid w:val="006E3570"/>
    <w:rsid w:val="006E6F9B"/>
    <w:rsid w:val="006F07D4"/>
    <w:rsid w:val="006F14C0"/>
    <w:rsid w:val="006F3B7A"/>
    <w:rsid w:val="006F53A2"/>
    <w:rsid w:val="006F5893"/>
    <w:rsid w:val="006F7240"/>
    <w:rsid w:val="006F7747"/>
    <w:rsid w:val="00701AAC"/>
    <w:rsid w:val="00703D48"/>
    <w:rsid w:val="00705277"/>
    <w:rsid w:val="00705B80"/>
    <w:rsid w:val="007114D9"/>
    <w:rsid w:val="00711A49"/>
    <w:rsid w:val="00713D27"/>
    <w:rsid w:val="00714AAB"/>
    <w:rsid w:val="00715A86"/>
    <w:rsid w:val="00720398"/>
    <w:rsid w:val="007213F5"/>
    <w:rsid w:val="00722215"/>
    <w:rsid w:val="007230B3"/>
    <w:rsid w:val="00723397"/>
    <w:rsid w:val="0072595C"/>
    <w:rsid w:val="00726A4D"/>
    <w:rsid w:val="0072773A"/>
    <w:rsid w:val="00727D5E"/>
    <w:rsid w:val="00730B89"/>
    <w:rsid w:val="00731393"/>
    <w:rsid w:val="00732758"/>
    <w:rsid w:val="00732A1D"/>
    <w:rsid w:val="0073348E"/>
    <w:rsid w:val="00740BFC"/>
    <w:rsid w:val="00741151"/>
    <w:rsid w:val="007416CA"/>
    <w:rsid w:val="007431C3"/>
    <w:rsid w:val="00743969"/>
    <w:rsid w:val="00746A22"/>
    <w:rsid w:val="00750343"/>
    <w:rsid w:val="0075203E"/>
    <w:rsid w:val="00753411"/>
    <w:rsid w:val="00753A26"/>
    <w:rsid w:val="00754672"/>
    <w:rsid w:val="0075683B"/>
    <w:rsid w:val="00757416"/>
    <w:rsid w:val="00757A62"/>
    <w:rsid w:val="00757F7C"/>
    <w:rsid w:val="00760F1E"/>
    <w:rsid w:val="00761ECD"/>
    <w:rsid w:val="00762D27"/>
    <w:rsid w:val="00763E81"/>
    <w:rsid w:val="0077025B"/>
    <w:rsid w:val="00770BE5"/>
    <w:rsid w:val="0077206E"/>
    <w:rsid w:val="007730F0"/>
    <w:rsid w:val="00773691"/>
    <w:rsid w:val="007742A8"/>
    <w:rsid w:val="007763C1"/>
    <w:rsid w:val="0077661B"/>
    <w:rsid w:val="00777888"/>
    <w:rsid w:val="007836A7"/>
    <w:rsid w:val="00786321"/>
    <w:rsid w:val="00791B9E"/>
    <w:rsid w:val="00791E22"/>
    <w:rsid w:val="007920A3"/>
    <w:rsid w:val="0079233A"/>
    <w:rsid w:val="00792401"/>
    <w:rsid w:val="00793F3D"/>
    <w:rsid w:val="007942B2"/>
    <w:rsid w:val="00795466"/>
    <w:rsid w:val="0079577F"/>
    <w:rsid w:val="007A04D0"/>
    <w:rsid w:val="007A1F76"/>
    <w:rsid w:val="007A23EB"/>
    <w:rsid w:val="007A2747"/>
    <w:rsid w:val="007A335F"/>
    <w:rsid w:val="007A354F"/>
    <w:rsid w:val="007A388F"/>
    <w:rsid w:val="007A6818"/>
    <w:rsid w:val="007A6FA8"/>
    <w:rsid w:val="007B11B1"/>
    <w:rsid w:val="007B1295"/>
    <w:rsid w:val="007B47BF"/>
    <w:rsid w:val="007B534B"/>
    <w:rsid w:val="007B54B9"/>
    <w:rsid w:val="007C0412"/>
    <w:rsid w:val="007C1F98"/>
    <w:rsid w:val="007C27EC"/>
    <w:rsid w:val="007C2A3F"/>
    <w:rsid w:val="007C2D24"/>
    <w:rsid w:val="007C50E7"/>
    <w:rsid w:val="007D2AAC"/>
    <w:rsid w:val="007D3AE2"/>
    <w:rsid w:val="007D527A"/>
    <w:rsid w:val="007D5A0F"/>
    <w:rsid w:val="007D5E4F"/>
    <w:rsid w:val="007D6A3B"/>
    <w:rsid w:val="007D7AC5"/>
    <w:rsid w:val="007E1007"/>
    <w:rsid w:val="007E12AE"/>
    <w:rsid w:val="007E1F38"/>
    <w:rsid w:val="007E21BD"/>
    <w:rsid w:val="007E29BC"/>
    <w:rsid w:val="007E40C3"/>
    <w:rsid w:val="007E43D7"/>
    <w:rsid w:val="007F10C1"/>
    <w:rsid w:val="007F2723"/>
    <w:rsid w:val="007F3122"/>
    <w:rsid w:val="007F45D3"/>
    <w:rsid w:val="00801CE3"/>
    <w:rsid w:val="00802183"/>
    <w:rsid w:val="00802A8A"/>
    <w:rsid w:val="00803BDF"/>
    <w:rsid w:val="00804508"/>
    <w:rsid w:val="00806134"/>
    <w:rsid w:val="008103BE"/>
    <w:rsid w:val="008104B6"/>
    <w:rsid w:val="00810A18"/>
    <w:rsid w:val="00811983"/>
    <w:rsid w:val="0081290B"/>
    <w:rsid w:val="00813965"/>
    <w:rsid w:val="008143D8"/>
    <w:rsid w:val="00814AFC"/>
    <w:rsid w:val="008178A2"/>
    <w:rsid w:val="00817B40"/>
    <w:rsid w:val="00822AD8"/>
    <w:rsid w:val="00825234"/>
    <w:rsid w:val="0082693A"/>
    <w:rsid w:val="00826E32"/>
    <w:rsid w:val="00827169"/>
    <w:rsid w:val="00827834"/>
    <w:rsid w:val="00827FF9"/>
    <w:rsid w:val="0083239D"/>
    <w:rsid w:val="008327B6"/>
    <w:rsid w:val="00832C3A"/>
    <w:rsid w:val="00834DB2"/>
    <w:rsid w:val="00837FC0"/>
    <w:rsid w:val="008404F7"/>
    <w:rsid w:val="008411B1"/>
    <w:rsid w:val="008417FE"/>
    <w:rsid w:val="00841879"/>
    <w:rsid w:val="00841A51"/>
    <w:rsid w:val="0084309A"/>
    <w:rsid w:val="00843FEC"/>
    <w:rsid w:val="0084418C"/>
    <w:rsid w:val="008459F6"/>
    <w:rsid w:val="008467E4"/>
    <w:rsid w:val="00850542"/>
    <w:rsid w:val="00851D56"/>
    <w:rsid w:val="00853268"/>
    <w:rsid w:val="00854910"/>
    <w:rsid w:val="00856B72"/>
    <w:rsid w:val="00857338"/>
    <w:rsid w:val="0086096B"/>
    <w:rsid w:val="008617DC"/>
    <w:rsid w:val="00864F64"/>
    <w:rsid w:val="00865A2E"/>
    <w:rsid w:val="00866239"/>
    <w:rsid w:val="00870BEC"/>
    <w:rsid w:val="00872598"/>
    <w:rsid w:val="00872F9B"/>
    <w:rsid w:val="008730DE"/>
    <w:rsid w:val="00874867"/>
    <w:rsid w:val="00875327"/>
    <w:rsid w:val="00876238"/>
    <w:rsid w:val="00877DF0"/>
    <w:rsid w:val="0088142D"/>
    <w:rsid w:val="00881A14"/>
    <w:rsid w:val="00883255"/>
    <w:rsid w:val="00885466"/>
    <w:rsid w:val="00885771"/>
    <w:rsid w:val="008857F8"/>
    <w:rsid w:val="00887F25"/>
    <w:rsid w:val="008906B8"/>
    <w:rsid w:val="00893DBC"/>
    <w:rsid w:val="00896550"/>
    <w:rsid w:val="008A029A"/>
    <w:rsid w:val="008A11D6"/>
    <w:rsid w:val="008A5273"/>
    <w:rsid w:val="008A559F"/>
    <w:rsid w:val="008A6943"/>
    <w:rsid w:val="008B07DE"/>
    <w:rsid w:val="008B1228"/>
    <w:rsid w:val="008B2340"/>
    <w:rsid w:val="008B52B6"/>
    <w:rsid w:val="008B5BDC"/>
    <w:rsid w:val="008B6823"/>
    <w:rsid w:val="008C097B"/>
    <w:rsid w:val="008C0BFF"/>
    <w:rsid w:val="008C12E5"/>
    <w:rsid w:val="008C226A"/>
    <w:rsid w:val="008C2830"/>
    <w:rsid w:val="008C2869"/>
    <w:rsid w:val="008C3F25"/>
    <w:rsid w:val="008C4015"/>
    <w:rsid w:val="008C4EBA"/>
    <w:rsid w:val="008C60B8"/>
    <w:rsid w:val="008C65BA"/>
    <w:rsid w:val="008C7074"/>
    <w:rsid w:val="008C7FA4"/>
    <w:rsid w:val="008D104D"/>
    <w:rsid w:val="008D117D"/>
    <w:rsid w:val="008D11E5"/>
    <w:rsid w:val="008D27B3"/>
    <w:rsid w:val="008D47A4"/>
    <w:rsid w:val="008D5B59"/>
    <w:rsid w:val="008D6858"/>
    <w:rsid w:val="008E0926"/>
    <w:rsid w:val="008E0FBC"/>
    <w:rsid w:val="008E1255"/>
    <w:rsid w:val="008E3E9F"/>
    <w:rsid w:val="008E55E6"/>
    <w:rsid w:val="008E6800"/>
    <w:rsid w:val="008F342F"/>
    <w:rsid w:val="008F3F4C"/>
    <w:rsid w:val="008F4F38"/>
    <w:rsid w:val="00902784"/>
    <w:rsid w:val="00903E83"/>
    <w:rsid w:val="00904C5C"/>
    <w:rsid w:val="00907DB2"/>
    <w:rsid w:val="00912102"/>
    <w:rsid w:val="00912397"/>
    <w:rsid w:val="00912F63"/>
    <w:rsid w:val="00913062"/>
    <w:rsid w:val="0091335A"/>
    <w:rsid w:val="00915829"/>
    <w:rsid w:val="00915996"/>
    <w:rsid w:val="00917172"/>
    <w:rsid w:val="0091747E"/>
    <w:rsid w:val="0092044F"/>
    <w:rsid w:val="0092080E"/>
    <w:rsid w:val="0092279D"/>
    <w:rsid w:val="00922E60"/>
    <w:rsid w:val="00923BA1"/>
    <w:rsid w:val="00923BD5"/>
    <w:rsid w:val="009246FC"/>
    <w:rsid w:val="0092658B"/>
    <w:rsid w:val="00926953"/>
    <w:rsid w:val="00930DCE"/>
    <w:rsid w:val="00931DDE"/>
    <w:rsid w:val="009342C4"/>
    <w:rsid w:val="00934C56"/>
    <w:rsid w:val="00936569"/>
    <w:rsid w:val="0093678F"/>
    <w:rsid w:val="00936867"/>
    <w:rsid w:val="00936C7B"/>
    <w:rsid w:val="00936F45"/>
    <w:rsid w:val="0093731A"/>
    <w:rsid w:val="00940A1C"/>
    <w:rsid w:val="00941D76"/>
    <w:rsid w:val="009420B4"/>
    <w:rsid w:val="009433A6"/>
    <w:rsid w:val="0094384B"/>
    <w:rsid w:val="00943C18"/>
    <w:rsid w:val="009455D7"/>
    <w:rsid w:val="009463D4"/>
    <w:rsid w:val="009475DB"/>
    <w:rsid w:val="009479F5"/>
    <w:rsid w:val="00947BE1"/>
    <w:rsid w:val="009507B6"/>
    <w:rsid w:val="00952A86"/>
    <w:rsid w:val="00953EDC"/>
    <w:rsid w:val="009544C7"/>
    <w:rsid w:val="009562DF"/>
    <w:rsid w:val="00956BA0"/>
    <w:rsid w:val="0096065C"/>
    <w:rsid w:val="00960F3D"/>
    <w:rsid w:val="0096135B"/>
    <w:rsid w:val="0096163B"/>
    <w:rsid w:val="009632C6"/>
    <w:rsid w:val="0096363A"/>
    <w:rsid w:val="009708FD"/>
    <w:rsid w:val="009719CF"/>
    <w:rsid w:val="00975B57"/>
    <w:rsid w:val="00983403"/>
    <w:rsid w:val="00984835"/>
    <w:rsid w:val="00985695"/>
    <w:rsid w:val="0098701C"/>
    <w:rsid w:val="009901D3"/>
    <w:rsid w:val="00991172"/>
    <w:rsid w:val="009928F5"/>
    <w:rsid w:val="00993651"/>
    <w:rsid w:val="0099627D"/>
    <w:rsid w:val="00996DA6"/>
    <w:rsid w:val="009A0CD0"/>
    <w:rsid w:val="009A1B12"/>
    <w:rsid w:val="009A1B56"/>
    <w:rsid w:val="009A2A63"/>
    <w:rsid w:val="009A3921"/>
    <w:rsid w:val="009A3C89"/>
    <w:rsid w:val="009A4F7B"/>
    <w:rsid w:val="009A67F4"/>
    <w:rsid w:val="009A6AA9"/>
    <w:rsid w:val="009A7F59"/>
    <w:rsid w:val="009B1CBE"/>
    <w:rsid w:val="009B2016"/>
    <w:rsid w:val="009B3607"/>
    <w:rsid w:val="009B6963"/>
    <w:rsid w:val="009C05FE"/>
    <w:rsid w:val="009C3D3C"/>
    <w:rsid w:val="009C436D"/>
    <w:rsid w:val="009C4406"/>
    <w:rsid w:val="009C74CD"/>
    <w:rsid w:val="009D0242"/>
    <w:rsid w:val="009D075F"/>
    <w:rsid w:val="009D0DC6"/>
    <w:rsid w:val="009D0E57"/>
    <w:rsid w:val="009D195C"/>
    <w:rsid w:val="009D3214"/>
    <w:rsid w:val="009D3AFF"/>
    <w:rsid w:val="009D4C08"/>
    <w:rsid w:val="009D6A89"/>
    <w:rsid w:val="009D702D"/>
    <w:rsid w:val="009E4C6E"/>
    <w:rsid w:val="009E646F"/>
    <w:rsid w:val="009E6CA3"/>
    <w:rsid w:val="009F0269"/>
    <w:rsid w:val="009F0C03"/>
    <w:rsid w:val="009F0DFA"/>
    <w:rsid w:val="009F1002"/>
    <w:rsid w:val="009F1382"/>
    <w:rsid w:val="009F2497"/>
    <w:rsid w:val="009F258D"/>
    <w:rsid w:val="009F2B52"/>
    <w:rsid w:val="009F3517"/>
    <w:rsid w:val="009F3B07"/>
    <w:rsid w:val="009F5745"/>
    <w:rsid w:val="00A00080"/>
    <w:rsid w:val="00A015E5"/>
    <w:rsid w:val="00A01D83"/>
    <w:rsid w:val="00A027C8"/>
    <w:rsid w:val="00A02D53"/>
    <w:rsid w:val="00A02F0A"/>
    <w:rsid w:val="00A03835"/>
    <w:rsid w:val="00A040CF"/>
    <w:rsid w:val="00A04D57"/>
    <w:rsid w:val="00A06E7F"/>
    <w:rsid w:val="00A07034"/>
    <w:rsid w:val="00A07A22"/>
    <w:rsid w:val="00A10805"/>
    <w:rsid w:val="00A10A9F"/>
    <w:rsid w:val="00A12333"/>
    <w:rsid w:val="00A12406"/>
    <w:rsid w:val="00A14196"/>
    <w:rsid w:val="00A14A2C"/>
    <w:rsid w:val="00A1664D"/>
    <w:rsid w:val="00A20748"/>
    <w:rsid w:val="00A21545"/>
    <w:rsid w:val="00A24688"/>
    <w:rsid w:val="00A264BF"/>
    <w:rsid w:val="00A27580"/>
    <w:rsid w:val="00A30229"/>
    <w:rsid w:val="00A303A7"/>
    <w:rsid w:val="00A32B08"/>
    <w:rsid w:val="00A33651"/>
    <w:rsid w:val="00A33B9E"/>
    <w:rsid w:val="00A33F4A"/>
    <w:rsid w:val="00A3439F"/>
    <w:rsid w:val="00A36A6C"/>
    <w:rsid w:val="00A36DF7"/>
    <w:rsid w:val="00A42494"/>
    <w:rsid w:val="00A42D2E"/>
    <w:rsid w:val="00A43025"/>
    <w:rsid w:val="00A44063"/>
    <w:rsid w:val="00A44215"/>
    <w:rsid w:val="00A45E07"/>
    <w:rsid w:val="00A45ED5"/>
    <w:rsid w:val="00A46AED"/>
    <w:rsid w:val="00A46BDC"/>
    <w:rsid w:val="00A46D88"/>
    <w:rsid w:val="00A46DA2"/>
    <w:rsid w:val="00A4787E"/>
    <w:rsid w:val="00A51316"/>
    <w:rsid w:val="00A52D35"/>
    <w:rsid w:val="00A54040"/>
    <w:rsid w:val="00A6020D"/>
    <w:rsid w:val="00A60F6A"/>
    <w:rsid w:val="00A615F3"/>
    <w:rsid w:val="00A61698"/>
    <w:rsid w:val="00A616DF"/>
    <w:rsid w:val="00A650EC"/>
    <w:rsid w:val="00A66410"/>
    <w:rsid w:val="00A66E48"/>
    <w:rsid w:val="00A67401"/>
    <w:rsid w:val="00A70AEA"/>
    <w:rsid w:val="00A72691"/>
    <w:rsid w:val="00A74465"/>
    <w:rsid w:val="00A77242"/>
    <w:rsid w:val="00A77F4D"/>
    <w:rsid w:val="00A828AD"/>
    <w:rsid w:val="00A8380C"/>
    <w:rsid w:val="00A83D28"/>
    <w:rsid w:val="00A83FAD"/>
    <w:rsid w:val="00A863EA"/>
    <w:rsid w:val="00A8676E"/>
    <w:rsid w:val="00A86C8D"/>
    <w:rsid w:val="00A86E38"/>
    <w:rsid w:val="00A87701"/>
    <w:rsid w:val="00A91BBD"/>
    <w:rsid w:val="00A93F95"/>
    <w:rsid w:val="00A94A14"/>
    <w:rsid w:val="00A95049"/>
    <w:rsid w:val="00A95C0F"/>
    <w:rsid w:val="00A97399"/>
    <w:rsid w:val="00A97A48"/>
    <w:rsid w:val="00AA1455"/>
    <w:rsid w:val="00AA3586"/>
    <w:rsid w:val="00AA4C87"/>
    <w:rsid w:val="00AA4E74"/>
    <w:rsid w:val="00AB0A50"/>
    <w:rsid w:val="00AB0A51"/>
    <w:rsid w:val="00AB129F"/>
    <w:rsid w:val="00AB2CCE"/>
    <w:rsid w:val="00AB4112"/>
    <w:rsid w:val="00AB4630"/>
    <w:rsid w:val="00AB4909"/>
    <w:rsid w:val="00AB4FC5"/>
    <w:rsid w:val="00AB5E5F"/>
    <w:rsid w:val="00AB6356"/>
    <w:rsid w:val="00AB77FD"/>
    <w:rsid w:val="00AB7FB1"/>
    <w:rsid w:val="00AC08B3"/>
    <w:rsid w:val="00AC109C"/>
    <w:rsid w:val="00AC658A"/>
    <w:rsid w:val="00AC67CC"/>
    <w:rsid w:val="00AC6E36"/>
    <w:rsid w:val="00AC7979"/>
    <w:rsid w:val="00AD0011"/>
    <w:rsid w:val="00AD0261"/>
    <w:rsid w:val="00AD0864"/>
    <w:rsid w:val="00AD56C5"/>
    <w:rsid w:val="00AD6B6F"/>
    <w:rsid w:val="00AD7B54"/>
    <w:rsid w:val="00AD7F0D"/>
    <w:rsid w:val="00AE0116"/>
    <w:rsid w:val="00AE28E9"/>
    <w:rsid w:val="00AE2D46"/>
    <w:rsid w:val="00AE3243"/>
    <w:rsid w:val="00AE46C4"/>
    <w:rsid w:val="00AE4AEB"/>
    <w:rsid w:val="00AE4D01"/>
    <w:rsid w:val="00AE5519"/>
    <w:rsid w:val="00AE5A51"/>
    <w:rsid w:val="00AE7A10"/>
    <w:rsid w:val="00AE7B06"/>
    <w:rsid w:val="00AF0739"/>
    <w:rsid w:val="00AF130C"/>
    <w:rsid w:val="00AF15AA"/>
    <w:rsid w:val="00AF167E"/>
    <w:rsid w:val="00AF2907"/>
    <w:rsid w:val="00AF36CC"/>
    <w:rsid w:val="00AF3925"/>
    <w:rsid w:val="00AF6130"/>
    <w:rsid w:val="00B0107C"/>
    <w:rsid w:val="00B01F53"/>
    <w:rsid w:val="00B03892"/>
    <w:rsid w:val="00B03C31"/>
    <w:rsid w:val="00B042CB"/>
    <w:rsid w:val="00B04493"/>
    <w:rsid w:val="00B0483C"/>
    <w:rsid w:val="00B04FC1"/>
    <w:rsid w:val="00B05B37"/>
    <w:rsid w:val="00B05D6E"/>
    <w:rsid w:val="00B06515"/>
    <w:rsid w:val="00B06C73"/>
    <w:rsid w:val="00B13165"/>
    <w:rsid w:val="00B13AE8"/>
    <w:rsid w:val="00B17F63"/>
    <w:rsid w:val="00B20515"/>
    <w:rsid w:val="00B209B7"/>
    <w:rsid w:val="00B21BC7"/>
    <w:rsid w:val="00B27162"/>
    <w:rsid w:val="00B309D4"/>
    <w:rsid w:val="00B31405"/>
    <w:rsid w:val="00B34E26"/>
    <w:rsid w:val="00B427E0"/>
    <w:rsid w:val="00B42A16"/>
    <w:rsid w:val="00B43163"/>
    <w:rsid w:val="00B43973"/>
    <w:rsid w:val="00B43E12"/>
    <w:rsid w:val="00B4536A"/>
    <w:rsid w:val="00B457BD"/>
    <w:rsid w:val="00B45E57"/>
    <w:rsid w:val="00B4721D"/>
    <w:rsid w:val="00B51166"/>
    <w:rsid w:val="00B51654"/>
    <w:rsid w:val="00B535B9"/>
    <w:rsid w:val="00B53F4F"/>
    <w:rsid w:val="00B544CD"/>
    <w:rsid w:val="00B54780"/>
    <w:rsid w:val="00B54B11"/>
    <w:rsid w:val="00B57A3A"/>
    <w:rsid w:val="00B600B0"/>
    <w:rsid w:val="00B61244"/>
    <w:rsid w:val="00B61490"/>
    <w:rsid w:val="00B62128"/>
    <w:rsid w:val="00B630B9"/>
    <w:rsid w:val="00B65D02"/>
    <w:rsid w:val="00B663CB"/>
    <w:rsid w:val="00B67B88"/>
    <w:rsid w:val="00B67E92"/>
    <w:rsid w:val="00B705BD"/>
    <w:rsid w:val="00B71538"/>
    <w:rsid w:val="00B71992"/>
    <w:rsid w:val="00B73164"/>
    <w:rsid w:val="00B75ACD"/>
    <w:rsid w:val="00B769B0"/>
    <w:rsid w:val="00B774DB"/>
    <w:rsid w:val="00B801C9"/>
    <w:rsid w:val="00B80F5F"/>
    <w:rsid w:val="00B82A5D"/>
    <w:rsid w:val="00B8673A"/>
    <w:rsid w:val="00B91D0C"/>
    <w:rsid w:val="00B91EB7"/>
    <w:rsid w:val="00B92D67"/>
    <w:rsid w:val="00B9319B"/>
    <w:rsid w:val="00B93941"/>
    <w:rsid w:val="00B950C3"/>
    <w:rsid w:val="00B958FB"/>
    <w:rsid w:val="00B95910"/>
    <w:rsid w:val="00B962AC"/>
    <w:rsid w:val="00B96DC4"/>
    <w:rsid w:val="00BA20F8"/>
    <w:rsid w:val="00BA3268"/>
    <w:rsid w:val="00BA3829"/>
    <w:rsid w:val="00BA39E0"/>
    <w:rsid w:val="00BA589F"/>
    <w:rsid w:val="00BA5C55"/>
    <w:rsid w:val="00BA7098"/>
    <w:rsid w:val="00BB04EA"/>
    <w:rsid w:val="00BB6C02"/>
    <w:rsid w:val="00BC045A"/>
    <w:rsid w:val="00BC3096"/>
    <w:rsid w:val="00BC7079"/>
    <w:rsid w:val="00BC74B9"/>
    <w:rsid w:val="00BC74D9"/>
    <w:rsid w:val="00BD06F7"/>
    <w:rsid w:val="00BD1740"/>
    <w:rsid w:val="00BD1B49"/>
    <w:rsid w:val="00BD2913"/>
    <w:rsid w:val="00BD29D7"/>
    <w:rsid w:val="00BD5A9E"/>
    <w:rsid w:val="00BD65A7"/>
    <w:rsid w:val="00BD6AB1"/>
    <w:rsid w:val="00BD7D64"/>
    <w:rsid w:val="00BE23C4"/>
    <w:rsid w:val="00BE3087"/>
    <w:rsid w:val="00BE33A4"/>
    <w:rsid w:val="00BE3C37"/>
    <w:rsid w:val="00BE61BC"/>
    <w:rsid w:val="00BE67A2"/>
    <w:rsid w:val="00BE7699"/>
    <w:rsid w:val="00BF2E17"/>
    <w:rsid w:val="00BF3E93"/>
    <w:rsid w:val="00BF498C"/>
    <w:rsid w:val="00BF4D68"/>
    <w:rsid w:val="00BF4E85"/>
    <w:rsid w:val="00BF76A6"/>
    <w:rsid w:val="00C00604"/>
    <w:rsid w:val="00C00A5C"/>
    <w:rsid w:val="00C0181C"/>
    <w:rsid w:val="00C033F5"/>
    <w:rsid w:val="00C04B1D"/>
    <w:rsid w:val="00C13956"/>
    <w:rsid w:val="00C1529F"/>
    <w:rsid w:val="00C159C7"/>
    <w:rsid w:val="00C16446"/>
    <w:rsid w:val="00C172C8"/>
    <w:rsid w:val="00C207E9"/>
    <w:rsid w:val="00C20D13"/>
    <w:rsid w:val="00C21152"/>
    <w:rsid w:val="00C224FF"/>
    <w:rsid w:val="00C22E02"/>
    <w:rsid w:val="00C25A79"/>
    <w:rsid w:val="00C26F96"/>
    <w:rsid w:val="00C317B8"/>
    <w:rsid w:val="00C349CB"/>
    <w:rsid w:val="00C34A29"/>
    <w:rsid w:val="00C357F6"/>
    <w:rsid w:val="00C3677E"/>
    <w:rsid w:val="00C370D8"/>
    <w:rsid w:val="00C42523"/>
    <w:rsid w:val="00C426C8"/>
    <w:rsid w:val="00C43FA0"/>
    <w:rsid w:val="00C44CE7"/>
    <w:rsid w:val="00C45C65"/>
    <w:rsid w:val="00C51039"/>
    <w:rsid w:val="00C52203"/>
    <w:rsid w:val="00C553B6"/>
    <w:rsid w:val="00C55812"/>
    <w:rsid w:val="00C55E4A"/>
    <w:rsid w:val="00C56061"/>
    <w:rsid w:val="00C56527"/>
    <w:rsid w:val="00C567C6"/>
    <w:rsid w:val="00C56DFD"/>
    <w:rsid w:val="00C60516"/>
    <w:rsid w:val="00C60AC5"/>
    <w:rsid w:val="00C61FD1"/>
    <w:rsid w:val="00C62CDD"/>
    <w:rsid w:val="00C6321C"/>
    <w:rsid w:val="00C638DC"/>
    <w:rsid w:val="00C63ACD"/>
    <w:rsid w:val="00C63C84"/>
    <w:rsid w:val="00C64B85"/>
    <w:rsid w:val="00C712F5"/>
    <w:rsid w:val="00C72A68"/>
    <w:rsid w:val="00C73354"/>
    <w:rsid w:val="00C733B8"/>
    <w:rsid w:val="00C73E93"/>
    <w:rsid w:val="00C7633D"/>
    <w:rsid w:val="00C7679B"/>
    <w:rsid w:val="00C76B12"/>
    <w:rsid w:val="00C800FA"/>
    <w:rsid w:val="00C8162B"/>
    <w:rsid w:val="00C829B3"/>
    <w:rsid w:val="00C83A58"/>
    <w:rsid w:val="00C84F55"/>
    <w:rsid w:val="00C85375"/>
    <w:rsid w:val="00C8766C"/>
    <w:rsid w:val="00C90C10"/>
    <w:rsid w:val="00C90F94"/>
    <w:rsid w:val="00C919AE"/>
    <w:rsid w:val="00C91B97"/>
    <w:rsid w:val="00C9223D"/>
    <w:rsid w:val="00C9268E"/>
    <w:rsid w:val="00C93AFA"/>
    <w:rsid w:val="00C954CA"/>
    <w:rsid w:val="00C96567"/>
    <w:rsid w:val="00CA0831"/>
    <w:rsid w:val="00CA0B6F"/>
    <w:rsid w:val="00CA19AA"/>
    <w:rsid w:val="00CA2837"/>
    <w:rsid w:val="00CA28DB"/>
    <w:rsid w:val="00CA5910"/>
    <w:rsid w:val="00CA67BE"/>
    <w:rsid w:val="00CB0BBB"/>
    <w:rsid w:val="00CB0C67"/>
    <w:rsid w:val="00CB3A76"/>
    <w:rsid w:val="00CB3D48"/>
    <w:rsid w:val="00CB433B"/>
    <w:rsid w:val="00CC0168"/>
    <w:rsid w:val="00CC0853"/>
    <w:rsid w:val="00CC2019"/>
    <w:rsid w:val="00CC48FE"/>
    <w:rsid w:val="00CC5D87"/>
    <w:rsid w:val="00CC7064"/>
    <w:rsid w:val="00CC73D5"/>
    <w:rsid w:val="00CD0F88"/>
    <w:rsid w:val="00CD1618"/>
    <w:rsid w:val="00CD34F1"/>
    <w:rsid w:val="00CD5CC6"/>
    <w:rsid w:val="00CD67C5"/>
    <w:rsid w:val="00CD6B85"/>
    <w:rsid w:val="00CE192D"/>
    <w:rsid w:val="00CE22E6"/>
    <w:rsid w:val="00CE2705"/>
    <w:rsid w:val="00CE4DDF"/>
    <w:rsid w:val="00CE5FC5"/>
    <w:rsid w:val="00CF0D3C"/>
    <w:rsid w:val="00CF134D"/>
    <w:rsid w:val="00CF364B"/>
    <w:rsid w:val="00CF414E"/>
    <w:rsid w:val="00CF50EE"/>
    <w:rsid w:val="00CF6716"/>
    <w:rsid w:val="00CF6D3C"/>
    <w:rsid w:val="00CF6E86"/>
    <w:rsid w:val="00D00D03"/>
    <w:rsid w:val="00D0204E"/>
    <w:rsid w:val="00D03288"/>
    <w:rsid w:val="00D036C4"/>
    <w:rsid w:val="00D04876"/>
    <w:rsid w:val="00D074D3"/>
    <w:rsid w:val="00D07FB5"/>
    <w:rsid w:val="00D10962"/>
    <w:rsid w:val="00D14F8E"/>
    <w:rsid w:val="00D15A30"/>
    <w:rsid w:val="00D20D5C"/>
    <w:rsid w:val="00D210DB"/>
    <w:rsid w:val="00D21150"/>
    <w:rsid w:val="00D21456"/>
    <w:rsid w:val="00D21A42"/>
    <w:rsid w:val="00D26794"/>
    <w:rsid w:val="00D27EF2"/>
    <w:rsid w:val="00D30F43"/>
    <w:rsid w:val="00D31C30"/>
    <w:rsid w:val="00D31C5A"/>
    <w:rsid w:val="00D32553"/>
    <w:rsid w:val="00D333EE"/>
    <w:rsid w:val="00D34304"/>
    <w:rsid w:val="00D34B59"/>
    <w:rsid w:val="00D35BC1"/>
    <w:rsid w:val="00D35C79"/>
    <w:rsid w:val="00D37C9A"/>
    <w:rsid w:val="00D40300"/>
    <w:rsid w:val="00D4357A"/>
    <w:rsid w:val="00D43FE7"/>
    <w:rsid w:val="00D440F7"/>
    <w:rsid w:val="00D45A82"/>
    <w:rsid w:val="00D45B2F"/>
    <w:rsid w:val="00D460C7"/>
    <w:rsid w:val="00D47147"/>
    <w:rsid w:val="00D47203"/>
    <w:rsid w:val="00D4764A"/>
    <w:rsid w:val="00D47683"/>
    <w:rsid w:val="00D47917"/>
    <w:rsid w:val="00D47BDE"/>
    <w:rsid w:val="00D5375A"/>
    <w:rsid w:val="00D5461B"/>
    <w:rsid w:val="00D56FBC"/>
    <w:rsid w:val="00D5717B"/>
    <w:rsid w:val="00D579D9"/>
    <w:rsid w:val="00D60A8F"/>
    <w:rsid w:val="00D60CC1"/>
    <w:rsid w:val="00D61817"/>
    <w:rsid w:val="00D62134"/>
    <w:rsid w:val="00D64162"/>
    <w:rsid w:val="00D64E36"/>
    <w:rsid w:val="00D67D65"/>
    <w:rsid w:val="00D7098E"/>
    <w:rsid w:val="00D723AE"/>
    <w:rsid w:val="00D7315C"/>
    <w:rsid w:val="00D74C07"/>
    <w:rsid w:val="00D7559C"/>
    <w:rsid w:val="00D75DF5"/>
    <w:rsid w:val="00D7646D"/>
    <w:rsid w:val="00D8564D"/>
    <w:rsid w:val="00D86746"/>
    <w:rsid w:val="00D87D20"/>
    <w:rsid w:val="00D9034F"/>
    <w:rsid w:val="00D9119C"/>
    <w:rsid w:val="00D91918"/>
    <w:rsid w:val="00D91AC8"/>
    <w:rsid w:val="00D91DA5"/>
    <w:rsid w:val="00D93A75"/>
    <w:rsid w:val="00D93F47"/>
    <w:rsid w:val="00D97015"/>
    <w:rsid w:val="00D97404"/>
    <w:rsid w:val="00D9742C"/>
    <w:rsid w:val="00D97E23"/>
    <w:rsid w:val="00DA04F4"/>
    <w:rsid w:val="00DA06B5"/>
    <w:rsid w:val="00DA2345"/>
    <w:rsid w:val="00DA26ED"/>
    <w:rsid w:val="00DA55D6"/>
    <w:rsid w:val="00DA625B"/>
    <w:rsid w:val="00DA71C4"/>
    <w:rsid w:val="00DA797A"/>
    <w:rsid w:val="00DB08D5"/>
    <w:rsid w:val="00DB0DDE"/>
    <w:rsid w:val="00DB1167"/>
    <w:rsid w:val="00DB3647"/>
    <w:rsid w:val="00DB4259"/>
    <w:rsid w:val="00DB5D9F"/>
    <w:rsid w:val="00DB66B4"/>
    <w:rsid w:val="00DB7F45"/>
    <w:rsid w:val="00DC0759"/>
    <w:rsid w:val="00DC0D18"/>
    <w:rsid w:val="00DC1610"/>
    <w:rsid w:val="00DC1620"/>
    <w:rsid w:val="00DC1707"/>
    <w:rsid w:val="00DC1830"/>
    <w:rsid w:val="00DC1E82"/>
    <w:rsid w:val="00DC23AC"/>
    <w:rsid w:val="00DC2919"/>
    <w:rsid w:val="00DC4490"/>
    <w:rsid w:val="00DC67ED"/>
    <w:rsid w:val="00DC6FC0"/>
    <w:rsid w:val="00DC793B"/>
    <w:rsid w:val="00DD119A"/>
    <w:rsid w:val="00DD2C6C"/>
    <w:rsid w:val="00DD314A"/>
    <w:rsid w:val="00DD3898"/>
    <w:rsid w:val="00DD7304"/>
    <w:rsid w:val="00DE05FD"/>
    <w:rsid w:val="00DE1727"/>
    <w:rsid w:val="00DE3B87"/>
    <w:rsid w:val="00DE421F"/>
    <w:rsid w:val="00DE51F9"/>
    <w:rsid w:val="00DE5221"/>
    <w:rsid w:val="00DE526F"/>
    <w:rsid w:val="00DE55B3"/>
    <w:rsid w:val="00DE5951"/>
    <w:rsid w:val="00DE6471"/>
    <w:rsid w:val="00DF0859"/>
    <w:rsid w:val="00DF19A8"/>
    <w:rsid w:val="00DF254A"/>
    <w:rsid w:val="00DF303D"/>
    <w:rsid w:val="00DF42C2"/>
    <w:rsid w:val="00DF55F5"/>
    <w:rsid w:val="00DF5873"/>
    <w:rsid w:val="00E007EA"/>
    <w:rsid w:val="00E01520"/>
    <w:rsid w:val="00E042B2"/>
    <w:rsid w:val="00E07057"/>
    <w:rsid w:val="00E0732B"/>
    <w:rsid w:val="00E07A5D"/>
    <w:rsid w:val="00E12801"/>
    <w:rsid w:val="00E14234"/>
    <w:rsid w:val="00E1499E"/>
    <w:rsid w:val="00E15146"/>
    <w:rsid w:val="00E1624C"/>
    <w:rsid w:val="00E17E16"/>
    <w:rsid w:val="00E2063E"/>
    <w:rsid w:val="00E211DE"/>
    <w:rsid w:val="00E21A96"/>
    <w:rsid w:val="00E23040"/>
    <w:rsid w:val="00E232A9"/>
    <w:rsid w:val="00E25629"/>
    <w:rsid w:val="00E25E1A"/>
    <w:rsid w:val="00E30099"/>
    <w:rsid w:val="00E3017F"/>
    <w:rsid w:val="00E34EBE"/>
    <w:rsid w:val="00E36080"/>
    <w:rsid w:val="00E36DD7"/>
    <w:rsid w:val="00E40392"/>
    <w:rsid w:val="00E41ADD"/>
    <w:rsid w:val="00E42652"/>
    <w:rsid w:val="00E4383C"/>
    <w:rsid w:val="00E439E1"/>
    <w:rsid w:val="00E44CDF"/>
    <w:rsid w:val="00E46D99"/>
    <w:rsid w:val="00E50459"/>
    <w:rsid w:val="00E50B75"/>
    <w:rsid w:val="00E5165C"/>
    <w:rsid w:val="00E53C2E"/>
    <w:rsid w:val="00E57F1A"/>
    <w:rsid w:val="00E60CD3"/>
    <w:rsid w:val="00E60DE0"/>
    <w:rsid w:val="00E64C90"/>
    <w:rsid w:val="00E660C8"/>
    <w:rsid w:val="00E66483"/>
    <w:rsid w:val="00E6655A"/>
    <w:rsid w:val="00E67C3A"/>
    <w:rsid w:val="00E701AF"/>
    <w:rsid w:val="00E73518"/>
    <w:rsid w:val="00E744E1"/>
    <w:rsid w:val="00E75FC3"/>
    <w:rsid w:val="00E76348"/>
    <w:rsid w:val="00E7776E"/>
    <w:rsid w:val="00E777FD"/>
    <w:rsid w:val="00E80A43"/>
    <w:rsid w:val="00E8234E"/>
    <w:rsid w:val="00E842E3"/>
    <w:rsid w:val="00E848F1"/>
    <w:rsid w:val="00E86F02"/>
    <w:rsid w:val="00E91261"/>
    <w:rsid w:val="00E91289"/>
    <w:rsid w:val="00E91CCF"/>
    <w:rsid w:val="00E930EE"/>
    <w:rsid w:val="00E963C5"/>
    <w:rsid w:val="00E964DC"/>
    <w:rsid w:val="00EA285F"/>
    <w:rsid w:val="00EA4197"/>
    <w:rsid w:val="00EA4329"/>
    <w:rsid w:val="00EA5859"/>
    <w:rsid w:val="00EA5B97"/>
    <w:rsid w:val="00EA6215"/>
    <w:rsid w:val="00EA68FD"/>
    <w:rsid w:val="00EB33AF"/>
    <w:rsid w:val="00EB3795"/>
    <w:rsid w:val="00EB4487"/>
    <w:rsid w:val="00EB4DC7"/>
    <w:rsid w:val="00EB67C2"/>
    <w:rsid w:val="00EB6B27"/>
    <w:rsid w:val="00EB72DA"/>
    <w:rsid w:val="00EC309C"/>
    <w:rsid w:val="00EC5A7F"/>
    <w:rsid w:val="00EC5A8C"/>
    <w:rsid w:val="00EC7978"/>
    <w:rsid w:val="00ED03AD"/>
    <w:rsid w:val="00ED0B85"/>
    <w:rsid w:val="00ED2CD8"/>
    <w:rsid w:val="00ED5209"/>
    <w:rsid w:val="00ED53B4"/>
    <w:rsid w:val="00ED60F2"/>
    <w:rsid w:val="00ED63B2"/>
    <w:rsid w:val="00EE0382"/>
    <w:rsid w:val="00EE0F4B"/>
    <w:rsid w:val="00EE2A8C"/>
    <w:rsid w:val="00EE46BF"/>
    <w:rsid w:val="00EE46C8"/>
    <w:rsid w:val="00EE47E8"/>
    <w:rsid w:val="00EE762E"/>
    <w:rsid w:val="00EE7CF8"/>
    <w:rsid w:val="00EE7DDC"/>
    <w:rsid w:val="00EF2BA6"/>
    <w:rsid w:val="00EF4909"/>
    <w:rsid w:val="00EF5680"/>
    <w:rsid w:val="00F0483D"/>
    <w:rsid w:val="00F05182"/>
    <w:rsid w:val="00F05942"/>
    <w:rsid w:val="00F05CEF"/>
    <w:rsid w:val="00F10217"/>
    <w:rsid w:val="00F10567"/>
    <w:rsid w:val="00F1342E"/>
    <w:rsid w:val="00F13840"/>
    <w:rsid w:val="00F13861"/>
    <w:rsid w:val="00F14284"/>
    <w:rsid w:val="00F15AE5"/>
    <w:rsid w:val="00F165AA"/>
    <w:rsid w:val="00F16BFD"/>
    <w:rsid w:val="00F2243B"/>
    <w:rsid w:val="00F22545"/>
    <w:rsid w:val="00F234E6"/>
    <w:rsid w:val="00F236D5"/>
    <w:rsid w:val="00F23979"/>
    <w:rsid w:val="00F24A8D"/>
    <w:rsid w:val="00F2629A"/>
    <w:rsid w:val="00F27B8E"/>
    <w:rsid w:val="00F31ACD"/>
    <w:rsid w:val="00F31D8B"/>
    <w:rsid w:val="00F36C5C"/>
    <w:rsid w:val="00F36E30"/>
    <w:rsid w:val="00F37B13"/>
    <w:rsid w:val="00F37DD4"/>
    <w:rsid w:val="00F40B5D"/>
    <w:rsid w:val="00F413D4"/>
    <w:rsid w:val="00F4185D"/>
    <w:rsid w:val="00F41A42"/>
    <w:rsid w:val="00F427C7"/>
    <w:rsid w:val="00F44697"/>
    <w:rsid w:val="00F45AB7"/>
    <w:rsid w:val="00F473EF"/>
    <w:rsid w:val="00F5079F"/>
    <w:rsid w:val="00F50AC6"/>
    <w:rsid w:val="00F511F2"/>
    <w:rsid w:val="00F51245"/>
    <w:rsid w:val="00F5392D"/>
    <w:rsid w:val="00F54F7E"/>
    <w:rsid w:val="00F55DDA"/>
    <w:rsid w:val="00F564DA"/>
    <w:rsid w:val="00F57087"/>
    <w:rsid w:val="00F57F67"/>
    <w:rsid w:val="00F6159D"/>
    <w:rsid w:val="00F63EB1"/>
    <w:rsid w:val="00F675D2"/>
    <w:rsid w:val="00F70329"/>
    <w:rsid w:val="00F716E2"/>
    <w:rsid w:val="00F723B0"/>
    <w:rsid w:val="00F732F2"/>
    <w:rsid w:val="00F74E11"/>
    <w:rsid w:val="00F75C29"/>
    <w:rsid w:val="00F76CFE"/>
    <w:rsid w:val="00F805F0"/>
    <w:rsid w:val="00F8084D"/>
    <w:rsid w:val="00F819A2"/>
    <w:rsid w:val="00F829B1"/>
    <w:rsid w:val="00F82CB8"/>
    <w:rsid w:val="00F83A46"/>
    <w:rsid w:val="00F84221"/>
    <w:rsid w:val="00F8614A"/>
    <w:rsid w:val="00F865C9"/>
    <w:rsid w:val="00F91542"/>
    <w:rsid w:val="00F919FF"/>
    <w:rsid w:val="00F93100"/>
    <w:rsid w:val="00F946D7"/>
    <w:rsid w:val="00F9484E"/>
    <w:rsid w:val="00F94D2F"/>
    <w:rsid w:val="00F94FA2"/>
    <w:rsid w:val="00F95C88"/>
    <w:rsid w:val="00F96022"/>
    <w:rsid w:val="00F96C6E"/>
    <w:rsid w:val="00F979E2"/>
    <w:rsid w:val="00FA1190"/>
    <w:rsid w:val="00FA3714"/>
    <w:rsid w:val="00FA3DD5"/>
    <w:rsid w:val="00FA409E"/>
    <w:rsid w:val="00FA4BBC"/>
    <w:rsid w:val="00FA663C"/>
    <w:rsid w:val="00FB1B3E"/>
    <w:rsid w:val="00FB33AF"/>
    <w:rsid w:val="00FB3927"/>
    <w:rsid w:val="00FB5CD1"/>
    <w:rsid w:val="00FC09B0"/>
    <w:rsid w:val="00FC13F0"/>
    <w:rsid w:val="00FC18C7"/>
    <w:rsid w:val="00FC3DB4"/>
    <w:rsid w:val="00FC508B"/>
    <w:rsid w:val="00FC58E7"/>
    <w:rsid w:val="00FC60C7"/>
    <w:rsid w:val="00FC6162"/>
    <w:rsid w:val="00FD0019"/>
    <w:rsid w:val="00FD2AD1"/>
    <w:rsid w:val="00FD3DD7"/>
    <w:rsid w:val="00FD5A8D"/>
    <w:rsid w:val="00FD654C"/>
    <w:rsid w:val="00FD6ED2"/>
    <w:rsid w:val="00FE0DF9"/>
    <w:rsid w:val="00FE3AB3"/>
    <w:rsid w:val="00FE5E0A"/>
    <w:rsid w:val="00FE7318"/>
    <w:rsid w:val="00FF0ED5"/>
    <w:rsid w:val="00FF16D1"/>
    <w:rsid w:val="00FF1823"/>
    <w:rsid w:val="00FF2086"/>
    <w:rsid w:val="00FF2BE4"/>
    <w:rsid w:val="00FF381E"/>
    <w:rsid w:val="00FF3F30"/>
    <w:rsid w:val="00FF55A4"/>
    <w:rsid w:val="00FF562B"/>
    <w:rsid w:val="00FF5EE7"/>
    <w:rsid w:val="00FF7962"/>
    <w:rsid w:val="596C5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6FA01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semiHidden="0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46DC"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3">
    <w:name w:val="heading 3"/>
    <w:basedOn w:val="a"/>
    <w:next w:val="a"/>
    <w:link w:val="3Char"/>
    <w:uiPriority w:val="9"/>
    <w:qFormat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2595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Date"/>
    <w:basedOn w:val="a"/>
    <w:next w:val="a"/>
    <w:link w:val="Char"/>
    <w:uiPriority w:val="99"/>
    <w:semiHidden/>
    <w:unhideWhenUsed/>
    <w:pPr>
      <w:ind w:leftChars="2500" w:left="100"/>
    </w:pPr>
  </w:style>
  <w:style w:type="paragraph" w:styleId="a5">
    <w:name w:val="Balloon Text"/>
    <w:basedOn w:val="a"/>
    <w:link w:val="Char0"/>
    <w:uiPriority w:val="99"/>
    <w:semiHidden/>
    <w:unhideWhenUsed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2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Emphasis"/>
    <w:basedOn w:val="a0"/>
    <w:uiPriority w:val="20"/>
    <w:qFormat/>
    <w:rPr>
      <w:i/>
      <w:iCs/>
    </w:rPr>
  </w:style>
  <w:style w:type="character" w:customStyle="1" w:styleId="3Char">
    <w:name w:val="标题 3 Char"/>
    <w:basedOn w:val="a0"/>
    <w:link w:val="3"/>
    <w:uiPriority w:val="9"/>
    <w:qFormat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Char2">
    <w:name w:val="页眉 Char"/>
    <w:basedOn w:val="a0"/>
    <w:link w:val="a7"/>
    <w:uiPriority w:val="99"/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Calibri" w:hAnsi="Calibri" w:cs="Calibri"/>
      <w:kern w:val="2"/>
      <w:szCs w:val="22"/>
      <w:lang w:eastAsia="zh-CN"/>
    </w:rPr>
  </w:style>
  <w:style w:type="paragraph" w:customStyle="1" w:styleId="EndNoteBibliography">
    <w:name w:val="EndNote Bibliography"/>
    <w:basedOn w:val="a"/>
    <w:link w:val="EndNoteBibliographyChar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Pr>
      <w:rFonts w:ascii="Calibri" w:hAnsi="Calibri" w:cs="Calibri"/>
      <w:kern w:val="2"/>
      <w:szCs w:val="22"/>
      <w:lang w:eastAsia="zh-CN"/>
    </w:rPr>
  </w:style>
  <w:style w:type="character" w:customStyle="1" w:styleId="fontstyle01">
    <w:name w:val="fontstyle01"/>
    <w:basedOn w:val="a0"/>
    <w:rPr>
      <w:rFonts w:ascii="WhxrrnAdvTTaf7f9f4f.B" w:hAnsi="WhxrrnAdvTTaf7f9f4f.B" w:hint="default"/>
      <w:color w:val="131413"/>
      <w:sz w:val="22"/>
      <w:szCs w:val="22"/>
    </w:rPr>
  </w:style>
  <w:style w:type="character" w:customStyle="1" w:styleId="fontstyle11">
    <w:name w:val="fontstyle11"/>
    <w:basedOn w:val="a0"/>
    <w:rPr>
      <w:rFonts w:ascii="WtrwnnAdvTT99c4c969" w:hAnsi="WtrwnnAdvTT99c4c969" w:hint="default"/>
      <w:color w:val="131413"/>
      <w:sz w:val="18"/>
      <w:szCs w:val="18"/>
    </w:rPr>
  </w:style>
  <w:style w:type="character" w:customStyle="1" w:styleId="fontstyle21">
    <w:name w:val="fontstyle21"/>
    <w:basedOn w:val="a0"/>
    <w:rPr>
      <w:rFonts w:ascii="TlsmhxAdvTT86d47313" w:hAnsi="TlsmhxAdvTT86d47313" w:hint="default"/>
      <w:color w:val="131413"/>
      <w:sz w:val="20"/>
      <w:szCs w:val="20"/>
    </w:rPr>
  </w:style>
  <w:style w:type="character" w:customStyle="1" w:styleId="fontstyle31">
    <w:name w:val="fontstyle31"/>
    <w:basedOn w:val="a0"/>
    <w:rPr>
      <w:rFonts w:ascii="RdxlbcAdvTT8861b38f.I" w:hAnsi="RdxlbcAdvTT8861b38f.I" w:hint="default"/>
      <w:color w:val="131413"/>
      <w:sz w:val="20"/>
      <w:szCs w:val="20"/>
    </w:rPr>
  </w:style>
  <w:style w:type="character" w:customStyle="1" w:styleId="Char0">
    <w:name w:val="批注框文本 Char"/>
    <w:basedOn w:val="a0"/>
    <w:link w:val="a5"/>
    <w:uiPriority w:val="99"/>
    <w:semiHidden/>
    <w:rPr>
      <w:sz w:val="18"/>
      <w:szCs w:val="18"/>
    </w:rPr>
  </w:style>
  <w:style w:type="character" w:customStyle="1" w:styleId="Char">
    <w:name w:val="日期 Char"/>
    <w:basedOn w:val="a0"/>
    <w:link w:val="a4"/>
    <w:uiPriority w:val="99"/>
    <w:semiHidden/>
  </w:style>
  <w:style w:type="table" w:customStyle="1" w:styleId="1">
    <w:name w:val="网格型1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pPr>
      <w:ind w:firstLineChars="200" w:firstLine="420"/>
    </w:pPr>
  </w:style>
  <w:style w:type="character" w:styleId="ab">
    <w:name w:val="annotation reference"/>
    <w:basedOn w:val="a0"/>
    <w:uiPriority w:val="99"/>
    <w:semiHidden/>
    <w:unhideWhenUsed/>
    <w:rsid w:val="00983403"/>
    <w:rPr>
      <w:sz w:val="16"/>
      <w:szCs w:val="16"/>
    </w:rPr>
  </w:style>
  <w:style w:type="paragraph" w:styleId="ac">
    <w:name w:val="annotation text"/>
    <w:basedOn w:val="a"/>
    <w:link w:val="Char3"/>
    <w:uiPriority w:val="99"/>
    <w:semiHidden/>
    <w:unhideWhenUsed/>
    <w:rsid w:val="00983403"/>
    <w:rPr>
      <w:sz w:val="20"/>
      <w:szCs w:val="20"/>
    </w:rPr>
  </w:style>
  <w:style w:type="character" w:customStyle="1" w:styleId="Char3">
    <w:name w:val="批注文字 Char"/>
    <w:basedOn w:val="a0"/>
    <w:link w:val="ac"/>
    <w:uiPriority w:val="99"/>
    <w:semiHidden/>
    <w:rsid w:val="00983403"/>
    <w:rPr>
      <w:kern w:val="2"/>
      <w:lang w:eastAsia="zh-CN"/>
    </w:rPr>
  </w:style>
  <w:style w:type="paragraph" w:styleId="ad">
    <w:name w:val="annotation subject"/>
    <w:basedOn w:val="ac"/>
    <w:next w:val="ac"/>
    <w:link w:val="Char4"/>
    <w:uiPriority w:val="99"/>
    <w:semiHidden/>
    <w:unhideWhenUsed/>
    <w:rsid w:val="00983403"/>
    <w:rPr>
      <w:b/>
      <w:bCs/>
    </w:rPr>
  </w:style>
  <w:style w:type="character" w:customStyle="1" w:styleId="Char4">
    <w:name w:val="批注主题 Char"/>
    <w:basedOn w:val="Char3"/>
    <w:link w:val="ad"/>
    <w:uiPriority w:val="99"/>
    <w:semiHidden/>
    <w:rsid w:val="00983403"/>
    <w:rPr>
      <w:b/>
      <w:bCs/>
      <w:kern w:val="2"/>
      <w:lang w:eastAsia="zh-CN"/>
    </w:rPr>
  </w:style>
  <w:style w:type="character" w:styleId="ae">
    <w:name w:val="Hyperlink"/>
    <w:basedOn w:val="a0"/>
    <w:uiPriority w:val="99"/>
    <w:unhideWhenUsed/>
    <w:rsid w:val="001749FB"/>
    <w:rPr>
      <w:color w:val="0000FF" w:themeColor="hyperlink"/>
      <w:u w:val="single"/>
    </w:rPr>
  </w:style>
  <w:style w:type="paragraph" w:styleId="af">
    <w:name w:val="Revision"/>
    <w:hidden/>
    <w:uiPriority w:val="99"/>
    <w:semiHidden/>
    <w:rsid w:val="00EA4197"/>
    <w:rPr>
      <w:kern w:val="2"/>
      <w:sz w:val="21"/>
      <w:szCs w:val="22"/>
      <w:lang w:eastAsia="zh-CN"/>
    </w:rPr>
  </w:style>
  <w:style w:type="paragraph" w:customStyle="1" w:styleId="ordinary-outputtarget-output">
    <w:name w:val="ordinary-output target-output"/>
    <w:basedOn w:val="a"/>
    <w:rsid w:val="000644D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0644D2"/>
  </w:style>
  <w:style w:type="character" w:customStyle="1" w:styleId="apple-style-span">
    <w:name w:val="apple-style-span"/>
    <w:rsid w:val="000644D2"/>
  </w:style>
  <w:style w:type="numbering" w:customStyle="1" w:styleId="10">
    <w:name w:val="无列表1"/>
    <w:next w:val="a2"/>
    <w:uiPriority w:val="99"/>
    <w:semiHidden/>
    <w:unhideWhenUsed/>
    <w:rsid w:val="00770BE5"/>
  </w:style>
  <w:style w:type="table" w:customStyle="1" w:styleId="2">
    <w:name w:val="网格型2"/>
    <w:basedOn w:val="a1"/>
    <w:next w:val="a8"/>
    <w:uiPriority w:val="59"/>
    <w:rsid w:val="00770B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uiPriority w:val="59"/>
    <w:rsid w:val="00770B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line number"/>
    <w:basedOn w:val="a0"/>
    <w:uiPriority w:val="99"/>
    <w:semiHidden/>
    <w:unhideWhenUsed/>
    <w:rsid w:val="006C51FF"/>
  </w:style>
  <w:style w:type="character" w:customStyle="1" w:styleId="4Char">
    <w:name w:val="标题 4 Char"/>
    <w:basedOn w:val="a0"/>
    <w:link w:val="4"/>
    <w:uiPriority w:val="9"/>
    <w:semiHidden/>
    <w:rsid w:val="0072595C"/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table" w:customStyle="1" w:styleId="12">
    <w:name w:val="网格型12"/>
    <w:basedOn w:val="a1"/>
    <w:uiPriority w:val="99"/>
    <w:qFormat/>
    <w:rsid w:val="00331FB2"/>
    <w:pPr>
      <w:widowControl w:val="0"/>
      <w:jc w:val="both"/>
    </w:pPr>
    <w:rPr>
      <w:rFonts w:eastAsia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0">
    <w:name w:val="无列表2"/>
    <w:next w:val="a2"/>
    <w:uiPriority w:val="99"/>
    <w:semiHidden/>
    <w:unhideWhenUsed/>
    <w:rsid w:val="00773691"/>
  </w:style>
  <w:style w:type="table" w:customStyle="1" w:styleId="30">
    <w:name w:val="网格型3"/>
    <w:basedOn w:val="a1"/>
    <w:next w:val="a8"/>
    <w:uiPriority w:val="59"/>
    <w:rsid w:val="007736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网格型13"/>
    <w:basedOn w:val="a1"/>
    <w:uiPriority w:val="59"/>
    <w:rsid w:val="007736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0">
    <w:name w:val="无列表11"/>
    <w:next w:val="a2"/>
    <w:uiPriority w:val="99"/>
    <w:semiHidden/>
    <w:unhideWhenUsed/>
    <w:rsid w:val="00773691"/>
  </w:style>
  <w:style w:type="table" w:customStyle="1" w:styleId="21">
    <w:name w:val="网格型21"/>
    <w:basedOn w:val="a1"/>
    <w:next w:val="a8"/>
    <w:uiPriority w:val="59"/>
    <w:rsid w:val="007736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网格型111"/>
    <w:basedOn w:val="a1"/>
    <w:uiPriority w:val="59"/>
    <w:rsid w:val="007736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1">
    <w:name w:val="网格型121"/>
    <w:basedOn w:val="a1"/>
    <w:uiPriority w:val="99"/>
    <w:qFormat/>
    <w:rsid w:val="00773691"/>
    <w:pPr>
      <w:widowControl w:val="0"/>
      <w:jc w:val="both"/>
    </w:pPr>
    <w:rPr>
      <w:rFonts w:eastAsia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2">
    <w:name w:val="网格型122"/>
    <w:basedOn w:val="a1"/>
    <w:uiPriority w:val="99"/>
    <w:qFormat/>
    <w:rsid w:val="00773691"/>
    <w:pPr>
      <w:widowControl w:val="0"/>
      <w:jc w:val="both"/>
    </w:pPr>
    <w:rPr>
      <w:rFonts w:eastAsia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semiHidden="0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46DC"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3">
    <w:name w:val="heading 3"/>
    <w:basedOn w:val="a"/>
    <w:next w:val="a"/>
    <w:link w:val="3Char"/>
    <w:uiPriority w:val="9"/>
    <w:qFormat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2595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Date"/>
    <w:basedOn w:val="a"/>
    <w:next w:val="a"/>
    <w:link w:val="Char"/>
    <w:uiPriority w:val="99"/>
    <w:semiHidden/>
    <w:unhideWhenUsed/>
    <w:pPr>
      <w:ind w:leftChars="2500" w:left="100"/>
    </w:pPr>
  </w:style>
  <w:style w:type="paragraph" w:styleId="a5">
    <w:name w:val="Balloon Text"/>
    <w:basedOn w:val="a"/>
    <w:link w:val="Char0"/>
    <w:uiPriority w:val="99"/>
    <w:semiHidden/>
    <w:unhideWhenUsed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2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Emphasis"/>
    <w:basedOn w:val="a0"/>
    <w:uiPriority w:val="20"/>
    <w:qFormat/>
    <w:rPr>
      <w:i/>
      <w:iCs/>
    </w:rPr>
  </w:style>
  <w:style w:type="character" w:customStyle="1" w:styleId="3Char">
    <w:name w:val="标题 3 Char"/>
    <w:basedOn w:val="a0"/>
    <w:link w:val="3"/>
    <w:uiPriority w:val="9"/>
    <w:qFormat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Char2">
    <w:name w:val="页眉 Char"/>
    <w:basedOn w:val="a0"/>
    <w:link w:val="a7"/>
    <w:uiPriority w:val="99"/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Calibri" w:hAnsi="Calibri" w:cs="Calibri"/>
      <w:kern w:val="2"/>
      <w:szCs w:val="22"/>
      <w:lang w:eastAsia="zh-CN"/>
    </w:rPr>
  </w:style>
  <w:style w:type="paragraph" w:customStyle="1" w:styleId="EndNoteBibliography">
    <w:name w:val="EndNote Bibliography"/>
    <w:basedOn w:val="a"/>
    <w:link w:val="EndNoteBibliographyChar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Pr>
      <w:rFonts w:ascii="Calibri" w:hAnsi="Calibri" w:cs="Calibri"/>
      <w:kern w:val="2"/>
      <w:szCs w:val="22"/>
      <w:lang w:eastAsia="zh-CN"/>
    </w:rPr>
  </w:style>
  <w:style w:type="character" w:customStyle="1" w:styleId="fontstyle01">
    <w:name w:val="fontstyle01"/>
    <w:basedOn w:val="a0"/>
    <w:rPr>
      <w:rFonts w:ascii="WhxrrnAdvTTaf7f9f4f.B" w:hAnsi="WhxrrnAdvTTaf7f9f4f.B" w:hint="default"/>
      <w:color w:val="131413"/>
      <w:sz w:val="22"/>
      <w:szCs w:val="22"/>
    </w:rPr>
  </w:style>
  <w:style w:type="character" w:customStyle="1" w:styleId="fontstyle11">
    <w:name w:val="fontstyle11"/>
    <w:basedOn w:val="a0"/>
    <w:rPr>
      <w:rFonts w:ascii="WtrwnnAdvTT99c4c969" w:hAnsi="WtrwnnAdvTT99c4c969" w:hint="default"/>
      <w:color w:val="131413"/>
      <w:sz w:val="18"/>
      <w:szCs w:val="18"/>
    </w:rPr>
  </w:style>
  <w:style w:type="character" w:customStyle="1" w:styleId="fontstyle21">
    <w:name w:val="fontstyle21"/>
    <w:basedOn w:val="a0"/>
    <w:rPr>
      <w:rFonts w:ascii="TlsmhxAdvTT86d47313" w:hAnsi="TlsmhxAdvTT86d47313" w:hint="default"/>
      <w:color w:val="131413"/>
      <w:sz w:val="20"/>
      <w:szCs w:val="20"/>
    </w:rPr>
  </w:style>
  <w:style w:type="character" w:customStyle="1" w:styleId="fontstyle31">
    <w:name w:val="fontstyle31"/>
    <w:basedOn w:val="a0"/>
    <w:rPr>
      <w:rFonts w:ascii="RdxlbcAdvTT8861b38f.I" w:hAnsi="RdxlbcAdvTT8861b38f.I" w:hint="default"/>
      <w:color w:val="131413"/>
      <w:sz w:val="20"/>
      <w:szCs w:val="20"/>
    </w:rPr>
  </w:style>
  <w:style w:type="character" w:customStyle="1" w:styleId="Char0">
    <w:name w:val="批注框文本 Char"/>
    <w:basedOn w:val="a0"/>
    <w:link w:val="a5"/>
    <w:uiPriority w:val="99"/>
    <w:semiHidden/>
    <w:rPr>
      <w:sz w:val="18"/>
      <w:szCs w:val="18"/>
    </w:rPr>
  </w:style>
  <w:style w:type="character" w:customStyle="1" w:styleId="Char">
    <w:name w:val="日期 Char"/>
    <w:basedOn w:val="a0"/>
    <w:link w:val="a4"/>
    <w:uiPriority w:val="99"/>
    <w:semiHidden/>
  </w:style>
  <w:style w:type="table" w:customStyle="1" w:styleId="1">
    <w:name w:val="网格型1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pPr>
      <w:ind w:firstLineChars="200" w:firstLine="420"/>
    </w:pPr>
  </w:style>
  <w:style w:type="character" w:styleId="ab">
    <w:name w:val="annotation reference"/>
    <w:basedOn w:val="a0"/>
    <w:uiPriority w:val="99"/>
    <w:semiHidden/>
    <w:unhideWhenUsed/>
    <w:rsid w:val="00983403"/>
    <w:rPr>
      <w:sz w:val="16"/>
      <w:szCs w:val="16"/>
    </w:rPr>
  </w:style>
  <w:style w:type="paragraph" w:styleId="ac">
    <w:name w:val="annotation text"/>
    <w:basedOn w:val="a"/>
    <w:link w:val="Char3"/>
    <w:uiPriority w:val="99"/>
    <w:semiHidden/>
    <w:unhideWhenUsed/>
    <w:rsid w:val="00983403"/>
    <w:rPr>
      <w:sz w:val="20"/>
      <w:szCs w:val="20"/>
    </w:rPr>
  </w:style>
  <w:style w:type="character" w:customStyle="1" w:styleId="Char3">
    <w:name w:val="批注文字 Char"/>
    <w:basedOn w:val="a0"/>
    <w:link w:val="ac"/>
    <w:uiPriority w:val="99"/>
    <w:semiHidden/>
    <w:rsid w:val="00983403"/>
    <w:rPr>
      <w:kern w:val="2"/>
      <w:lang w:eastAsia="zh-CN"/>
    </w:rPr>
  </w:style>
  <w:style w:type="paragraph" w:styleId="ad">
    <w:name w:val="annotation subject"/>
    <w:basedOn w:val="ac"/>
    <w:next w:val="ac"/>
    <w:link w:val="Char4"/>
    <w:uiPriority w:val="99"/>
    <w:semiHidden/>
    <w:unhideWhenUsed/>
    <w:rsid w:val="00983403"/>
    <w:rPr>
      <w:b/>
      <w:bCs/>
    </w:rPr>
  </w:style>
  <w:style w:type="character" w:customStyle="1" w:styleId="Char4">
    <w:name w:val="批注主题 Char"/>
    <w:basedOn w:val="Char3"/>
    <w:link w:val="ad"/>
    <w:uiPriority w:val="99"/>
    <w:semiHidden/>
    <w:rsid w:val="00983403"/>
    <w:rPr>
      <w:b/>
      <w:bCs/>
      <w:kern w:val="2"/>
      <w:lang w:eastAsia="zh-CN"/>
    </w:rPr>
  </w:style>
  <w:style w:type="character" w:styleId="ae">
    <w:name w:val="Hyperlink"/>
    <w:basedOn w:val="a0"/>
    <w:uiPriority w:val="99"/>
    <w:unhideWhenUsed/>
    <w:rsid w:val="001749FB"/>
    <w:rPr>
      <w:color w:val="0000FF" w:themeColor="hyperlink"/>
      <w:u w:val="single"/>
    </w:rPr>
  </w:style>
  <w:style w:type="paragraph" w:styleId="af">
    <w:name w:val="Revision"/>
    <w:hidden/>
    <w:uiPriority w:val="99"/>
    <w:semiHidden/>
    <w:rsid w:val="00EA4197"/>
    <w:rPr>
      <w:kern w:val="2"/>
      <w:sz w:val="21"/>
      <w:szCs w:val="22"/>
      <w:lang w:eastAsia="zh-CN"/>
    </w:rPr>
  </w:style>
  <w:style w:type="paragraph" w:customStyle="1" w:styleId="ordinary-outputtarget-output">
    <w:name w:val="ordinary-output target-output"/>
    <w:basedOn w:val="a"/>
    <w:rsid w:val="000644D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0644D2"/>
  </w:style>
  <w:style w:type="character" w:customStyle="1" w:styleId="apple-style-span">
    <w:name w:val="apple-style-span"/>
    <w:rsid w:val="000644D2"/>
  </w:style>
  <w:style w:type="numbering" w:customStyle="1" w:styleId="10">
    <w:name w:val="无列表1"/>
    <w:next w:val="a2"/>
    <w:uiPriority w:val="99"/>
    <w:semiHidden/>
    <w:unhideWhenUsed/>
    <w:rsid w:val="00770BE5"/>
  </w:style>
  <w:style w:type="table" w:customStyle="1" w:styleId="2">
    <w:name w:val="网格型2"/>
    <w:basedOn w:val="a1"/>
    <w:next w:val="a8"/>
    <w:uiPriority w:val="59"/>
    <w:rsid w:val="00770B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uiPriority w:val="59"/>
    <w:rsid w:val="00770B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line number"/>
    <w:basedOn w:val="a0"/>
    <w:uiPriority w:val="99"/>
    <w:semiHidden/>
    <w:unhideWhenUsed/>
    <w:rsid w:val="006C51FF"/>
  </w:style>
  <w:style w:type="character" w:customStyle="1" w:styleId="4Char">
    <w:name w:val="标题 4 Char"/>
    <w:basedOn w:val="a0"/>
    <w:link w:val="4"/>
    <w:uiPriority w:val="9"/>
    <w:semiHidden/>
    <w:rsid w:val="0072595C"/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table" w:customStyle="1" w:styleId="12">
    <w:name w:val="网格型12"/>
    <w:basedOn w:val="a1"/>
    <w:uiPriority w:val="99"/>
    <w:qFormat/>
    <w:rsid w:val="00331FB2"/>
    <w:pPr>
      <w:widowControl w:val="0"/>
      <w:jc w:val="both"/>
    </w:pPr>
    <w:rPr>
      <w:rFonts w:eastAsia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0">
    <w:name w:val="无列表2"/>
    <w:next w:val="a2"/>
    <w:uiPriority w:val="99"/>
    <w:semiHidden/>
    <w:unhideWhenUsed/>
    <w:rsid w:val="00773691"/>
  </w:style>
  <w:style w:type="table" w:customStyle="1" w:styleId="30">
    <w:name w:val="网格型3"/>
    <w:basedOn w:val="a1"/>
    <w:next w:val="a8"/>
    <w:uiPriority w:val="59"/>
    <w:rsid w:val="007736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网格型13"/>
    <w:basedOn w:val="a1"/>
    <w:uiPriority w:val="59"/>
    <w:rsid w:val="007736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0">
    <w:name w:val="无列表11"/>
    <w:next w:val="a2"/>
    <w:uiPriority w:val="99"/>
    <w:semiHidden/>
    <w:unhideWhenUsed/>
    <w:rsid w:val="00773691"/>
  </w:style>
  <w:style w:type="table" w:customStyle="1" w:styleId="21">
    <w:name w:val="网格型21"/>
    <w:basedOn w:val="a1"/>
    <w:next w:val="a8"/>
    <w:uiPriority w:val="59"/>
    <w:rsid w:val="007736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网格型111"/>
    <w:basedOn w:val="a1"/>
    <w:uiPriority w:val="59"/>
    <w:rsid w:val="007736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1">
    <w:name w:val="网格型121"/>
    <w:basedOn w:val="a1"/>
    <w:uiPriority w:val="99"/>
    <w:qFormat/>
    <w:rsid w:val="00773691"/>
    <w:pPr>
      <w:widowControl w:val="0"/>
      <w:jc w:val="both"/>
    </w:pPr>
    <w:rPr>
      <w:rFonts w:eastAsia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2">
    <w:name w:val="网格型122"/>
    <w:basedOn w:val="a1"/>
    <w:uiPriority w:val="99"/>
    <w:qFormat/>
    <w:rsid w:val="00773691"/>
    <w:pPr>
      <w:widowControl w:val="0"/>
      <w:jc w:val="both"/>
    </w:pPr>
    <w:rPr>
      <w:rFonts w:eastAsia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65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69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670819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2075738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123888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4657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884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476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01581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2073775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190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6211C92-6B45-4700-A846-B41425D31F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262</Words>
  <Characters>47096</Characters>
  <Application>Microsoft Office Word</Application>
  <DocSecurity>0</DocSecurity>
  <Lines>392</Lines>
  <Paragraphs>110</Paragraphs>
  <ScaleCrop>false</ScaleCrop>
  <LinksUpToDate>false</LinksUpToDate>
  <CharactersWithSpaces>55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7-08T16:47:00Z</dcterms:created>
  <dcterms:modified xsi:type="dcterms:W3CDTF">2022-07-08T16:47:00Z</dcterms:modified>
</cp:coreProperties>
</file>